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bookmarkStart w:id="0" w:name="_GoBack"/>
      <w:bookmarkEnd w:id="0"/>
      <w:r w:rsidRPr="002F5685">
        <w:rPr>
          <w:rFonts w:ascii="Courier New" w:hAnsi="Courier New" w:cs="Courier New"/>
        </w:rPr>
        <w:t>&gt;Trichinella_pseudospiralis_Cav3_KRZ43346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ALRCLDQRTPVRYWCLRIVNNPWFEKLSMMVILINCVTLGMYKPCDEDMNTTRCITLSVIDHLVFAFFAVEMIIKIIAMGF-YGPDTYMSDTWNRLDFFIVIAGCAEYIFKERMNLTAIRTVRVLRPLRAINRIPSMRILVNLLLDTLPMLGNVLLLCFFVFFIFGIIGVQLWAGLLRNRCLLLVRYYMPDETSMYICSLGHICNSHNPFQ</w:t>
      </w:r>
      <w:r w:rsidRPr="002F5685">
        <w:rPr>
          <w:rFonts w:ascii="Courier New" w:hAnsi="Courier New" w:cs="Courier New"/>
        </w:rPr>
        <w:t>GSVSFDNIGFAWVSIYLVISLEGWSDIMYYVQDAHSFWDWIYFVLLIVIGAFFMINLCLVVIATQFASDSDGVYRAIVKYIAHLGRRAKRKLTSSKRYDPRFALNYTESAPVFLKVGIKRFVDSDHFTRGILVAILINTLSMGVEYHNQPEELTVILEYSNVFFTALFSIEMALKIIADGPFTYVSNGFNLFDGGIVILSIVELLQGGNGGLSVLRTFRLLRILKLVRFMPALRYQLVVMLRTMDNVTVFFGLLCL</w:t>
      </w:r>
      <w:r w:rsidRPr="002F5685">
        <w:rPr>
          <w:rFonts w:ascii="Courier New" w:hAnsi="Courier New" w:cs="Courier New"/>
        </w:rPr>
        <w:t>FIFIFSILGMNLFGCKFCPACKCPRRNFDTIINAAFTVFQILTQEDWNVVLFNGMAQTSPWSALYFIALMTFGNYVLFNLLVAILVEGFQEKARLMQEEMDKTEIDPSTKAKPRKVSSQLSQQICSSVNPHIFYPYCRTRMDASLFIFMPKNKFRAQCVYLSQQKWFDFCILTFIGINCITLAMERPGIPPNSFERLFLDISGYIFTVIFALEMFIKVIAKSLVFGDYFKNGWDFMDGTLVLISLSNLIFDIFSVV</w:t>
      </w:r>
      <w:r w:rsidRPr="002F5685">
        <w:rPr>
          <w:rFonts w:ascii="Courier New" w:hAnsi="Courier New" w:cs="Courier New"/>
        </w:rPr>
        <w:t>RVLRLLRALRPLRVINRAPGVKLVVQTLISSLQPIGNIVLICCTFFIIFGILGVQLFKGKMWHCVNVAVVNKTDCLAINHRYNFDNLGQALMSLFVVSSKDGWVSIMYQGIDAVGVDMQPIVNYFEWRMLYFISFLLLVGFFVLNMFVGVVVENFHRCKEKEMKEKEREKKMRKLQKQLSRQPYWYYGPVRMYLHGIVTSKYFDLAISAVIGVNVITMAMMPPELTYALKVFNYFFTAIFTLEAILKVFALSIPRY</w:t>
      </w:r>
      <w:r w:rsidRPr="002F5685">
        <w:rPr>
          <w:rFonts w:ascii="Courier New" w:hAnsi="Courier New" w:cs="Courier New"/>
        </w:rPr>
        <w:t>LKDRWNQLDVIIVLLSIGGIVLEEILPINPTIMRVMRMLRIARVLKLLKMAKGIRSLLDTVMQALPQVGNLGLLFFLLFFIFAALGVELFGRLECSDDGLGEHAHFKNFGMAFLTLFRIATGDNWNGIMKDTLTSNCCVAIIAPVYFVVFVLMAQFVLVNVVVAVLMKHLEESSK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Trichinella_pseudospiralis_Cav2_KRY73966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SLFIFTENNFVRRYARTIIEWGPFEYFILMTIIA</w:t>
      </w:r>
      <w:r w:rsidRPr="002F5685">
        <w:rPr>
          <w:rFonts w:ascii="Courier New" w:hAnsi="Courier New" w:cs="Courier New"/>
        </w:rPr>
        <w:t>NCIVLALDQHLPHNDKMPLSLKLEATEPYFMGIFTIECLLKIIAFGFVMHKGSYLRSGWNILDFIVVMSGVISMLPFTTSDLRTLRAVRVLRPLKLVSGIPSLQVVLKSILCAMAPLLQIGLLVLFAIVIFAIIGLEFYSGAFHSTCYNFSGIPVAIGNKPFPCTNAYHCP-IGPNYGITSFDNIAFAMLTVFQCITMEGWTNVMYYTNDSQGTFNWLYFIPLIILGSFFMLNLVLGVLSGEFARRQQHIERELNG</w:t>
      </w:r>
      <w:r w:rsidRPr="002F5685">
        <w:rPr>
          <w:rFonts w:ascii="Courier New" w:hAnsi="Courier New" w:cs="Courier New"/>
        </w:rPr>
        <w:t>YLEWICKAEEVIEARHLAVSKQLKHLVQQSTETRLRVFVRRFVKTQFFYWLVITLVFLNTVCVSIEHYGQPQWLDEFLYYAEWTFLGIFLFEMLFKMFGLGIGTYFQSSFNIFDFVVITGSLFEVIKGGSFGISVLRALRLLRIFKVTKYWTSLRNLVVSLMNSMRSIISLLFLLFLFILIFALLGMQLFGGEFNFPEGRPSTHFDTFPVALITVFQILTGEDWNEVMYLAIESQNMIYSIYFIILVLFGNYTLLN</w:t>
      </w:r>
      <w:r w:rsidRPr="002F5685">
        <w:rPr>
          <w:rFonts w:ascii="Courier New" w:hAnsi="Courier New" w:cs="Courier New"/>
        </w:rPr>
        <w:t>VFLAIAVDNLANAQELTAAEEAHEQE-------GQAKLTDACDAVCDVKNALNIQENKTIVPYSSLFIFSPKNRFRLFVHKIVCTKYFEMAIMVVISLSSISLAAEDPV-DESNPRNKYLNYLDYAFTAVFTVEMILKVIDMGVIIHPYCRDLWNIMDATVVICALVGFAFVNLSTIKSLRVLRVLRPLKTIKRIPKLKAVFDCVVNSLKNVFNILIVFILFQFIFAVIAVQLFKGKFFYCTDRTKRFEQDCQGTS</w:t>
      </w:r>
      <w:r w:rsidRPr="002F5685">
        <w:rPr>
          <w:rFonts w:ascii="Courier New" w:hAnsi="Courier New" w:cs="Courier New"/>
        </w:rPr>
        <w:t>FALNYDNTIHAMLTLFTVTTGEGWPGIRQASIDATEENQGPIPFNHIEVALFYVVYFIVFPFFFVNIFVALIIITFQEQGEAELAEGDLDKNQKQIDFALNARPVCRYIPIKYHIWKMVVSTPFEYFIMAMICLNTIILMMEPPAYRAVLRYLNSTLTAVFTVEAILKILAFGVRNYFKDGWNIFDFITVIGSITDALVTE--GGNFVSLGFLRLFRAARLIKLLRQGYTIRILLWTFVQSFKALPYVCLLIGMLF</w:t>
      </w:r>
      <w:r w:rsidRPr="002F5685">
        <w:rPr>
          <w:rFonts w:ascii="Courier New" w:hAnsi="Courier New" w:cs="Courier New"/>
        </w:rPr>
        <w:t>FIYAIVGMQVFGNIELNGTEINRHNNFQTFFNSIILLFRCATGEAWQEVTLACILNSECGTNFAYVYFTSFVFLSSFLMLNLFVAVIM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Trichinella_pseudospiralis_Cav1_KRY90155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SLLCLGLKNPVRKLFISIVEWKPFEWLILCMICANCIALAVYQPFPAHDSDRKNAVLEQVEYIFIVVFTIECVMKVIAYGFLFHPGAYLRNGWNLLDFLIVVIGLISTALSTL</w:t>
      </w:r>
      <w:r w:rsidRPr="002F5685">
        <w:rPr>
          <w:rFonts w:ascii="Courier New" w:hAnsi="Courier New" w:cs="Courier New"/>
        </w:rPr>
        <w:t>NDVKALRAFRVLRPLRLVSGVPSLQVVLNSILRAMVPLFHIALLVLFVIIIYAIIGLELFCGKLHKTCVD--QWTGEHVPDPGPCGESFHCD-PGPNDGITNFDNFGLAMLTVFQCISLEGWTDVMYWVNDSVGEWPWIYFITLVILGSFFVLNLVLGVLSGEFSREKQQLEDDLKGYLDWITQAEDIDEEQEAMDREEFGADGEGGEEGRCRRSCRRIVKSQAFYWLVIVLVFLNTMVLTSEHYGQPEWLDHFQE</w:t>
      </w:r>
      <w:r w:rsidRPr="002F5685">
        <w:rPr>
          <w:rFonts w:ascii="Courier New" w:hAnsi="Courier New" w:cs="Courier New"/>
        </w:rPr>
        <w:t>IANLFFVVLFTLEMFLKMYSLGFVNYFVALFNRFDCFVVIGSILEFALMKPLGVSVLRSARLLRIFKVTKYWNSLRNLVASLLNSLRSIASLLLLLFLFIVIFALLGMQVFGGKFNPNMNKPRANFDTFVQALLTVFQILTGEDWNAVMYNGIAAFGVIVCIYFIVLFICGNYILLNVFLAIAVDNLADAESLTAAEKEEEGKRANEADPSGEVKLPFNEPTDAEDEHLASGDEDQIPDASSLFLFSSTNKVRIFC</w:t>
      </w:r>
      <w:r w:rsidRPr="002F5685">
        <w:rPr>
          <w:rFonts w:ascii="Courier New" w:hAnsi="Courier New" w:cs="Courier New"/>
        </w:rPr>
        <w:t>NKVINHSYFTNSVLVCILVSSAMLAAEDPL-QASSFRNEVLNYFDYFFTTVFTIEISLKVLVYGLILHKFCRNAFNLLDMLVVGVSLTSFGLKAISVVKILRVLRVLRPLRAINRAKGLKHVVQCVIVAVKTIGNIMLVTFMLEFMFAIIGVQIFKGSFFRCTDRARLTAEECKGTNYDFNFDNVQNAMVALFVVSTFEGWPDLLHVAMDSSDEGIGPQYNARVSVAIFFITFIVVIAFFMMNIFVGFVIVTFQSE</w:t>
      </w:r>
      <w:r w:rsidRPr="002F5685">
        <w:rPr>
          <w:rFonts w:ascii="Courier New" w:hAnsi="Courier New" w:cs="Courier New"/>
        </w:rPr>
        <w:t>GEREYENCELDKNQRKIEFALTAKPQRRYIPFQYKIWWFVTSQPFEYAIFIIIILNTLILGMMTRTFDDVLDTMNLIFTGIFAMEFILKVMAFRCKNYFGDAWNVFDFIIVLGSFIDIIYG-</w:t>
      </w:r>
      <w:r w:rsidRPr="002F5685">
        <w:rPr>
          <w:rFonts w:ascii="Courier New" w:hAnsi="Courier New" w:cs="Courier New"/>
        </w:rPr>
        <w:lastRenderedPageBreak/>
        <w:t>KPGSNIISINFFRLFRVMRLVKLLSRGEGIRTLLWTFMKSFQALPYVALLIVLLFFIYAVIGMQIFGKIALNSTEIHRNNNFQTFPSAVLVLFRSATGEAWQLIMLSCARGQPCGNDFAYPFFISFFMLCSFLI</w:t>
      </w:r>
      <w:r w:rsidRPr="002F5685">
        <w:rPr>
          <w:rFonts w:ascii="Courier New" w:hAnsi="Courier New" w:cs="Courier New"/>
        </w:rPr>
        <w:t>INLFVAVIM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Trichinella_britovi_Cav3_KRY57796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ALRCLDQRTPIRYWCLRIVNNSWFEKISMMVILINCVTLGMYKPCDEDMNTTRCITLSVIDHLVFAFFAVEMIIKIIAMGF-YGPDTYMSDTWNRLDFFIVIAGCAEYIFKERMNLTAIRTVRVLRPLRAINRIPSMRILVNLLLDTLPMLGNVLLLCFFVFFIFGIIGVQLWAGLLRNRCLLLVRYYMPDETSMYICS</w:t>
      </w:r>
      <w:r w:rsidRPr="002F5685">
        <w:rPr>
          <w:rFonts w:ascii="Courier New" w:hAnsi="Courier New" w:cs="Courier New"/>
        </w:rPr>
        <w:t>LGHICNSHNPFQGSVSFDNIGFAWVSIYLVISLEGWSDIMYYVQDAHSFWDWIYFVLLIVIGAFFMINLCLVVIATQFASDSDGVYRAIVKYIAHLGRRAKRKLASSKRYDPRFALNYTESAPVFLKVCIKRFVDSDHFTRGILVAILINTLSMGVEYHNQPEELTIILEYSNVFFTALFSIEMALKIIADGPFTYVSNGFNLFDGGIVILSIMELLQGGNGGLSVLRTFRLLRILKLVRFMPALRYQLVVMLRTM</w:t>
      </w:r>
      <w:r w:rsidRPr="002F5685">
        <w:rPr>
          <w:rFonts w:ascii="Courier New" w:hAnsi="Courier New" w:cs="Courier New"/>
        </w:rPr>
        <w:t>DNVTVFFGLLCLFIFIFSLLGMELFAGRFCPACKCPRRNFDTIINAAFTVFQILTQEDWNVVLFNGMAQTSPWSALYFIALMTFGNYVLFNLLVAILVEGFQEKARLMQEEIDKTEIDPSTKAKPRKVSSQLSQQIYSSVNPHIFYPYCKTRMDASLFIFMPKNKFRAQCVYLSQQKWFDFCILTFIGINCITLAMERPGIPPNSLERLFLDISGYIFTVIFALEMFIKVVAKSLVLGDYFKNGWDFMDGTLVLIS</w:t>
      </w:r>
      <w:r w:rsidRPr="002F5685">
        <w:rPr>
          <w:rFonts w:ascii="Courier New" w:hAnsi="Courier New" w:cs="Courier New"/>
        </w:rPr>
        <w:t>LSNLIFDIFSVVRVLRLLRALRPLRVINRAPGVKLVVQTLISSLQPIGNIVLICCTFFIIFGILGVQLFKGKMWHCVNVAVINKTDCLAINHRYNFDNLGQALMSLFVVSSKDGWVSIMYQGIDAVGVDMQPVVNYFEWRMLYFISFLLLVGFFVLNMFVGVVVENFHRCKEKEMKEKEREKKMRKLQKQLSRQPYWYYGPVRMYLHGIVTSKYFDLAISAVIGVNVITMAMMPPELTYALKVFNYFFTAIFTLEA</w:t>
      </w:r>
      <w:r w:rsidRPr="002F5685">
        <w:rPr>
          <w:rFonts w:ascii="Courier New" w:hAnsi="Courier New" w:cs="Courier New"/>
        </w:rPr>
        <w:t>ILKVFALSIPRYLKDRWNQLDVIIVLLSIGGIVLEEILPINPTIMRVMRMLRIARVLKLLKMAKGIRSLLDTVMQALPQVGNLGLLFFLLFFIFAALGVELFGRLECSDDGLGEHAHFKNFGMAFLTLFRIATGDNWNGIMKDTLTSNCCVAIIAPVYFVVFVLMAQFVLVNVVVAVLMKHLEESSK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Trichinella_britovi_Cav2_KRY49212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SLFIFTENNLVRRYAQISLTFTPFEYFIL</w:t>
      </w:r>
      <w:r w:rsidRPr="002F5685">
        <w:rPr>
          <w:rFonts w:ascii="Courier New" w:hAnsi="Courier New" w:cs="Courier New"/>
        </w:rPr>
        <w:t>MTIIANCIVLALDQHLPHNDKMPLSLKLEATEPYFMGIFTIECLLKIIAFGFVMHKGSYLRSGWNILDFIVVMSGVISMLPFTTSDLRTLRAVRVLRPLKLVSGIPSLQVVLKSILCAMAPLLQIGLLVLFAIVIFAIIGLEFYSGAFHRIPVA-------IGNKPFPCTNAYHCP-IGPNYGITSFDNIAFAMLTVFQCITMEGWTNVMYYTNDSQGTFNWLYFIPLIILGSFFMLNLVLGVLSGEFARRQQHIE</w:t>
      </w:r>
      <w:r w:rsidRPr="002F5685">
        <w:rPr>
          <w:rFonts w:ascii="Courier New" w:hAnsi="Courier New" w:cs="Courier New"/>
        </w:rPr>
        <w:t>RELNGYLEWICKAEEVIEARHLAVSKQLKHLVQQSTETRLRVFVRRFVKTQFFYWLVITLVFLNTVCVSIEHYGQPQWLDEFLYYAEWTFLGIFLFEMLFKMFGLGIGTYFQSSFNIFDFVVITGSLFEVIKGGSFGISVLRALRLLRIFKVTKYWTSLRNLVVSLMNSMRSIISLLFLLFLFILIFALLGMQLFGGEFNFPEGRPSTHFDTFPVALITVFQILTGEDWNEVMYLAIESQN---------------</w:t>
      </w:r>
      <w:r w:rsidRPr="002F5685">
        <w:rPr>
          <w:rFonts w:ascii="Courier New" w:hAnsi="Courier New" w:cs="Courier New"/>
        </w:rPr>
        <w:t>DTLLNVFLAIAVDNLANAQELTAAEEAHEQE-------GQAKLTDACDAVCDVKNTLNIQENKTIVPYSSLFIFSPKNRFRIFVHKIVCTKYFEMAIMVVICLSSISLAAEDPV-DESNPRNKYLNYLDYAFTAVFTIEMILKVIDMGVIIHPYCRDLWNIMDATVVICALVGFAFVNLSTIKSLRVLRVLRPLKTIKRIPKLKAVFDCVVNSLKNVFNILIVFILFQFIFAVIAVQLFKGKFFYCTDRTKRFEQD</w:t>
      </w:r>
      <w:r w:rsidRPr="002F5685">
        <w:rPr>
          <w:rFonts w:ascii="Courier New" w:hAnsi="Courier New" w:cs="Courier New"/>
        </w:rPr>
        <w:t>CQGTSFALNYDNTIHAMLTLFTVTTGEGWPGIRQASIDATEENQGPIPFNHIEVALFYVVYFIVFPFFFVNIFVALIIITFQEQGEAELAEGDLDKNQKQIDFALNARPVCRYIPIKYHIWKMVVSTPFEYFIMAMICLNTIILMMEPPAYRAVLRYLNSTLTAVFTVEAILKILAFGVRNYFKDGWNIFDFITVIGSITDALVTE--GGNFVSLGFLRLFRAARLIKLLRQGYTIRILLWTFVQSFKALPYVCLL</w:t>
      </w:r>
      <w:r w:rsidRPr="002F5685">
        <w:rPr>
          <w:rFonts w:ascii="Courier New" w:hAnsi="Courier New" w:cs="Courier New"/>
        </w:rPr>
        <w:t>IGMLFFIYAIVGMQVFGNIELNGTEINRHNNFQTFFNSIILLFRCATGEAWQEVTLACILNNECGTNFAYVYFTSFVFLSSFLMLNLFVAVIM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Trichinella_britovi_Cav1_KRY55670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SLLCLGLKNPIRKLFISIVEWKPFEWLILCMICANCIALAVYQPFPAHDSDRKNAVLEQVEYIFIVVFTIECVMKVIAYGFLFHPGAYLRNGWNLLDFLIVVIGLISTALSTLND</w:t>
      </w:r>
      <w:r w:rsidRPr="002F5685">
        <w:rPr>
          <w:rFonts w:ascii="Courier New" w:hAnsi="Courier New" w:cs="Courier New"/>
        </w:rPr>
        <w:t>VKALRAFRVLRPLRLVSGVPSLQVVLNSILRAMVPLFHIALLVLFVIIIYAIIGLELFCGKLHKTCVD--QWTGEHVPDPGPCGESFHCD-PGPNDGITNFDNFGLAMLTVFQCISLEGWTDVMYWVNDSVGEWPWIYFITLVILGSFFVLNLVLGVLSGEFSREKQQLEDDLKGYLDWITQAEDIDEEQEAMDREEFGADGEGGEEGRCRRSCRRIVKSQAFYWLVIVLVFLNTMVLTSEHYGQPEWLDHFQEIA</w:t>
      </w:r>
      <w:r w:rsidRPr="002F5685">
        <w:rPr>
          <w:rFonts w:ascii="Courier New" w:hAnsi="Courier New" w:cs="Courier New"/>
        </w:rPr>
        <w:t>NLFFVVLFTLEMFLKMYSLGFVNYFVALFNRFDCFVVIGSILEFALMKPLGVSVLRSARLLRIFKVTKYWNSLRNLVASLLNSLRSIASLLLLLFLFIVIFALLGMQVFGGKFNPNMNKPRANFDTFVQALLTVFQILTGEDWNAVMYNGIAAFGVIVCIYFIVLFICGNYILLNVFLAIAVDNLADAESLTAAEKEEENKRANEADPSGEVKLPFNEPTDAEDEHLASGDDDQIPDASSLFLFSSTNKVRIFCNK</w:t>
      </w:r>
      <w:r w:rsidRPr="002F5685">
        <w:rPr>
          <w:rFonts w:ascii="Courier New" w:hAnsi="Courier New" w:cs="Courier New"/>
        </w:rPr>
        <w:t>VINHSYFTNSVLVCILVSSAMLAAEDPL-QASSFRNEVLNYFDYFFTTVFTIEISLKVLVYGLILHKFCRNAFNLLDMLVVGVSLTSFGLKAISVVKILRVLRVLRPLRAINRAKGLKHVVQCVIVAVKTIGNIMLVTFMLEFMFAIIGVQIFKGSFFRCTDRARLTAEECKGTN</w:t>
      </w:r>
      <w:r w:rsidRPr="002F5685">
        <w:rPr>
          <w:rFonts w:ascii="Courier New" w:hAnsi="Courier New" w:cs="Courier New"/>
        </w:rPr>
        <w:lastRenderedPageBreak/>
        <w:t>YDFNFDNVQNAMVALFVVSTFEGWPDLLHVAMDSSDEGIGPQYNARVSVAIFFITFIVVIAFFMMNIFVGFVIVTFQSEGE</w:t>
      </w:r>
      <w:r w:rsidRPr="002F5685">
        <w:rPr>
          <w:rFonts w:ascii="Courier New" w:hAnsi="Courier New" w:cs="Courier New"/>
        </w:rPr>
        <w:t>REYENCELDKNQRKIEFALTAKPQRRYIPFQYKIWWFVTSQPFEYAIFIIIILNTLILGMMTRTFDDVLDTMNLIFTGIFAMEFILKVMAFRCKNYFGDAWNVFDFIIVLGSFIDIIYGKSPGSNIISINFFRLFRVMRLVKLLSRGEGIRTLLWTFMKSFQALPYVALLIVLLFFIYAVIGMQIFGKIALNSTEIHRNNNFQTFPSAVLVLFRSATGEAWQLIMLSCARGQPCGNDFAYPFFISFFMLCSFLIIN</w:t>
      </w:r>
      <w:r w:rsidRPr="002F5685">
        <w:rPr>
          <w:rFonts w:ascii="Courier New" w:hAnsi="Courier New" w:cs="Courier New"/>
        </w:rPr>
        <w:t>LFVAVIM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Stylophora_pistillata_Cav3b_XP_022784214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SCFLISKDNKARRWMIQLIKWPWFERISMSVILINCLTLAMYNPLDKDCKSTRCQVLENVEIIVFAFFSAEMIIKMIAMGVTG-KKGYLQDKWNRLDCFIVIIGVIEKAVVRVNYLTIIRAFRVLRPLRAINKVPSIRILVTLLLDTLPMLGNVLLLSFLIFFVFGIIGVQLWQGKLRNRCFTKSQFYQPSFSN</w:t>
      </w:r>
      <w:r w:rsidRPr="002F5685">
        <w:rPr>
          <w:rFonts w:ascii="Courier New" w:hAnsi="Courier New" w:cs="Courier New"/>
        </w:rPr>
        <w:t>PFVCSLSTKCPDQNPFYNTTSFDNIGIAWIAIFQVITLEGWSDIMYFVQDAHSFWNWIYFVVLIVMGSFFLVNLCLVVITMQFQESPKLL-KTLMKYLQHFCNCKPQEPSKSLETKEADDYRDVEANPEKLRIICRKTIESKQFTISIMGAILLNMICMGLEHYEQPDRLTVALENINIIFVSIFGIEMVIKLLGYGVTSYLSEGQNVFDGLIVTVSVCEILLTKDASLSIFRSIRLLRIFKLVR---PVRYQLLV</w:t>
      </w:r>
      <w:r w:rsidRPr="002F5685">
        <w:rPr>
          <w:rFonts w:ascii="Courier New" w:hAnsi="Courier New" w:cs="Courier New"/>
        </w:rPr>
        <w:t>VVKTMTSVMTFFGLLFLFIFAFAILGMNLFGGKFIGKQVTSRSNFDDFLWAMVTVFQILTQENWNLVMYDGMRATSHWAALYFIALMAVGYYVLFNVLVAILVEGFTNSGTTPKNEPGASKNEDAPKPALHLEVSERERCNKAGGKTLEEIVSPTKRSDWSLFLFSPSNSFRRAVMAVCEHKYFDYVVLAFILISCVVLALEEPNIPRNSKKRQIIDIAMHILTVIFTIEMLMKIIAQGFLLGAYLKDGWNILDGI</w:t>
      </w:r>
      <w:r w:rsidRPr="002F5685">
        <w:rPr>
          <w:rFonts w:ascii="Courier New" w:hAnsi="Courier New" w:cs="Courier New"/>
        </w:rPr>
        <w:t>LVLFSWIDVIITVLGALKVFRALRTLRPLRMIRRAPGLKLVVQTLLFSLKPIGNTVLIAAIFFVMFGILGVQIFKGTFYHCEDSEVKDKKDCRGQNRMYNFDNLFNALISLFVFSTRDGWVEIMHHGIDAVGIDKQPIKNYREWRLAYFIPFLMLGGFLVLNMIVGVVVENFQRCRERLEDEEQ-QRRRRKKNQEEVDRTYYEYSPWRRHIHDMCLHLYWDVAIAIVICLNVLCMSLMSKAFQRFVDTANYFFAAV</w:t>
      </w:r>
      <w:r w:rsidRPr="002F5685">
        <w:rPr>
          <w:rFonts w:ascii="Courier New" w:hAnsi="Courier New" w:cs="Courier New"/>
        </w:rPr>
        <w:t>FVLEVIFKFIAFGFVRFFKDRWNIIDLVIVILSLTGILIQSKVPINPTVARSLRVLRIIRVLKLVKLAKGVRSLLDTLFEALPQVANLGLLFLLLFFIYACLGIQLFGKLDCSSQGLGPHAHFKDFGTAMLTLFRIATGDNWNGILEDALESAECVRYIAQLFFVTFVLAAQFVLVNVVIAVLMKHLKESKE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Stylophora_pistillata_Cav3a_XP_022794522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AFFFLHREKRPRRWFIR</w:t>
      </w:r>
      <w:r w:rsidRPr="002F5685">
        <w:rPr>
          <w:rFonts w:ascii="Courier New" w:hAnsi="Courier New" w:cs="Courier New"/>
        </w:rPr>
        <w:t>LVTWPYFERLSILVILINCVTLGLYDPFDPECQTQRCQTLDAMEKVIYTFFLAEMLCKWIAMGL-FGKLAYFGDAWNRLDCFIVAAGTFELLYNKGEYLSAVRAIRVLRPLRAINRVPSIRILVTLLLDTLPMLWNVLAICFFIFAIFGIVAVQLWRGALRGRCFLLTDFYIPSFDKPFVCAVNRECSGDNPSWGAIGFDNIFIAWVAIFQVITLEGWSDIMYYVQDAHGFWNWIYFVILIVIASYFMTNLCLVVI</w:t>
      </w:r>
      <w:r w:rsidRPr="002F5685">
        <w:rPr>
          <w:rFonts w:ascii="Courier New" w:hAnsi="Courier New" w:cs="Courier New"/>
        </w:rPr>
        <w:t>TTQFQYGKDGCWVEILRYVEHLIRRFKRRRGGEMITTATAAVAINGKSAVRLRQVCRRSVDSKWFMYIIMAAIFLNTLSMGIEYHGQPTKMTHVLEILNHIFTAIFGVEMLLKLVGMGLYGYIKDPFNLFDGFIVIMSIVELFGVGDSNISVLRSFRLLRIFKLVRFLPALRRQLLVMIHTMDNVVTFLALLVLFIFTASILGMNLFGGKYMGIYSAARANFDDLFWALVTVFQVLTQEDWNTVMYDGMRATTKWA</w:t>
      </w:r>
      <w:r w:rsidRPr="002F5685">
        <w:rPr>
          <w:rFonts w:ascii="Courier New" w:hAnsi="Courier New" w:cs="Courier New"/>
        </w:rPr>
        <w:t>ALYFILLMTIGNYILFNLLVAILVEGFANTGSLKSRSSSSRNNGDYETCRVARKTLSFGDTTTMVIANPAHAQRCIRRRNWSLYLFSPSNRFRQWNIALYKNKWFDRVILFFILLNCIAMALEKPGLKSDDKLKKAIDISMYIFLGIFTLEMMVKVIALGFWVGKYMRNSWNVMDGFLVLVSWIDVIVSILGVLRVFRALRTLRPLRVISRAPGLKIVVETLISSLKPIGNIVLIAATFFIIFGILGVQLFKGKFY</w:t>
      </w:r>
      <w:r w:rsidRPr="002F5685">
        <w:rPr>
          <w:rFonts w:ascii="Courier New" w:hAnsi="Courier New" w:cs="Courier New"/>
        </w:rPr>
        <w:t>HCKDSEVATKNDCQKENKEYNFDNLARALLTLFVFSTKDGWVTIMYDGIDAVGVDKQPIPNHNKWNVLFFVAFLLLAGFVVLNMLVGVVVENFQKCRDMIEKDRLAEKDKEREKLQSEADDEAEFPQPRRFFHQICTHGYFDLGISAVIFLNVICMAMQPEEMTLFLRYANYVFTAIFIVEGVLKIYALGFKKYIKERWNQLDLLIILLSIVGIVLEEKLPINPTIIRVMRVLRIARVLKLLKTAEGIRKLLDTVA</w:t>
      </w:r>
      <w:r w:rsidRPr="002F5685">
        <w:rPr>
          <w:rFonts w:ascii="Courier New" w:hAnsi="Courier New" w:cs="Courier New"/>
        </w:rPr>
        <w:t>EALPQVGNLGLLFLLMFFIFAALGMELFGQVECTDEGLDHHAHFKDFGFSMLTLFRVSTGDNWNGILKDIISTSGCAEHIAPIYFAIFVLATQFVLLNVVVAVLMKHLEDAKE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Stylophora_pistillata_Cav2c_PFX33508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ALFCLPEDNPIRFYCKKIVESKKFEYFILLTIAVNCVVLMLDEPLPNGDTTKRNEQLEKSEKYFVIIYCIEAATKIIASGFLLHKDAYLRNGWNILDFVV</w:t>
      </w:r>
      <w:r w:rsidRPr="002F5685">
        <w:rPr>
          <w:rFonts w:ascii="Courier New" w:hAnsi="Courier New" w:cs="Courier New"/>
        </w:rPr>
        <w:t>VVVGLVGMISDPEISLKVLRAVRVLRPLKIVSGIPSLQVVMKSIARAMIPLLQILFLILFVIVIYAIVGLELLRGKFQWTCYNTTDGLDTKFITGRVCSVGRPCD-RGPNKGITTFDNIFLSMLTVFQCITMEGWTDIMYHSYDARDVITSIIYISLIIIGSFFMLNLVLGVLSGEFARSREKIERQVTAYTDWIGRAEDIIKKRYSLSDSIMHLIEDHGEMVLFRIHVRQMVKSQVFYWSVIVCVFLNTVLMSVE</w:t>
      </w:r>
      <w:r w:rsidRPr="002F5685">
        <w:rPr>
          <w:rFonts w:ascii="Courier New" w:hAnsi="Courier New" w:cs="Courier New"/>
        </w:rPr>
        <w:t>HHGQPDWLERFQAISEYVFLSIFIVEMLLKMYGLGPRVYFKSAFNRFDCAVVLGGIVEIVTNYSFGISVLRSLRLLRIFKFTRFWASLRNFVTSLLNSMRSILSLIFLLLLFIFIFALLGMQLFGGKFSERLEAPRTNFDNFLKAMLAVFQIMTGEDWNTVMNDGIVASGILSSLYFVSLVILGNYTLLNVFLAIAVDNLANAQAVTQDEKEEQLQPEAMRKKVKISQDANGYLEANGKFLNGNSREGGIIRKSSM</w:t>
      </w:r>
      <w:r w:rsidRPr="002F5685">
        <w:rPr>
          <w:rFonts w:ascii="Courier New" w:hAnsi="Courier New" w:cs="Courier New"/>
        </w:rPr>
        <w:t>FIFGPDNPIRQACHWVVNLRYFDDFILVVILLSSILLAVEDPV-</w:t>
      </w:r>
      <w:r w:rsidRPr="002F5685">
        <w:rPr>
          <w:rFonts w:ascii="Courier New" w:hAnsi="Courier New" w:cs="Courier New"/>
        </w:rPr>
        <w:lastRenderedPageBreak/>
        <w:t>NPEARRNKVIRYFDYGITGIFALEVLVKMIDLGVILHKYLRSGWNIIDAFVVACNIAALLLDQKDAIKSFRVLRVLRPLKAINKSKKLK------------------------------------GKFWYCNDRSKMTRETCRGTKHKFHFDNVPNAMLALFSSSTGEGWPQGMHNTIDATKEDHGPIKDYQIQMSLYYVCFVVVFSFFFLN</w:t>
      </w:r>
      <w:r w:rsidRPr="002F5685">
        <w:rPr>
          <w:rFonts w:ascii="Courier New" w:hAnsi="Courier New" w:cs="Courier New"/>
        </w:rPr>
        <w:t>MFVALIIVTFQEQGEKEMDGCELDRNQRDIQFAMTAKPRQRYMPCFYKVWKVVDSKPFEILIMATIVLNAIVLMVESSEYEKVLDYLNYAFTFVFLIEAVLKLIAFRQ-NYFRDFWNVFDFIIGVTTSVGMILEF-----------------------------------------KALPYVVILIGMLFFVYAVIGMQLFGRIDLSERQINHHNNFRSFLMALQVLFRASTGENWHKIMLDCFKSKTCGTVASVI</w:t>
      </w:r>
      <w:r w:rsidRPr="002F5685">
        <w:rPr>
          <w:rFonts w:ascii="Courier New" w:hAnsi="Courier New" w:cs="Courier New"/>
        </w:rPr>
        <w:t>YFCTFYFFCTFLMLNLFVAVIMDNFE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Stylophora_pistillata_Cav2b_XP_022780503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ALFCLSETNPLRELSKSIVVSKVFEYFILLAIGANCIVLALNTPLPNNDRTDMAQQLEDAEYYFVAIFCVEALLKIMAFGFVLHPGSYLRNGWNILDFTVVVVGVISLPQVSAIDVKALRAVRVLRPLKLISGVPSLQVVMKSIVRAMVPLLQIALLVLFCILIYAIIGLDFLKDKFHT</w:t>
      </w:r>
      <w:r w:rsidRPr="002F5685">
        <w:rPr>
          <w:rFonts w:ascii="Courier New" w:hAnsi="Courier New" w:cs="Courier New"/>
        </w:rPr>
        <w:t>TCVN-KTTNLTASSNPKPCDKGRSCE-IGPNSGITLFDNIALSMLTVFQCITMEGWTSIMYDTFDAMDYLYACYYVSLIVIGSFFVLNLVLGVLSGEFARRQQQLNRQVDAYLSWIAKAAETTSQSQLVTSDVVSNPGRVVTRRKLSVKVGHMVKTQAFYWTVLVCVFLNTIVLAVEYHNQPRWLSNFQEWAEIVFLTLFFVEMILKIYGLGLHIYFNSSFNCFDCSIVISGFLDIIVQIKLGISVLRCVRLLRVF</w:t>
      </w:r>
      <w:r w:rsidRPr="002F5685">
        <w:rPr>
          <w:rFonts w:ascii="Courier New" w:hAnsi="Courier New" w:cs="Courier New"/>
        </w:rPr>
        <w:t>KMTRHWRSLRNLATSLVSSIKSIVSLIFLLFLFILIAALLGMQIFGGKF-TEEEIPKTNFDNFQNAMLAVFQILTGEDWNSVMYSGVIAYGIAVSLYFVLLVILGNYTLLNVFLAIAVDNLANAQILTEDEENEKLERERARAATSSDADEKKHKTRRIKRGKKEANGDTILKTKTFFIFGPENRFRRQCHRIVNLRHFDNFMLVIILLSSITIAIENPV-NDDAKLNRVLKYFDYVFTGIFALEVLIKVVDMGII</w:t>
      </w:r>
      <w:r w:rsidRPr="002F5685">
        <w:rPr>
          <w:rFonts w:ascii="Courier New" w:hAnsi="Courier New" w:cs="Courier New"/>
        </w:rPr>
        <w:t>LHKYFRDWWNIIDALVVSFNIASLILVGHSLIKALRVFRVLRPFKGVHKIKKLQAVFRCMWYSVKNVANILMITMLFLFIFAVMGVQLFKGKFQYCNDSSKRTKEECQGSNKDLNFDDVLQAMLTLYTSSTGEGWPSAMKTTMDTTEIDKGPIHNYSPGYALYYIAFVVVFSFFFLNIFVALIILTFQEEGEREIASCELDRNQRDIQFALTAKPAQRYMPLQYKVWVIVMSKPFDTFILVLIALNTGVLMSQDDQ</w:t>
      </w:r>
      <w:r w:rsidRPr="002F5685">
        <w:rPr>
          <w:rFonts w:ascii="Courier New" w:hAnsi="Courier New" w:cs="Courier New"/>
        </w:rPr>
        <w:t>FTDILMYLNIAFTVLYMIEAGLKFFALRL-KYFRDYWNIFDFIVVLGGLMDVLVTVGTLGIGIDPSMFRLFRAARLIKLLRRGYTIRILLWTFLQSFKALPYVTLLIMLMFFMYAVIGMQLFGKIALDSTEINSKNNFRNLLQALQVLFRSATGEDWHKIMLACYEKYSCGTVGAILYFCTFIFLCMFLMLNLFVAVIMDNFE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Stylophora_pistillata_Cav1_AAD11470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ALLCLSL</w:t>
      </w:r>
      <w:r w:rsidRPr="002F5685">
        <w:rPr>
          <w:rFonts w:ascii="Courier New" w:hAnsi="Courier New" w:cs="Courier New"/>
        </w:rPr>
        <w:t>GNPIRSAAINLVEWKPFDVMILITIFANCAALAAFEPLPEKDSSEINDNLEVAEYVFLAVFTMEAVLKIIAYGFLFHPGAYLRNGWNILDFVIVVVGLATILVKATLDVKALRAFRVLRPLRLVSGVPSLQVVLNSIIKALIPLFHIALLVVFVVIIYAIIGVELFMGRLHKTCYD-NVTGAESFEEPHPCSSGFQCD-KGPNHGITNFDNIGLACMTVFQCITLEGWTDVLYWINDAVGSWPWVYFVTLIIWGSF</w:t>
      </w:r>
      <w:r w:rsidRPr="002F5685">
        <w:rPr>
          <w:rFonts w:ascii="Courier New" w:hAnsi="Courier New" w:cs="Courier New"/>
        </w:rPr>
        <w:t>FVLNLVLGVLSGEFAREKQQVEDAYNGYLDWITQAEDIEKKTSSRQSRTEDIEMIDRNERRRQTELRKAVKTQAFYWIVIVVVFLNSLTLALEHYDQPDWLTKFLDIANKLFLGIFTIEMIVKMYCLGFHGYFASLFNRFDCLVVISSLLELAKQPPIGISVLRCIRLLRIFKVTRYWSSLSNLVASLLNSMRSIAGLLLLLSLFMLICSLLGMQIFGGKFNDDDEIPRSNFDSFWRALITVFQILTGEDWNAVMY</w:t>
      </w:r>
      <w:r w:rsidRPr="002F5685">
        <w:rPr>
          <w:rFonts w:ascii="Courier New" w:hAnsi="Courier New" w:cs="Courier New"/>
        </w:rPr>
        <w:t>DGIRAWGAIAILYFIFLVVVGNYILLNVFLAIAVDNLADAENLTEMEEEKKKKKEKAREKLDKSTQELHSTGTLNGNGVARTASHDMPPESALFIFSPTNIFRVVCYKIATNTYFVNFILCLIIVSSILLAAEDPL-NASAKRNQVLNYFDYFFTSVFTFEILVKFISYGLILHKFCRSAFNLLDLLVVSVSVISISLRQFSVVRILRVLRVLRPLRAINRAKGLKHVVQSVFVAVKTIGNIKLVTMLFQFLFAVI</w:t>
      </w:r>
      <w:r w:rsidRPr="002F5685">
        <w:rPr>
          <w:rFonts w:ascii="Courier New" w:hAnsi="Courier New" w:cs="Courier New"/>
        </w:rPr>
        <w:t>GVQLFKGTFFSCNDEKILTAEECQGRRHDFNFDNVGNAMLTLFTVMTFEGWPGILENSIDSTEVDKGPNQNNRPWVAIYYIIYIIIIAFFMVNIFVGFVIVTFQSEGREEFKGCELDKNQRQIEFALKAKPLKRYIPLQFHIWPVVTSQAFEYLIFAFIVCNTVVLMMEPKLYTRVLDGFNIGFTAVFLLECILKLIAFKPKNYFTDRWNLFDFIIVVGSIIDITMNEVSSEQMFAFGFFRLFRALRLVKLLNQGS</w:t>
      </w:r>
      <w:r w:rsidRPr="002F5685">
        <w:rPr>
          <w:rFonts w:ascii="Courier New" w:hAnsi="Courier New" w:cs="Courier New"/>
        </w:rPr>
        <w:t>GIKTLLWTFIKSFQALPYVALLIVMMFFIYAVIGMQMFGRIAINSTAINRNNNFQTFPQSLMVLFRSATGENWQQIMLACTPSGLCGSDFAYFYFVSFYSICSFLIINLFVAVIM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Sturnus_vulgaris_Cav2.1_XP_014748708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SLFLFSEDNVVRKYAKKITEWPPFEYMILATIIANCIVLALEQHLPDEDKTPMSERLDDTEPYFIGIFCFEAGIKIIALGFAFHKGSYLR</w:t>
      </w:r>
      <w:r w:rsidRPr="002F5685">
        <w:rPr>
          <w:rFonts w:ascii="Courier New" w:hAnsi="Courier New" w:cs="Courier New"/>
        </w:rPr>
        <w:t>NGWNVMDFVVVLTGILASVG----DLRTLRAVRVLRPLKLVSGIPSLQVVLKSIMKAMIPLLQIGLLLFFAILIFAIIGLEFYMGKFHTTCFD---LVTDEIKVEVPCGTARICP-EGPNYGITQFDNILFAVLTVFQCITMEGWTDLLYYSNDASGTWNWLYFIPLIIIGSFFMLNLVLGVLSGEFARRQQQIERELNGYMEWISKAEEVISKTDLLSPEEGEEQLGDIAAMRMRFHIRRMVKTQAFYWTVLSLV</w:t>
      </w:r>
      <w:r w:rsidRPr="002F5685">
        <w:rPr>
          <w:rFonts w:ascii="Courier New" w:hAnsi="Courier New" w:cs="Courier New"/>
        </w:rPr>
        <w:t>ALNTLCVAIVHYDQPDWLSDFLYYAEFIFLGLFMSEMFIKMYGLGTRPYFHSSFNCFDCAVIIGSIFEVIPGTSFGISVLRALRLLRIFKVTKYWASLRNLVVSLLNSMKSIISLLFLLFLFIVVFALLGMQLFGGQFNFDDGTPPTNFDTF</w:t>
      </w:r>
      <w:r w:rsidRPr="002F5685">
        <w:rPr>
          <w:rFonts w:ascii="Courier New" w:hAnsi="Courier New" w:cs="Courier New"/>
        </w:rPr>
        <w:lastRenderedPageBreak/>
        <w:t>PAAIMTVFQILTGEDWNAVMYDGIKSQGMVFSVYFIVLTLFGNYTLLNVFLAIAVDNLANAQELTKDEQEEEEAANQKLALGRREDKERRHRRRRETQPPPAPS</w:t>
      </w:r>
      <w:r w:rsidRPr="002F5685">
        <w:rPr>
          <w:rFonts w:ascii="Courier New" w:hAnsi="Courier New" w:cs="Courier New"/>
        </w:rPr>
        <w:t>GPTMVPYSSMFILSTTNPFRRLCHYIVNLRYFEMCILMVIAMSSIALAAEDPV-QPNAPRNNVLRYFDYVFTGVFTFEMVIKMVDLGLVLHQYFRDLWNILDFIVVSGALVAFAFTDINTIKSLRVLRVLRPLKTIKRLPKLKAVFDCVVNSLKNVLNILIVYMLFMFIFAVVAVQLFKGKFFYCTDESKEFEKDCRGKKYEFHYDNVLWALLTLFTVSTGEGWPQVLKHSVDATYENQGPSPGYRMEMSIFYVVY</w:t>
      </w:r>
      <w:r w:rsidRPr="002F5685">
        <w:rPr>
          <w:rFonts w:ascii="Courier New" w:hAnsi="Courier New" w:cs="Courier New"/>
        </w:rPr>
        <w:t>FVVFPFFFVNIFVALIIITFQEQGDKMMEEYSLEKNERAIDFAISAKPLTRHMPFQYRMWQFVVSPPFEYTIMAMIALNTIVLMMASDTYENVLKMFNNVFTSLFSLECLLKIMAFGVLNYFRDAWNIFDFVTVLGSITDILVTE--GNNFINLSFLRLFRAARLIKLLRQGYTIRILLWTFVQSFKALPYVCLLIAMLFFIYAIIGMQVFGNIGIEDSAITQHNNFRTFFQALMLLFRSATGEAWHEIMLSCLKE</w:t>
      </w:r>
      <w:r w:rsidRPr="002F5685">
        <w:rPr>
          <w:rFonts w:ascii="Courier New" w:hAnsi="Courier New" w:cs="Courier New"/>
        </w:rPr>
        <w:t>DECGNEFAYFYFVSFIFLCSFLMLNLFVAVIMDNFE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Strongyloides_ratti_Cav3_XP_024510580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ALHCFSQTKIPRKWCLKMVTNPWFDRLTMIVIIINCITLGMYKPCEDGPNTYRCQLLSMIDHMIFIYFFLEMVIKVIALGF-TGQAAYLSDTWNRLDFFIVIAGIAEYLLQEYLNLTAIRTIRVLRPLRAVNRIPSMRILVNLLLDTLPMLGNVLLLCFFVFFIFGIIGVQL</w:t>
      </w:r>
      <w:r w:rsidRPr="002F5685">
        <w:rPr>
          <w:rFonts w:ascii="Courier New" w:hAnsi="Courier New" w:cs="Courier New"/>
        </w:rPr>
        <w:t>WAGLLRNRCTLLSRYYIPEDTSLYICSQGIKCNPMNPFQNSVSFDNIGFAWVAIFLVISLEGWTDIMYYVQDAHSFWNWIYFVLLIVIGAFFMINLCLVVIATQFAENNGDTYAALVRFISQTARRVKRHSDDLLEKKDKNSDNNNSICALEIRNIVKKFVICDHFTRGILVAILLNTLLMGVEYHQQPEWLTIILEYSNYFFTGLFAFEMLLKVFADGLFGYLADGFNLFDGGIVALSVLEIFQEGKGGLSVLRT</w:t>
      </w:r>
      <w:r w:rsidRPr="002F5685">
        <w:rPr>
          <w:rFonts w:ascii="Courier New" w:hAnsi="Courier New" w:cs="Courier New"/>
        </w:rPr>
        <w:t>FRLLRILKLVRFMPALRYQLVVMLRTMDNVTVFFGLLALFIFIFSILGMNLFGCKFCDSKKCERKNFDSLLWALITVFQILTQEDWNMVLFNGMAQTTPWAALYFVALMTFGNYVLFNLLVAILVEGFQEEEQLEEEAKKRAEEEEKERNKLENSRLRTNSWCGIQTLFNPQCPIHSKRKDYSLFLFSTKNKLRISCLKLTQKKWFDYTVLVFIGINCITLAMERPSIPPDSLERKFLTIIGYIFTIIFTLEMSLK</w:t>
      </w:r>
      <w:r w:rsidRPr="002F5685">
        <w:rPr>
          <w:rFonts w:ascii="Courier New" w:hAnsi="Courier New" w:cs="Courier New"/>
        </w:rPr>
        <w:t>VIANGCLFGRYFKDGWNILDGILVIISLINIIFEIFGVIRVLRLLRALRPLRVINRAPGVKLVVMTLISSLKPIGNIVLICCTFFIIFGILGVQLFKGMMYHCIDVSITTKNECLAVNHRYNFDNLGQALMSLFVLSSKDGWVSIMYQGIDAVGVDMQPIENHNEWRMIYFISFLLLVGFFVLNMFVGVVVENFHKCKEAEMREKARKRQQYEDHCALKKKPYWYYGPARMYTHNIVTSKYFDLAIAAVIGINVIS</w:t>
      </w:r>
      <w:r w:rsidRPr="002F5685">
        <w:rPr>
          <w:rFonts w:ascii="Courier New" w:hAnsi="Courier New" w:cs="Courier New"/>
        </w:rPr>
        <w:t>MAMMPSGLRYVLKALNYFFTAVFTLEAAMKLYALGLKTFFMEKWNRLDMFIVILSIAGIIFEEELPINPTIIRVMRVLRIARVLKLLKMAKGIRSLLDTVGEALPQVGNLGSLFFLLFFIFAALGVELFGKLECSDDGLGEHAHFKNFGMAFLTLFRIATGDNWNGIMKDALDTNCCVPILAPCFFVVFVLISQFVLVNVVVAVLMKHLEESNK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Strongyloides_ratti_Cav2_XP_024503488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SLFIFSEDNFIRKNAKAIIEWGPFEYFILLTIIGNCVVLAMEQHLPKNDKKPLSEMLERTEPYFMGIFCFECLIKIIAFGFILHKGSYLRSGWNIMDFIVVVSGVLTMLPFSPSDLRTLRAVRVLRPLKLVSGIPSLQVVLKSILCAMAPLLQIGLLVLFAIVIFAIIGLEFYSGIFHSACYNSDGEIENLSEKPFPCSNAYNCD-IGPNYGITSFDNIAFAMITVFQCITMEGWTSVMYYTNDSLGTYNWAYF</w:t>
      </w:r>
      <w:r w:rsidRPr="002F5685">
        <w:rPr>
          <w:rFonts w:ascii="Courier New" w:hAnsi="Courier New" w:cs="Courier New"/>
        </w:rPr>
        <w:t>IPLIVLGSFFMLNLVLGVLSGEFARRQQQIERELNGYLEWILTAEEVIKQQSTETEEELEEEEEEEDEENIRTSLRIIVKSQIFYWSVITLVFLNTACVASEHYGQPAWFTEFLKYAEYGFLGIFICEMLVKLFAMGYRTYFASKFNRFDCIVIVGSAFEVLKGGSFGISVLRALRLLRIFKLTSYWVSLRNLVRSLMNSMRSIISLLFLLFLFIVIFALLGMQLFGGKFNFPNMHPYTHFDTFPIALITVFQILT</w:t>
      </w:r>
      <w:r w:rsidRPr="002F5685">
        <w:rPr>
          <w:rFonts w:ascii="Courier New" w:hAnsi="Courier New" w:cs="Courier New"/>
        </w:rPr>
        <w:t>GEDWNEVMYLAIESQGMVYCIYFIVLVLFGNYTLLNVFLAIAVDNLANAQELTAAEE-----ADEKANEICEDSDDGEDENGDQCIDMEERDYYDMVPYSSMFIFSPTNCLRVFVHSFVSTKYFEMFVMFVICLSSIALSAEDPV-DEENPRNKVLQYMDYCFTGVFACEMFLKLIDQGVILHRYCRDFWNVLDGVVVVCALVAFSFANLNTIKSLRVLRVLRPLKTIKRIPKLKAVFDCVVNSLKNVFNILIVYF</w:t>
      </w:r>
      <w:r w:rsidRPr="002F5685">
        <w:rPr>
          <w:rFonts w:ascii="Courier New" w:hAnsi="Courier New" w:cs="Courier New"/>
        </w:rPr>
        <w:t>LFQFIFAVIAVQLFKGTFFYCTDSNKKFAHECHGKLRPFNYDNTLNAMLTLFVVTTGEGWPGIRQNSMDTTEEDQGPSPFFRVEMALFYVMFFIVFPFFFVNIFVALIIITFQEQGEAELSEGDLDKNQKQIDFALNARP-RSFMPMKYRIWRLVTSTPFEYFIMAMICCNTLILMMNSPGYEKVLRFFNTALTAVFTVESILKILAFGVRNYFKDGWNRFDFITVVGSITDALVTE--GGHFVSLGFLRLFRAAR</w:t>
      </w:r>
      <w:r w:rsidRPr="002F5685">
        <w:rPr>
          <w:rFonts w:ascii="Courier New" w:hAnsi="Courier New" w:cs="Courier New"/>
        </w:rPr>
        <w:t>LIRLLQQGYTIRILLWTFVQSFKALPYVCLLIGMLFFIYAIVGMQVFGNIRLDPTEINRHNNFQSFFNSVILLFRCATGEAWQDIMLSCTKGATCGTNMSYAYFTSFVFLSSFLMLNLFVAVIM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Strongyloides_ratti_Cav1_XP_024499702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SLMCLSVRNPIRRACIGIVEWRPFEWLILLMICANCIALAVYQPYPAQDSDTKNTILEQIEYLFIIVFTIECILKVIALG</w:t>
      </w:r>
      <w:r w:rsidRPr="002F5685">
        <w:rPr>
          <w:rFonts w:ascii="Courier New" w:hAnsi="Courier New" w:cs="Courier New"/>
        </w:rPr>
        <w:t>FLCHSGAYLRNAWNMLDFLIVVIGLVSTVLSRMNDVKALRAFRVLRPLRLVSGVPSLQVVLNAILRAMVPLLHIALLVMFVIIIFAIIGLELFCGKLHSTCVD-VNTGELAMKNPTPCGFAYHCE-</w:t>
      </w:r>
      <w:r w:rsidRPr="002F5685">
        <w:rPr>
          <w:rFonts w:ascii="Courier New" w:hAnsi="Courier New" w:cs="Courier New"/>
        </w:rPr>
        <w:lastRenderedPageBreak/>
        <w:t>QGPNNGITNFDNFGLAMLTVFQCVSLEGWTDVMYWVNDAVGEWPWIYFVTLVILGSFFVLNLVLGVLSGEFSREKQQLEEDLKGYLDWITQAEDIENEDGMDEEGEERTEDSRP---RCRRACRRLVKSQ</w:t>
      </w:r>
      <w:r w:rsidRPr="002F5685">
        <w:rPr>
          <w:rFonts w:ascii="Courier New" w:hAnsi="Courier New" w:cs="Courier New"/>
        </w:rPr>
        <w:t>SFYWLVIILVLLNTLVLTSEHYGQSEWLDNFQTAANLFFVILFSMEMLLKMYSLGLTTYTTSQFNRFDCFVVISSILEFILMKPLGVSVLRSARLLRIFKVTKYWTSLRNLVSSLLNSLRSIMSLLLLLFLFIVIFALLGMQVFGGKFNPQQPKPRANFDTFIQSLLTVFQILTGEDWNTVMYNGIESFGVLVSIYFIVLFICGNYILLNVFLAIAVDNLADADSLTNAEKEEEQG-------DYEDEKYLENRGD</w:t>
      </w:r>
      <w:r w:rsidRPr="002F5685">
        <w:rPr>
          <w:rFonts w:ascii="Courier New" w:hAnsi="Courier New" w:cs="Courier New"/>
        </w:rPr>
        <w:t>DDQEEDEHAVIPEIPKASSLFILSHTNPFRVFCNKIVNHQYFTNSVLVCILVSSAMLAAEDPL-QAQSPRNLILNYFDYFFTTVFTIEISLKVIVFGLVIHKFCRNAFNLLDILVVAVSLISFVLKAISVVKILRVLRVLRPLRAINRAKGLKHVVQCVIVAVKTIGNIMLVTFMLQFMFAIIGVQLFKGTFFSCNDPSKMTEAECRGTKNDFNFDNVLDAMISLFVVSTFEGWPDLLYVAINSNEEDRGPVHNAR</w:t>
      </w:r>
      <w:r w:rsidRPr="002F5685">
        <w:rPr>
          <w:rFonts w:ascii="Courier New" w:hAnsi="Courier New" w:cs="Courier New"/>
        </w:rPr>
        <w:t>QAVAFFFITFIVVIAFFMMNIFVGFVIVTFQNEGEREYENCELDKNQRKIEFALKAKPHRRYIPFQYRVWWFVTSQFFEYAIFIIILLNTTTLAMPPTQMDHILDVLNLIFTAVFAFEALFKIIALNPKNYFGDRWNAFDFVIVLGSFIDIIYGKSPGSNIISINFFRLFRVMRLVKLLSRGEGIRTLLWTFMKSFQALPYVALLIVLLFFIYAVIGMQVFGKVALDSTQIHRNNNFHTFPAAVLVLFRSATGEAW</w:t>
      </w:r>
      <w:r w:rsidRPr="002F5685">
        <w:rPr>
          <w:rFonts w:ascii="Courier New" w:hAnsi="Courier New" w:cs="Courier New"/>
        </w:rPr>
        <w:t>QEIMLACAPNALCGVNFAYPYFISFFMLCSFLVINLFVAVIM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Strongylocentrotus_purpuratus_Cav2_XP_011662956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--------------------M-----------------ITQGVNFGGVNSASVCNLA----------FIIQSSEKS--------PG---------------LTG------------------------------PSVELP------------</w:t>
      </w:r>
      <w:r w:rsidRPr="002F5685">
        <w:rPr>
          <w:rFonts w:ascii="Courier New" w:hAnsi="Courier New" w:cs="Courier New"/>
        </w:rPr>
        <w:t>-------------------------------------------ETVK------SEGPQ--------------------------------------FVWVYFIPLIILGSFFMLNLVLGVLSGEFARRQQQIDKELMGYLEWICKAEEVMRRDAATRTEDLGNGKPSGADVRLRFAIRHAVKTQAFYWLVIVLVFLNTICVAIEHYNQPHWLEQFLYYAEIVFLCIFIMEMVIKLYGLGPGVYFQSAFNKFDCIVI</w:t>
      </w:r>
      <w:r w:rsidRPr="002F5685">
        <w:rPr>
          <w:rFonts w:ascii="Courier New" w:hAnsi="Courier New" w:cs="Courier New"/>
        </w:rPr>
        <w:t>CASMFEVIKEESFGLSVLRALRLLRIFKVTRYWTNLRYLLISLVHSIQSIVSLVFLLFLFLVIFALLGMEFFGGDFNATQAKPSSNFDTFWIALITVFQILTGEDWNVVMYQGIKSQGMWASIYFVILVLFGNYTLLNVFLAIAVDNLANAQELTKLDQEEDEENRQAAANCPSCDNCHCPCVCECSCSCQMRKKANMVPYSALFIFSTTNPVRRFCHYIVTLRYFDTMIMVVIALSSIALAAEDPI-DPDNKRNK</w:t>
      </w:r>
      <w:r w:rsidRPr="002F5685">
        <w:rPr>
          <w:rFonts w:ascii="Courier New" w:hAnsi="Courier New" w:cs="Courier New"/>
        </w:rPr>
        <w:t>VLEYFDYIFTGIFTIEMVLKIMDMGLLLHKYMRDLWNILDAIVVVCALFAYGLLQLNTIKSLRVLRVLRPLKTIKRVPKLKAVFDCVVNSVKNVTNIAIVYLLFMFIFAVIGVQLFKGKFFHCSDLSKVTEEECQGDKYEFNYDNVALAILTLFTVSTGEGWPDVLKHSIEATEEGMGPTPYNRIEMSLYYVVYFIIFPFFFLNIFVALIIITFQEQGDQDFFDGEIDKNQKQIEFCITAKPVDRFMPFRFKVWKL</w:t>
      </w:r>
      <w:r w:rsidRPr="002F5685">
        <w:rPr>
          <w:rFonts w:ascii="Courier New" w:hAnsi="Courier New" w:cs="Courier New"/>
        </w:rPr>
        <w:t>VVSSAFEYFIMTLITLNTFTLMVQPEIYSAILKNLNIAFTVLFTIEAMLKLTAFGIRNYFKEGWNTFDFITVVGSVADVIIS-EVGDGFINLSVLRLFRAARLIKLLRQGSSIRILLWTFIQSFKALPWVCLLIWMLFFIYAIIGMQIFGNIAPIDQQINRHNNFGQFFSSLLLLFRCATGEAWQSIMMSCLEFDTCGSYFSYVYFVSFSFLCSFLMLNLFVAVIM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Strongylocentrotus_</w:t>
      </w:r>
      <w:r w:rsidRPr="002F5685">
        <w:rPr>
          <w:rFonts w:ascii="Courier New" w:hAnsi="Courier New" w:cs="Courier New"/>
        </w:rPr>
        <w:t>purpuratus_Cav1_XP_011670134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SLFCLTLDNPMRRMCISIVEWKPFEYLILITIFANCIALATYTPFPKQDSNDVNRNLEYVEYAFLIIFLIEALLKICAQGFLFHPGAYLRNGWNILDFLIVAVGVISTILSLRNDVKALRAFRVFRPLRLVSGVPSLQVVLNSIFRAMVPLLHIALLVIFVIIIYAVIGLELFMEYMHKTCYF-KDTSIIAMDDPHPCGNGFRCT-EGPNDGITTFDNIGLAML</w:t>
      </w:r>
      <w:r w:rsidRPr="002F5685">
        <w:rPr>
          <w:rFonts w:ascii="Courier New" w:hAnsi="Courier New" w:cs="Courier New"/>
        </w:rPr>
        <w:t>TVFQCITMEGWTDIMYDINDGAGWWPFLYFVSLIIIGSFFVLNLVLGVLSGEFSREKQQIEEDLRGYLDWITQAEDIDHVPKPISESDSDDKSEEMGSSRCRRLCRQAVKSQAFYWIVIIMVFFNTVILASEHYSQPAWLTDFQDFGNLCFVVIFTIEMIIKMYSLGLQGYFVSLFNRFDCFVVCSSIIEVVIIPPIGISVLRCVRLLRVFKATRYWTALRNLVASLLNSMRSIASLLLLLFLFILIFALLGMQVF</w:t>
      </w:r>
      <w:r w:rsidRPr="002F5685">
        <w:rPr>
          <w:rFonts w:ascii="Courier New" w:hAnsi="Courier New" w:cs="Courier New"/>
        </w:rPr>
        <w:t>GGHFNSTKLKPRSNFDSFFQSLFTVFQILTGEDWNEVMYDGIQAYGFLASTYFIILYICGNYILLNVFLAIAVDNLADAESLTALEKEKEEEKRNKSIRSKSQDSEENVNVIDEDDVKKSLKEPDIPKANSLFVFSNTNRFRRLCYNLVNHPYFTNVVLVLILISSTMLAAEDPL-DEDKRRNYILSLFDYGFTSIFTIEILLKVVAYGLVFHQFCRNSFNLLDLLVVTVAYISIIFDKISAVKTLRVLRVLRPLR</w:t>
      </w:r>
      <w:r w:rsidRPr="002F5685">
        <w:rPr>
          <w:rFonts w:ascii="Courier New" w:hAnsi="Courier New" w:cs="Courier New"/>
        </w:rPr>
        <w:t>AINRAKGLKHVVQCVFVAIKTIGNIMLVTLLLVFMFACIGVQLFRGRFFSCNDSSKLYEEDCQGSKNEFHFNDVGNAMLALFTVATFEGWPKLLYVAVDSTEDDKGPVHSSRMPVAVFFFAYIIVIAFFMVNIFVGFVIVTFQNEGEQEYKNCELDKNQRNLAFALKAKPVRKYIPKQHLVWKLVTSRAFEYFIFVLIMVNTIILAMQTEAYKNVLDYMNIVFTAVFTVEFLLKIIAYKPKNYFRDYWNAFDFIIV</w:t>
      </w:r>
      <w:r w:rsidRPr="002F5685">
        <w:rPr>
          <w:rFonts w:ascii="Courier New" w:hAnsi="Courier New" w:cs="Courier New"/>
        </w:rPr>
        <w:t>LGSIIDIMIDMANEKKQFSINFFRLFRVMRLIKLLSRGEGIRTLLWTFIKSFQALPYVALLIVMLFFVYAVIGMQMFGKIKLSLGALNRNNNFRTFPTAVMVLFRSATGEAWQQIMMACSDTEICGNNFAYVYFISFYSICSFLIINLFVAVIM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Pseudopodoces_humilis_Cav1.4_XP_005533405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lastRenderedPageBreak/>
        <w:t>----MTGVVGGKTWCPPLPP-RPFDILILATIFANCVALGVYIPFP</w:t>
      </w:r>
      <w:r w:rsidRPr="002F5685">
        <w:rPr>
          <w:rFonts w:ascii="Courier New" w:hAnsi="Courier New" w:cs="Courier New"/>
        </w:rPr>
        <w:t>EDDSNTSNHNLEQVEYVFLIIFTVETFLKIIAYGLVLHPSAYIRNGWNLLDFVIVIVGLFSVILEQVSDVKALRAFRVLRPLRLVSGVPSLHIVLNSIMKAMVPLLHIALLVLFVIIIYAIIGLELFIGRMHKTCFF-IGSDLESEDDPSPCAFGRACL-EGPNGGITNFDNFFFAMLTVFQCITMEGWTDVLYWMQDAMGELPWIYFVSLVIFGSFFVLNLVLGVLSGEFSREKQQLEEDLRGYMDWITQAE---</w:t>
      </w:r>
      <w:r w:rsidRPr="002F5685">
        <w:rPr>
          <w:rFonts w:ascii="Courier New" w:hAnsi="Courier New" w:cs="Courier New"/>
        </w:rPr>
        <w:t>ASHSTDTHASLPGSETTSVNTLWRRRCRAAVKSVSFYWTVLLLVFLNTLTIASEHHGQPPWLTETQAYANKALLSLFAAEMVLKLYALGPSCYFASFFNRFDCFVVCGGVLETAAMEPLGISVLRCVRLLRVFKVTRHWASLSNLVGSLLNSMKSIASLLLLLFLFIIIFALLGMQLFGGRFSDETQTKRSTFDTFPQALLTVFQILTGEDWNAVMYDGIMAYGMLVCVYFVILFICGNYILLNVFLAIAVDNLAD</w:t>
      </w:r>
      <w:r w:rsidRPr="002F5685">
        <w:rPr>
          <w:rFonts w:ascii="Courier New" w:hAnsi="Courier New" w:cs="Courier New"/>
        </w:rPr>
        <w:t>GDNINSGGDKKXAQ-------RGEPQPPGPQGGVEGDQPQEEEEEEEIPEGSAFFVLSSTNPLRVKCHALINHHIFTNLILVFIILSSISLAAEDPV-RAHSPRNHILGYFDYAFTSIFTVEILLKMTVFGGFLHKFLRNWFNLLDVLVVGVSLISFGMHAISVVKILRVLRVLRPLRAINRAKGLKHVVQCVFVAIRTIGNIMIVTTLLQFMFACIGVQLFKGKFYSCTDEAKHTPGECKGLNSDFNFDNVLAGM</w:t>
      </w:r>
      <w:r w:rsidRPr="002F5685">
        <w:rPr>
          <w:rFonts w:ascii="Courier New" w:hAnsi="Courier New" w:cs="Courier New"/>
        </w:rPr>
        <w:t>MALFTVSTFEGWPALLYKAIDANAENQGPIYNYRVEISIFFIVYIIVIAFFMMNIFVGFVIITFRAQGESEYRNCELDKNQRQVEYALKAQPLRRYIPTQYRVWAMVNSTAFEYIMFVLILLNTIALAVQSKPFNYVMDLLNMVFTGLFTVEMVLKIIAFKPRHYFCDAWNTFDALIVVGSVVDIAVTESEDSSRISITFFRLFRVMRLVKLLSKGEGIRTLLWTFVKSFQALPYVALLIAMIFFIYAVIGMQTFG</w:t>
      </w:r>
      <w:r w:rsidRPr="002F5685">
        <w:rPr>
          <w:rFonts w:ascii="Courier New" w:hAnsi="Courier New" w:cs="Courier New"/>
        </w:rPr>
        <w:t>KVALQDTQINRNNNFQTFPQAVLLLFRCATGEAWQEIMLASLEEFTCGSNFAIAYFISFFMLCAFLIINLFVAVIM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Pristionchus_pacificus_Cav3_PDM63609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SLFFFKQAKAPRSWALQAVMSPWFDRVTMGVILINCITLGMFRPCEDGANTYRCQMLQLADHVIFAYFAFEMCVKVIAMGF-TGPAGYLSDTWNRLDFFIVIAGCAEYVLQEYVNLTAIRTIRVLRPLR</w:t>
      </w:r>
      <w:r w:rsidRPr="002F5685">
        <w:rPr>
          <w:rFonts w:ascii="Courier New" w:hAnsi="Courier New" w:cs="Courier New"/>
        </w:rPr>
        <w:t>AVNRIPSMRILINLLLDTLPMLGNVLLLCFFVFFIFGIIGVQLWAGLLRNRCTLSRFYIPEDTSMEYICSQGIRCNHKNPFQGSVSFDNIGFAWVAIFLVISLEGWTDIMYYVQDAHSFWNWIYFVLLIVIGAFFMINLCLVVIATQFAGGGDSVYAAMVRFIGQTFRRTKRRRQHSLPAIEERPDEENPSSENALRDRIRAFVVCDHFTRGILVAILVNTLSMGVEYHQQPLWLTKILDISNYFFTALFAFEMIL</w:t>
      </w:r>
      <w:r w:rsidRPr="002F5685">
        <w:rPr>
          <w:rFonts w:ascii="Courier New" w:hAnsi="Courier New" w:cs="Courier New"/>
        </w:rPr>
        <w:t>KVIADGLFGYLADGFNLFDGGIVALSVLELFQEGKGGLSVLRTFRLLRILKLVRFMPALRYQLVVMLRTMDNVTVFFGLLVLFIFIFSILGMNLFGCKFCDLCYCDRSNYDNLLHATFTTFQILTQEDWNMVLFNGMSQTTPWAALYFVALMTFGNYVLFNLLVAILVEGFQEEEQLEEEARKKADEEEEKRKHNIQPRQRLHSWGGVHVHFNPNCPVHGGRTDYSLFMFSPKNWLRIKCLQITQKKWFDYTILFF</w:t>
      </w:r>
      <w:r w:rsidRPr="002F5685">
        <w:rPr>
          <w:rFonts w:ascii="Courier New" w:hAnsi="Courier New" w:cs="Courier New"/>
        </w:rPr>
        <w:t>IGINCVTLAMERPSIPPMSPERVFLDISGYCFTVIFSLEMLMKVISNGCIIGEYFKDGWNILDGILVIISLVNVLFEIFGVIRVLRLLRALRPLRVINRAPGVKLVVMTLISSLKPIGNIVLICCTFFIIFGILGVQLFKGVMYHCVDIAVTTKWDCLLVNHRYNFDNLGQALMSLFVLSSKDGWVSIMYQGIDAVGVDIQPIENYNEWRMIYFISFLLLVGFFVLNMFVGVVVENFHKCKEKEMREKAREKRIQK</w:t>
      </w:r>
      <w:r w:rsidRPr="002F5685">
        <w:rPr>
          <w:rFonts w:ascii="Courier New" w:hAnsi="Courier New" w:cs="Courier New"/>
        </w:rPr>
        <w:t>FKRKLKRQPYWEFGPTRLFLHQVVTSKYFDLAIAAVIGINVISMAMMPMGLKYVLRALNYFFTAVFTLEAGMKLTALGFKRFFRETWNRLDMFIVILSIAGIIFEEELPINPTIIRVMRVLRIARVLKLLKMAKGIRSLLDTVGEALPQVGNLGSLFFLLFFIFAALGVELFGKLECSEDGLGEHAHFKNFGMAFLTLFRIATGDNWNGIMKDALETNCCVPILAPCFFVIFVLISQFVLVNVVVAVLMKHLEESN</w:t>
      </w:r>
      <w:r w:rsidRPr="002F5685">
        <w:rPr>
          <w:rFonts w:ascii="Courier New" w:hAnsi="Courier New" w:cs="Courier New"/>
        </w:rPr>
        <w:t>K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Pristionchus_pacificus_Cav1_PDM72512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SLFCLNLANPLRKACIAITEWRPFEWLILFMICANCIALAVYQPYPAQDSDLKNNILEQIEYLFIVVFTIECVLKVIAQGFLMHPGAYLRNAWNSLDFVIVVIGLVSTILARMNDVKALRAFRVLRPLRLVSGVPSLQVVLNAILRAMIPLFHIALLVLFVIVIYAIIGLELFCGKLHSTCVD-QNTQQFAMKEQTPCGTAFNCN-TGPNNG</w:t>
      </w:r>
      <w:r w:rsidRPr="002F5685">
        <w:rPr>
          <w:rFonts w:ascii="Courier New" w:hAnsi="Courier New" w:cs="Courier New"/>
        </w:rPr>
        <w:t>ITNFDNFGLAMLTVFQCVSLEGWTDVMYWVNDAVGEWPWIYFVSLVILGSFFVLNLVLGVLSGEFSREKQQLEEDLKGYLDWITQAEDIEPKNGGLAVSVGDEENEEGVETRFRRACRRLVKSQTFYWLVIFLVFLNTLVLTTEHHNQPPWLDHFQTAGNLFFVILFSLEMLLKMYSLGFTSYTRSQFNRFDCFVVISSIIEFVLMKPLGVSVLRSARLLRIFKVTKYWASLRNLVASLLNSLRSIMSLLLLLFLF</w:t>
      </w:r>
      <w:r w:rsidRPr="002F5685">
        <w:rPr>
          <w:rFonts w:ascii="Courier New" w:hAnsi="Courier New" w:cs="Courier New"/>
        </w:rPr>
        <w:t>IVIFALLGMQVFGGKFNPQAPKPRANFDTFIQSLLTVFQILTGEDWNAVMYNGIESFGMLVCIYYIVLFICGNYILLNVFLAIAVDNLADADSLTNAEKEEEAH-------EMDEEEEMDEGLYDEDGMEKEERELDIPKASSLFVLSHTNPFRVFCNKIINHAYFTNAVLVCILVSSAMLAAEDPL-NSESDRNQVLNYFDYFFTSVFTVEISLKVVVYGLILHKFCRNAFNLLDILVVAVSLVSFLLKAISVVK</w:t>
      </w:r>
      <w:r w:rsidRPr="002F5685">
        <w:rPr>
          <w:rFonts w:ascii="Courier New" w:hAnsi="Courier New" w:cs="Courier New"/>
        </w:rPr>
        <w:t>ILRVLRVLRPLRAINRAKGLKHVVQCVIVAVKTIGNIMLVTFMLQFMFAIIGVQLFKGTFYACNDQSKVTERDCRGSNNDFNFDNVANAMVSLFVVSTFEGWPDLLYVAINSNEEDHGPVYNSRQSVAVFFIAFIIVIAFFMMNIFVGFVIVTFQNEGEREYENCELDKNQRKIEFALKAKPHRRYIPFQYRVWWFVTSRAFEYVIFLIIVLNTLSLACPSESFDHVLDMLNLIFTGVFAFEAFFKIIALNPKNYF</w:t>
      </w:r>
      <w:r w:rsidRPr="002F5685">
        <w:rPr>
          <w:rFonts w:ascii="Courier New" w:hAnsi="Courier New" w:cs="Courier New"/>
        </w:rPr>
        <w:t>GDRWNAFDFIIVLGSFIDIIYGRSPGQNFISINFFRLFRVM</w:t>
      </w:r>
      <w:r w:rsidRPr="002F5685">
        <w:rPr>
          <w:rFonts w:ascii="Courier New" w:hAnsi="Courier New" w:cs="Courier New"/>
        </w:rPr>
        <w:lastRenderedPageBreak/>
        <w:t>RLVKLLSRGEGIRTLLWTFMKSFQALPYVALLIVLLFFIYAVIGMQMFGRVALDDTEIHRNNNFHTFPMAVLVLFRSATGEAWQLIMLSCSEIPMCGNDFAYPYFISFFMLCSFLVINLFVAVIM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Porif_osccar_Cav_ManualEdit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--------------------M-----------------------------</w:t>
      </w:r>
      <w:r w:rsidRPr="002F5685">
        <w:rPr>
          <w:rFonts w:ascii="Courier New" w:hAnsi="Courier New" w:cs="Courier New"/>
        </w:rPr>
        <w:t>-------------------------------------------------------------------------------------------------------------------------------------------------------------------------GLAMLTVFQCMTTEGWSQILYWTQDAVGKWPWVYFITLLSIGSFFVLNLVLGVLSCEFSRDRQKVANDVKQFLDWI-------ERPQ</w:t>
      </w:r>
      <w:r w:rsidRPr="002F5685">
        <w:rPr>
          <w:rFonts w:ascii="Courier New" w:hAnsi="Courier New" w:cs="Courier New"/>
        </w:rPr>
        <w:t>DVVTSTKGEEIQASDDTRFRPLVRRLVKSRIFYWLIIALVSANTISLAAHHYGEGSFLRSFDEKSYVVFLAIFVLEMMLKLYGLGVQGYFMSNFNRFDFCIVVTCCMEFFGVRKIGISVLRCIRLLRVFKVPSYWVSLKNLVASLLNSIRSIISLLFLLFLFILIFALLGMQIFGGRFNFDYGVPRPNFDSFVSSLLTVFQILTGEDWNEVMYLGVEAYGAVAVLYFVVLVVFGNYILLNVFLAIAVDNLADAQLL</w:t>
      </w:r>
      <w:r w:rsidRPr="002F5685">
        <w:rPr>
          <w:rFonts w:ascii="Courier New" w:hAnsi="Courier New" w:cs="Courier New"/>
        </w:rPr>
        <w:t>TKEEELHWMERKRSREELDGAQPDEIQSIGTTPTKVDEEPNTEMPDTRSCICISPRNRLRRLCHSVVCHRYFDLT---LILICCVAMAVEDPLDAENSTKNQVLQYFDYFFTFLFSLEMLAKILVFGFVCGKYLRSFYNILDFCVVLLSVSSFILKDLEVIKVLRVFRVLRPLRAINRTSRLKTAVRCMIASVRAMGKILLVTGLLQFAFAVIGMQLFKGTFFYCSDPSKMIQEECQGRKRDFNFDNVLEATKTLF</w:t>
      </w:r>
      <w:r w:rsidRPr="002F5685">
        <w:rPr>
          <w:rFonts w:ascii="Courier New" w:hAnsi="Courier New" w:cs="Courier New"/>
        </w:rPr>
        <w:t>PVATFEGWPTFLYWGIDSNKEDHGPIRDSRPAVALFYVIYIVVISFFMVNIFVGFVIVSFQRVGEEEFKDSELNKNQRALEVALTAKP-SRYRPTLFALWVVATSKKFELFTLVIIGINVLVMTLQSEFYGITLEYINIVFTSLYTVECILKLVAFTPKHYFRDRWNVFDFLIVLGSLIDTLLYSGDSYEGVNLNFFRVFRAFRLVKLLRKQKGIKTLFWTFFKSLKTLPYIGIIIALIFFIYAIVGMQVFGRIKL</w:t>
      </w:r>
      <w:r w:rsidRPr="002F5685">
        <w:rPr>
          <w:rFonts w:ascii="Courier New" w:hAnsi="Courier New" w:cs="Courier New"/>
        </w:rPr>
        <w:t>DSTEIFRHNNFQTFFQALLVLFRAATGENWQKIMTACASPGSCGNGFSYFYFVSFIVLCSFLIINLFLAVIL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Porif_haltub_Cav_c56633_g1_i5_m.43115_Partial2088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ILCGISKKNKWRKRVKTLVNSFGFFAFISFIVIVHFIALTLYLPYINDDYEDRNELLAYINVIFILFYIVEAGLRIFAAGFILHRSSYMRSWDNALDVFVILIGIATRIVWASSEFSSLMAL</w:t>
      </w:r>
      <w:r w:rsidRPr="002F5685">
        <w:rPr>
          <w:rFonts w:ascii="Courier New" w:hAnsi="Courier New" w:cs="Courier New"/>
        </w:rPr>
        <w:t>RLLR---ILSYFKSVQFILRAIGRSVKPLVHLGWFIFCVMMFFALIGIELTQGNLHKGCFVDKFDSVKTVRVSYPCSDSHKCDSRGPYNGMVGFDNLPVAMLTVFQCMTLEGWTSVLYLYESSVPAIAWIYFIALIIFGSLLILNLFLGVLTSVFIKEKRKLNEELYGYREW-IRTAIEDLTKSHSETKRTSSHSVEVLDAQARKKVWKLVKSHAFFWFMIVIIQLNLIILLFSHYKAPIWLDSTIYNLNYFLTGI</w:t>
      </w:r>
      <w:r w:rsidRPr="002F5685">
        <w:rPr>
          <w:rFonts w:ascii="Courier New" w:hAnsi="Courier New" w:cs="Courier New"/>
        </w:rPr>
        <w:t>YILETLLKVFAMGFHNYFASNFNKLSFVLCCVNVLDIVIRIPISVNAIRALRLITIFKYTRYWHDMKAVVNAFANIWSTMLSLLGLLGVYLVLVALFGMMMFRTRLT-IPNLKHPNFNTFINAILLAFQLATTEDWHVVMYSTANSYINWVGLFYVSSIMIGGLLLANIFLAIAVDKLLENEDITKRVEQMEEQRREREKQNPIQVPGNSPILKPGSTPMVINDEMGIPAHSTFFIIAPDNRLRSWCFEVVRSKAF</w:t>
      </w:r>
      <w:r w:rsidRPr="002F5685">
        <w:rPr>
          <w:rFonts w:ascii="Courier New" w:hAnsi="Courier New" w:cs="Courier New"/>
        </w:rPr>
        <w:t>QSIAYTVTVISSLILAVESPI-PVSSGLYCTVIYFDFAVLVWFLIEMVLKVISLGFIVHRYLRSLFNIIDFLIIIVTMIPLVVYQIPRIYIWILVRVSRPIRII-RITGLYLVCRGMISSVKRMGHMLLIGVLCLLIFAIIGVQCFKGRFFYCSDFVTEYEYDCGGKEYRLNFDNIFWSMLTLFTMLTKEGWQDVMYSAIDSTGQDRGPKYNTSQESLIYFILYMIFVTFFMLNFIVGFIIVTFQRVGIKTYTDSG</w:t>
      </w:r>
      <w:r w:rsidRPr="002F5685">
        <w:rPr>
          <w:rFonts w:ascii="Courier New" w:hAnsi="Courier New" w:cs="Courier New"/>
        </w:rPr>
        <w:t>LDKNQRNLYIALTAH-YKKFVPFHKFLYAIITSTVFDTVIFILVFMNTAILAIMGETLQEAIYWINLGFTVLFTMEAILKLVILTPPNYFRSFSRVFEFFVVIGSILELILQNTDFLMENGFRYSHVISAFRVLRLTLVSKSTRLVFWTVIRSIEIFPWIGVLLVLVLYMFAVSGMQIFGQIDVIDTAIHQYNNFENFFQAMKVMIRTFTGENWEKIMLSCVTTTTCGSPAAYAFFPTFFILSSILILNLFVAIII</w:t>
      </w:r>
      <w:r w:rsidRPr="002F5685">
        <w:rPr>
          <w:rFonts w:ascii="Courier New" w:hAnsi="Courier New" w:cs="Courier New"/>
        </w:rPr>
        <w:t>DNFDYYV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Porif_halamb_Cav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ILCCLPKKNRWRKRIKTLVNSRWFNWFIALLVVAHCIALATYQTYMAGDYKPRNINLIYITVVFEVLYIIEAGLRIVAAGLIMHPSSYLRKLSNVVDVIVIVISFV-FMLRPDNRIETLSAFISLRLLRVMLPIKTIRFLLRALAKSLLPLLYVAWMTFCIMVFFALVGVEIFRGGLHSACFVSQSLSPKQYQINFPCSKSHDCAEGGPHSHLVGFDNIGSALLTVF</w:t>
      </w:r>
      <w:r w:rsidRPr="002F5685">
        <w:rPr>
          <w:rFonts w:ascii="Courier New" w:hAnsi="Courier New" w:cs="Courier New"/>
        </w:rPr>
        <w:t>QCMTLEGWTSVLYLYESAYGHYVWLYFILLISFGSIFMLNLLLGVLTSVFIKQKRKIKEDLEGYRQWLKKGV---LQRQLTHYGSMDSSWSDSEEDRLRSVVRHIVKSNEFFWFMIVVVLTNFILLAADFYPSPSKWKLALLIINYLFTAVYILEFVLKFYSLGPKVYFYSKFNRIDFVFTMINILDILFQVSAAVNACRAIRLVSAFKYTRHWQGMKALTSTFVDLWLIILSVLILLGSFLFIASLVGMRLFGTR</w:t>
      </w:r>
      <w:r w:rsidRPr="002F5685">
        <w:rPr>
          <w:rFonts w:ascii="Courier New" w:hAnsi="Courier New" w:cs="Courier New"/>
        </w:rPr>
        <w:t>LS-AYGSLYPSFFDFLDAFLLVFQLSTTEDWHAIMYTAIKEDKFITAAYYVFVIILGGFIIVNIFLAIAIDKLSEVKSYRSEQREEQRREREEQLLLPPPPPPLLSSHSQSMTPPPADVSIAIPNHSSFFILAPDNRLRVRCYTTIKSKPFQTITLTVICLSSILLALETPLVAEIGGIFCTIIFFDVFCLLWFLLEFCLKIIALGVFLHKYFHCLFNIIDF</w:t>
      </w:r>
      <w:r w:rsidRPr="002F5685">
        <w:rPr>
          <w:rFonts w:ascii="Courier New" w:hAnsi="Courier New" w:cs="Courier New"/>
        </w:rPr>
        <w:lastRenderedPageBreak/>
        <w:t>FVIVTTIVPIYYHLPAIIDVILILRALRPLRIL-</w:t>
      </w:r>
      <w:r w:rsidRPr="002F5685">
        <w:rPr>
          <w:rFonts w:ascii="Courier New" w:hAnsi="Courier New" w:cs="Courier New"/>
        </w:rPr>
        <w:t>RVEGLYLVTKGLVASLRKMGYVFFVGVILLLIFAVIGIQVFKGRFFYCSDLVKVKEEDCRGNRRALHFDHIGWSFLSLYTMITKEGWQDIMYHAIDSTGINTGPMYHANRANLIYFVLFMVLVTFFLINLLVGFVIVTFQQVGMKSHKEAHFDRNQENLYLALTYSPKKRYIPCHKRLYRIAKLKFFSIIIYVAVLINIIILALMDPKLTQSIYWANVGFTVFFTLEALFKLIILTPAHYFRSSERSFEFLVVIGS</w:t>
      </w:r>
      <w:r w:rsidRPr="002F5685">
        <w:rPr>
          <w:rFonts w:ascii="Courier New" w:hAnsi="Courier New" w:cs="Courier New"/>
        </w:rPr>
        <w:t>ILEFILQTSLDLGNVMWRYSHIVSSLRVLRLIQITRNTKLIVWTVLRSLEIFPWVGVFLILLLYTYAVIGMQVFGQIEPVPSAIHQYNNFENFPQALLVMIRCFTGENWERIMLTSANRTYCGSEFSYFFYPSFFFLSSILVLNLFVAIVIDNFDYLI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Porif_ampque_Cav_Aqu2.38198_00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ILCCLPKKNRWRKRIKTLVYSRYFNGVIGLLVIIHCIVLATYKSYSANDLKGYNKNLLYST</w:t>
      </w:r>
      <w:r w:rsidRPr="002F5685">
        <w:rPr>
          <w:rFonts w:ascii="Courier New" w:hAnsi="Courier New" w:cs="Courier New"/>
        </w:rPr>
        <w:t>IAFLLVYIVEACLRIIADGLIMHPSAYLRKIPNLVDVFVIFVSFITPFGLVIGEVAALITLRLFR---VMLQLKTVRFLFRALGSSLFPLLYVAWVTFCIMMFFALVGLELFSGGLHKACYVTDTLVMRQFQVSFPCHDGHNCSPEGPHSGLVGFDNIGIGLLTVFQCITLEGWTSILYQYESVYGSFVWIYFISLISFGSIFMLNLLLGVLTSVFIKKSRKIKEDYDGYNEWMKRGGYCHENDDGDVDDDDDQEI</w:t>
      </w:r>
      <w:r w:rsidRPr="002F5685">
        <w:rPr>
          <w:rFonts w:ascii="Courier New" w:hAnsi="Courier New" w:cs="Courier New"/>
        </w:rPr>
        <w:t>DEEFNKRLRSVIRHVVKSHVFFWSMIAIISINFMFLSADFYPIDKEWISSLIIINYIFTGIYIIECFLKLYSLGPRRYFTSQFNRIDFLFTLINIIDILFSVSSIVNACRAIRLISAFKYTRYWKGMRAIISTFAGVGVVILSVMALLLSFIFTASLLGMRMFGTRL-FDITHLHPTFNDFVDSFLLVFQLTTTEDWNTIMYSGLTSDEFAIIIYYLYIIIIGAFNIVNIFLAIAIDKLSEEERLEQREEERKELE</w:t>
      </w:r>
      <w:r w:rsidRPr="002F5685">
        <w:rPr>
          <w:rFonts w:ascii="Courier New" w:hAnsi="Courier New" w:cs="Courier New"/>
        </w:rPr>
        <w:t>EQLNALLVAPPSPLDPPTDASVARLVRKSSLEIPAHSAFFILAPDNRLRVYFYNVVKSKPFQTVTFTIIILSSLLLTLEIPV-RSESSLLCTIFFFDIFCSVWFLLEFILKIISLGAIIHRYFHCLFNIIDFFVVVTTIFPLILHSYMYIEVILVFRVLRPLR-LWRVEGLFLVTKGLFSSLRRMGYVFFVGTVLLLIFAVIGVQLFKGRFFYCTDFVSHTEEECRGKKWDLHFDNIGWSFLSIYTMITKEGWQDI</w:t>
      </w:r>
      <w:r w:rsidRPr="002F5685">
        <w:rPr>
          <w:rFonts w:ascii="Courier New" w:hAnsi="Courier New" w:cs="Courier New"/>
        </w:rPr>
        <w:t>MYHAIDSHDVGEGPVYNFSRWALVYHVLFMVLVTFFLINLLVGFVIVTFQQNGIKRYDEANLDRNQRNLYFSLTSVP-RKYIPFHKRLYSVINSWLWRLVINILVAINVIILSCSPSKLEVTIYWINFGFTILFTLEAVFKIIILTPPHYFRSSERGFEFLLVIGSVLELTLQSLVRDSNSIWRYSQIASCLRVLRLVQISKNTRLIVWTVLRSLEIFPWVGVLLLAVLFTYAIVGMQVFGRIKPIDNAIHQYNNF</w:t>
      </w:r>
      <w:r w:rsidRPr="002F5685">
        <w:rPr>
          <w:rFonts w:ascii="Courier New" w:hAnsi="Courier New" w:cs="Courier New"/>
        </w:rPr>
        <w:t>ANFPQALLVMIRCFTGENWEQIMLGSVQTTTCGSPFTYFFYPSFLLISSILVLNLFVAIIIDNFDYFV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Pogona_vitticeps_Cav3.3_XP_020665783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VFFCLKQTTSPRSWCIKMVCNPWFEFVSMMVILLNCVTLGMYQPCDDMDLSNRCQILQVFDDFIFIFFAMEMVLKMVALGI-FGKKCYLGDTWNRLDFFIVMAGMVEYSLDLQNNLSAIRTVRVLRPLKAINRVPSMRILVNLL</w:t>
      </w:r>
      <w:r w:rsidRPr="002F5685">
        <w:rPr>
          <w:rFonts w:ascii="Courier New" w:hAnsi="Courier New" w:cs="Courier New"/>
        </w:rPr>
        <w:t>LDTLPMLGNVLLLCFFVFFIFGIIGVQLWAGLLRNRCFMPPYYQPEEDDEMFICSLGHECCNANPHKGAINFDNIGYAWIVIFQVITLEGWVEIMYYVMDAHSFYNFIYFILLIIVGSFFMINLCLVVIATQFSMEPGDCYEEIFQYVCHIVRKAKRRRCRKHNSMDHMPQGLGQPIAVEVRVKLRGIVESKYFNRGIMIAILVNTISMGIEHHEQPEELTNILEICNVVFTSMFALEMILKLAAFGLFDYLRNPY</w:t>
      </w:r>
      <w:r w:rsidRPr="002F5685">
        <w:rPr>
          <w:rFonts w:ascii="Courier New" w:hAnsi="Courier New" w:cs="Courier New"/>
        </w:rPr>
        <w:t>NIFDSIIVIISIWEIVGQADGGLSVLRTFRLLRVLKLVRFMPALRRQLVVLMKTMDNVATFCMLLMLFIFIFSILGMHIFGCKFSGDTVPDRKNFDSLLWAIVTVFQILTQEDWNVVLYNGMASTSPWASLYFVALMTFGNYVLFNLLVAILVEGFQAGDSYSDDDQSSSNTEDFDKFQPSIPPGHRPARKAGVTTGPNEHQDCNLREDWSIYLFSPQNRFRILCQTIIAHKLFDYVVLAFIFLNCITIALERPQI</w:t>
      </w:r>
      <w:r w:rsidRPr="002F5685">
        <w:rPr>
          <w:rFonts w:ascii="Courier New" w:hAnsi="Courier New" w:cs="Courier New"/>
        </w:rPr>
        <w:t>EQGSTERIFLTVSNYIFTAIFVAEMTLKVVSLGLYFGEYLRSSWNILDGFLVFVSIIDIVVSILGVLRVLRLLRTLRPLRVISRAPGLKLVVETLISSLKPIGNIVLICCAFFIIFGILGVQLFKGKFYHCLDIRITNRSDCMAVHHKYNFDNLGQALMSLFVLASKDGWVNIMYNGLDAVAVDQQPVTNNNPWMLLYFISFLLIVSFFVLNMFVGVVVENFHKCRQHQEAEEARRREEKRRRLEKKRRPYYAYCS</w:t>
      </w:r>
      <w:r w:rsidRPr="002F5685">
        <w:rPr>
          <w:rFonts w:ascii="Courier New" w:hAnsi="Courier New" w:cs="Courier New"/>
        </w:rPr>
        <w:t>VRLLIHSVCTSHYLDIFITFIICLNVVTMSLQPMSLETALKYCNYMFTTVFVLEAVLKLVAFGLRRFFKDRWNQLDLAIVLLSVMGITLEEALPINPTIIRIMRVLRIARVLKLLKMATGMRALLDTVVQALPQVGNLGLLFMLLFFIYAALGVELFGKLVCNDEGMSRHATFENFGMAFLTLFQVSTGDNWNGIMKDTLDDRSCLQFISPLYFVSFVLTAQFVLINVVVAVLMKHLDDSNK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Pogona_vitt</w:t>
      </w:r>
      <w:r w:rsidRPr="002F5685">
        <w:rPr>
          <w:rFonts w:ascii="Courier New" w:hAnsi="Courier New" w:cs="Courier New"/>
        </w:rPr>
        <w:t>iceps_Cav3.2_XP_020633697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--------------------M----------------------------------------------------------------------------------------------V------------------------ISTMTR--------------------------LSGS---------------------------------------------------</w:t>
      </w:r>
      <w:r w:rsidRPr="002F5685">
        <w:rPr>
          <w:rFonts w:ascii="Courier New" w:hAnsi="Courier New" w:cs="Courier New"/>
        </w:rPr>
        <w:t>----------------DGVG----------------------------------------------W---------------------------------------------------------------VSQPEELTNALEISNIVFTSMFALEMVLKLLAFGIWGYIKNPYNIFDGIIVVISVWEIIGQSDGGLSVLRTFRLLRVLKLVRFMPALRRQLVVLMKTMDNVATFCMLLMLFIFIFSILGMHLFGCK</w:t>
      </w:r>
      <w:r w:rsidRPr="002F5685">
        <w:rPr>
          <w:rFonts w:ascii="Courier New" w:hAnsi="Courier New" w:cs="Courier New"/>
        </w:rPr>
        <w:t>FGGDTMPDRKNFDTLLWAIVTVFQILTQEDWNVVLYNGMASTSSWAALYFVALMTFGNYVLFNLLVAILVEGFQAGDSDTDEDKNFEEELERL</w:t>
      </w:r>
      <w:r w:rsidRPr="002F5685">
        <w:rPr>
          <w:rFonts w:ascii="Courier New" w:hAnsi="Courier New" w:cs="Courier New"/>
        </w:rPr>
        <w:lastRenderedPageBreak/>
        <w:t>KELELLQVPGIHPSLSLSPLRPTEYPDCNTHENWSLYLFSPQNRFRASCQKVIAHKMFDHVVLVFIFLNCITIALERPDIDPHSTERVFLSVSNYIFTAIFVAEMMVKVVALGFFSGEYLQSSWNVLDGVLVFVSIIDIIVSILGVLRVLRLLRTLRPLRVIS</w:t>
      </w:r>
      <w:r w:rsidRPr="002F5685">
        <w:rPr>
          <w:rFonts w:ascii="Courier New" w:hAnsi="Courier New" w:cs="Courier New"/>
        </w:rPr>
        <w:t>RAPGLKLVVETLISSLRPIGNIVLICCAFFIIFGILGVQLFKGKFYHCEDIRVSTKADCTNVRRKYNFDNLGQALMSLFVLSSKDGWVNIMYDGLDAVGIDQQPSQNHNPWMLLYFISFLLIVSFFVLNMFVGVVVENFHKCRQHQEAEEARRREEKRRRLEKKRRPYYAYSPARRYIHTLCTSHYLDLFITFIIGVNVITMSMQPKSLDEALKYCNYVFTIVFVIEAVLKLVAFGFRRFFKDRWNQLDLAIVLLS</w:t>
      </w:r>
      <w:r w:rsidRPr="002F5685">
        <w:rPr>
          <w:rFonts w:ascii="Courier New" w:hAnsi="Courier New" w:cs="Courier New"/>
        </w:rPr>
        <w:t>IMGITLEEALPINPTIIRIMRVLRIARVLKLLKMATGMRALLDTVVQALPQVGNLGLLFMLLFFIYAALGVELFGKLDCSEEGLSRHATFNNFGMAFLTLFRVSTGDNWNGIMKDTLDDKHCLPIISPVYFVTFVLIAQFVLVNVVVAVLMKHLEESNK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Pogona_vitticeps_Cav3.1_XP_020670763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--------------------M--------LVILLNCVTLGMFHPCEDMGDSPRC</w:t>
      </w:r>
      <w:r w:rsidRPr="002F5685">
        <w:rPr>
          <w:rFonts w:ascii="Courier New" w:hAnsi="Courier New" w:cs="Courier New"/>
        </w:rPr>
        <w:t>KILQSFDDFIFAFFAVEMVVKMIALGI-FGKKCYLGDTWNRLDFFIVLAGMLEYSLDLQN--SAVRTVRVLRPLRAINRVPSMRILVTLLLDTLPMLGNVLLLCFFVFFIFGIVGVQLWAGLLRNRCFLEPYYQTENEDESFICSQGLECTEHNPFKGAINFDNIGYAWIAIFQVITLEGWVDIMYFVMDAHSFYNFIYFILLIIVGSFFMINLCLVVIATQFSSEPGSCYDELLKYLVHVLRKATKQSPMQKILE</w:t>
      </w:r>
      <w:r w:rsidRPr="002F5685">
        <w:rPr>
          <w:rFonts w:ascii="Courier New" w:hAnsi="Courier New" w:cs="Courier New"/>
        </w:rPr>
        <w:t>TQSTGPCQSSCKIVICETFRKIVDSKYFGRGIMIAILINTLSMGIEYHEQPEELTNALEISNIVFTSLFALEMLLKLLVYGPFGYIKNPYNIFDGIIVVISVWEIVGQQGGGLSVLRTFRLMRVLKLVRFMPALQRQLVVLMKTMDNVATFCMLLMLFIFIFSILGMHLFGCKFAGDTLPDRKNFDSLLWAIVTVFQILTQEDWNKVLYNGMASTSSWAALYFIALMTFGNYVLFNLLVAILVEGFQTGDSDSEGE</w:t>
      </w:r>
      <w:r w:rsidRPr="002F5685">
        <w:rPr>
          <w:rFonts w:ascii="Courier New" w:hAnsi="Courier New" w:cs="Courier New"/>
        </w:rPr>
        <w:t>LNLEEDCGFKNSFLQVPSLYRTGSIHSSRSSASERQDCNERDSWSIYIFAPQSKFRMICSKIISHKMFDHIVLVIIFLNCITIAMERPKIDPHSAERIFLTLSNYIFTAIFLAEMTIKVVALGLCFGEYLRSSWNMLDGVLVLISVADILVSILGMLRVLRLLRTLRPLRVISRAQGLKLVVETLMSSLKPIGNIVVICCAFFIIFGILGVQLFKGKFFVCQDTRITNKSDCAEVRHKYNFDNLGQALMSLFVLAS</w:t>
      </w:r>
      <w:r w:rsidRPr="002F5685">
        <w:rPr>
          <w:rFonts w:ascii="Courier New" w:hAnsi="Courier New" w:cs="Courier New"/>
        </w:rPr>
        <w:t>KDGWVDIMYDGLDAVGVDQQPSMNYNPWMLLYFISFLLIVAFFVLNMFVGVVVENFHKCRQHQEEEEAKRREEKRKRLEKKRRPYYSYSRFRLLIHQMCTTHYLDLFITGVIGLNVITMAMQPKVLDEALKICNYIFTIIFVMESVFKLVAFGFRRFFQDRWNQLDLAIVLLSIMGITLEESLPINPTIIRIMRVLRIARVLKLLKMAVGMRALLDTVMQALPQVGNLGLLFMLLFFIFAALGVELFGDLECDDEG</w:t>
      </w:r>
      <w:r w:rsidRPr="002F5685">
        <w:rPr>
          <w:rFonts w:ascii="Courier New" w:hAnsi="Courier New" w:cs="Courier New"/>
        </w:rPr>
        <w:t>LGRHATFRNFGMAFLTLFRVSTGDNWNGIMKDTLEESTCYTVISPIYFVSFVLTAQFVLVNVVIAVLMKHLEESNK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Pogona_vitticeps_Cav2.3_XP_020645405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SLFIFGEDNIVRKYAKKLIDWPPFEYMILATIIANCIVLALEQHLPEDDKTPMSRRLEKTEPYFIGIFCFEAGIKIVALGFVFHKGSYLRNGWNVMDFIVVLSGILATAGTHFNDLRTLRAVRVLRPLKLVSGIPSL</w:t>
      </w:r>
      <w:r w:rsidRPr="002F5685">
        <w:rPr>
          <w:rFonts w:ascii="Courier New" w:hAnsi="Courier New" w:cs="Courier New"/>
        </w:rPr>
        <w:t>QIVLKSIMKAMVPLLQIGLLLFFAILMFAIIGLEFYSGKLHRACYMNNSGKLEEMDPPHPCG-VQGCP-IGPNDGITQFDNILFAVLTVFQCITMEGWTTVLYNTNDALGTWNWLYFIPLIIIGSFFVLNLVLGVLSGEFARRQQQIERELNGYRAWIDKAEEVMRSRTEAMNRDSSDERVDISAVLLRISVRHMVKSQVFYWLVLSIVALNTACVAIVHHDQPPWLTHLLYYAEFIFLGLFLLEMSLKMYGMGPR</w:t>
      </w:r>
      <w:r w:rsidRPr="002F5685">
        <w:rPr>
          <w:rFonts w:ascii="Courier New" w:hAnsi="Courier New" w:cs="Courier New"/>
        </w:rPr>
        <w:t>LYFHSSFNCFDCGVTVGSIFEVVPGTSFGISVLRALRLLRIFKVTKYWASLRNLVVSLMSSMKSIISLLFLLFLFIVVFALLGMQLFGGRFNFADGTPSANFDTFPAAIMTVFQILTGEDWNEVMYNGIRSQGMWSSIYFIILTLFGNYTLLNVFLAIAVDNLANAQELTKDEQEEEEAFNQKHALSEELKTTNEAPANDADFPVPPQETNSMVPHSSMFIFSTTNPIRRACHYIVNLRYFEMCILLVIAASSIAL</w:t>
      </w:r>
      <w:r w:rsidRPr="002F5685">
        <w:rPr>
          <w:rFonts w:ascii="Courier New" w:hAnsi="Courier New" w:cs="Courier New"/>
        </w:rPr>
        <w:t>AAEDPV-LTNSDRNKVLRYFDYVFTGVFTFEMVIKMIDQGLILQDYFRDLWNILDFIVVVGALMAFALADIKTIKSLRVLRVLRPLKTIKRLPKLKAVFDCVVTSLKNVFNILIVYKLFMFIFAVIAVQLFKGKFFYCTDSSKDTEKDCIGKRHEFHYDNIIWALLTLFTVSTGEGWPQVLQHSVDVTEEDRGPSRSNRMEMSIFYVVYFVVFPFFFVNIFVALIIITFQEQGDKMMEECSLEKNERAIDFAISAK</w:t>
      </w:r>
      <w:r w:rsidRPr="002F5685">
        <w:rPr>
          <w:rFonts w:ascii="Courier New" w:hAnsi="Courier New" w:cs="Courier New"/>
        </w:rPr>
        <w:t>PLTRYMPFQYRVWHFVVSPSFEYTIMAMIALNTVVLMMAPYTYELALKYLNIAFTMVFSLECVLKIIAFGFLNYFRDTWNIFDFITVIGSITEIILTDLVNTSSFNMSFLKLFRAARLIKLLRQGYTIRILLWTFVQSFKALPYVCLLIAMLFFIYAIIGMQVFGNIKLDESHINRHNNFRSFLGSLMLLFRSATGEAWQEIMLSCLENEQCGTDLAYVYFVSFIFFCSFLMLNLFVAVIMDNFE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Pogo</w:t>
      </w:r>
      <w:r w:rsidRPr="002F5685">
        <w:rPr>
          <w:rFonts w:ascii="Courier New" w:hAnsi="Courier New" w:cs="Courier New"/>
        </w:rPr>
        <w:t>na_vitticeps_Cav2.2_XP_020668759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--------------------M------ILATIIANCIVLALEQHLPDGDKTPMSERLDDTEPYFIGIFCFEAGIKIMALGFVFHKGSYLRNGWNVMDFVVVLTGILATAG----DLRTLRAVRVLRPLKLVSGIPSLQVVLKSIMKAMVPLLQIGLLLFFAIVMFAIIGLEFYMGKFHKACFS----NETGERVGFPCGEARVCE-EGPNFGITNFDNIL</w:t>
      </w:r>
      <w:r w:rsidRPr="002F5685">
        <w:rPr>
          <w:rFonts w:ascii="Courier New" w:hAnsi="Courier New" w:cs="Courier New"/>
        </w:rPr>
        <w:t>FAVLTVFQCITMEGWTDILYNTNDAAGMWNWLYFIPLIIIGSFFMLNLVLGVLSGEFARRQQQIERELNGYLEWIFKAEEVMSKNDLIHAEEGEDHFTDVCSVMFRFFIRRMVKAQSFYWMVLCVVALNTMCVAIVHYDQPEGLTTALYFAEFVFLGLFLTEMSLKMYGLGPRNYFHSSFNCFDFGVIVGSIFEVIPGTSFGISV</w:t>
      </w:r>
      <w:r w:rsidRPr="002F5685">
        <w:rPr>
          <w:rFonts w:ascii="Courier New" w:hAnsi="Courier New" w:cs="Courier New"/>
        </w:rPr>
        <w:lastRenderedPageBreak/>
        <w:t>LRALRLLRIFKVTKYWNSLRNLVVSLLNSMKSIISLLFLLFLFIVVFALLG</w:t>
      </w:r>
      <w:r w:rsidRPr="002F5685">
        <w:rPr>
          <w:rFonts w:ascii="Courier New" w:hAnsi="Courier New" w:cs="Courier New"/>
        </w:rPr>
        <w:t>MQLFGGQFHFNNETPTTNFDTFPTAILTVFQILTGEDWNAVMYQGIQSQGMFSSAYFIVLTLFGNYTLLNVFLAIAVDNLANAQELTKDEEEMEEATNQKLALPGNREGEPGSKGEGGEEPHRRHRMRQILPYSSMFILSPTNPIRRLCHYIVNMRHFEMVILFVIVLSSIALATEDPV-QAESPRNEALKYLDYIFTGVFTFEMVIKMIDLGLLLHPYFRDLWNILDFIVVSGALVAFAFSDINTIKSLRVLRVL</w:t>
      </w:r>
      <w:r w:rsidRPr="002F5685">
        <w:rPr>
          <w:rFonts w:ascii="Courier New" w:hAnsi="Courier New" w:cs="Courier New"/>
        </w:rPr>
        <w:t>RPLKTIKRLPKLKAVFDCVVNSLKNVLNILIVYMLFMFIFAVIAVQLFKGRFFYCTDESKDLEKDCRGKKYEFHYDNVLWALLTLFTVSTGEGWPTVLKHSVDATDENQGPSPGYRMEMSIFYVVYFVVFPFFFVNIFVALIIITFQEQGDKVMSECSLEKNERAIDFAISAKPLTRYMPFQYKMWKFVVSPPFEYFIMVMIALNTIVLMMAPEPYENMLKCLNIVFTSMFSLECVLKIIAFGALNYFRDAWNIFD</w:t>
      </w:r>
      <w:r w:rsidRPr="002F5685">
        <w:rPr>
          <w:rFonts w:ascii="Courier New" w:hAnsi="Courier New" w:cs="Courier New"/>
        </w:rPr>
        <w:t>FVTVLGSITDILVTEADTDNFINLSFLRLFRAARLIKLLRQGYTIRILLWTFVQSFKALPYVCLLIAMLFFIYAIIGMQVFGNIALNDTAINRHNNFQTFLQALMLLFRSATGEAWHEIMLACLSKNECGSDFAYFYFVSFIFLCSFLMLNLFVAVIMDNFE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Pogona_vitticeps_Cav2.1_XP_020656028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SLFLFSEDNVVRKYAKKITEWPPFEYMILATIIANCIVLALEQHLPD</w:t>
      </w:r>
      <w:r w:rsidRPr="002F5685">
        <w:rPr>
          <w:rFonts w:ascii="Courier New" w:hAnsi="Courier New" w:cs="Courier New"/>
        </w:rPr>
        <w:t>NDKTPMSERLDDTEPYFIGIFCFEAGIKIIALGFAFHKGSYLRNGWNVMDFVVVLTGILATVG----DLRTLRAVRVLRPLKLVSGIPSLQVVLKSIMKAMIPLLQIGLLLFFAILIFAIIGLEFYMGKFHTACKD---IHTDEITQEAPCGTSRLCP-QGPNYGITQFDNILFAVLTVFQCITMEGWTDLLYDSNDASGAWNWLYFIPLIIIGSFFMLNLVLGVLSGEFARRQQQIERELNGYMEWISKAEEVIS</w:t>
      </w:r>
      <w:r w:rsidRPr="002F5685">
        <w:rPr>
          <w:rFonts w:ascii="Courier New" w:hAnsi="Courier New" w:cs="Courier New"/>
        </w:rPr>
        <w:t>KTDLLNPDEADDPLADISSVRLRFYIRRIVKTQAFYWTVLSLVALNTLCVAIVHYNQPDWLSNFLYYAEFIFLGLFMSEMFIKMYGLGTRPYFHSSFNCFDCAVIIGSIFEVIPGTSFGISVLRALRLLRIFKVTKYWASLRNLVVSLLNSMKSIISLLFLLFLFIVVFALLGMQLFGGQFNFDEGTPPTNFDTFPAAIMTVFQILTGEDWNEVMYHGIQSQGMMFSIYFIVLTLFGNYTLLNVFLAIAVDNLANA</w:t>
      </w:r>
      <w:r w:rsidRPr="002F5685">
        <w:rPr>
          <w:rFonts w:ascii="Courier New" w:hAnsi="Courier New" w:cs="Courier New"/>
        </w:rPr>
        <w:t>QELTKDEQEEEEAANQKLALMKNNKLATNETSNSHPSGHPQNPTKGMPPYSSMFILSTTNPFRRLCHYIVNLHHFEMCILTVIVMSSIALAAEDPV-QPRAPRNNVLRYFDYVFTGVFTFEMVVKMIDLGLILHRYFRDLWNILDFIVVSGALVAFAFTDINTIKSLRVLRVLRPLKTIKRLPKLKAVFDCVVNSLKNVLNILIVYMLFMFIFAVVAVQLFKGKFFYCTDESKEFEKDCRGRKYEFHYDNVLWALL</w:t>
      </w:r>
      <w:r w:rsidRPr="002F5685">
        <w:rPr>
          <w:rFonts w:ascii="Courier New" w:hAnsi="Courier New" w:cs="Courier New"/>
        </w:rPr>
        <w:t>TLFTVSTGEGWPDVLKHSVDATYENQGPSPGYRMEMSIFYVVYFVVFPFFFVNIFVALIIITFQEQGDKMMEEYSLEKNERAIDFAISAKPLTRHMPFQYRMWQFVVSPPFEYTIMAMIALNTIVLMMATPVYDNLLKMFNIVFTSLFSLECILKIIAFGLLNYFRDAWNIFDFVTVLGSITDILVTEGDPNNFINLSFLRLFRAARLIKLLRQGYTIRILLWTFVQSFKALPXVCLLIAMLFFIYAIIGMQVFGN</w:t>
      </w:r>
      <w:r w:rsidRPr="002F5685">
        <w:rPr>
          <w:rFonts w:ascii="Courier New" w:hAnsi="Courier New" w:cs="Courier New"/>
        </w:rPr>
        <w:t>ISIDYPAITEHNNFRTFFQALMLLFRSATGEAWHEIMLSCLEGNECGNEFAYFYFVSFIFLCSFLMLNLFVAVIMDNFE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Pogona_vitticeps_Cav1.4_XP_020648615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ALFCLRLNNPIRRAAISIVEWKPFDILILMTIFANCVALGVYIPFPEDDSNVSNHNLEQVEYVFLIIFTVETFLKILAYGLVMHPSAYIRNGWNLLDFVIVVVGLFSVILEQVSDVKALRAFRVLRPLRL</w:t>
      </w:r>
      <w:r w:rsidRPr="002F5685">
        <w:rPr>
          <w:rFonts w:ascii="Courier New" w:hAnsi="Courier New" w:cs="Courier New"/>
        </w:rPr>
        <w:t>VSGVPSLHIVLNSIMKAMVPLLHIALLVLFVIIIYAIIGLELFIGRMHKTCFI-IGSDLEAEEDPSPCAFGRECT-EGPNGGITNFDNFFFAMLTVFQCITMEGWTDVLYWMQDAMGELPWLYFVSLVIFGSFFVLNLVLGVLSGEFSREKQQMEEDLKGYLDWIMQAEDIESETTSVNTENVGDEEHHQDNCLFRKKCRLAVKSVTFYWIVLILVFLNTLTIASEHYMQPDWLTQIQAYANKVLLSLFTLEMLVK</w:t>
      </w:r>
      <w:r w:rsidRPr="002F5685">
        <w:rPr>
          <w:rFonts w:ascii="Courier New" w:hAnsi="Courier New" w:cs="Courier New"/>
        </w:rPr>
        <w:t>MYSLGLQAYFVSFFNRFDCFVVCGGILETVIMEPLGISVLRCVRLLRIFKVTRHWASLSNLVASLLNSMKSIASLLLLLFLFIIIFSLLGMQLFGGKFNDETQTKRSTFDTFPQALLTVFQILTGEDWNAVMYDGIMAYGMLVCVYFIILFICGNYILLNVFLAIAVDNLADGDNINTSKEEEQKEKKRKKKK-VVKNKWPSRKSQSKSSFYSPAQTGEIPDGSAFFCLSKTNPLRVGCHKLIHHHIFTNLILVFI</w:t>
      </w:r>
      <w:r w:rsidRPr="002F5685">
        <w:rPr>
          <w:rFonts w:ascii="Courier New" w:hAnsi="Courier New" w:cs="Courier New"/>
        </w:rPr>
        <w:t>ILSSISLAAEDPI-RAHSFRNIILGYFDYAFTSIFTVEILLKMTAYGAFLHQFCRNWFNLLDLLVVSVSLISFGIHAISVVKILRVLRVLRPLRAINRAKGLKHVVQCVFVAIRTIGNIMIVTTLLQFMFACIGVQLFKGKFYSCTDEARHTPKECKGLNSDFNFDNVLSGMMALFTVSTFEGWPALLYKAIDANAENHGPIYNYRVEISIFFIVYIIIIAFFMMNIFVGFVIITFRAQGEQEYKNCELDKNQRQV</w:t>
      </w:r>
      <w:r w:rsidRPr="002F5685">
        <w:rPr>
          <w:rFonts w:ascii="Courier New" w:hAnsi="Courier New" w:cs="Courier New"/>
        </w:rPr>
        <w:t>EYALKAQPLRRYIPYQYKFWYIVNSTGFEYIMFVLILLNTIALAVQSQPFNYVMDLLNMVFTGLFTIEMVLKIIAFKPKHYFVDAWNTFDALIVVGSVVDIAVTESEDSSRISITFFRLFRVMRLVKLLSKGEGIRTLLWTFIKSFQALPYVALLIAMIFFIYAVIGMQTFGKVAMQDTPINRNNNFQTFPQAVLLLFRCATGEAWQEIMLASLEEFTCGSNFAIVYFISFFMLCAFLIINLFVAVIM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Pogona_vitticeps_Cav1.3_XP_020659553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ALFCLSLNNPIRRACISIVEWKPFDIFILLAIFANCVALAVYIPFPEDDSNSTNHNLEKVEYAFLIIFTIETFLKIIAYGLLLHPNAYVRNGWNLLDFVIVIVGLFSVILEQLTDVKALRAFRVLRPLRLVSGVPSLQVVLNSIIKAMVPLLHIALLVLFVIIIYAIIGLELFIGKMHKSCYF-DDTDILAEEDPAPCAFGRQCP-PGPNGGI</w:t>
      </w:r>
      <w:r w:rsidRPr="002F5685">
        <w:rPr>
          <w:rFonts w:ascii="Courier New" w:hAnsi="Courier New" w:cs="Courier New"/>
        </w:rPr>
        <w:t>TNFDNFGYAMLTVFQCITMEGWTDVLYWVNDAIGEWPWIYFVSLIILGSFFVLNLVLGVLSGEFSR</w:t>
      </w:r>
      <w:r w:rsidRPr="002F5685">
        <w:rPr>
          <w:rFonts w:ascii="Courier New" w:hAnsi="Courier New" w:cs="Courier New"/>
        </w:rPr>
        <w:lastRenderedPageBreak/>
        <w:t>EKQQLEEDLKGYLDWITQAEDIDSETESVNTENVGGDGENPPCCFNRRRCRAAVKSVSFYWLVIVLVFLNTLTISSEHYDQPEWLTQIQDIANKVLLALFTCEMLVKMYSLGLQSYFVSLFNRFDCFVVCGGIVETIIMSPLGISVFRCVRLLRIFKVTRHWTSLSNLVASLLNSMKSIASLLLLLFLFI</w:t>
      </w:r>
      <w:r w:rsidRPr="002F5685">
        <w:rPr>
          <w:rFonts w:ascii="Courier New" w:hAnsi="Courier New" w:cs="Courier New"/>
        </w:rPr>
        <w:t>IIFSLLGMQLFGGKFNDETQTKRSTFDNFPQALLTVFQILTGEDWNAVMYDGIMAYGMIVCVYFIILFICGNYILLNVFLAIAVDNLADAESLNTAQKEEAEEKEKKKAASKVTINDYGEGEDEDKDPYPPCDVPGIPEGSSFFLFSNTNPIRVGCHRLINHHIFTNLILVFIMLSSASLAAEDPI-RSHSFRNNILGYFDYAFTAIFTVEILLKLTVFGAFLHKFCRNYFNLLDLLVVGVSLVSFGIQAISVVKI</w:t>
      </w:r>
      <w:r w:rsidRPr="002F5685">
        <w:rPr>
          <w:rFonts w:ascii="Courier New" w:hAnsi="Courier New" w:cs="Courier New"/>
        </w:rPr>
        <w:t>LRVLRVLRPLRAINRAKGLKHVVQCVFVAIRTIGNIMIVTTLLQFMFACIGVQLFKGKFYRCTDEAKQNPVECRGQNSDFNFDNVLTAMMALFTVSTFEGWPALLYKAIDSNGENIGPIYNYRVEISIFFIIYIIIIAFFMMNIFVGFVIVTFQEQGEQEYKNCELDKNQRQVEYALKARPLRRYIPYQYKFWYMVNSTVFEYIMFVLIMLNTLCLAMQSKLFNDAMDILNMVFTAVFTVEMVLKLIAFKPKGYFS</w:t>
      </w:r>
      <w:r w:rsidRPr="002F5685">
        <w:rPr>
          <w:rFonts w:ascii="Courier New" w:hAnsi="Courier New" w:cs="Courier New"/>
        </w:rPr>
        <w:t>DAWNTFDSLVVLGSIVDIVLSESEDSARISITFFRLFRVMRLVKLLSRGEGIRTLLWTFIKSFQALPYVALLIAMLFFIYAVIGMQVFGKVALKDSQINRNNNFQTFPQAVLLLFRCATGEAWQEIMLACMEEYTCGSNFAIIYFISFYMLCAFLIINLFVAVIM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Pogona_vitticeps_Cav1.2_XP_020644644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ALLCLTLKNPIRRACISIVEWKPFEIIILLTIFANCVALA</w:t>
      </w:r>
      <w:r w:rsidRPr="002F5685">
        <w:rPr>
          <w:rFonts w:ascii="Courier New" w:hAnsi="Courier New" w:cs="Courier New"/>
        </w:rPr>
        <w:t>IYIPFPEDDSNATNSNLERVEYLFLIIFTVEAFLKVIAYGLLFHPNAYLRNGWNLLDFIIVVVGLFSAILEQATDVKALRAFRVLRPLRLVSGVPSLQVVLNSIIKAMVPLLHIALLVLFVIIIYAIIGLELFMGKMHKTCYVGILSDTPAEEEPSPCA-GRQCQ-EGPKHGITNFDNFAFAMLTVFQCITMEGWTDVLYWVNDAIGKWPWIYFVTLIIIGSFFVLNLVLGVLSGEFSREKQQLEEDLKGYLDWIT</w:t>
      </w:r>
      <w:r w:rsidRPr="002F5685">
        <w:rPr>
          <w:rFonts w:ascii="Courier New" w:hAnsi="Courier New" w:cs="Courier New"/>
        </w:rPr>
        <w:t>QAEDIDNMSMPTSETES-VNTDNVTGGFCRRKCRAAVKSNVFYWLVIFLVFLNTLTIASEHYNQPDWLTEVQDTANKVLLALFTAEMLLKMYSLGLQAYFVSLFNRFDCFIVCGGILETIIMSPLGISVLRCVRLLRIFKITRYWNSLSNLVASLLNSVRSIASLLLLLFLFIIIFSLLGMQLFGGKFNDEMQTRRSTFDNFPQSLLTVFQILTGEDWNSVMYDGIMAYGMLVCIYFIILFICGNYILLNVFLAIA</w:t>
      </w:r>
      <w:r w:rsidRPr="002F5685">
        <w:rPr>
          <w:rFonts w:ascii="Courier New" w:hAnsi="Courier New" w:cs="Courier New"/>
        </w:rPr>
        <w:t>VDNLADAESLTSAQKEEEEEKERKKLANKGNTDEYQPNENEEKNAYPTTETPGMPEASAFFIFSPSNRFRVHCHRIVNDNIFTNLILFFILLSSISLAAEDPV-QHYSVRNQILFYFDIFFTVIFTIEIALKMTAYGAFLHKFCRNYFNILDLLVVSVSLISFGIQAINVVKILRVLRVLRPLRAINRAKGLKHVVQCVFVAIRTIGNIVIVTTLLQFMFACIGVQLFKGKLYSCSDSSKQTEAECKGENSKFDFD</w:t>
      </w:r>
      <w:r w:rsidRPr="002F5685">
        <w:rPr>
          <w:rFonts w:ascii="Courier New" w:hAnsi="Courier New" w:cs="Courier New"/>
        </w:rPr>
        <w:t>NVLTAMMALFTVSTFEGWPELLYRSIDSHMEDVGPIYNHRVEISIFFIIYIIIIAFFMMNIFVGFVIVTFQEQGEQEYKNCELDKNQRQVEYALKARPLRRYIPYQYKVWYVVNSTYFEYLMFVLILLNTICLAMQSCLFKEAMNILNMLFTGLFTVEMVLKLIAFKPKGYFSDPWNVFDFLIVIGSIIDVILSEAEENSRISITFFRLFRVMRLVKLLSRGEGIRTLLWTFIKSFQALPYVALLIVMLFFIYAVI</w:t>
      </w:r>
      <w:r w:rsidRPr="002F5685">
        <w:rPr>
          <w:rFonts w:ascii="Courier New" w:hAnsi="Courier New" w:cs="Courier New"/>
        </w:rPr>
        <w:t>GMQVFGKIALDDTDINRNNNFQTFPQAVLLLFRCATGEAWQEIMLACLGEHSCGSSFAVFYFISFYMLCAFLIINLFVAVIM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Pogona_vitticeps_Cav1.1_XP_020660962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SLLCLTLQNPVRKACIAIVEWKPFETIVLLTIFANCVALALYLPMPEDDTNKMNSRLEKLEYFFLIVFAIEATLKIIAYGFLFHADAYLRNGWNVLDFTIVFLGVFTVILEKISDVKALRAFR</w:t>
      </w:r>
      <w:r w:rsidRPr="002F5685">
        <w:rPr>
          <w:rFonts w:ascii="Courier New" w:hAnsi="Courier New" w:cs="Courier New"/>
        </w:rPr>
        <w:t>VLRPLRLVSGIPSLQVVLNSIVKAMLPLFHIAVLVVFMLTIYAIMGQELFKGKMHKTCYYTDIIATVENEKPSPCTSGHQCT-PGPNNGITHFDNFGFAMLTVYQCISMEGWTQVLYWVNDAIGEWPWIYFVSLILLGSFFILNLILGVLSGEFTREKQQLDEDMKGYMDWIVHAEVMERGEGMMSEDEGGSETESLYELLFRRKCREVVKSRFFYWLVILIIALNTFSIASEHHNQPDWLTQAQDVANRVLLALF</w:t>
      </w:r>
      <w:r w:rsidRPr="002F5685">
        <w:rPr>
          <w:rFonts w:ascii="Courier New" w:hAnsi="Courier New" w:cs="Courier New"/>
        </w:rPr>
        <w:t>TVEMILKMYALGLRQYFMSLFNRFDCLVVCTGILEIISMSPLGISVLRCIRLLRLFKITKYWRSLNNLVASLLNSVRSIASLLTLLFLFMVIFALLGMQLFGGKFDDDVEIRRSTFDNFPQALITVFQVLTGEDWTSVMYNGIMSYGMLVCIYFIVLFVCGNYILLNVFLAIAVDNLAEAETLTSAQKAKAEEKKRKKLAAKLKVDEFESNVNEIKDPYPSADFPGMPESSAFFIFSPTNKIRVLCHRIVNATWFT</w:t>
      </w:r>
      <w:r w:rsidRPr="002F5685">
        <w:rPr>
          <w:rFonts w:ascii="Courier New" w:hAnsi="Courier New" w:cs="Courier New"/>
        </w:rPr>
        <w:t>NFILLFILLSSISLAAEDPI-RAESFRNKILGHFDTGFTTVFTVEIVLKMTAYGAFLHKFCRNYFNILDLLVVAVSLISMGLEAISVVKILRVLRVLRPLRAINRAKGLKHVVQCVFVAIKTIGNIVLVTFLLQFMFACIGVQLFKGKFFYCTDTTKITESECWGLQNEFHFDNVFSAMMSLFTVSTFEGWPKLLYRAIDTHTENMGPIYNYRMGIAIFFIIYLILIAFFMMNIFVGFVIVTFQEQGETEYKDCEL</w:t>
      </w:r>
      <w:r w:rsidRPr="002F5685">
        <w:rPr>
          <w:rFonts w:ascii="Courier New" w:hAnsi="Courier New" w:cs="Courier New"/>
        </w:rPr>
        <w:t>DKNQRQVQYALKARPLRCYIPYQYQIWYLVTSSYFEYLMFFLIMLNTVCLGMQSETMNQVSDVLNVVFTILFTVEMIVKLIAFKAKGYFGDPWNVFDFLIVIGSIIDVILSQPDETGRISITFFRLFRVLRLVKLLSRGEGIRNLLWTFIKSFQALPHVALLIVMLFFVYAVIGMQMFGKIALVDTQINRNNNFQTFPQAVLLLFRCATGEAWQEIMLASYEEYSCGSGFAYFYFISFYMICAFLIINLFVAVIMD</w:t>
      </w:r>
      <w:r w:rsidRPr="002F5685">
        <w:rPr>
          <w:rFonts w:ascii="Courier New" w:hAnsi="Courier New" w:cs="Courier New"/>
        </w:rPr>
        <w:t>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Placo_triadh_Cav3_evg954676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VCWYLHKDQWPRKYFVKLSQWRWFERITIIVILINCVTLGSYNPAGQFKVDSTCQITSVVDNIIFGYFVVEMIIKMVALGV-FGKYAYFSSGWNRLDFIIVLTGCLEYLINEGEFLTIIRTVRVLRPLRAINRVPSMRLLVNLLLDTLPLLGNVLMLCFIVFSIFGIVGVQLWKGILRSRCTLLYRYYLPSYEDPYVCSLDLTCKGPNIFYDNISFD</w:t>
      </w:r>
      <w:r w:rsidRPr="002F5685">
        <w:rPr>
          <w:rFonts w:ascii="Courier New" w:hAnsi="Courier New" w:cs="Courier New"/>
        </w:rPr>
        <w:t>NFAMAFIAIFQ</w:t>
      </w:r>
      <w:r w:rsidRPr="002F5685">
        <w:rPr>
          <w:rFonts w:ascii="Courier New" w:hAnsi="Courier New" w:cs="Courier New"/>
        </w:rPr>
        <w:lastRenderedPageBreak/>
        <w:t>VITLEAWVDIMYAIQDGHASIDWIYFVILILIGSLFLLNFTLVVMATQFSAESRTCYNETIRYIAYLIQQFYSRRQRSYSQNTTTTSQIYQESALRLRVRCCIFTKSQKFSLIVLFAILANTIVMAIEHHNQPTYQIQALEVCNIIFTIFFTLEMVFKLFALGLLRYAKDSFNVFDAIIVIVSLVEIA-TDGKGLSVLRSFRLLRIFKIVRFLPTLQRQMMVMAQTFDNVVIFLGLLFLFMFTFS</w:t>
      </w:r>
      <w:r w:rsidRPr="002F5685">
        <w:rPr>
          <w:rFonts w:ascii="Courier New" w:hAnsi="Courier New" w:cs="Courier New"/>
        </w:rPr>
        <w:t>ILGMHLFGNRFCGPVVCSRKNFDSLLWAFVTVFQILTQEDWNVVMYDGMLARGKWAAIYFLALVTLGNYVLLNLLVAILVNGFQE---------QEKDEKNRKKDLLPNLVDPNEVQIFPCRVPIGPRDPPQRHRNHSLLILPKENRFRKWCKNVVKNPYFDRIILVVIIFNCVTLAMERPGIDPNSMERHFLNLMVIIFTFIFTSEMIIKVLALGLVTGDYLRNGWNVLDLLLVIISWVDLIITILGVLRILRGF</w:t>
      </w:r>
      <w:r w:rsidRPr="002F5685">
        <w:rPr>
          <w:rFonts w:ascii="Courier New" w:hAnsi="Courier New" w:cs="Courier New"/>
        </w:rPr>
        <w:t>RTLRPLRVINRAPGLKLVVQTLFSSLKAIGNIVIICVAFFVIFGILGVQLFSGKFYYCKATDVENKTQCVEVNRPYNFDDLVNASLSLFVISSKDGWMDITYHGIDARGVDLQPKKNHNVVVLLYFISFLLLVGFFVLNMFVGVVVENFHKCQERRQREKKRKANAKKVIIKKKVKEKKKHIPWRRKLYRFCVHRYFDITITIVIAVNIIFMATMSQAWEEVHKYANYFFTVVFTLEAVIHLVAFGVVYYFRDRWN</w:t>
      </w:r>
      <w:r w:rsidRPr="002F5685">
        <w:rPr>
          <w:rFonts w:ascii="Courier New" w:hAnsi="Courier New" w:cs="Courier New"/>
        </w:rPr>
        <w:t>IFDLLIVILSWTGIIIESNPTINPTIIRVMRLLRIVRILKLIKAAKGIRALLRTIMNAMPQVVNLGMLFFLLFFIFAALGIELFGRLDCTTNGLSQHANFKTFGMAMLTLFRIATGDNWQGILQDTLQQNCCSPILSSLFFVIFVLAAQYVLTNVVVAVLMKHLEESDE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Placo_triadh_Cav2_evg1041627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SLCCLPANNLLRKYAKKLVDWTPFEYLVILTIVANCVVLAMDVPLPDNDSTEIS</w:t>
      </w:r>
      <w:r w:rsidRPr="002F5685">
        <w:rPr>
          <w:rFonts w:ascii="Courier New" w:hAnsi="Courier New" w:cs="Courier New"/>
        </w:rPr>
        <w:t>LLLRNAEIGFLVVFCIEAALKIIAKGFFFHPQAYLRSGWNILDFLIVVVGLVNAFYINAADVKILRVVRVLRPLKLVSGMPSLQIVLRSLLTAMGPLFQISLLVLFVIVIYSIIGMEFFLGKFHLGCRD-PRTGQLLTQNHSPCNNGFRCVYDGPNYGITGFDNIFMALLTVFQCISLEGWTNLLYDTNNAVGTFTWFYFLTLIIWGSFFMLNLVLGVLSGEFAQENRKIERDFLGYLEWIGRAEDLIFDTRSEIF</w:t>
      </w:r>
      <w:r w:rsidRPr="002F5685">
        <w:rPr>
          <w:rFonts w:ascii="Courier New" w:hAnsi="Courier New" w:cs="Courier New"/>
        </w:rPr>
        <w:t>QFAEQDQVAELAEFLRLAIRRTVKSRPFFWIVILLVFLNAVTIASEHSGEPLWLKDFREATNIVFVALFTLELILKLYGLGAVFYFSSTFNCFDFAGVIASIAELKGGPKLGIRGFPCIRLLRIFEITKHWKSLSNLVASLISSLRSILSLLFLIGLCIMVFALLGMQLFGGRFNFAEGVPRSNFNDFGHAVLSVFQVLSGEDWNEVMYNGIRAYRYAVSLYFVVLVCLGNYTLLNVFLAIAVDNLTKAQEISKDE</w:t>
      </w:r>
      <w:r w:rsidRPr="002F5685">
        <w:rPr>
          <w:rFonts w:ascii="Courier New" w:hAnsi="Courier New" w:cs="Courier New"/>
        </w:rPr>
        <w:t>DEEIMLQKRLSIKNTSQQETRIDEINDIENPGNENDDEEILQVNSLFIFSPQNRFRRFCHYIVHLRHFENFMIAAIIISSGLLAVEDPM-NEDPVLNYVLRIFDSIFTGIFLIELILKVVDFGFILHRYCRNLWNILDMIVVVTAVTSFIYFNISAIKAIRTLRVLRPLKAIRTAKKLLACFQCMVNSLKNVLNVCIVMLLFLFMFAVIGVQLFKGKFHYCTDQTKHTKSQCRGEQHPYNFDDLPRAMLTLFTMST</w:t>
      </w:r>
      <w:r w:rsidRPr="002F5685">
        <w:rPr>
          <w:rFonts w:ascii="Courier New" w:hAnsi="Courier New" w:cs="Courier New"/>
        </w:rPr>
        <w:t>AEGWPRILYWSIDATNENEGPMRDYNLAVALYFCIYIVVFPFFFINIFVALIIVTFQEEGDKDIANYQLNRNQRDIEFALNAKPIHRHMPYAYKVWRIVTSTPFEFIIMVLIIVNTIVLMMQSKDYKDMLQIINITVTILFTVEMLLKVIAFSPRNFIKEWWNIFDLIVVIGSWTDIIITYINGTSTVSISFFRLFRAGRLIKLLRKGYTIRVLLWTFLKSFQALPYVGLLIGMLFFISAVLGMQLFGQIQSDPTA</w:t>
      </w:r>
      <w:r w:rsidRPr="002F5685">
        <w:rPr>
          <w:rFonts w:ascii="Courier New" w:hAnsi="Courier New" w:cs="Courier New"/>
        </w:rPr>
        <w:t>IFRYNNFQTFTGALIVLVRCSTGENWPEVMLACLKFPDCGSYVAYPYFVIFVFLSTFLMLNLFVAVIMDNFK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Placo_triadh_Cav1_evg1032956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VLFFLKTDNPIRQFATTVVEKKAFEYLILFTIFANCVALALYQPLPNNDNTLLNENMEKVEYVFLAIFTIESFLKIITYGFAIPSGAYLRNGWNILDFIIVIVGIINIIFTATSDVRALRAFRVLRPLRLVSGVPSLQVVMNAIMKA</w:t>
      </w:r>
      <w:r w:rsidRPr="002F5685">
        <w:rPr>
          <w:rFonts w:ascii="Courier New" w:hAnsi="Courier New" w:cs="Courier New"/>
        </w:rPr>
        <w:t>MVPLFHVAALVVFVIIIYATIGLELFNGVLHRACYH--NITKKLINDPRPCAAAHHCK-TGPNAGITSFDNIGLSMLTVFQCITMEGWTNIMYSINDAVGEWPWIYFVTLIILGSFFVLNLVLGVLSGEFSREKRQIEEDYRGYLEWIGKAEDLEQVDMEQQVAAEGVRFDDVEHGRSRRYCRLVVKSQTFYWLVILAVLLNTICLAVEHYEQQRVVTQFLSITNSVFVGLFTIEMSIKMYALGIEGYFMSLFNRF</w:t>
      </w:r>
      <w:r w:rsidRPr="002F5685">
        <w:rPr>
          <w:rFonts w:ascii="Courier New" w:hAnsi="Courier New" w:cs="Courier New"/>
        </w:rPr>
        <w:t>DFLVVLVSIIELIGAAALGLSVLRCVRLLRIFKITRYWNTLRNLVASLLNSMRSIASLLLLLFLFVLIFALLGMQIFGGRFNFNKSIPRSNFDSFWQSLLTVFQILTGEDWNEIMYNGIKALDILAVFYFIILVVVGNYILLNVFLAIAVDNLANAESLTEINERRNAKRKMAKEQYKMAVFSETESELSRVEELDSNSDCTIPKATSMFLFKSTNRFRCKIFDFVTNLYFSNIILIIIILSSITLAAEDPL-GKD</w:t>
      </w:r>
      <w:r w:rsidRPr="002F5685">
        <w:rPr>
          <w:rFonts w:ascii="Courier New" w:hAnsi="Courier New" w:cs="Courier New"/>
        </w:rPr>
        <w:t>KIRNQVLSYCDKTFTAIFCVEAAMKMIAFGVIMHEYFRNIFNILDMIVIAVSIADYTIANLKQLKVLRVLRVLRPLRALNRARGLKHVVQCVFVAIKTIWSIMLVTLLLVFMFAVIGVQLFKGRFYFCTDASKMDNSTCKGKESSFNFDNVPNAMMTLFTITTFEGWPSILYRAIDATEAGRGPSRNHQPLVAIYFVIYIIIVAFFMVNIFVGFVIVTFQTEGEQEYRNCDLDKNQRNIEFALKTKPQKRYIPLQL</w:t>
      </w:r>
      <w:r w:rsidRPr="002F5685">
        <w:rPr>
          <w:rFonts w:ascii="Courier New" w:hAnsi="Courier New" w:cs="Courier New"/>
        </w:rPr>
        <w:t>AVWKLATSLGFEYTIFGLITLNTMTLMMRPRVYNDVLEYLNIGFTVLFGLEAILKIVAFKPQNYFRDKWNVFDFVIVVGSIIDIVISESNVTVDFSVNFFRLFRAMRLVKLLSRGGGMRTLLWTFMKSFQALPYVGLLIVFVFFIYAVIGMQLFGTVLTSPSAITEYNNFHSFFSSVLVLFRCATGENWQLITLSCTSENSCGSNISYLYFSSFYVLSSFLVINLFVAVIM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Paramecium_Cav</w:t>
      </w:r>
      <w:r w:rsidRPr="002F5685">
        <w:rPr>
          <w:rFonts w:ascii="Courier New" w:hAnsi="Courier New" w:cs="Courier New"/>
        </w:rPr>
        <w:t>1c_GSPATP0001032300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RKKILISTKLVSFYAQLVTTHPIFEVITLIMIVFNSVMLAIDDPT----TNVQSPFQNLTDLIFLAYYTFEAVLKIVAQGFIIPKKSYLRDTWNILDFSVIITAYIPYFL----</w:t>
      </w:r>
      <w:r w:rsidRPr="002F5685">
        <w:rPr>
          <w:rFonts w:ascii="Courier New" w:hAnsi="Courier New" w:cs="Courier New"/>
        </w:rPr>
        <w:lastRenderedPageBreak/>
        <w:t>NLNALRSFRVLRPLRTVSSIKALRTILLALFASIAQLRDAAVVLMFFYSIFAIAGVQLFSGYLKRRCIGEESGITWVSEEILFCADDNNCPIANPQNNLINFDTFGYAFLQVFIITTLEG</w:t>
      </w:r>
      <w:r w:rsidRPr="002F5685">
        <w:rPr>
          <w:rFonts w:ascii="Courier New" w:hAnsi="Courier New" w:cs="Courier New"/>
        </w:rPr>
        <w:t>WTQIQTAVMLTFSQFVVLYFIIVVLVGAFFLVNLTLAIIKLNFKYVPEREKVDTAGFITWIMNRRKHTGNSESDEDNENENNIDRDQNNVLQNQLLYFVQSGYFEASMNLAVALNTVILALDGLL-PDSTSEITNQFNFGFTILFTIELGLKMLGMGPRKYLRDTMNIFDAVIVALSLVELFGKSSLSVRIFRAFRVLRVTKLMRSLQFMGFLIKVLSNAFQSFMYIMILLLLFIFIFTLLGMAFFGGQ--LSKTP</w:t>
      </w:r>
      <w:r w:rsidRPr="002F5685">
        <w:rPr>
          <w:rFonts w:ascii="Courier New" w:hAnsi="Courier New" w:cs="Courier New"/>
        </w:rPr>
        <w:t>SRQSYDDIQSAFLVVFQVLTLENWNSILWDLLVQDVFITIPYLVFWIMIGNYVFLNLFLAILLENFEE--EYKNDKAGLDTN-------AVNSTSTLKSTMKTKKHTIAQQLENNGMCQYSLYLFSQQNIVRKICYRIVKDDKFETLIFTMIFLTSAKLVFDTYI-PDTGQLKEVSLDIDIFFAAFFGVEMCMKIIAFGFISQEYLRESWNVLDFFIVIASFIDVSVSNLSFVKILRLLRTLRPLRFITHNRSMKI</w:t>
      </w:r>
      <w:r w:rsidRPr="002F5685">
        <w:rPr>
          <w:rFonts w:ascii="Courier New" w:hAnsi="Courier New" w:cs="Courier New"/>
        </w:rPr>
        <w:t>LVSALLQSINGIFNVAIVVILVWMMFAILGINLEKNKMSFCNDDEHYGVQECKEENRKTNFDNILNGMLTLFILSTLEGWPDMMYWFID--ADESGPIKAAQLQFSWYFIVFILFGSILLMNLFIGVILVNYH-LAEEASRDKILTQPQVDQKLIVHSSPLAMFSPFRAKIFTIIKHRYFDPTILMIIVLNIIIMGLSPILYDQVLTQFNTAFTFVFIGEAILKIIALGPVGYMRNSWNQFDFFVVCASILDLILS</w:t>
      </w:r>
      <w:r w:rsidRPr="002F5685">
        <w:rPr>
          <w:rFonts w:ascii="Courier New" w:hAnsi="Courier New" w:cs="Courier New"/>
        </w:rPr>
        <w:t>-FTGNSFISFLIFRVLRVTRLFRLIKSFEGLQKLIETAIYSLPAMLNVTALLFLVFFIFSILGVFLFGTIKS--WVIDDTNNFSDFHHSIELLFRCATGEDWYKVMFDTMQGYYCI------FFIIFIVIQQYIMLNLFILIILDQYEYFNS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Paramecium_Cav1b_GSPATG00033414001+3341500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RKQILIFTKLISSYAQLITTHPLFELMTLLMIIFNSAMLALDDPTTDVQTSFQ---</w:t>
      </w:r>
      <w:r w:rsidRPr="002F5685">
        <w:rPr>
          <w:rFonts w:ascii="Courier New" w:hAnsi="Courier New" w:cs="Courier New"/>
        </w:rPr>
        <w:t>-DLTDIIFLAYYTAEAVLKIVALGFIFPKKAYLKDTWNILDFSVIVTAYIPYFL----NLNALRSFRVLRPLRTVSSIKALRTILLALFASIAQLRDAVVVLIFFYSIFAIAGVSLFSGYLKRRCIGEMSGITWISDEILFCADDNNCPIANPQNDLVNFDTFGYSFLQVFIITTLEGWTQIQTAVMLTFSQYVVLYFIIVVIVGAFFLVNLTLAIIKLNFKYEPERYIVDTKGYTTWIMKRRDNSNVNENSDSDD</w:t>
      </w:r>
      <w:r w:rsidRPr="002F5685">
        <w:rPr>
          <w:rFonts w:ascii="Courier New" w:hAnsi="Courier New" w:cs="Courier New"/>
        </w:rPr>
        <w:t>EPEENNEKNNNVCQNHLLYFVQSSYFEAAMNLAVALNTVILALDGLL-PDSSANTLNQFNLGFTILFTIELGLKLIGMGPKNYISDTMNIFDAIIVALSLVELFGKSSLSVRIFRAFRVLRVTKLMRSLQFMGFLIKVLGNAFQSFMYIMVLLVLFIFIFTLLGMAFFGGQ--LSKTPSRQSYDDIQSAFLVVFQVLTLENWNSILWDLLIQDVFITVPYLVFWIMIGNYVFLNLFLAILLENFEE--EYKNDKAG</w:t>
      </w:r>
      <w:r w:rsidRPr="002F5685">
        <w:rPr>
          <w:rFonts w:ascii="Courier New" w:hAnsi="Courier New" w:cs="Courier New"/>
        </w:rPr>
        <w:t>LDTN-------AVNSTSTLKSQMKTKKATVAKNLENNGICQFSLYMFSQENIIRRICYRIVKDDKFETLIFFMIFLTSTKLVFDTYI-PDTGQLKETSLQIDIFFAVFFGVEMIMKIIAFGFVQQEYLRESWNILDFFIVIASFIDVSVSNLSFVKILRLLRTLRPLRFITHNRSMKILVSALLQSINGIFNVAIVVILVWMMFAILGINLEKNKMHYCDDDEHYGPEECAQANRKVNFDNILNGMLSLFILSTLE</w:t>
      </w:r>
      <w:r w:rsidRPr="002F5685">
        <w:rPr>
          <w:rFonts w:ascii="Courier New" w:hAnsi="Courier New" w:cs="Courier New"/>
        </w:rPr>
        <w:t>GWPDQMYWFID--ADESGPIKGAQLQFSWYFIVFILVGSILLMNLFIGVILVNYH-LAEEASRDKILTQPQVDQKLIVHANPLAMFSPFRAKVFIIIKHRYFDPTILMIIVCNIVTMGLSPIAYDSILQSLNTAFTFVFITEALLKIIALGPVGYMRNSWNQFDFFVVCASILDLILQFFLSAGPQLARVFRVLRVTRLFRLIKSFEGLQKLIETAIYSLPAMLNVTALLFLVFFIFSILGVFLFGSIRS--WAID</w:t>
      </w:r>
      <w:r w:rsidRPr="002F5685">
        <w:rPr>
          <w:rFonts w:ascii="Courier New" w:hAnsi="Courier New" w:cs="Courier New"/>
        </w:rPr>
        <w:t>DVNNFSDFHHSFELLFRCSTGEDWYKVMFDTMQGYYCI------FFIIFIVIQQYIMLNLFILIILDQYEYFNS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Paramecium_Cav1a_GSPATP0001032300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RKQILIFTKLISSYAQKITTHPLFELMTLLMIIFNSAMLAIDDPT----TNVQTSFQDLTDIIFLAYYTAEAVLKIVALGFILPKKAYLKDTWNILDFSVIVTAYIPYFL----NLNALRSFRVLRPLRTVSSIKALRTILLA</w:t>
      </w:r>
      <w:r w:rsidRPr="002F5685">
        <w:rPr>
          <w:rFonts w:ascii="Courier New" w:hAnsi="Courier New" w:cs="Courier New"/>
        </w:rPr>
        <w:t>LFASIAQLRDAVVVLIFFYSIFAIAGVSLFSGYLKRRCIGEMSGITWISDEILFCADDNNCPIANPQNDLVNFDTFGYSFLQVFIITTLEGWTQIQTAVMLTFSQYVVLYFIIVVIVGAFFLVNLTLAIIKLNFKYDPQRPIVDTDGYISWIMNRRKNSENENSDSDDEPDEQNNEKNNNVCQNHLLYFVQSGYFEAAMNLAVALNTVILALDGLL-PDSSANTLQQFNLGFTILFTIELGLKVIGMGPKNYISDT</w:t>
      </w:r>
      <w:r w:rsidRPr="002F5685">
        <w:rPr>
          <w:rFonts w:ascii="Courier New" w:hAnsi="Courier New" w:cs="Courier New"/>
        </w:rPr>
        <w:t>MNVFDAVIVALSLVELFGKSSLSVRIFRAFRVLRVTKLMRSLQFMGFLIKVLGNAFQSFMYIMVLLLLFIFIFTLLGMAFFGGQ--LSKTPSRQSYDDIQSAFLVVFQVLTLENWNSILWDLLIQDVFITVPYLVFWIMIGNYVFLNLFLAILLENFEE--EYKNDKAGLDTN-------QVNSTSTLKSTMKTKKHTVAQQLENNGLCQFSLYLFSQENIVRRICYRIVKDDKFETLIFFMIFLTSTKLVFDTYI</w:t>
      </w:r>
      <w:r w:rsidRPr="002F5685">
        <w:rPr>
          <w:rFonts w:ascii="Courier New" w:hAnsi="Courier New" w:cs="Courier New"/>
        </w:rPr>
        <w:t>-</w:t>
      </w:r>
      <w:r w:rsidRPr="002F5685">
        <w:rPr>
          <w:rFonts w:ascii="Courier New" w:hAnsi="Courier New" w:cs="Courier New"/>
        </w:rPr>
        <w:lastRenderedPageBreak/>
        <w:t>PDTGKLKETSLQIDIFFAVFFGVEMIMKIIAFGFVQQEYLRESWNILDFFIVIASFIDVSVSNLSFVKILRLLRTLRPLRFITHNRSMKILVSALLQSINGIFNVAIVVILVWMMFAILGINLEKNKMHYCDDDEHYGPDECAKANRKVNFDNILNGMLTLFILSTLEGWPDQMYWFID--ADESGPIKGAQLQFSWYFIVFILIGSILLMNLFIGVILVNYH-LAEEASRDKILTQPQVDQKLIVHANPLAMFS</w:t>
      </w:r>
      <w:r w:rsidRPr="002F5685">
        <w:rPr>
          <w:rFonts w:ascii="Courier New" w:hAnsi="Courier New" w:cs="Courier New"/>
        </w:rPr>
        <w:t>PFRAKVFIIIKHRYFDPTILMIIVCNIVTMGLSPIAYDNALQSLNTAFTFVFITEALLKIIALGPVGYMRNSWNQFDFFVVCASILDLVLQ-FTGNSFISFLIFRVLRVTRLFRLIKSFEGLQKLIETAIYSLPAMLNVTALLFLVFFIFSILGVFLFGSIRS--WAIDDVNNFSDFHHSFELLFRCSTGEDWYKVMFDTMQGYYCI------FFIIFIVIQQYIMLNLFILIILDQYEYFNS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Orbicella_</w:t>
      </w:r>
      <w:r w:rsidRPr="002F5685">
        <w:rPr>
          <w:rFonts w:ascii="Courier New" w:hAnsi="Courier New" w:cs="Courier New"/>
        </w:rPr>
        <w:t>faveolata_Cav3b_XP_020626608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SCFIISKDSKGRRWMIQLIKWPWFERISMFVILINCVTLAMYNPLDPQCISTRCQVLEHVEHVVFAFFFAEMVIKMLAMGV-TGKKGYLQDKWNRLDCFIVVIGLIEKVIKSGNYLTIMRAFRVLRPLRAINKVPSIRILVTLLLDTLPMLGNVLLLSFLIFFVFGIIGVQLWQGKLRNRCFTRSTFYQPSFYFPFVCSSGLECHGPNPFYDTTSFDNIGIAWI</w:t>
      </w:r>
      <w:r w:rsidRPr="002F5685">
        <w:rPr>
          <w:rFonts w:ascii="Courier New" w:hAnsi="Courier New" w:cs="Courier New"/>
        </w:rPr>
        <w:t>AIFQVITLEGWSDIMYFVQDAHSNWNWIYFVVLIVMGSFFLVNLCLVVITMQFQQEKEHVHHHHHIYHHHVANVPKIQGISSYNSSEHFDEDVAELSKNKLRTLCRKITESKQFTFVIMSAILLNMICMGLEHYQQPERLTVALETVNIIFVSIFAVEMIIKLLGFGVTAYVSQGQNVFDGFIVIVSVCEIL-QGNSALSIFRSIRLLRIFKLVR---PVRYQLLVVVKTMTSVMTFFGLLFLFIFAFAILGMNLF</w:t>
      </w:r>
      <w:r w:rsidRPr="002F5685">
        <w:rPr>
          <w:rFonts w:ascii="Courier New" w:hAnsi="Courier New" w:cs="Courier New"/>
        </w:rPr>
        <w:t>GGKFKGKQVVSRSNFDNFLWAMVSVFQILTQENWNQVMYDGMRSTRKWAALYFIALMAVGYYVLFNLLVAILVEGFTNGKSPKPKEETGGKTLGEPVVRDTALESERHSEASSKRTPELTWKIESIRSDWSLFLFSPSNRFRRFLTAVCGHKYFDYAVLFFILISCVVLALEEPNIPSDHQKRRIIDIAMLTLTIIFSLEMMIKIIAHGLVLGPYLKDGWNVLDGILVLFSWIDVIITVLGALRVFRALRTLRPLR</w:t>
      </w:r>
      <w:r w:rsidRPr="002F5685">
        <w:rPr>
          <w:rFonts w:ascii="Courier New" w:hAnsi="Courier New" w:cs="Courier New"/>
        </w:rPr>
        <w:t>MIRRAPGLKLVVQTLLYSLKPIGNTVLIAAIFFVMFGILGVQIFKGTFHYCERGHVTNKSECQNENHMYNFDNLPNALVSLFVFSTRDGWVEIMHNGIDAVGIDKQPIKNYREWRLAYFIPFLMLGGFLVLNMIVGVVVENFQRCREKLEDE---EKQRRR-----------------------------------------------------------------------------------------------</w:t>
      </w:r>
      <w:r w:rsidRPr="002F5685">
        <w:rPr>
          <w:rFonts w:ascii="Courier New" w:hAnsi="Courier New" w:cs="Courier New"/>
        </w:rPr>
        <w:t>--------------------------------KLLEK-----------------------------------------------------------------------------------------------------------------------------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Orbicella_faveolata_Cav3a_XP_020622701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AFFFLHREKRPRKWFIRLITWPYFERLSILVILVNCVTLGLYDPFDPEC</w:t>
      </w:r>
      <w:r w:rsidRPr="002F5685">
        <w:rPr>
          <w:rFonts w:ascii="Courier New" w:hAnsi="Courier New" w:cs="Courier New"/>
        </w:rPr>
        <w:t>KTQRCQTLDAMEKVIYTFFLAEMLCKWIAMGL-FGKLAYFAESWNRLDCFIVAAGTFELLYNQGEEYSAVRAIRVLRPLRAINRVPSIRILVTLLLDTLPMLWNVLAICFFIFAIFGIVAVQLWRGALRGRCFLLTDFYVPSFDEPFICAMGRTCTGDNPSWGAIGFDNIFIAWVAIFQVITLEGWTDIMYYVQDAHGLWNWIYFVILIVIASYFMTNLCLVVITTQFQYGKDGCWVEILKYIEHLIRRFKRRPGG</w:t>
      </w:r>
      <w:r w:rsidRPr="002F5685">
        <w:rPr>
          <w:rFonts w:ascii="Courier New" w:hAnsi="Courier New" w:cs="Courier New"/>
        </w:rPr>
        <w:t>EMITTATAAVAINGKSAVRFRHMCRNSVDSKWFMYIIMGAIFLNTLSMGIEYHGQPLKMTEVLEILNYIFTAIFGFEMLLKLMGLGPYGYIKDPFNLFDGFIVVMSIVELFGGGDSSISVLRSFRLLRIFKLVRFLPALRRQLLVMIHTMDNVMTFLALLVLFIFTASILGMNLFGGKYMGVETAARANFDDLFWALVTVFQVLTQEDWNTVMYDGMRATSKWAALYFILLMTIGNYILFNLLVAILVEGFANSSS</w:t>
      </w:r>
      <w:r w:rsidRPr="002F5685">
        <w:rPr>
          <w:rFonts w:ascii="Courier New" w:hAnsi="Courier New" w:cs="Courier New"/>
        </w:rPr>
        <w:t>VKSRSYSIKHDGDYETCKVTRKTLSFGDTKTMVIANPAQAERCIKRRNWSLFLFSPSNRFRTWMVTVYRNKWFDRVVLVFILLNCIVMALERPDLPSDSTMKKVITICMYIFLAIFTLEMIIKVIALGFWIGRYMRSAWNVMDGFLVIVSWVDVIVSILGVLRVFRALRTLRPLRVISRAPGLKIVVETLISSLKPIGNIVLIAATFFIIFGILGVQLFKGKFHYCKEAEVITKEDCLHENKEYNFDNLAKALLTL</w:t>
      </w:r>
      <w:r w:rsidRPr="002F5685">
        <w:rPr>
          <w:rFonts w:ascii="Courier New" w:hAnsi="Courier New" w:cs="Courier New"/>
        </w:rPr>
        <w:t>FVFSTKDGWVTIMYDGIDAVGIDKQPIRNNNKWNVLFFVAFLLLAGFVVLNMLVGIVVENFQKCREKDRLAEKQKKKLKNVAFLLSAGKEGGFPQPRRFFHRICTHGYFDLGISAVIVLNVICMAMQPEDMSVFLKYANYVFTAIFIVEGVLKIYALRFRKYIKERWNQLDLFIILLSIVGIVLEEEVPINPTIIRVMRVLRIARAS-------------------------------------------------</w:t>
      </w:r>
      <w:r w:rsidRPr="002F5685">
        <w:rPr>
          <w:rFonts w:ascii="Courier New" w:hAnsi="Courier New" w:cs="Courier New"/>
        </w:rPr>
        <w:t>----------------------------------------------------IPSYIMVTQ--------PSLVENTNNVNN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Orbicella_faveolata_Cav2c_XP_020613420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ALFCLPEDNPVRFYCKKIVESKKFEYFILLTIAANCVVLMLEEPLPNGDTTDRNKKLEESEKYFVIIYCIEAATKIIANGFLLHKDAYLRNGWNILDFVVVVVGLVGMISDLEISLKVLRAVRVLRPLKI</w:t>
      </w:r>
      <w:r w:rsidRPr="002F5685">
        <w:rPr>
          <w:rFonts w:ascii="Courier New" w:hAnsi="Courier New" w:cs="Courier New"/>
        </w:rPr>
        <w:t>VSGIPSLQVVMKSIARAMIPLLQILFLILFVIVIYAIVGLELLHGKFHLTCYDITGELDTKFTSPRVCSPGRPCE-SGPNKGISTFDNIFLSMLTVFQCITMEGWTDIMYHSYDARDVVTSIIYISLIIIGSFFMLNLVLGVLSGEFARSREKIERQVNAYTDWIGRAEDILLKKRYSLSDSIMHLIEDHGEMLLRIQVRHMVKSQVFYWSVIVCVFLNTVLMSVEHYGQPDWLEKFQEISEYVFLSIFIAEMLLK</w:t>
      </w:r>
      <w:r w:rsidRPr="002F5685">
        <w:rPr>
          <w:rFonts w:ascii="Courier New" w:hAnsi="Courier New" w:cs="Courier New"/>
        </w:rPr>
        <w:t>MYGLGPRVYFKSAFNRFDCAVVLGGIIEIVTDYSFGISVLRSLRLLRIFKFTRFWASLRNFVTSLLNSMRSILSLIFLLFLFIFIFALLGMQLFGGKFSERHDAPRTNFDNFLKAMLAVFQIMTGEDWNAVMYDGIVASKMLSSLYFVSLVILGNYTLLNVFLAIAVDNLANAQAVTQDEKEEQR</w:t>
      </w:r>
      <w:r w:rsidRPr="002F5685">
        <w:rPr>
          <w:rFonts w:ascii="Courier New" w:hAnsi="Courier New" w:cs="Courier New"/>
        </w:rPr>
        <w:lastRenderedPageBreak/>
        <w:t>QLEAMRKKKISQDGKFPQATNGQMSNGNSKENPDIIRKSSMFIFGPDNPIRQACHWVVNLRYFDDFILAVI</w:t>
      </w:r>
      <w:r w:rsidRPr="002F5685">
        <w:rPr>
          <w:rFonts w:ascii="Courier New" w:hAnsi="Courier New" w:cs="Courier New"/>
        </w:rPr>
        <w:t>LISSVLLAIEDPV-HPDASRNKVIRYFDYGITGIFALEVLVKMIDLGVILHKYLRSGWNVIDAFVVGCNIAALLLDQKDAIKSFRVLRVLRPLKAINKSKKLKAVFECMMYSLKNVRNILLITLLFYFIFAVVGVQLFKGKFWYCTDLSKMTNATCQGKKHKFNFDNVPHAMLALFSSSTGEGWPQGMYHTVDATKEDQGPIKDYQIQMSLYYVCFVVVFSFFFLNMFVALIIVTFQEQGEKEMDGCELDRNQRDI</w:t>
      </w:r>
      <w:r w:rsidRPr="002F5685">
        <w:rPr>
          <w:rFonts w:ascii="Courier New" w:hAnsi="Courier New" w:cs="Courier New"/>
        </w:rPr>
        <w:t>QFAMTAKPRQRYMPCVYKVWKVVDSKPFEIFIMATIVLNAIVLMVASPQYERILINLNAAFTFVFLSEAILKLIAFRQ-NYFRDFWNVFDFIIVITTLVGVILELASDALPVDPSFFRLFRAARLVKLLRQGYTIRILLWTFLQSFKALPYVVILLGMLFFVYAVIGMQLFGRIRPSEKQINHHNNFRNFFMALQVLFRASTGENWHKIMLDCFENRSCGTVASIIYFCTFYFFCTFLMLNLFVAVIMDNFE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Orbicella_faveolata_Cav2b_XP_020612369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ALFCLSETNPIRELSKSIVVSKVFEYFILLAIGANCIVLALNTPLPNNDRTDMAQQLEDAEYYFVGIFCVEALLKIMAFGFVLHPGSYLRNGWNILDFVVVVVGIIEVNKRLNLDVKALRAVRVLRPLKLISGVPSLQVVMKSIVRAMVPLLQILLLVLFCILIYAIIGLEFLKDKFHTTCFD---IETGARQTNKPCDAGRDCL-IGPND</w:t>
      </w:r>
      <w:r w:rsidRPr="002F5685">
        <w:rPr>
          <w:rFonts w:ascii="Courier New" w:hAnsi="Courier New" w:cs="Courier New"/>
        </w:rPr>
        <w:t>GITTFDNIALAMLTVFQCITMEGWTSIMYKTFDAMDYLYACYYVSLIVIGSFFVLNLVLGVLSGEFARRQQQLNRQVDAYMSWIAKAAESASQSQLVTNDMVSNPGRVVARRRFSIKVGRMVKTQAFYWTVLVCVFLNTIVLAVEYYNQPKWLTEFQKYAEIVFLTFFFVEMVLKIYGLGFHVYFSSSFNCFDCAVVCSGFLDLIEGIKLGISVLRCLRLLRVFKVTRHWRSLRNLATSLVSSIKSIVSLIFLLFL</w:t>
      </w:r>
      <w:r w:rsidRPr="002F5685">
        <w:rPr>
          <w:rFonts w:ascii="Courier New" w:hAnsi="Courier New" w:cs="Courier New"/>
        </w:rPr>
        <w:t>FILIAALLGMQIFGGKFT---KQPQTNFDNFQNAMLAVFQILTGEDWNSVMYSGVMALGILASLYFVLLVILGNYTLLNVFLAIAVDNLANAQILTEDEENEKQERELNRARTRSEGGDRTRRIRRMRRGRNEVNGDTIIKTKTLFIFGPENRFRRLCHRIVNLRHFDNFMLVIIMLSSISIAIEDPV-NDNSKRNEVLMYFDYVFTAIFALEVIIKIVDVGVIFHKYFRDWWNVIDALVVSFNMASLILVGRSVI</w:t>
      </w:r>
      <w:r w:rsidRPr="002F5685">
        <w:rPr>
          <w:rFonts w:ascii="Courier New" w:hAnsi="Courier New" w:cs="Courier New"/>
        </w:rPr>
        <w:t>KALRVFRVLRPFKGVHKIKKLQAVFRCMWYSVKNVANILMITALFLFIFAVMGVQLFKGKFQNCNDESKLWKEECQGETKALNFDNVFKAMLTLYTSSTGEGWPSAMQATMATTEVDKGPIPNYSPGYALYYISFVVVFSFFFLNIFVALIILTFQQEGEREIASCELDRNQRDIQFALTAKPAQRYMPLQYKIWVLVMSKPFDTFILVLIALNTGVLMSQGEQFTDILMYLNIAFTILYIVEAGLKFIALRL-NY</w:t>
      </w:r>
      <w:r w:rsidRPr="002F5685">
        <w:rPr>
          <w:rFonts w:ascii="Courier New" w:hAnsi="Courier New" w:cs="Courier New"/>
        </w:rPr>
        <w:t>FRDYWNIFDFIVVLGGLLDVVVTVNTLGIGIDPSMFRLFRAARLIKLLRRGYTIRILLWTFLQSFKALPYVTLLIMLMFFMYAVIGMQLFGKIELDEGEINANNHFRNLLEALQVLFRSATGEDWHKIMRACYYGSTCGTVGAILYFCSFIFLCMFLMLNLFVAVIMDNFE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Orbicella_faveolata_Cav2a_XP_020626975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SLFIFSKENFIRKICRTIVESKPFEYFILLTIFVNC</w:t>
      </w:r>
      <w:r w:rsidRPr="002F5685">
        <w:rPr>
          <w:rFonts w:ascii="Courier New" w:hAnsi="Courier New" w:cs="Courier New"/>
        </w:rPr>
        <w:t>ILLAANTPLPNNDKSDLNQKLEDAEVYLLAIFCLEAVLKIIALGFVLHADSYLRNGWNVLDFVVVVTGLLSLPQLNVFSLKALRAARVLRPLKLVSGIPSLQVVMKSIMCAMVPLLQICLLVGFVIIIYAIIGLEFLVGRFHYVCNQTGRMEITDPDGPQICVAGTRCP-EGPNDGITSFDNIFAGMLTVFQVITNEGWTDIMYWTFDAYDYVFWIYYYSLVVIGSFFMLNLVLGVLSGEFARRTQKMERHLHGYI</w:t>
      </w:r>
      <w:r w:rsidRPr="002F5685">
        <w:rPr>
          <w:rFonts w:ascii="Courier New" w:hAnsi="Courier New" w:cs="Courier New"/>
        </w:rPr>
        <w:t>DWISKAEDLMRRRNLDRVEDGDVAMTSVVLTRWKIRVRQAVKHQAFYWTVLICVFLNTVITALQYYNQPAWLTQFQDVAEIVFISFFFCEMMLKLYGLGPQLYFKSQFNTFDCLVVSCGIIELIEGTSLGISVLRALRLLRLFKFTRYWSSLRNLVTSLLSSVRSILSLLFLLFLFIVIFALLGMQLFGAEFRGRNGNPRTNFDNFWNAALAVFQILTGEDWNAVMYEGVLSQGVW-CLYFVLLVVLGNYTLLNVF</w:t>
      </w:r>
      <w:r w:rsidRPr="002F5685">
        <w:rPr>
          <w:rFonts w:ascii="Courier New" w:hAnsi="Courier New" w:cs="Courier New"/>
        </w:rPr>
        <w:t>LAIAVDNLANAQQLSQDEEAEENAREERRREAGPTEDEFEEEADDGKPSFLSNLRNPMIDTWSLFLFPPGNPVRKACHWLVNLRHFDNFILVIILISSVLLALEDPV-DEESKRNEVLTYFDYVFTTVFAMEVLVKLIDYGAILHPYFRDAWNCIDALVVSCAIASLVMGSKKTVKVLRVLRVLRPLKAINKAKKLKAVFQCMVYSLKNVLNILIITILFLFIFSVIGVQLFQGKFFKCDDPSKMTKEECQGEGQE</w:t>
      </w:r>
      <w:r w:rsidRPr="002F5685">
        <w:rPr>
          <w:rFonts w:ascii="Courier New" w:hAnsi="Courier New" w:cs="Courier New"/>
        </w:rPr>
        <w:t>YNFDNVFYAMLSLFTSSTGEGWPALMQASIDTTAVDRGPIVDNKIEIALFYIFFVVVFSFFFINIFVALIILTFQEQGEKDQGDCELDRNQRDLHFAIVAKPSERFMPWQYRIWRIVDSSPFEFFIMILIALNTLILTMEPPLYREILDLFNTIFTFMFTGEAILKLFAFRT-NYFRDSWNVFDFIIVLGSLLDFALSRESDSMPFDPSLFRLFRAARLIKLLRQGYTIRILLWTFLQSFKALPYVGMLIGLLFFI</w:t>
      </w:r>
      <w:r w:rsidRPr="002F5685">
        <w:rPr>
          <w:rFonts w:ascii="Courier New" w:hAnsi="Courier New" w:cs="Courier New"/>
        </w:rPr>
        <w:t>YAVIGMQMFGQITIAEDQIASRNNFQSFPEAIQVLFRSATGENWQLIMLACTKEGKCGSAFAYLYFISFIFFCSFLLLNLFVAVIMDNFE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Octopus_bimaculoides_Cav1_XP_014774811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SMFCLTLKNPLRKVCIRIVEWKAFEALILMTIFANCVALAIYTPYPESDTNEINMALENVEYVFLVIFTLECAMKIIAYGFVLHPGAYLRNGWNILDFIIVVIGVISTVLSFLNDVK</w:t>
      </w:r>
      <w:r w:rsidRPr="002F5685">
        <w:rPr>
          <w:rFonts w:ascii="Courier New" w:hAnsi="Courier New" w:cs="Courier New"/>
        </w:rPr>
        <w:t>ALRAFRVLRPLRLVSRAPSLQVVLNSILRAMVPLLHIALLVIFVIIIYAIVGLELFSGKMHKTCFI-KNTEHLALEKPHPCGKGYSCH-IGPSDGITNFDNFGLAMLTVFQCITMEGWTGVLYNINDAMGSWPWIYFISLIIIGSFFVLNLVLGVLSGEFSREKQQIEEDLRGYLDWITQAEDIDHNKPSDTESSEKNEDLDS---</w:t>
      </w:r>
      <w:r w:rsidRPr="002F5685">
        <w:rPr>
          <w:rFonts w:ascii="Courier New" w:hAnsi="Courier New" w:cs="Courier New"/>
        </w:rPr>
        <w:lastRenderedPageBreak/>
        <w:t>RCRRLCRRLVKSQAFYWVVIVMVFLNTGVLTSEHYLQPSWLDQFQEVANL</w:t>
      </w:r>
      <w:r w:rsidRPr="002F5685">
        <w:rPr>
          <w:rFonts w:ascii="Courier New" w:hAnsi="Courier New" w:cs="Courier New"/>
        </w:rPr>
        <w:t>FFVVVFTCEMLLKMYSLGFESYFVSLFNRFDSFVVICSIVEVILIKPLGVSVLRCARLLRVFKATRYWTSLRNLVASLLNSMRSIASLLLLLFLFIVIFALLGMQLFGGKFNETQDKPRSNFDTFWQSLLTVFQILTGEDWNEVMYNGIKAYGVLVCLYFVILFICGNYILLNVFLAIAVDNLADAQSLTEIEQEKEEEKERSRSIEYRENTQIPSQEEEIPDEEHATEDEEIPKASALFVFSHDNRFRVFCHFVC</w:t>
      </w:r>
      <w:r w:rsidRPr="002F5685">
        <w:rPr>
          <w:rFonts w:ascii="Courier New" w:hAnsi="Courier New" w:cs="Courier New"/>
        </w:rPr>
        <w:t>NHNYFGNFVLACILISSAMLAAEDPL-DQSAERSKILNYFDYIFTSVFTIEIIIKLISYGLVLHKFCRSYFNLLDLLVVGVSLISINPSAISVVKILRVLRVLRPLRAINRAKGLKHVVQCVIVAVRTIGNIMLVTFLLQFMFAVIGVQLFKGTFHMCSDSSKRTMEECQGTNNDFNFDDVGKAMLTLFTVSTFEGWPNLLYISIDSHQEGMGPVYDNRPVVAIFYFVYIIVIAFFMVNIFVGFVIVTFQNEGEQE</w:t>
      </w:r>
      <w:r w:rsidRPr="002F5685">
        <w:rPr>
          <w:rFonts w:ascii="Courier New" w:hAnsi="Courier New" w:cs="Courier New"/>
        </w:rPr>
        <w:t>YKNCELDKNQRKIEFALKVKPARRYIPWQYKVWWFVTSQPFEYAVFALIMINTITLAMENKGYSDVLDYLNMIFTGLFTVEFMLKLAAFRFKNYFGDAWNVFDFIIVLGSFIDIIYTEAPGSPIISINFFRLFRVMRLVKLLSRGEGIRTLLWTFIKSFQVLIYFFFLFFFFFFAFSISIKXTFGRIALNETEIHRNNNFQTFPQAVLVLFRSATGEAWQEVMLSCVTNSTCGTNFAYPYFISFYILCSFLIINLF</w:t>
      </w:r>
      <w:r w:rsidRPr="002F5685">
        <w:rPr>
          <w:rFonts w:ascii="Courier New" w:hAnsi="Courier New" w:cs="Courier New"/>
        </w:rPr>
        <w:t>VAVIM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Nemat_caeele_Cav3_CCD68017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ALRCFYQARPPRKWALQMVMSPWFDRITMAVIMINCVTLGMYRPCEDGPDTYRCQILDIIDNCIFVYFAFEMVIKIMALGF-YGPAAYMSDTWNRLDFFIVMAGIAEFVLHEYLNLTAIRTVRVLRPLRAVNRIPSMRILVNLLLDTLPMLGNVLLLCFFVFFIFGIVGVQLWAGLLRNRCVILTRFYIPEDTSLYICSQGVKCNQRNPF</w:t>
      </w:r>
      <w:r w:rsidRPr="002F5685">
        <w:rPr>
          <w:rFonts w:ascii="Courier New" w:hAnsi="Courier New" w:cs="Courier New"/>
        </w:rPr>
        <w:t>QGSVSFDNIGFAWVAIFLVISLEGWTDIMYYVQDAHSFWNWIYFVLLIVIGAFFMINLCLVVIATQFAKEEGDTYAAFVRFIGHTFRRTKRASRIEEKAEDEEDETTITRENGWFREKIQKFVICDHFTRGILVAILVNTLSMGVEYHQQPEILTVILEYSNLFFTALFALEMLLKIIASGLFGYLADGFNLFDGGIVALSVLELFQEGKGGLSVLRTFRLLRILKLVRFMPALRYQLVVMLRTMDNVTVFFGLLV</w:t>
      </w:r>
      <w:r w:rsidRPr="002F5685">
        <w:rPr>
          <w:rFonts w:ascii="Courier New" w:hAnsi="Courier New" w:cs="Courier New"/>
        </w:rPr>
        <w:t>LFIFIFSILGMNLFGCKFCLAKKCERKNFDTLLWALITVFQILTQEDWNMVLFNGMAQTNPWAALYFVALMTFGNYVLFNLLVAILVEGFQEEEQLEEDARAVEEEDERKRELVPYRRQRVHSWSGLCHHFNPNCPVHGNRTEFSLFLMGPKNPLRIKCLQTTQKKWFDYTVLFFIGINCITLAMERPSIPPDSFERQFLHISGYIFTVIFTGEMMMKVIANGCFIGQYFKDGWNILDGILVVISLINIAFEIFGV</w:t>
      </w:r>
      <w:r w:rsidRPr="002F5685">
        <w:rPr>
          <w:rFonts w:ascii="Courier New" w:hAnsi="Courier New" w:cs="Courier New"/>
        </w:rPr>
        <w:t>IRVLRLLRALRPLRVINRAPGVKLVVMTLISSLKPIGNIVLICCTFFIIFGILGVQLFKGMMYHCIEVGVTTKADCIEVNHRYNFDNLGQALMSLFVLSSKDGWVSIMYQGIDAVGVDVQPIENYNEWRMIYFISFLLLVGFFVLNMFVGVVVENFHKCKEKEMREKEKEKRLKRQKFEESMAPYYHYGHTRLFLHGIVTSKYFDLAIAAVIGINVISMAMMPMGLKYVLKALNYFFTAVFTLEAAMKLIALGFKR</w:t>
      </w:r>
      <w:r w:rsidRPr="002F5685">
        <w:rPr>
          <w:rFonts w:ascii="Courier New" w:hAnsi="Courier New" w:cs="Courier New"/>
        </w:rPr>
        <w:t>FFIEKWNRLDMFIVILSIAGIIFEEELPINPTIIRVMRVLRIARVLKLLKMAKGIRSLLDTVGEALPQVGNLGSLFFLLFFIFAALGVELFGKLECSEDGLGEHAHFKNFGMAFLTLFRIATGDNWNGIMKDALETNCCVPILAPCFFVIFVLISQFVLVNVVVAVLMKHLEESNK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Nemat_caeele_Cav2_NP_001123176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SLFIFAEDNIIRRNAKAIIEWGPFEYFILLTIIGNCVVLSMEQ</w:t>
      </w:r>
      <w:r w:rsidRPr="002F5685">
        <w:rPr>
          <w:rFonts w:ascii="Courier New" w:hAnsi="Courier New" w:cs="Courier New"/>
        </w:rPr>
        <w:t>HLPKNDKKALSEWLERTEPYFMGIFCLECVLKVIAFGFALHKGSYLRSGWNIMDFIVVVSGVVTMLPFSPADLRTLRAVRVLRPLKLVSGIPSLQVVLKSILCAMAPLLQIGLLVLFAIIIFAIIGLEFYSGAFHSACYNERGEIENVSERPMPCTNVYNCD-IGPNYGITSFDNIGFAMITVFQCITMEGWTTVMYYTNDSLGTYNWAYFIPLIVLGSFFMLNLVLGVLSGEFARRQQQIERELNGYLEWILTAE</w:t>
      </w:r>
      <w:r w:rsidRPr="002F5685">
        <w:rPr>
          <w:rFonts w:ascii="Courier New" w:hAnsi="Courier New" w:cs="Courier New"/>
        </w:rPr>
        <w:t>EVIKQQSTETEEDFEEDEDEMEEEQLRIQIRIMVKTQIFYWSVITLVFLNTCCVASEHYGQPQWFTDFLKYAEFVFLGIFVVEMLLKLFAMGSRTYFASKFNRFDCVVIVGSAAEVIYGGSFGISVMRALRLLRIFKLTSYWVSLRNLVRSLMNSMRSIISLLFLLFLFILIFALLGMQLFGGRFNFPTMHPYTHFDTFPVALITVFQILTGEDWNEVMYLAIESQGGWYSIYFIVLVLFGNYTLLNVFLAIAVDN</w:t>
      </w:r>
      <w:r w:rsidRPr="002F5685">
        <w:rPr>
          <w:rFonts w:ascii="Courier New" w:hAnsi="Courier New" w:cs="Courier New"/>
        </w:rPr>
        <w:t>LANAQELTAAEEADEKANEIEEE-GDHCTIDMEGKTAGDMCAVARAMDDLMVPYSSMFFLSPTNPFRVLIHSIVCTKYFEMMVMTVICLSSVSLAAEDPV-DEENPRNKVLQYMDYCFTGVFACEMLLKLIDQGILLHPYCRDFWNILDGIVVTCALFAFGFANLNTIKSLRVLRVLRPLKTIKRIPKLKAVFDCVVNSLKNVFNILIVYFLFQFIFAVIAVQLFNGKFFFCTDKNRKFANTCHGRLRPFNYDNTI</w:t>
      </w:r>
      <w:r w:rsidRPr="002F5685">
        <w:rPr>
          <w:rFonts w:ascii="Courier New" w:hAnsi="Courier New" w:cs="Courier New"/>
        </w:rPr>
        <w:t>NAMLTLFVVTTGEGWPGIRQNSMDTTFEDQGPSPFFRVEVALFYVMFFIVFPFFFVNIFVALIIITFQEQGEAELSEGDLDKNQKQIDFALNARP-RSFMPTKYRIWRLVTSPPFEYFIMTMICCNTLILMMNPLFYEEILRLFNTALTAVFTVESILKILAFGVRNYFRDGWNRFDFVTVVGSITDALVTE--GGHFVSLGFLRLFRAARLIRLLQQGYTIRILLWTFVQSFKALPYVCLLIGMLFFIYAIVGMQ</w:t>
      </w:r>
      <w:r w:rsidRPr="002F5685">
        <w:rPr>
          <w:rFonts w:ascii="Courier New" w:hAnsi="Courier New" w:cs="Courier New"/>
        </w:rPr>
        <w:t>VFGNIWLNATEINRHNNFQSFFNAVILLFRCATGEGWQDIMMAAVKGQTCGSNVSYAYFTSFVFLSSFLMLNLFVAVIM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Nemat_caeele_Cav1_NP_001023079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SLLCLSLNNPIRKLCISIVEWKPFEFLILFMICANCIALAIYQPYPAQDSDYKNTLLETIEYVFIVVFTIECVLKIVAMGFMFHPSAYLRNAWNILDFIIVVIGLVSTILSKMSDVKALRAFRVLRPLRLVS</w:t>
      </w:r>
      <w:r w:rsidRPr="002F5685">
        <w:rPr>
          <w:rFonts w:ascii="Courier New" w:hAnsi="Courier New" w:cs="Courier New"/>
        </w:rPr>
        <w:t>GVPSLQVVLNAILR</w:t>
      </w:r>
      <w:r w:rsidRPr="002F5685">
        <w:rPr>
          <w:rFonts w:ascii="Courier New" w:hAnsi="Courier New" w:cs="Courier New"/>
        </w:rPr>
        <w:lastRenderedPageBreak/>
        <w:t>AMIPLLHIALLVLFVILIYAIIGLELFCGKLHSTCID-PATGQLAQKDPTPCGTAFKCQ-PGPNNGITNFDNFGLAMLTVFQCVSLEGWTDVMYWVNDAVGEWPWIYFVTLVILGSFFVLNLVLGVLSGEFSREKQQLEEDLKGYLDWITQAEDIETVVGEEADEEGEERVEDVRP-RCRRACRRLVKSQTFYWLVILLVLLNTLVLTSEHYGQSEWLDHFQTMANLFFVILFSMEMLLKMY</w:t>
      </w:r>
      <w:r w:rsidRPr="002F5685">
        <w:rPr>
          <w:rFonts w:ascii="Courier New" w:hAnsi="Courier New" w:cs="Courier New"/>
        </w:rPr>
        <w:t>SLGFTTYTTSQFNRFDCFVVISSILEFVLMKPLGVSVLRSARLLRIFKVTKYWTSLRNLVSSLLNSLRSIISLLLLLFLFIVIFALLGMQVFGGKFNPQQPKPRANFDTFVQALLTVFQILTGEDWNTVMYHGIESFGVIVCIYYIVLFICGNYILLNVFLAIAVDNLADADSLTNAEKEEEQQ-----------------EIEGEDEEFEEGEDEGIPKASSLFILSHTNSFRVFCNMVVNHSYFTNAVLFCILV</w:t>
      </w:r>
      <w:r w:rsidRPr="002F5685">
        <w:rPr>
          <w:rFonts w:ascii="Courier New" w:hAnsi="Courier New" w:cs="Courier New"/>
        </w:rPr>
        <w:t>SSAMLAAEDPL-QANSTRNMILNYFDYFFTSVFTVEITLKVIVFGLVFHKFCRNAFNLLDILVVAVSLTSFVLRAMSVVKILRVLRVLRPLRAINRAKGLKHVVQCVIVAVKTIGNIMLVTFMLQFMFAIIGVQLFKGTFFLCNDLSKMTEAECRGSNNDFNFDNVGDAMISLFVVSTFEGWPQLLYVAIDSNEEDKGPIHNSRQAVALFFIAFIIVIAFFMMNIFVGFVIVTFQNEGEREYENCELDKNQRKIEF</w:t>
      </w:r>
      <w:r w:rsidRPr="002F5685">
        <w:rPr>
          <w:rFonts w:ascii="Courier New" w:hAnsi="Courier New" w:cs="Courier New"/>
        </w:rPr>
        <w:t>ALKAKPHRRYIPLQYRVWWFVTSRAFEYVIFLIIVMNTVSLACSSRGFEDFLDVFNLIFTGVFAFEAVLKIVALNPKNYISDRWNVFDLLVVVGSFIDITYGKPGGTNLISINFFRLFRVMRLVKLLSRGEGIRTLLWTFMKSFQALPYVALLIVLLFFIYAVIGMQFFGKVALDDTSIHRNNNFHSFPAAILVLFRSATGEAWQDIMLSCSNESRCGNNFAYPYFISFFMLCSFLVINLFVAVIM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Mollu_lymsta_Cav3_AAO83843.2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TFYIFTQRNYIRFWCLRCITWPWFERISMFVIILNCVTLGMYQPCNDKEVTLRCRILEGFDHFIFAFFAVEMIIKMIAMGV-IGKETYLADSWNRLDCFIVVAGLAEYIVNKTISLSAIRTIRVLRPLRAINRIPSMRILVMLLLDTLPMLGNVLLLCFFVFFIFGIIGVQLWSGVLRHRCYMVSEFYKQKNKQEYICSPGILCNAPNPFEGAVSFDNIGLAWVA</w:t>
      </w:r>
      <w:r w:rsidRPr="002F5685">
        <w:rPr>
          <w:rFonts w:ascii="Courier New" w:hAnsi="Courier New" w:cs="Courier New"/>
        </w:rPr>
        <w:t>IFQVISLESWVIIMYHVQDAHSFWDWIYFVALIVIGSFFMINLCLVVIATQFSSEPGGCYSELLKLVAQVYRRVKRKASNMLLNVDYEPSKTQSLADKCLQKKLKTFVESNFFQRSILIAILLNTLSMGVEFHNQPDLLTTILEYSNVVFCVLFGTEMAFKISAYGLFGYISNGFNVFDGFIVILSIVELAQGGASGLSVLRTFRLLRILKLVRFMPALRRQLVVMLRTMDNVATFFALLVLFMFIFSILGMSLFG</w:t>
      </w:r>
      <w:r w:rsidRPr="002F5685">
        <w:rPr>
          <w:rFonts w:ascii="Courier New" w:hAnsi="Courier New" w:cs="Courier New"/>
        </w:rPr>
        <w:t>GTFCSLCSCDRANFDNLLWSLVTVFQVLTQEDWNTVLYNGMAKTSNWASLYFVALMTFGNYVLFNLLVAILVEGFSTKEELEDVDKEDEEEEEEKEKQSRQNSFTSHRTLNSLGSGNSKDDNKSERHEYAFYLLSNENRIRKFALHLISRKWFDNAVLFFIALNCITLAMERPDIPPDSIERYFLTYTNYIFTFVFALEMMIKVIGKGFFVGKYLKSGWNVMDGFLVIISLIDILISIFGILRVFRLLRTLRPLRV</w:t>
      </w:r>
      <w:r w:rsidRPr="002F5685">
        <w:rPr>
          <w:rFonts w:ascii="Courier New" w:hAnsi="Courier New" w:cs="Courier New"/>
        </w:rPr>
        <w:t>ISRAPGLKLVVQTLLSSLRPIGNIVLICCTFFIIFGILGVQLFKGTFYHCKNILITNRSQCEAINQKYNFDNLGQALMALFVLASKDGWVQIMYTGLDAVGIDQQPIENYNEWRLIYFISFLLLVAFFVLNMFVGVVVENFHKCRESQEIEERAKRAAKREKLDKKRKPYWAYSHSRLLIHTVINSKYFDLAIAAVIGLNVITMAMMPEELEFALKIFNFFFTSVFILEAVMKIIALGFYRYIRDRWNQLDIMIVI</w:t>
      </w:r>
      <w:r w:rsidRPr="002F5685">
        <w:rPr>
          <w:rFonts w:ascii="Courier New" w:hAnsi="Courier New" w:cs="Courier New"/>
        </w:rPr>
        <w:t>LSIVGIVLEEVIPINPTIIRVMRVLRIARVLKLLKMAKGIRALLDTVIQALPQVGNLGLLFFLLFFIFAALGVELFGRLDC--EGLGVHAHFRNFGMAFLTLFRVATGDNWNGIMKDTLLKNCCVPLIAPVYFVVFVLMAQFVLVNVVVAVLMKHLEYKYK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Mollu_lymsta_Cav2_AAO83841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SLFIFSEENFIRKYAKIIIEWGPFEYMVLLTIIANCIVLALEEHLPSQDKTPLALQLDDTEV</w:t>
      </w:r>
      <w:r w:rsidRPr="002F5685">
        <w:rPr>
          <w:rFonts w:ascii="Courier New" w:hAnsi="Courier New" w:cs="Courier New"/>
        </w:rPr>
        <w:t>YFLGIFCVEAFLKIVALGFCLHKRSYLRNIWNIMDFIVVVTGFITLFAQGSSDLRTLRAVRVLRPLKLVSGIPSLQVVLKSIIRAMAPLLQVCLLVLFAIVIFAIIGLEFYVGVFHNACYKSEDDIDTGDEDDRPCLPAFQCQ-RGPNAGITSFDNIGYAMLTVFQCITMEGWTNVLYYTNDALGQFNFLYFIPLIILGSFFMLNLVLGVLSGEFARRQQQIERELNGYLEWICKAEEVIKMKQLKAEDNENDSEQ</w:t>
      </w:r>
      <w:r w:rsidRPr="002F5685">
        <w:rPr>
          <w:rFonts w:ascii="Courier New" w:hAnsi="Courier New" w:cs="Courier New"/>
        </w:rPr>
        <w:t>NDNDLRFRYSIRRLVKSQLFYWIVIVLVFLNTASVASEHYNQPEWHVQFLYITEYAFLGLFIFEMSIKMYALGVRMYFQSSFNIFDCVVIVGSIVEVIRGSSFGISVLRALRLLRIFKVTRYWSSLRNLVISLLSSMRSILSLLFLLFLFIIVFALLGMQLFGGEMNFEEGRPSAHFDTFPIALLTVFQILTGEDWNEVMYNGIKSHGMFYSSYFIVLVLFGNYTLLNVFLAIAVDNLANAQELTAAEEEQEEEEA</w:t>
      </w:r>
      <w:r w:rsidRPr="002F5685">
        <w:rPr>
          <w:rFonts w:ascii="Courier New" w:hAnsi="Courier New" w:cs="Courier New"/>
        </w:rPr>
        <w:t>VRREESVDNVLETAAKTSSVTMPLANNTEEDMLPYSSMFIFGPTNPIRRFCHFVVNLRYFDLFIMIVICASSVALAAEDPV-IENSRRNEILNYFDFVFTGVFTIELVLKVIDLGVLLHPYIRDLWNILDATVVICALVAFVFKNLNTIKSLRVLRVLRPLKTINRVPKLKAVFDCVVNSLKNVSNILIVYILFQFIFAVIAVQLFKGRFFYCTDESKSTRDECQGLRQDFHYDNIMMAMLTLFTVTTGEGWPSVL</w:t>
      </w:r>
      <w:r w:rsidRPr="002F5685">
        <w:rPr>
          <w:rFonts w:ascii="Courier New" w:hAnsi="Courier New" w:cs="Courier New"/>
        </w:rPr>
        <w:t>KHSMDSTYEDRGPKPVYRMEMSLFYVVFFIVFPFFFVNIFVALIIITFQEQGENELMDQEMDKNQKQIDFAINAKPHCRFIPIKYKIWRLVQSSKFEYFVMTLITLNTIVLMMMSDNYKDVLAKLNEGFTVLFTLECLLKIIGLGPRNYFHDPWNVFDFTTVVGSIIDVLITE--SKRQVSFGFFRLFRAARLVKLLRQGYTIRLLLWTFFQSFKALPYVCLLILMLFFIYAIIGMQVFGSIKLDSTSINRHNNFR</w:t>
      </w:r>
      <w:r w:rsidRPr="002F5685">
        <w:rPr>
          <w:rFonts w:ascii="Courier New" w:hAnsi="Courier New" w:cs="Courier New"/>
        </w:rPr>
        <w:t>TFFSALTLLFRCATGEAWQQIMQSCLAESGCGTNIAYMYFVSFIFLCSFLMLNLFVAVIM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Mollu_lymsta_Cav1_AAO83839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lastRenderedPageBreak/>
        <w:t>ALFCLTLKNPIRKFCIQVAEYKAFEFLVLITIFANCVALAIYTPYPMSDSNEVNSALDRIEYVFLVIFLLEGILKIIAYGFVMHQGAYLRNGWNALDFTIVVIGIISSILSFVQDVKALRAFRVLRPLRLVSRAPSLQVVLNSIVRAMVPLLHIA</w:t>
      </w:r>
      <w:r w:rsidRPr="002F5685">
        <w:rPr>
          <w:rFonts w:ascii="Courier New" w:hAnsi="Courier New" w:cs="Courier New"/>
        </w:rPr>
        <w:t>LLVIFVIIIYAIIGLELFYGKLHNACYK--INSTEFSGDPRICGQGYSCD-EGPNYGITNFDNFGLAMLTVFQCITMEGWTTVLYDVNNALGEWPWIYFISLIIIGSFFVLNLVLGVLSGEFSREKQQLEEDLRGYLDWITQAEDIDITSDIDSEDKVEEGEN-----RYRRFCRRIVKSQAFYWGVIVLVFLNTVVLTSEHYKQPVWLDDFQAIANLFFVVLFTMEMLVKMYSLGFQGYFVSLFNRFDSFVVVCS</w:t>
      </w:r>
      <w:r w:rsidRPr="002F5685">
        <w:rPr>
          <w:rFonts w:ascii="Courier New" w:hAnsi="Courier New" w:cs="Courier New"/>
        </w:rPr>
        <w:t>ILEVIVFPPLGISVLRCARLLRVFKATRYWSSLRNLVASLLNSMRSIASLLLLLFLFIVIFALLGMQLFGGKFNPQGEKPRSNFDTFWPSLLTVFQILTGEDWNAVMYDGIRAYDILVCLYFVVLFIVGNYILLNVFLAIAVDNLADAQSLTEIEEEKEEEKERTRSLDEDENNEESDEEEGTEGTETEEDEEGIPPFSSLFIFSATNKFRIICHKICNHSYFGNVVLACILISSAMLAAEDPL-RNESPRNQILN</w:t>
      </w:r>
      <w:r w:rsidRPr="002F5685">
        <w:rPr>
          <w:rFonts w:ascii="Courier New" w:hAnsi="Courier New" w:cs="Courier New"/>
        </w:rPr>
        <w:t>KFDYFFTSVFTIEIIIKIITYGLMLHKFCRSLFSILDLVVVAVSLISFPLDAISVVKILRVLRVLRPLRAINRAKGLKHVVQCVIVALRTIYNIMLVTFLLNFMFSVMGVQLFKGKFSMCTDESKLTEDECQGKKNDFNFDDVSNGMLTLFTVSTFEGWPGLLYKSIDSHAEGKGPIQNSKPAVAVFYFIFIIVIAFFMMNIFVGFVIVTFQNEGEQEYKNCELDKNQRKIEFALKVKPIRRYIPWQYKIWWFVTS</w:t>
      </w:r>
      <w:r w:rsidRPr="002F5685">
        <w:rPr>
          <w:rFonts w:ascii="Courier New" w:hAnsi="Courier New" w:cs="Courier New"/>
        </w:rPr>
        <w:t>QAFEYGIFVLIMINTVALAMQSASYSDALDYLNIIFTGVFTVEFVLKLAAFRFKNYFGDAWNVFDFIIVLGSFIDIIYAENPGKAFISINFFRLFRVMRLIKLLSRGEGIRTLLWTFIKSFQALPYVALLIVMLFFIYAVIGMQMFGRIKLDYTQIHPNNNFQTFPHAVLVLFRSATGESWQEIMLACSEANRCGNDFAYVYFISFYILCSFLIINLFVAVIM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Lingula_anatina_Cav1_X</w:t>
      </w:r>
      <w:r w:rsidRPr="002F5685">
        <w:rPr>
          <w:rFonts w:ascii="Courier New" w:hAnsi="Courier New" w:cs="Courier New"/>
        </w:rPr>
        <w:t>P_023932094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ALFCLTLKNPIRRTCISIIEWKPFEALILLTIFANCVALAIYLPYPKGDSNEVNDALDNVEIVFLIIFAVEAILKIIAYGFLFHQGAYLRNGWNILDFTIVVIGTLSTVLSYMRDVKALRAFRVLRPLRLVSRAPSLQVVLNSIIMAMVPLLHIAMLVCFVIIIYAIVGLELFSGKMHKTCYH--SITDEIMDDPTPCGSSYMCD-EGPNSGITNFDNIGLAVLTVFQCVTMEGWTTVLYW</w:t>
      </w:r>
      <w:r w:rsidRPr="002F5685">
        <w:rPr>
          <w:rFonts w:ascii="Courier New" w:hAnsi="Courier New" w:cs="Courier New"/>
        </w:rPr>
        <w:t>INDAVGEWPWMYFISLIILGSFFVLNLVLGVLSGEFSREKQQLEEDLKGYLDWITQAEDIEPTHKANESQSEKTEELGSGEMRCRRTCRKIVKSQGFYWIVIVMVFFNTCVLTTEHYKQPEWLDEFQFIGNLFFVILFALEMLLKMYSLGFQGYFVSLFNRFDCFVVICSIVEVVVMPPLGVSVLRCARLLRVFKVTRYWSSLSNLVASLLNSMRSIASLLLLLFLFIVIFALLGMQLFGGKFNTDKSKPRSNFDD</w:t>
      </w:r>
      <w:r w:rsidRPr="002F5685">
        <w:rPr>
          <w:rFonts w:ascii="Courier New" w:hAnsi="Courier New" w:cs="Courier New"/>
        </w:rPr>
        <w:t>FFQSLLTVFQILTGEDWNEVMYDGINSYKVLVCLYFVILFIVGNYILLNVFLAIAVDNLADAEQLTEMEKEKEEEKERQRSIQILTGEDWNEVMYDGINSYKGVASPGIPNASSLFIFSPTNKIRIFCHQVCNHSYFTNIVLACILISSAMLAAEDPL-NADSERNQILNYFDYFFTSVFTVEIIIKVIAYGFFVHKYCRSIFNLLDLLVVSVSLISIFLEAFSVVKILRVLRVLRPLRAINRAKGLKHVVQCVIV</w:t>
      </w:r>
      <w:r w:rsidRPr="002F5685">
        <w:rPr>
          <w:rFonts w:ascii="Courier New" w:hAnsi="Courier New" w:cs="Courier New"/>
        </w:rPr>
        <w:t>AIKTIGNIMLVTFLLNFMFAVIGVQLFKGRFYHCTDESKMTEEECQGVNNPLNYDDVSQGLLTLFTVATFEGWPGLLYTSIDSNEESQGPIYNYRQAVAVFYIIFIIIIAFFMVNIFVGFVIVTFQNEGEQEYKGCELNKNQRKIEFALKAKPTRRYIPIQYKIWWFVTSRAFEYSIFGLILFNVMALAMMSDGYSQFLSVMNIIFTAAFTAECVLKLIAFKFKNYFGDAWNVFDFIIVLGSFIDIIYTKNEGEKM</w:t>
      </w:r>
      <w:r w:rsidRPr="002F5685">
        <w:rPr>
          <w:rFonts w:ascii="Courier New" w:hAnsi="Courier New" w:cs="Courier New"/>
        </w:rPr>
        <w:t>ISVNFFRLFRVMRLVKLLSRGEGIRTLLWTFIKSFQALPYVALLIVMLFFIYAVIGMQVFGKIALDDTPMTRNNNFQTFPQAVLVLFRSATGEAWQDVMLGCIDKESCGSDFAYVYFISFYILCSFLIINLFVAVIM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Hyalella_azteca_Cav3_XP_018025902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-----------------MITW--FERVSMMAILLNCVTLGMYQPCHDEEVTTRCKTLQIFDDLIFAFFAVE</w:t>
      </w:r>
      <w:r w:rsidRPr="002F5685">
        <w:rPr>
          <w:rFonts w:ascii="Courier New" w:hAnsi="Courier New" w:cs="Courier New"/>
        </w:rPr>
        <w:t>MLIKVMAMGF-HGKGTYLAESWNRLDFFIVVAGAVEYCLSVENNLSAIRTIRVLRPLRAINRIPSF-----------------------------------------------------NLQEIYPPT-------------------------SILSVISLEGWVDIMYYVQDGHSFWDWIYFVLLIVVS----MDVLLIVVSMDVLSDQPGCYAEILKYIAHLARKFKRKVCLSEKTTQTDPEPPEPLVSRAGRK</w:t>
      </w:r>
      <w:r w:rsidRPr="002F5685">
        <w:rPr>
          <w:rFonts w:ascii="Courier New" w:hAnsi="Courier New" w:cs="Courier New"/>
        </w:rPr>
        <w:t>KVQQLVNSNYFQRWILCAILVNTLSMGVEYHNQPEELTQIVETSNMIFSGVFAFEMFLKIISEGPFGYISNGFNLFDGVIVVLGIVEMCLADAAGLSVLRTFRLLRILKLVRFMPQLRRQLFVMLRTMDNVAIFFSLLVLFIFIFSVLGMYLFGGKFCSYCRCHRMHFNSLLWATVTVFQILTQEDWNVVLFNGMEKTSHWASLYFVALMTFGNYVLFNLLVAILVEGFSALQEQTEVQAAPENDEQEEKKLERTA</w:t>
      </w:r>
      <w:r w:rsidRPr="002F5685">
        <w:rPr>
          <w:rFonts w:ascii="Courier New" w:hAnsi="Courier New" w:cs="Courier New"/>
        </w:rPr>
        <w:t>VGNGERDAEDGGRHVEEETLNNERVDYSLYIFSETNWIRRVCKYLVSKKYFDSTVLFFIGLNCITLAMERPNIPPDSTERAFLSTCNDVFTVVFGLEMLIKVIAQGLLYGKYFSSGWNIMDGILVIVSVIDVLMSIFGILRVFRLLRALRPLRVINRAPGLKLVVQTLLSSLQPIGNIVLICCTFFIIFGILGVQLFKGAFFYCDGLDVETKADCLKVNRKYNFDNLGHALMSLFVLSSKDGWVNIMYTGLDAVGV</w:t>
      </w:r>
      <w:r w:rsidRPr="002F5685">
        <w:rPr>
          <w:rFonts w:ascii="Courier New" w:hAnsi="Courier New" w:cs="Courier New"/>
        </w:rPr>
        <w:t>DRQPKENYSQWRLLYFISFLLLVGFFVLNMFVGVVVENFHRCREEQEKEEKARRAAKRKKLEKKRKPYYAYSKGRLFVHNLVTSKYFDLAIAAVIGLNVVTMAMMP------------------------KIVARAIK---CPRWNQLDVVIVLLSVAGIVLEEIIPINPTIIRVMRVLRIARVLKLLKMAKGIRALLDTVMQALPQVGNLGLLFFLLFFIFAALGVELFGRLECDDQGLGEHAHFKNFGIAFLTL</w:t>
      </w:r>
      <w:r w:rsidRPr="002F5685">
        <w:rPr>
          <w:rFonts w:ascii="Courier New" w:hAnsi="Courier New" w:cs="Courier New"/>
        </w:rPr>
        <w:t>FRVATGDNWNGIMKDTILKNCCLPFVAPIFFVIFVLMAQFVLVNVVVAVLMKHLEESHK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lastRenderedPageBreak/>
        <w:t>&gt;Hyalella_azteca_Cav2_XP_018019172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SLFILSDTNIFRKYTKFIIEWPPFEYAVLLTIIANCIVLALEEHLPLSDKTVLAQELEKTEPYFLFIFCIESSLKILALGFVLHPNSYLRNIWNIMDFVVVVTGFVTLSMQEDLDLRTLRAIRVLRPLKLVSGIPSLQVVLKSIIKAMAPLLQIGLL</w:t>
      </w:r>
      <w:r w:rsidRPr="002F5685">
        <w:rPr>
          <w:rFonts w:ascii="Courier New" w:hAnsi="Courier New" w:cs="Courier New"/>
        </w:rPr>
        <w:t>VLFAIVIFAIIGLDFYCGALHKTCYSDLDVIITEGEAATPCYAAFLCD-DGPNFGITSFDNIGFAMLTVFQCITQEGWTSILYWTNDSVGTFNIFYFVPLIVIGSFFMLNLVLGVLSGEFSRMRKLFTEDFLNYFEWIGRAEEVIGKSKSTDTDEEDNDIEEEDGQRFRFRIRRTVKQQWFYWFVIVLVFLNTACVASEHYAQPLWLADFLYYAEYAFLGLFLTEMLVKIYALGPRIYFESSFNRFDCVVISGSIF</w:t>
      </w:r>
      <w:r w:rsidRPr="002F5685">
        <w:rPr>
          <w:rFonts w:ascii="Courier New" w:hAnsi="Courier New" w:cs="Courier New"/>
        </w:rPr>
        <w:t>EVIYDESFGFSVLRALRLLRIFKVTNS------------------------------TYGLPGLFL--------------NFNRFAIALLTVFQILTGEDWNEVMYQGIKSQGMIYSMYFIILVVFGNYTLLNVFLAIAVDNLANAQELTAAEEEKEEEDKEKQQAQQSAAGDGPPTIDASKDADPDIDFADMLPYSSMFILSPTNPIRRAAHWVVNLRYFDFFIMVVISLSSMALASEDPV-EEGSKWNTYLTYF</w:t>
      </w:r>
      <w:r w:rsidRPr="002F5685">
        <w:rPr>
          <w:rFonts w:ascii="Courier New" w:hAnsi="Courier New" w:cs="Courier New"/>
        </w:rPr>
        <w:t>DYAFTGVFAVEMILKVVDLGVIFHPYLRDLWNIMDSVVVICAAVSFCFDNLSTIKSLRVLRVLRPLKTIKRVPKLKAVFDCVVNSLKNVFNILIVYILFQFIFAVIAVQLFNGKFFYCTDLSIMTKAECQGKQQSFHYDNVMFAMLTLFAVQTGEGWPQVLQNSMAATYENHGPQPHFAIEMSIFYIVYFIVFPFFFVNIFVALIIITFQEQGEAELQDGELDKNQKSIDFAIQAKPLERYMPLKYKTWKVVVSTP</w:t>
      </w:r>
      <w:r w:rsidRPr="002F5685">
        <w:rPr>
          <w:rFonts w:ascii="Courier New" w:hAnsi="Courier New" w:cs="Courier New"/>
        </w:rPr>
        <w:t>FEYLIMTLIVLNTILLMMQSKIYQRSLHYLNSFFTALFTIECMLKISAFGIRNYFKDNWNTFDFICVVGSIIDALVVEDSSNSYINLRFLRLFRAARLIKLLRQGDTIRILLWTFIQSFKALPYVCLLIVILFFIYAIIGMQVFGAILLDPTSYTRHNNFRNFWQGLMLLFRCATGESWQSIMLSCIKEETCGSNIAYAYFVSFIFFCSFLMLNLFVAVIM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Heterololigo_bleekeri_Ca</w:t>
      </w:r>
      <w:r w:rsidRPr="002F5685">
        <w:rPr>
          <w:rFonts w:ascii="Courier New" w:hAnsi="Courier New" w:cs="Courier New"/>
        </w:rPr>
        <w:t>v2_BAA13136.2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SLFIFSEENFIRKYAKIIIEWGPFEYMVLLTIIANCIVLALEEHLPNEDKTPLAVQLEATEFYFLGIFCVEALLKIVALGFALHKGSYLRNVWNIMDFVVVVTGFISIFP----DLRTLRAVRVLRPLKLVSGIPSLQVVLKSIIRAMAPLLQVCLLVLFAIVIFAIIGLEFYTGAFHKACFISEDNIEYGDEDTRPCANGYHCR-AGPNYGITSFDNMGFAMLTVFQCVTMEGWTQVLYY</w:t>
      </w:r>
      <w:r w:rsidRPr="002F5685">
        <w:rPr>
          <w:rFonts w:ascii="Courier New" w:hAnsi="Courier New" w:cs="Courier New"/>
        </w:rPr>
        <w:t>TDDAVGAYNWIYFVPLIVLGSFFMLNLVLGVLSGEFARRQQQIERELNGYLEWICKAEEVINKELTIGDEDNDGDLLSGINVHLRFTIRKCVKTQGFYWFVIILVFLNTLCVASEHYGQAEWHTEFLYVMEFAFLALFMSEMLIKMYGLGVRLYFQSSFNIFDCVVILVSIIEVIDGSSFGISTLRALRLLRMFKVTRYWSSLRNLVVSLLSSMRSIVSLLFLLFLFILIFALLGMQLFGGMMNFEEGRPPGHFDT</w:t>
      </w:r>
      <w:r w:rsidRPr="002F5685">
        <w:rPr>
          <w:rFonts w:ascii="Courier New" w:hAnsi="Courier New" w:cs="Courier New"/>
        </w:rPr>
        <w:t>FPIALLTVFQILTGEDWNEVMYSGIRARGMLYCSYFIILVLFGNYTLLNVFLAIAVDNLANAQELTAAEEIQEGVRQEQEAAEERNKIGADKDLKKDRDPLDNVSLHEMLPYSSMFIFGPTNPVRRFCHFVVNLRYFDLFIMIVICASSIALAAEDPV-NDESVNNQILNYFDYVFTGVFTIEMLLKIVDLGIILHPYCRDAWNILDATVVICALVAFAFGNLNTIKSLRVLRVLRPLKTINRIPKLKAVFDCVVN</w:t>
      </w:r>
      <w:r w:rsidRPr="002F5685">
        <w:rPr>
          <w:rFonts w:ascii="Courier New" w:hAnsi="Courier New" w:cs="Courier New"/>
        </w:rPr>
        <w:t>SLKNVSNILIVYLLFQFIFAVIAVQLFKGKFFYCTDMSKSNREECQGLRQDFHYDNVMFAMLTLFTVTTGEGWPMVLKNSMDSTSDDMGPKPGYRMEMAIYYVVFFIVFPFFFVNIFVALIIITFQEQGENELVDQDLDKNQKQIEFSIEAKPSCRYVPIKYKIWQVVVSPKFECVVMVLIALNTLVLMMSPTEYKLLLQNLNLAFSVLFTIECILKLMGFGIGNYFRDRWNMFDFIIVIGSIIDVVTTNLPSASS</w:t>
      </w:r>
      <w:r w:rsidRPr="002F5685">
        <w:rPr>
          <w:rFonts w:ascii="Courier New" w:hAnsi="Courier New" w:cs="Courier New"/>
        </w:rPr>
        <w:t>FRTGSFRLFRAARLVKLLRQGYTIRLLLWTFLQSFKALPYVCLLIAMLFFIYAIIGMQVFGNIRLDSTSINRHNNFRSFFYAVLLLFRCATGESWQQIMLSCLLDNSCGLDIAYIYFVTFIFLCSFLMLNLFVAVIM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Halocynthia_roretzi_Cav1_BAA34927.2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ALLCLSLKNPIRKACMKIVDWRPFDVLILLTILANCVALAVYVPFPGDDSNRTNEILEKVEYIFLGIFTIE</w:t>
      </w:r>
      <w:r w:rsidRPr="002F5685">
        <w:rPr>
          <w:rFonts w:ascii="Courier New" w:hAnsi="Courier New" w:cs="Courier New"/>
        </w:rPr>
        <w:t>AILKIIAYGLFFHPNAYLRNGWNVIDFVIVVIGLVSIVLETANDKRSLRAFRVLRPLRLVSGVPSLEVVLNAIIRAMVPLLHIALLVIFVIIIYAVVGLELFKGKLHKTCYH-NEVAVLIMEDEKPCADGRHCS-AGPSKGIINFDTFYFAVITVFQCITMEGWTDVLYYMNDAVGLWPWIYFVSLIIIGSFFVMNLILGVLSGEFSREKQQTDEDMKGYMDWITQAEDLDEDRRSASNEQLNDADSEVSGLKTRR</w:t>
      </w:r>
      <w:r w:rsidRPr="002F5685">
        <w:rPr>
          <w:rFonts w:ascii="Courier New" w:hAnsi="Courier New" w:cs="Courier New"/>
        </w:rPr>
        <w:t>RCRTMVKSKSFYWLVIVLVFCNTLSLATEHYRQPPWLTLAQDLANKILLTLFTIEMLVKMYSLGMQQYFVSLFNRFDCFVVCGGIVELVIMEPLGISVLRCVRLLRIFKMTSSWNSLSNLVASLLNSIRSIASLLVLLFLFIIIFALLGMQMFGGRFSEQEDKIRSNFDTFLQALLTVFQILTGEDWNVVMYNGIEAYGLLTSVYFIVLFIGGNYILLNVFLAIAVDNLADAESLGAAQKEKEEEKKMKKTLYYTP</w:t>
      </w:r>
      <w:r w:rsidRPr="002F5685">
        <w:rPr>
          <w:rFonts w:ascii="Courier New" w:hAnsi="Courier New" w:cs="Courier New"/>
        </w:rPr>
        <w:t>DHDIRIEVTEASDTNSDKHLPELPEGSSFFILSNTNRLRVFCYDIVNYNWFNNAILACIILSSIALACEDPV-SAHSARNKVLEYFDYVFTGVFAVEIVLKMTAFGVFLHKFCRSYFNLLDLLVVAVSLVSMLSNKFSVVKILRVLSVLRPLRAINRAKGLKHVVQCVFVAISTIGNIMVITGLLQFMFACIGVQLFKGRLYYCTDQSKETKEECHGENSEFNYDNVMNAMLTLFVVATFEGWPGLLYKSIDSWSE</w:t>
      </w:r>
      <w:r w:rsidRPr="002F5685">
        <w:rPr>
          <w:rFonts w:ascii="Courier New" w:hAnsi="Courier New" w:cs="Courier New"/>
        </w:rPr>
        <w:t>NHGPRYDARQAVALFYFVFIIVIAFFMMNIFVGFVIVTFQEQGEQEYKNCELDKNQRQLEYALKAKPVKRYIPWQYKVWFIVNSTYFEYFMLVLILLNTVCLAVQSKELTVILNHMNYVFTALFALEMIVKLVAYKPRGYLSDPWNVFDSLIVIGSIVDIVFSEHGNEKSFSINFFRLFRVL</w:t>
      </w:r>
      <w:r w:rsidRPr="002F5685">
        <w:rPr>
          <w:rFonts w:ascii="Courier New" w:hAnsi="Courier New" w:cs="Courier New"/>
        </w:rPr>
        <w:lastRenderedPageBreak/>
        <w:t>RLVKLLSRGEGIRTLLWTFIKSFPALPYVALLIIMLFFIYAVIGMQIFGKIKPNDSQINRNNNFQTFLQAVLLL</w:t>
      </w:r>
      <w:r w:rsidRPr="002F5685">
        <w:rPr>
          <w:rFonts w:ascii="Courier New" w:hAnsi="Courier New" w:cs="Courier New"/>
        </w:rPr>
        <w:t>FRCATGESWQEVMLACAAKFTCGNDFAYTYFLTFYMLCAFLIINLFVAVIM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Haemonchus_contortus_Cav2_CDJ96819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SLFIFSEDNFIRRNAKAIIEWGPFEYFILLTIIGNCVVLAMEQHLPKNDKKPLSELLERTEPYFMGIFCLECVLKIVAFGFIAHKGSYLRSGWNIMDFIVVVSGVVTMLPVSPADLRTLRAVRVLRPLKLVSGIPSLQVVLKSILCAMAPLLQIGL</w:t>
      </w:r>
      <w:r w:rsidRPr="002F5685">
        <w:rPr>
          <w:rFonts w:ascii="Courier New" w:hAnsi="Courier New" w:cs="Courier New"/>
        </w:rPr>
        <w:t>LVLFAIVIFAIIGLEFYSGAFHSACYNDRGEIENVSEKPSPCTNVYNCD-IGPNYGITSFDNIAFAMITVFQCITMEGWTTVMYYTNDSLGTYNWAYFIPLIVLGSFFMLNLVLGVLSGEFARRQQQIERELNGYLEWIMAAEEVIKQQSTETEEDMEEEEEELDEEKARIQMRVIVKTQIFYWSVITLVFLNTACVASEHYGQPPWLTKFLQYAEYVFLGIFIMEVLLKLFAMGSRTYFASKFNRFDCIVIVGSA</w:t>
      </w:r>
      <w:r w:rsidRPr="002F5685">
        <w:rPr>
          <w:rFonts w:ascii="Courier New" w:hAnsi="Courier New" w:cs="Courier New"/>
        </w:rPr>
        <w:t>FEVIKGGSFGISVLRALRLLRIFKLTSYWVSLRNLVRSLMNSMRSIISLLFLLFLFILIFALLGMQLFGGKFNFPTMHPYTHFDTFPVALITVFQILTGEDWNEVMYLAIEAQGMVYCIYFIVLVLFGNYTLLNVFLAIAVDNLANAQELTAAEEADEKANEMDDSE-EEEPDGDHCAIDMDGNDQDDDEECEMVPYTSMFFLSPSNPLRVLVHSIVCTKYFEMMVMGVICLSSISLAAEDPV-DEENPRNKVLQY</w:t>
      </w:r>
      <w:r w:rsidRPr="002F5685">
        <w:rPr>
          <w:rFonts w:ascii="Courier New" w:hAnsi="Courier New" w:cs="Courier New"/>
        </w:rPr>
        <w:t>MDYCFTGVFACEMLLKLIDQGIILHPYCRDFWNILDGVVVTCALVAFGFANLNTIKSLRVLRVLRPLKTIKRIPKLKAVFDCVVNSLKNVFNILIVYFLFQFIFGVIAVQLFNGKFFYCTDKTKRFAYQCHGRLRPFNYDNTINAMLTLFVVTTGEGWPGIRQNSMDTTFEDQGPSPFYRVEVALFYVMFFIVFPFFFVNIFVALIIITFQEQGEAELSEGDLDKNQKQIDFALNARP-RSFMPIKYRIWRLVTSA</w:t>
      </w:r>
      <w:r w:rsidRPr="002F5685">
        <w:rPr>
          <w:rFonts w:ascii="Courier New" w:hAnsi="Courier New" w:cs="Courier New"/>
        </w:rPr>
        <w:t>PFEYFIMAMICCNTIILMMNSDFYEKVLRLFNTALTAVFTVESILKILAFGVRNYFRDGWNRFDFVTVVGSITDALVTE--GGHFVSLGFLRLFRAARLIRLLQQGYTIRILLWTFVQSFKALPYVCLLIGMLFFIYAIVGMQVFGNIWLNATEINRHNNFQSFFNSVILLFRCATGEGWQDIMMACGKGQTCGSNVSYAYFTSFVFLSSFLMLNLFVAVIM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Gonium_pectorale_Cav_KX</w:t>
      </w:r>
      <w:r w:rsidRPr="002F5685">
        <w:rPr>
          <w:rFonts w:ascii="Courier New" w:hAnsi="Courier New" w:cs="Courier New"/>
        </w:rPr>
        <w:t>Z52368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--------------------M--------------------SSNRQDFEDTTLGSTLNKFEFLWVAIFTVEALLKIVSMGFALAPGTYLRDGWNVVDFMVVALGYIDIFTAG--NLTALRTVRVLRPLRAITRVRGMRVLVTTLLGSMPMLLDVFLLCAFTFFIYGLIAVQVFAGALRYRCGTHNVSYVVSDDDAELCGGGHVCP-GNPNYGMTSFDHILWAWLTIFQCITQEAWTDVMYFTSDSL</w:t>
      </w:r>
      <w:r w:rsidRPr="002F5685">
        <w:rPr>
          <w:rFonts w:ascii="Courier New" w:hAnsi="Courier New" w:cs="Courier New"/>
        </w:rPr>
        <w:t>SWWVWPFFVVLVVFGSLYIINLALAVIYAQFMAEVALKAEAAEG----VQREAERAGKAALAAAAGKPGKEGDRHSSPLRRAACRVAVGKRLEYTTMVVIILNTALMCINWFRMPASVENSANIVNYVFTMYFFLELLLKLFAFGVVRYFRDGMNIFDFIVVLISMVEFISVSGVGLSVLRAFRLLRIFRLARSWKELNFIIRALFRSVTSTTYLLLLTLLFLFISALMGMQLFGYKFCGKSDVPRARFDTVFWGI</w:t>
      </w:r>
      <w:r w:rsidRPr="002F5685">
        <w:rPr>
          <w:rFonts w:ascii="Courier New" w:hAnsi="Courier New" w:cs="Courier New"/>
        </w:rPr>
        <w:t>YTVFQLLTTENWNNIMYDSMRSTTPWGAVYYVAVLVIGTYLVFNLFVAILLDNFS-GSSLDTSARSDPALKQQEDQLFLRVSAATKASADGGRRELPQRDPSGFIRGRSLLLLDSNHWLRWRAARLVHDTRFETVVLVLIVASSVTLALDTPSLQRGSRLELAIRYCDYVFVGAFTLEALLKIITFGFFTGKYVRNGWNVLDFLVVLIGLTMIALENLQMLRVLRTLRALRPLRTASRYEELKVVVNALFAVIPAM</w:t>
      </w:r>
      <w:r w:rsidRPr="002F5685">
        <w:rPr>
          <w:rFonts w:ascii="Courier New" w:hAnsi="Courier New" w:cs="Courier New"/>
        </w:rPr>
        <w:t>GNVALVSLLFYLIFAILAVNLFKGQLYNCVDADTMTRQWCEAVNLRSNFDNVGSAVLTLFQLSTLELWVDIAFSAVDATGVDQQPLWNHQPQMLLFFGLFIVVCAFFILNLFVGVTLDKFMEMHEAQTARSVLITPQQTLRTSMDQRPAQPGPPWREGLYALATSNAFNNFIMGTITVNVLFMAMMSNSWQAVMSISNVIFTAIFAVEAALKLAAFGPTDYFRDKWNCFDFSVVLISMASIALDFSDTQNLSFMPV</w:t>
      </w:r>
      <w:r w:rsidRPr="002F5685">
        <w:rPr>
          <w:rFonts w:ascii="Courier New" w:hAnsi="Courier New" w:cs="Courier New"/>
        </w:rPr>
        <w:t>LRVLRVVRVIRIIRRAKGLQRLLVTLLYSLPALGNVGGVMLLFFFCFSVIGMNLFGGIKF--DFLNRHANFNNFPNAMLLLFRMITGESWNGIMHDCMLNDRCAPAAAVIYFPVFIILCAFIMLNLIVAVIVENMIMAGA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Gekko_japonicus_Cav3.3_XP_015274652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VFFCLKQTTSPRNWCIKMVCNPWFECVSMMVILLNCVTLGMYQPCDDMDLSNRCKILQVFDDFIFIFFAMEMVL</w:t>
      </w:r>
      <w:r w:rsidRPr="002F5685">
        <w:rPr>
          <w:rFonts w:ascii="Courier New" w:hAnsi="Courier New" w:cs="Courier New"/>
        </w:rPr>
        <w:t>KMVALGI-FGKKCYLGDTWNRLDFFIVMAGMVEYSLDLQNNLSAIRTVRVLRPLKAINRVPSMRILVNLLLDTLPMLGNVLLLCFFVFFIFGIIGVQLWAGLLRNRCFMPPYYQPEEDDEMFICSLGHECCNSNPHKGAINFDNIGYAWIVIFQVITLEGWVEIMYYVMDAHSFYNFIYFILLIIVGSFFMINLCLVVIATQFSMEPGDCYEEIFQYVCHIVRKAKRRRCRKHNSVDYMPQNLGQPIAMEVRVKLR</w:t>
      </w:r>
      <w:r w:rsidRPr="002F5685">
        <w:rPr>
          <w:rFonts w:ascii="Courier New" w:hAnsi="Courier New" w:cs="Courier New"/>
        </w:rPr>
        <w:t>GIVESKYFNRGIMIAILVNTISMGIEHHEQPEELTNILEICNVVFTSMFALEMILKLSAFGLFDYLRNPYNIFDSIIVIISIWEIIGQADGGLSVLRTFRLLRVLKLVRFMPALRRQLVVLMKTMDNVATFCMLLMLFIFIFSILGMHIFGCKFSGDTVPDRKNFDSLLWAIVTVFQILTQEDWNVVLYNGMASTSPWASLYFVALMTFGNYVLFNLLVAILVEGFQAGDSYSDEDQSSSNIEEFDKCQPAVPSGH</w:t>
      </w:r>
      <w:r w:rsidRPr="002F5685">
        <w:rPr>
          <w:rFonts w:ascii="Courier New" w:hAnsi="Courier New" w:cs="Courier New"/>
        </w:rPr>
        <w:t>RPTRRIG</w:t>
      </w:r>
      <w:r w:rsidRPr="002F5685">
        <w:rPr>
          <w:rFonts w:ascii="Courier New" w:hAnsi="Courier New" w:cs="Courier New"/>
        </w:rPr>
        <w:lastRenderedPageBreak/>
        <w:t>VTTGPIEHQDCNLREDWSIYLFSPQNRFRILCQTIIAHKLFDYIVLAFIFLNCITIALERPQIEQRSTERIFLTVSNYIFTAIFVAEMTLKVVSLGLYFGDYLRSSWNILDGFLVLVSIIDIVVSILGVLRVLRLLRTLRPLRVISRAPGLKLVVETLISSLKPIGNIVLICCAFFIIFGILGVQLFKGKFYHCLDIRITNRSDCMAVHHKYNFDNLGQALMSLFVLASKDGWVNIMYNGLDAVAVDQQ</w:t>
      </w:r>
      <w:r w:rsidRPr="002F5685">
        <w:rPr>
          <w:rFonts w:ascii="Courier New" w:hAnsi="Courier New" w:cs="Courier New"/>
        </w:rPr>
        <w:t>PVTNNNPWMLLYFISFLLIVSFFVLNMFVGVVVENFHKCRQHQEAEEARRREEKRRRLEKKRRPYYAYCSVRLLIHSVCTSHYLDIFITFIICLNVVTMSLQPMSLETALKYCNYMFTAVFVLEAVLKLVAFGLRRFFKDRWNQLDLAIVLLSVMGITLEEALPINPTIIRIMRVLRIARVLKLLKMATGMRALLDTVVQALPQVGNLGLLFMLLFFIYAALGVELFGKLVCNDEGMSRHATFENFGMAFLTLFQV</w:t>
      </w:r>
      <w:r w:rsidRPr="002F5685">
        <w:rPr>
          <w:rFonts w:ascii="Courier New" w:hAnsi="Courier New" w:cs="Courier New"/>
        </w:rPr>
        <w:t>STGDNWNGIMKDTLDDRSCLQFISPLYFVSFVLTAQFVLINVVVAVLMKHLDDSNK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Gekko_japonicus_Cav3.1_XP_015266211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VFFYLSQHSRPRSWCLRMVCNPWFERASMLVILLNCVTLGMFHPCEDTDDSPRCKILQSFDDFIFAFFAVEMIIKMIALGI-FGKKCYLGDTWNRLDFFIVIAGMLEYSLDLQN--SAVRTVRVLRPLRAINRVPSMRILVTLLLDTLPMLGNVLLLC</w:t>
      </w:r>
      <w:r w:rsidRPr="002F5685">
        <w:rPr>
          <w:rFonts w:ascii="Courier New" w:hAnsi="Courier New" w:cs="Courier New"/>
        </w:rPr>
        <w:t>FFVFFIFGIVGVQLWAGLLRNRCFLEPYYQTENEDESFICSQGLECTEHNPFKGAINFDNIGYAWIAIFQVITLEGWVDIMYFVMDAHSFYNFIYFILLIIVGSFFMINLCLVVIATQFSSEPGSCYDELLKYLIYILRKASKQSTMQKLLETQSTGPCQSSCKIVVCETFRKIVDSKYFGRGIMIAILINTLSMGIEYHEQPEELTNALEISNIVFTSLFALEMLLKLLVYGPFGYIKSPYNIFDGIIVVISVWE</w:t>
      </w:r>
      <w:r w:rsidRPr="002F5685">
        <w:rPr>
          <w:rFonts w:ascii="Courier New" w:hAnsi="Courier New" w:cs="Courier New"/>
        </w:rPr>
        <w:t>IVGQQGGGLSVLRTFRLMRVLKLVRFMPALQRQLVVLMKTMDNVATFCMLLMLFIFIFSILGMHLFGCKFAGDTLPDRKNFDSLLWAIVTVFQILTQEDWNKVLYNGMASTSSWAALYFIALMTFGNYVLFNLLVAILVEGFQTGDSDSDGELSLEEECGLKKNFLQVPSLYRTSSMHSSQTSASEHQDCNERDSWSVYIFAPQSKFRLVCNKIITHKMFDHVVLVIIFLNCITIAMERPKIEPHSAERIFLTLSN</w:t>
      </w:r>
      <w:r w:rsidRPr="002F5685">
        <w:rPr>
          <w:rFonts w:ascii="Courier New" w:hAnsi="Courier New" w:cs="Courier New"/>
        </w:rPr>
        <w:t>YIFTAIFLAEMTIKVVALGLCFGEYLRSSWNMLDGVLVLISIIDILVSILGMLRVLRLLRTLRPLRVISRAQGLKLVVETLMSSLKPIGNIVVICCAFFIIFGILGVQLFKGKFFVCQDTRITNKSDCAEVRHKYNFDNLGQALMSLFVLASKDGWVDIMYDGLDAVGVDQQPIMNYNP-------------------LFVGVVVENFHKCRQHQEEEEAKRREEKRRRLEKKRRPYYSYSRFRLLIHQMCTTHYL</w:t>
      </w:r>
      <w:r w:rsidRPr="002F5685">
        <w:rPr>
          <w:rFonts w:ascii="Courier New" w:hAnsi="Courier New" w:cs="Courier New"/>
        </w:rPr>
        <w:t>DLFITGVIGLNVITMAMQPKVLDEALKICNYIFTVIFVMESVFKLIAFGFRRFFQDRWNQLDLAIVLLSIMGITLEESLPINPTIIRIMRVLRIARVLKLLKMAVGMRALLDTVMQALPQVGNLGLLFMLLFFIFAALGVELFGDLECDAEGLGRHATFRNFGMAFLTLFRVSTGDNWNGIMKDTLEESTCYTVISPIYFVSFVLTAQFVLVNVVIAVLMKHLEESNK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Gekko_japonicus_Cav2.2_XP</w:t>
      </w:r>
      <w:r w:rsidRPr="002F5685">
        <w:rPr>
          <w:rFonts w:ascii="Courier New" w:hAnsi="Courier New" w:cs="Courier New"/>
        </w:rPr>
        <w:t>_015276634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AWSWAGIHNVVQFFPLTIAS-TPFEYMILATIIANCIVLALEQHLPDGDKTPMSERLDDTEPYFIGIFCFEAGIKIIALGFVFHKGSYLRNGWNVMDFVVVLTGILATAG----DLRTLRAVRVLRPLKLVSGIPSLQVVLKSIMKAMVPLLQIGLLLFFAIVMFAIIGLEFYMGKFHKACFS----NETEERVEFPCGEARQCD-EGPNFGITNFDNILFAVLTVFQCITMEGWTDILYNT</w:t>
      </w:r>
      <w:r w:rsidRPr="002F5685">
        <w:rPr>
          <w:rFonts w:ascii="Courier New" w:hAnsi="Courier New" w:cs="Courier New"/>
        </w:rPr>
        <w:t>NDAAGTWNWLYFIPLIIIGSFFMLNLVLGVLSGEFARRQQQIERELNGYLEWIFKAEEVMSKNDLIHAEEGEDHFTDVCSVMFRFFIRRMVKAQSFYWIVLCVVALNTLCVASVHYDQPEGLTTALYFAEFVFLGLFLTEMSLKMYGLGPRNYFHSSFNCFDFGVIVGSIFEVIPGTSFGISVLRALRLLRIFKVTKYWNSLRNLVVSLLNSMKSIISLLFLLFLFIVVFALLGMQLFGGQFHFNDETPTTNFDTF</w:t>
      </w:r>
      <w:r w:rsidRPr="002F5685">
        <w:rPr>
          <w:rFonts w:ascii="Courier New" w:hAnsi="Courier New" w:cs="Courier New"/>
        </w:rPr>
        <w:t>PTAILTVFQILTGEDWNAVMYQGIESQGMFSSIYFIVLTLFGNYTLLNVFLAIAVDNLANAQELTKDEEEMEEATNQKLALPGNREGDPGSKGEGCEEPHRRHKTRHILPYSSMFVLSPTNPIRRLCHYIVNMRYFEMVILIVIALSSIALAAEDPV-QAESPRNEALKYLDYIFTGVFTFEMVIKMIDLGLILHPYFRDLWNILDFIVVSGALVAFAFSDINTIKSLRVLRVLRPLKTIKRLPKLKAVFDCVVNS</w:t>
      </w:r>
      <w:r w:rsidRPr="002F5685">
        <w:rPr>
          <w:rFonts w:ascii="Courier New" w:hAnsi="Courier New" w:cs="Courier New"/>
        </w:rPr>
        <w:t>LKNVLNILIVYMLFMFIFAVIAVQLFKGRFFYCTDESKDLEKDCRGNKYEFHYDNVLWALLTLFTVSTGEGWPTVLKHSVDATYENQGPSPGFRMEMSIFYVVYFVVFPFFFVNIFVALIIITFQEQGDKVMSECSLEKNERAIDFAISAKPLTRYMPFQYKMWKFVVSPPFEYFIMAMIALNTIVLMMAPAPYEDMLKCLNIVFTSMFSLECVLKIIAFGALNYFRDAWNIFDFVTVLGSITDILVTEADTDNFI</w:t>
      </w:r>
      <w:r w:rsidRPr="002F5685">
        <w:rPr>
          <w:rFonts w:ascii="Courier New" w:hAnsi="Courier New" w:cs="Courier New"/>
        </w:rPr>
        <w:t>NLSFLRLFRAARLIKLLRQGYTIRILLWTFVQSFKALPYVCLLIAMLFFIYAIIGMQVFGNIALNDTSINRHNNFQTFLQALMLLFRSATGEAWHEIMLSCLSKNECGSDFAYFYFVSFIFLCSFLMLNLFVAVIMDNFE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Gekko_japonicus_Cav2.1_XP_015274358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SLFLFSEDNVVRKYAKKITEWPPFEYMILATIIANCIVLALEQHLPDDDKTPMSERLDDTEPYFIGIFCF</w:t>
      </w:r>
      <w:r w:rsidRPr="002F5685">
        <w:rPr>
          <w:rFonts w:ascii="Courier New" w:hAnsi="Courier New" w:cs="Courier New"/>
        </w:rPr>
        <w:t>EAGIKIIALGFAFHKGSYLRNGWNVMDFVVVLTGILATVG----DLRTLRAVRVLRPLKLVSGIPSLQVVLKSIMKAMIPLLQIGLLLFFAILIFAIIGLEFYMGKFHTTCLD---IHTEEIKLEVPCGTARLCP-DGPNYGITQFDNILFAVLTVFQCITMEGWTDLLYYSNDASGAWNWLYFIPLIIIGSFFMLNLVLGVLSGEFARRQQQIERELNGYMEWISKAEEVIKSKTDLLTEEEEDPLADISSVRLR</w:t>
      </w:r>
      <w:r w:rsidRPr="002F5685">
        <w:rPr>
          <w:rFonts w:ascii="Courier New" w:hAnsi="Courier New" w:cs="Courier New"/>
        </w:rPr>
        <w:t>FYIRRMVKTQAFYWTVLSLVALNTLCVAIVHYKQPDWLSDFLYYAEFIFLGLFMSEMFIKMYGLGTRPYFHSSFNCFDCAVIIGSIFEVIPGTSFGISV</w:t>
      </w:r>
      <w:r w:rsidRPr="002F5685">
        <w:rPr>
          <w:rFonts w:ascii="Courier New" w:hAnsi="Courier New" w:cs="Courier New"/>
        </w:rPr>
        <w:lastRenderedPageBreak/>
        <w:t>LRALRLLRIFKVTKYWASLRNLVVSLLNSMKSIISLLFLLFLFIVVFALLGMQLFGGQFNFDQGTPPTNFDTFPAAIMTVFQILTGEDWNAVMYDGIQSQGMVFSIYFIVLTLFGNYTLLNVFLAIAVDNLANAQELTKDEQEEEEAANQKLALIEP</w:t>
      </w:r>
      <w:r w:rsidRPr="002F5685">
        <w:rPr>
          <w:rFonts w:ascii="Courier New" w:hAnsi="Courier New" w:cs="Courier New"/>
        </w:rPr>
        <w:t>PVAEDIDNMKNNKLATNETSDPHMPPYSSMFILSTTNPFRRLCHYIVNLRYFEITILMVIAMSSIALAAEDPV-QPSAPRNNVLRYFDYVFTGVFTFEMVVKMIDLGLVLHQYFRDLWNILDFIVVSGALVAFAFTDINTIKSLRVLRVLRPLKTIKRLPKLKAVFDCVVNSLKNVLNILIVYMLFMFIFAVVAVQLFKGKFFFCTDESKEFEKDCKGKKYDFHYDNVLWALLTLFTVSTGEGWPQVLKNSVDATY</w:t>
      </w:r>
      <w:r w:rsidRPr="002F5685">
        <w:rPr>
          <w:rFonts w:ascii="Courier New" w:hAnsi="Courier New" w:cs="Courier New"/>
        </w:rPr>
        <w:t>ENQGPSPGYRMEMSIFYVVYFVVFPFFFVNIFVALIIITFQEQGDKMMEEYSLEKNERAIDFAISAKPLTRHMPFQYRMWQFVVSPPFEYTVMAMIALNTIVLMMASNLYEQVLKMFNIVFTALFSLECILKIIAFGLVNYFRDAWNIFDFVTVLGSITDILVTEGDPNNFISLSFLRLFRAARLIKLLRQGYTIRILLWTFVQSFKALPYVCLLIAMLFFIYAIIGMQVFGNIGIKDSAINEHNNFRTFFQALML</w:t>
      </w:r>
      <w:r w:rsidRPr="002F5685">
        <w:rPr>
          <w:rFonts w:ascii="Courier New" w:hAnsi="Courier New" w:cs="Courier New"/>
        </w:rPr>
        <w:t>LFRSATGEAWHEIMLSCLKDNECGNEFAYFYFVSFIFLCSFLMLNLFVAVIMDNFE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Gekko_japonicus_Cav1.3_XP_015274327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-------------------------MLVEQTVGGKTMSYSS----------------EKVEYAFLIIFTIETFLKIIAYGLLLHPNAYVRNGWNLLDFVIVIVGLFSVILEQLTDVKALRAFRVLRPLRLVSGVPSLQVVLNSIIKAMVPLLHI</w:t>
      </w:r>
      <w:r w:rsidRPr="002F5685">
        <w:rPr>
          <w:rFonts w:ascii="Courier New" w:hAnsi="Courier New" w:cs="Courier New"/>
        </w:rPr>
        <w:t>ALLVLFVIIIYAIIGLELFIGKMHKSCYF-DDADILAEDDPAPCAFGRQCS-VGPNGGITNFDNFAFAMLTVFQCITMEGWTDVLYWVNDAIGEWPWIYFVSLIILGSFFVLNLVLGVLSGEFSREKQQLEEDLKGYLDWITQAEDIDATNKHASMQASETESVNTENVFNRRRCRAAVKSVSFYWLVIVLVFLNTLTISSEHYNQPDWLTQIQDIANKVLLALFTCEMLVKMYSLGLQSYFVSLFNRFDCFVVCG</w:t>
      </w:r>
      <w:r w:rsidRPr="002F5685">
        <w:rPr>
          <w:rFonts w:ascii="Courier New" w:hAnsi="Courier New" w:cs="Courier New"/>
        </w:rPr>
        <w:t>GIVETIIMSPLGISVFRCVRLLRIFKVTRHWTSLSNLVASLLNSMKSIASLLLLLFLFIIIFSLLGMQLFGGKFNDETQTKRSTFDNFPQALLTVFQILTGEDWNAVMYDGIMAYGMVVCIYFIILFICGNYILLNVFLAIAVDNLADAESLNTAQKEEAEEKERKKNATKVTINEYGEGEEEDKDPYPPCDVPVIPEGSSFFIFSNTNPIRVGCHRLINHHIFTNLILVFIMLSSASLAAEDPI-RSHSFRNNIL</w:t>
      </w:r>
      <w:r w:rsidRPr="002F5685">
        <w:rPr>
          <w:rFonts w:ascii="Courier New" w:hAnsi="Courier New" w:cs="Courier New"/>
        </w:rPr>
        <w:t>GYADYVFTSMFTFEIILKLTVFGAFLHKFCRNYFNLLDLLVVGVSLVSFGIQAISVVKILRVLRVLRPLRAINRAKGLKHVVQCVFVAIRTIGNIMIVTTLLQFMFACIGVQLFKGKFYRCTDEAKQNPEECRGQNSDFNFDNVLAAMMALFTVSTFEGWPALLYKAIDSNGENIGPVYNYRVEISIFFIIYIIIIAFFMMNIFVGFVIVTFQEQGEQEYKNCELDKNQRQVEYALKARPLRRYIPYQYKFWYVVN</w:t>
      </w:r>
      <w:r w:rsidRPr="002F5685">
        <w:rPr>
          <w:rFonts w:ascii="Courier New" w:hAnsi="Courier New" w:cs="Courier New"/>
        </w:rPr>
        <w:t>STGFEYIMFVLIMLNTLCLAMQSKLFNDAMDVLNMVFTAVFTIEMVLKLIAFKPKGYFSDAWNSFDSLVVLGSIVDIVLSENEDSARISITFFRLFRVMRLVKLLSRGEGIRTLLWTFIKSFQALPYVALLIAMLFFIYAVIGMQVFGKVALRDTQINRNNNFQTFLQAVLLLFRCATGEAWQEIMLACLEENTCGSNFAIIYFITFYMLCAFLIINLFVAVIM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Gekko_japonicus_Cav1.</w:t>
      </w:r>
      <w:r w:rsidRPr="002F5685">
        <w:rPr>
          <w:rFonts w:ascii="Courier New" w:hAnsi="Courier New" w:cs="Courier New"/>
        </w:rPr>
        <w:t>2_XP_015278355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ALLCLTLKNPIRRACISIVEWXPFEIIILLTIFANCVALAIYIPFPEDDSNATNSNLERVEYLFLIIFTVEAFLKIITYGLLFHPNAYLRNGWNLLDFIIVVVGXVLAILEQATDVKALRAFRVLRPLRLVSGVPSLQVVLNSIIKAMVPLLHIALLVLFVIIIYAIIGLELFMGKMHKTCYLLGVTDTPAEEDPSPCAPGRQCQ-EGPKHGITNFDNFAFAMLTVFQCITMEGWTDV</w:t>
      </w:r>
      <w:r w:rsidRPr="002F5685">
        <w:rPr>
          <w:rFonts w:ascii="Courier New" w:hAnsi="Courier New" w:cs="Courier New"/>
        </w:rPr>
        <w:t>LYWMQDAMGELPWVYFVSLVIFGSFFVLNLVLGVLSGEFSREKQQLEEDLKGYLDWITQAEDIDSETESVNTDNVAGGDIEGENCFCRRKCRAAVKSNVFYWLVIFLVFLNTLTIASEHYNQSDWLTEVQDTANKVLLALFTAEMLLKMYSLGLQAYFVSLFNRFDCFIVCGGILETIIMSPLGISVLRCVRLLRIFKITRYWNSLSNLVASLLNSVRSIASLLLLLFLFIIIFSLLGMQLFGGKFNDEMQTRRST</w:t>
      </w:r>
      <w:r w:rsidRPr="002F5685">
        <w:rPr>
          <w:rFonts w:ascii="Courier New" w:hAnsi="Courier New" w:cs="Courier New"/>
        </w:rPr>
        <w:t>FDNFPQSLLTVFQILTGEDWNSVMYDGIMAYGMLVCIYFIILFICGNYILLNVFLASTVDNVADAESLTSAQKEEEEEKERKKLANKSNVDEYQPNENEEKNPYPTTETPGMPDASAFFIFSPSNRFRVHCHRIVNNNIFTNLILFFILLSSISLAAEDPV-RHSSVRNQILFYFDIFFTVIFTIEIALKMTAYGAFLHKFCRNYFNILDLLVVSVSLISFGIQAINVVKILRVLRVLRPLRAINRAKGLKHVVQC</w:t>
      </w:r>
      <w:r w:rsidRPr="002F5685">
        <w:rPr>
          <w:rFonts w:ascii="Courier New" w:hAnsi="Courier New" w:cs="Courier New"/>
        </w:rPr>
        <w:t>VFVAIRTIGNIVIVTTLLQFMFACIGVQLFKGKLYSCSDSSKQTEAECKGENSKFDFDNVLTAMMALFTVSTFEGWPELLYRSIDSHLEDVGPIYNHRVEISIFFIIYIIIIAFFMMNIFVGFVIVTFQEQGEQEYKNCELDKNQRQVEYALKARPLRRYIPYQYKVWYVVNSTYFEYLIFILIMLNTICLAMQSCLFKEAMNILNMLFTGLFTVEMVLKLIAFKPKGYFSDPWNVFDFLIVIGSIIDVILSEAEE</w:t>
      </w:r>
      <w:r w:rsidRPr="002F5685">
        <w:rPr>
          <w:rFonts w:ascii="Courier New" w:hAnsi="Courier New" w:cs="Courier New"/>
        </w:rPr>
        <w:t>NSRISITFFRLFRVMRLVKLLSRGEGIRTLLWTFIKSFQALPYVALLIVMLFFIYAVIGMQVFGKIALNDTEINRNNNFQTFPQAVLLLFRCATGEAWQEIMLACLDEYSCGSSFAIFYFISFYMLCAFLIINLFVAVIM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Gekko_japonicus_Cav1.1_XP_015267320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SLFCLTLQNPVRKACIAIVEWKPFETIILLTIFANCVALAIYLPMPEDDSNKANSRLEKLEYFFLM</w:t>
      </w:r>
      <w:r w:rsidRPr="002F5685">
        <w:rPr>
          <w:rFonts w:ascii="Courier New" w:hAnsi="Courier New" w:cs="Courier New"/>
        </w:rPr>
        <w:t>VFAIEAVLKIIAYGFLFHADAYLRNGWNVLDFTIVFLGVFTVILERISDVKALRAFRVLRPLRLVSGIPSLQVVLNSIGKAILPLFHIAVLVVFMLIIYAIVGEELFKGKMHKTCYYTDIIATVENEEPSPCTNGRHCT-PGPNNGITHFDNFGFAMLTVYQCISMEGWTKVLYWVNDAIGEWPWIYFVSLILLGSFFILNLILGVLSGEFTREKQQLEEDMKGYMDWIVHAEVIDRGEGMMPSDEGGSETESLYE</w:t>
      </w:r>
      <w:r w:rsidRPr="002F5685">
        <w:rPr>
          <w:rFonts w:ascii="Courier New" w:hAnsi="Courier New" w:cs="Courier New"/>
        </w:rPr>
        <w:t>ILFRRKCREVVKSRFFYWFVILIVSLNTLS</w:t>
      </w:r>
      <w:r w:rsidRPr="002F5685">
        <w:rPr>
          <w:rFonts w:ascii="Courier New" w:hAnsi="Courier New" w:cs="Courier New"/>
        </w:rPr>
        <w:lastRenderedPageBreak/>
        <w:t>IASEHHRQPGWLTHVQDIANRVLLALFTVEMILKMYALGLHQYFMSIFNRFDCLVVCTGILEIISMSPLGISVLRCIRLLRIFKITKYWTSLNNLVASLLNSVRSIISLLTLLFLYIVIFALLGMQLFGGRFDDDAEIRRSTFDNFPQALISVFQVLTGEDWTSIMYDGIMAYGILVCIYFIILFVCGNYILLNVFLAIAVDNLAEAETLTSAQKAKEEEKKRKKM</w:t>
      </w:r>
      <w:r w:rsidRPr="002F5685">
        <w:rPr>
          <w:rFonts w:ascii="Courier New" w:hAnsi="Courier New" w:cs="Courier New"/>
        </w:rPr>
        <w:t>AAKLKVDEFESNVNEIKDPYPSADFPGMPEASAFFIFSPTNKIRVLCHRIVNATWFTNFILLFILLSSISLAAEDPI-RAESFRNQILEYFDYVFTSVFTVEIVLKMTAYGAFLHKFCRNSFNILDLLVVAVSLISMGIQAISVVKILRVLRVLRPLRAINRAKGLKHVVQCVFVAIKTIGNIVLVSALLQFMFACIGVQLFKGKFYSCTDPLKITEEECRGFHNEFHFDNVLSAMMSLFTVSTFEGWPKLLYQAI</w:t>
      </w:r>
      <w:r w:rsidRPr="002F5685">
        <w:rPr>
          <w:rFonts w:ascii="Courier New" w:hAnsi="Courier New" w:cs="Courier New"/>
        </w:rPr>
        <w:t>DTHTEDMGPIYNYRMGIAIYFIVYLILIAFFMMNIFVGFVIVTFQEQGETEYKSCELDKNQRQVQYALKARPLKCYIPYQYQIWYVVTSSYFEYLMFFLITLNTICLGMQSETMNQVSDILNVVFTLLFTVEMILKLIAFKAKGYFGDPWNVFDFLIVIGSIIDVILSQDDDNGRISITFFRLFRVLRLVKLLSRAEGIRNLLWTFIKSFQALPHVALLIVMLFFIYAVIGMQMFGKVGLVDTQINRNNNFQTFPQ</w:t>
      </w:r>
      <w:r w:rsidRPr="002F5685">
        <w:rPr>
          <w:rFonts w:ascii="Courier New" w:hAnsi="Courier New" w:cs="Courier New"/>
        </w:rPr>
        <w:t>AVLLLFRCATGEAWQEVLLASYEEYSCGTGFAYFYFISFYMICAFLIINLFVAVIM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Gallus_gallus_Cav3.3_XP_015144216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VFFCLKQTTSPRSWCIKMVCNPWFECVSMMVILLNCVTLGMYQPCEDMDLSDRCKILQVFDDFIFIFFAMEMVLKMVALGI-FGKKCYLGDTWNRLDFFIVMAGMVEYSLDLQNNLSAIRTVRVLRPLKAINRVPSMRILVNLLLDTLPMLG</w:t>
      </w:r>
      <w:r w:rsidRPr="002F5685">
        <w:rPr>
          <w:rFonts w:ascii="Courier New" w:hAnsi="Courier New" w:cs="Courier New"/>
        </w:rPr>
        <w:t>NVLLLCFFVFFIFGIIGVQLWAGLLRNRCFMPPYYQPEEDDEMFICSLGHECCNANPHKGAINFDNIGYAWIVIFQVITLEGWVEIMYYVMDAHSFYNFIYFILLIIVGSFFMINLCLVVIATQFSMEPGDCYEEIFQYVCHIMRKAKRRICQQHNPLDCPPQGLVQPIAVEVRVKLRGIVDSKYFNRGIMIAILVNTISMGIEHHEQPEELTNILEISNVVFTSMFALEMILKLAAFGLFDYLRNPYNIFDSIIV</w:t>
      </w:r>
      <w:r w:rsidRPr="002F5685">
        <w:rPr>
          <w:rFonts w:ascii="Courier New" w:hAnsi="Courier New" w:cs="Courier New"/>
        </w:rPr>
        <w:t>IISIWEIIGQSDGGLSVLRTFRLLRVLKLVRFMPALRRQLVVLMKTMDNVATFCMLLMLFIFIFSILGMHIFGCKFSGDTVPDRKNFDSLLWAIVTVFQILTQEDWNVVLYNGMASTSSWAALYFVALMTFGNYVLFNLLVAILVEGFQAGDSYSEEDQSSSNMEELDQFQASIPSGHRGTCRPGTTSGGSEHQDCNLREDWSIYLFSPQNRFRLLCQTIIAHKLFDYVVLAFIFLNCITIALERPQIEHRSTERI</w:t>
      </w:r>
      <w:r w:rsidRPr="002F5685">
        <w:rPr>
          <w:rFonts w:ascii="Courier New" w:hAnsi="Courier New" w:cs="Courier New"/>
        </w:rPr>
        <w:t>FLTVSNYIFTAIFVAEMTLKVVSLGLYFGDYLRSSWNVLDGFLVFVSLIDIVVSILGVLRVLRLLRTLRPLRVISRAPGLKLVVETLISSLKPIGNIVLICCAFFIIFGILGVQLFKGKFYHCLDIRITNRSDCVAVHHKYNFDNLGQALMSLFVLASKDGWVNIMYNGLDAVAVDQQPVTNNNPWMLLYFISFLLIVSFFVLNMFVGVVVENFHKCRQHQEAEEARRREEKRRRLEKKRRPYYAYCPIRLLIHSV</w:t>
      </w:r>
      <w:r w:rsidRPr="002F5685">
        <w:rPr>
          <w:rFonts w:ascii="Courier New" w:hAnsi="Courier New" w:cs="Courier New"/>
        </w:rPr>
        <w:t>CTSHYLDIFITFIICLNVVTMSLQPVSLETALKYCNYLFTTVFVLEAVLKLVAFGLRRFFKDRWNQLDLAIVLLSIMGITLEEALPINPTIIRIMRVLRIARVLKLLKMATGMRALLDTVVQALPQVGNLGLLFMLLFFIYAALGVELFGKLVCNDEGMSRHATFENFGMAFLTLFQVSTGDNWNGIMKDTLDDRSCLQFISPLYFVSFVLTAQFVLINVVVAVLMKHLDDSNK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Gallus_gallus_Cav3.</w:t>
      </w:r>
      <w:r w:rsidRPr="002F5685">
        <w:rPr>
          <w:rFonts w:ascii="Courier New" w:hAnsi="Courier New" w:cs="Courier New"/>
        </w:rPr>
        <w:t>2_XP_015149910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AFFCLKQTTRPRSWCLRLVCNPWFEHVSMLVILLNCVTLGMFQPCEDVEQSERCTILEAFDDFIFAFFAVEMVIKMVALGI-FGQKCYLGDTWNRLDFFIVMAGMMEYSL----SLSAIRTVRVLRPLRAINRVPSMRILVTLLLDTLPMLGNVLLLCFFVFFIFGIVGVQLWAGLLRNRCFLHPYYRTDEAEENFICSSKVECTDVNPHNGAINFDNIGYAWIAIFQVITLEGWVDI</w:t>
      </w:r>
      <w:r w:rsidRPr="002F5685">
        <w:rPr>
          <w:rFonts w:ascii="Courier New" w:hAnsi="Courier New" w:cs="Courier New"/>
        </w:rPr>
        <w:t>MYYVMDAHSFYNFIYFILLIIVGSFFMINLCLVVIATQFSSEPGSCYEELLKYICHIFRKVKRRRTPSRLSGLSVACPLPSPPGGAFGSKLKRIVESKYFNRGIMIAILINTLSMGIEYHEQPDELTNALEISNIVFTSMFALEMLLKLLAFGLFGYIKNPYNIFDGIIVVISVWEIIGQSDGGLSVLRTFRLLRVLKLVRFMPALRRQLVVLMKTMDNVATFCMLLMLFIFIFSILGMHLFGCKFSGDTVPDRKN</w:t>
      </w:r>
      <w:r w:rsidRPr="002F5685">
        <w:rPr>
          <w:rFonts w:ascii="Courier New" w:hAnsi="Courier New" w:cs="Courier New"/>
        </w:rPr>
        <w:t>FDSLLWAIVTVFQILTQEDWNVVLYNGMASTSSWAALYFVALMTFGNYVLFNLLVAILVEGFQAGDSDTDEDKNFDDDFEKLKDLLQLPPMRHSLSISPMAVLPAEYQDCNSHEDWSLYLFSPQNRFRVMCQKVIAHKMFDHVVLVFIFLNCITIALERPDIDPHSTERIFLSVSNYIFTAIFVAEMMVKVVALGFFSGEYLQSSWNVLDGVLVFVSIIDIIVSILGVLRVLRLLRTLRPLRVISRAPGLKLVVET</w:t>
      </w:r>
      <w:r w:rsidRPr="002F5685">
        <w:rPr>
          <w:rFonts w:ascii="Courier New" w:hAnsi="Courier New" w:cs="Courier New"/>
        </w:rPr>
        <w:t>LISSLRPIGNIVLICCAFFIIFGILGVQLFKGKFYYCDDVKITTKTDCTNVRRKYNFDNLGQALMSLFVLSSKDGWVNIMYDGLDAVGIDQQPIQNHNPWMLLYFISFLLIVSFFVLNMFVGVVVENFHKCRQHQEAEEARRREEKRRRLEKKRRPYYAYSPARKYIHTLCTSHYLDLFITFIIGVNVITMSMQPKSLDEALKYCNYVFTIVFVFEAVLKLVAFGFRRFFKDRWNQLDLAIVLLSIVGITLEEALP</w:t>
      </w:r>
      <w:r w:rsidRPr="002F5685">
        <w:rPr>
          <w:rFonts w:ascii="Courier New" w:hAnsi="Courier New" w:cs="Courier New"/>
        </w:rPr>
        <w:t>INPTIIRIMRVLRIARVLKLLKMATGMRALLDTVVQALPQVGNLGLLFMLLFFIYAALGVELFGKLDCSEEGLSRHATFTNFGMAFLTLFRVSTGDNWNGIMKDTLEDKHCLPVISPVYFVTFVLIAQFVLVNVVVAVLMKHLEESNK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Gallus_gallus_Cav3.1_XP_015150965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VFFYLSQESRPRSWCLRLVCNPWFERVSMLVILLNCVTLGMFHPCEDIADSPRCRILQSFDDFIFAFF</w:t>
      </w:r>
      <w:r w:rsidRPr="002F5685">
        <w:rPr>
          <w:rFonts w:ascii="Courier New" w:hAnsi="Courier New" w:cs="Courier New"/>
        </w:rPr>
        <w:t>AVEMIVKMIALGI-FGKKCYLGDTWNRLDFFIVIAGMLEYSL--DLSFSAVRTVRVLRPLRAINRVPSMRILVTLLLDTLPMLGNVLLLCFFVFFIFGIVGVQLWAGLLRNRCFLERYYQTENEDENFICSQGLECTEHNPFKGAINFDNIGYAWIAIFQVITLEGWVDIMYFVMDAHSFYNFIYFILLIIVGSFFMINLCLVVIATQFSSEPGSCYDELLKYLVYIARKGSKQSVHVTDKGDGFRGPCPSSCKIV</w:t>
      </w:r>
      <w:r w:rsidRPr="002F5685">
        <w:rPr>
          <w:rFonts w:ascii="Courier New" w:hAnsi="Courier New" w:cs="Courier New"/>
        </w:rPr>
        <w:t>VCETFQK</w:t>
      </w:r>
      <w:r w:rsidRPr="002F5685">
        <w:rPr>
          <w:rFonts w:ascii="Courier New" w:hAnsi="Courier New" w:cs="Courier New"/>
        </w:rPr>
        <w:lastRenderedPageBreak/>
        <w:t>IVDSKYFGRGIMVAILINTLSMGIEYHEQPEELTNALEISNIVFTSLFALEMLLKVLVYGPFGYIKNPYNIFDGIIVVISVWEIVGQQGGGLSVLRTFRLMRVLKLVRFMPALQRQLVVLMKTMDNVATFCMLLMLFIFIFSILGMHLFGCKFAGDTLPDRKNFDSLLWAIVTVFQILTQEDWNKVLYNGMASTSSWAALYFIALMTFGNYVLFNLLVAILVEGFQTGDSDSEGELSLEEEGGLKKNLL</w:t>
      </w:r>
      <w:r w:rsidRPr="002F5685">
        <w:rPr>
          <w:rFonts w:ascii="Courier New" w:hAnsi="Courier New" w:cs="Courier New"/>
        </w:rPr>
        <w:t>QVPSLYRTSSMHSSRTSTSEHQDCNERDSWSIYVFAPHSRFRLMCNKIITHKMFDHIVLVIIFLNCITIAMERPKIEPHSAERIFLTLSNYIFTVIFLTEMTVKVVALGLCFGEYLKSSWNVLDGVLVLISVIDILVSILGMLRVLRLLRTLRPLRVISRAQGLKLVVETLMSSLKPIGNIVVICCAFFIIFGILGVQLFKGKFFICQDTRITNKSDCAEVRHKYNFDNLGQALMSLFVLASKDGWVDIMYNGLDA</w:t>
      </w:r>
      <w:r w:rsidRPr="002F5685">
        <w:rPr>
          <w:rFonts w:ascii="Courier New" w:hAnsi="Courier New" w:cs="Courier New"/>
        </w:rPr>
        <w:t>VGVDQQPVMNYNPWMLLYFISFLLIVAFFVLNMFVGVVVENFHKCRQHQEEEEAKRREEKRRRLEKKRRPYYSYSRFRFLIHQMCTSHYLDLFITGVIGLNVITMAMQPKVLDEALKICNYIFTVIFVLESVSKLIAFGFRRFFQDRWNQLDLAIVLLSIMGITLEESLPINPTIIRIMRVLRIARVLKLLKMAVGMRALLDTVMQALPQVGNLGLLFMLLFFIFAALGVELFGDLECDDEGLGRHATFRNFGMAF</w:t>
      </w:r>
      <w:r w:rsidRPr="002F5685">
        <w:rPr>
          <w:rFonts w:ascii="Courier New" w:hAnsi="Courier New" w:cs="Courier New"/>
        </w:rPr>
        <w:t>LTLFRVSTGDNWNGIMKDTLQESTCYTVISPIYFVSFVLTAQFVLVNVVIAVLMKHLEESNK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Gallus_gallus_Cav2.3_XP_015145962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SLFLFGEDNIVRKYAKKLIDWPPFEYMILATIIANCIVLALEQHLPEDDKTPMSRRLEKTEPYFIGIFCFEAGIKIVALGFVFHKGSYLRNGWNVMDFIVVLSGILATAGTHFNDLRTLRAVRVLRPLKLVSGIPSLQIVLKSIMKAMVPLLQI</w:t>
      </w:r>
      <w:r w:rsidRPr="002F5685">
        <w:rPr>
          <w:rFonts w:ascii="Courier New" w:hAnsi="Courier New" w:cs="Courier New"/>
        </w:rPr>
        <w:t>GLLLFFAILMFAIIGLEFYSGKLHRACYTNNSGELEELDPPHPCG-VQGCP-IGPNDGITQFDNILFAVLTVFQCITMEGWTTVLYNTNDALGTWNWLYFIPLIIIGSFFVLNLVLGVLSGEFARRQQQIERELNGYRAWIDKAEEVMNRTDAMNRDSSDEHCVDISSVLLRISVRHMVKSQVFYWIVLSLVALNTACVAIVHHNQPAWLTHFLYYAEFLFLGLFLLEMSLKMYGMGPRLYFHSSFNCFDCGVTVG</w:t>
      </w:r>
      <w:r w:rsidRPr="002F5685">
        <w:rPr>
          <w:rFonts w:ascii="Courier New" w:hAnsi="Courier New" w:cs="Courier New"/>
        </w:rPr>
        <w:t>SIFEVVPGTSFGISVLRALRLLRIFKITKYWASLRNLVVSLMSSMKSIISLLFLLFLFIVVFALLGMQLFGGGFNFIDGTPSANFDTFPAAIMTVFQILTGEDWNEVMYNGIRSQGMWSSIYFIVLTLFGNYTLLNVFLAIAVDNLANAQELTKDEQEEEEAFNQKHALAPEPSRGMEGSLGEQDCSSPDTSEQAMVPHSSMFIFSTTNPVRRACHYIVNLRYFEMCILLVIAASSIALAAEDPV-LTNSDRNKVL</w:t>
      </w:r>
      <w:r w:rsidRPr="002F5685">
        <w:rPr>
          <w:rFonts w:ascii="Courier New" w:hAnsi="Courier New" w:cs="Courier New"/>
        </w:rPr>
        <w:t>RYFDYVFTGVFTFEMVIKMIDQGLILQDYFRDLWNILDFIVVVGALVAFALADIKTIKSLRVLRVLRPLKTIKRLPKLKAVFDCVVTSLKNVFNILIVYKLFMFIFAVIAVQLFKGKFFYCTDSSKDTEKDCIGKRHEFHYDNIIWALLTLFTVSTGEGWPQVLQHSVDVTEEDRGPSRSNRMEMSIFYVVYFVVFPFFFVNIFVAFIIITFQEQGDKMMEECSLEKNERAIDFAISAKPLTRYMPFQYRVWHFVV</w:t>
      </w:r>
      <w:r w:rsidRPr="002F5685">
        <w:rPr>
          <w:rFonts w:ascii="Courier New" w:hAnsi="Courier New" w:cs="Courier New"/>
        </w:rPr>
        <w:t>SPSFEYTIMAMIALNTVVLMMAPYTYELALKYLNIAFTMVFSLECVLKIIAFGFLNYFRDTWNIFDFITVIGSITEIILTDLVNTSSFNMSFLKLFRAARLIKLLRQGYTIRILLWTFVQSFKALPYVCLLIAMLFFIYAIIGMQVFGNIKLDESHINRHNNFRSFLGSLMLLFRSATGEAWQEIMLSCLENERCGTDLAYVYFVSFIFFCSFLMLNLFVAVIMDNFE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Gallus_gallus_Cav2.2_</w:t>
      </w:r>
      <w:r w:rsidRPr="002F5685">
        <w:rPr>
          <w:rFonts w:ascii="Courier New" w:hAnsi="Courier New" w:cs="Courier New"/>
        </w:rPr>
        <w:t>XP_015134766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SLFIFSEDNVIRKYAKRITEWPPFEYMILATIIANCIVLALEQHLPDGDKTPMSERLDDTEPYFIGIFCFEAGIKIIALGFVFHKGSYLRNGWNVMDFVVVLTGILATAG----DLRTLRAVRVLRPLKLVSGIPSLQVVLKSIMKAMVPLLQIGLLLFFAIVMFAIIGLEFYMGKFHKTCFS----NETGEEVGFPCGEARQCE-QGPNYGITNFDNILFAVLTVFQCITMEGWTDILY</w:t>
      </w:r>
      <w:r w:rsidRPr="002F5685">
        <w:rPr>
          <w:rFonts w:ascii="Courier New" w:hAnsi="Courier New" w:cs="Courier New"/>
        </w:rPr>
        <w:t>NTNDAAGTWNWLYFIPLIIIGSFFMLNLVLGVLSGEFARRQQQIERELNGYLEWIFKAEEVMSKNDLIHAEEGEDHFTDICSVMFRFFIRRMVKAQSFYWIVLCVVALNTLCVAMVHYDQPEKLTTALYFAEFVFLGLFLTEMSLKMYGLGPRNYFHSSFNCFDFGVIVGSIFEVIPGTSFGISVLRALRLLRIFKVTKYWNSLRNLVVSLLNSMKSIISLLFLLFLFIVVFALLGMQLFGGQFNFRDETPTTNFD</w:t>
      </w:r>
      <w:r w:rsidRPr="002F5685">
        <w:rPr>
          <w:rFonts w:ascii="Courier New" w:hAnsi="Courier New" w:cs="Courier New"/>
        </w:rPr>
        <w:t>TFPAAILTVFQILTGEDWNAVMYHGIESQGMFSSIYFIVLTLFGNYTLLNVFLAIAVDNLANAQELTKDEEEMEEATNQKLALSGNREGEPGSKGENGEEPHRRHRFRSILPYSSMFILSPTNPIRRLFHYIVNLRYFEMVILIVIALSSIALAAEDPV-QAESPRNDALKYLDYIFTGVFTFEMVIKMIDLGLLLHPYFRDLWNILDFIVVSGALVAFAFSDINTIKSLRVLRVLRPLKTIKRLPKLKAVFDCVV</w:t>
      </w:r>
      <w:r w:rsidRPr="002F5685">
        <w:rPr>
          <w:rFonts w:ascii="Courier New" w:hAnsi="Courier New" w:cs="Courier New"/>
        </w:rPr>
        <w:t>NSLKNVLNILIVYMLFMFIFAVIAVQLFKGRFFYCTDESKELEKDCRGKKYEFHYDNVLWALLTLFTVSTGEGWPTVLKHSVDATYEEQGPSPGYRMEMSIFYVVYFVVFPFFFVNIFVALIIITFQEQGDKVMSECSLEKNERAIDFAISAKPLTRYMPFQYKMWKFVVSPPFEYFIMVMIALNTIVLMMAPEAYEEMLKCLNIVFTSMFSMECVLKIIAFGVLNYFRDAWNVFDFVTVLGSITDILVTEADTDN</w:t>
      </w:r>
      <w:r w:rsidRPr="002F5685">
        <w:rPr>
          <w:rFonts w:ascii="Courier New" w:hAnsi="Courier New" w:cs="Courier New"/>
        </w:rPr>
        <w:t>FINLSFLRLFRAARLIKLLRQGYTIRILLWTFVQSFKALPYVCLLIAMLFFIYAIIGMQVFGNIALNDTSINRHNNFRTFLQALMLLFRSATGEAWHEIMLSCLTKNECGSEFAYFYFVSFIFLCSFLMLNLFVAVIMDNFE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Gallus_gallus_Cav2.1_tr_A0A2H4LIM4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SLFLFSEDNAVRKYAKRITEWPPFEYMILATIIANCIVLALEQHLPDDDKTPMSERLDDTEPYFIGIFCFE</w:t>
      </w:r>
      <w:r w:rsidRPr="002F5685">
        <w:rPr>
          <w:rFonts w:ascii="Courier New" w:hAnsi="Courier New" w:cs="Courier New"/>
        </w:rPr>
        <w:t>AGIKIIALGFAFHKGSYLRNGWNVMDFVVVLTGILATVG----DLRTLRAVRVLRPLKLVSGIPSLQVVLKSIMKAMIPLLQIGLLLFFAILIFAIIGLEFYMGKFHTTCFD----LVTNEIKVVPCGTARICP-</w:t>
      </w:r>
      <w:r w:rsidRPr="002F5685">
        <w:rPr>
          <w:rFonts w:ascii="Courier New" w:hAnsi="Courier New" w:cs="Courier New"/>
        </w:rPr>
        <w:lastRenderedPageBreak/>
        <w:t>EGPNYGITQFDNILFAVLTVFQCITMEGWTDLLYYSNDASGTWNWLYFIPLIIIGSFFMLNLVLGVLSGEFARRQQQIERELNGYMEWISKAEEVISKTDLLSPEDAEEQLADIASVRMRF</w:t>
      </w:r>
      <w:r w:rsidRPr="002F5685">
        <w:rPr>
          <w:rFonts w:ascii="Courier New" w:hAnsi="Courier New" w:cs="Courier New"/>
        </w:rPr>
        <w:t>YIRRVVKTQAFYWTVLSLVALNTLCVAIVHYDQPEWLSDFLYYAEFIFLGLFMSEMFIKMYGLGTRPYFHSSFNCFDCAVIIGSIFEVIPGTSFGISVLRALRLLRIFKVTKYWASLRNLVVSLLNSMKSIISLLFLLFLFIVVFALLGMQLFGGQFNFDTGTPPTNFDTFPAAIMTVFQILTGEDWNAVMYDGIKSQGMVFSVYFIVLTLFGNYTLLNVFLAIAVDNLANAQELTKDEQEEEEAANQKLALPHPA</w:t>
      </w:r>
      <w:r w:rsidRPr="002F5685">
        <w:rPr>
          <w:rFonts w:ascii="Courier New" w:hAnsi="Courier New" w:cs="Courier New"/>
        </w:rPr>
        <w:t>GPGPAAAARGGGHRQHEIPACPMVPYSSMFILSPTNPFRRLCHYIVNLRYFEMCILMVIAMSSIALAAEDPV-QPNAPRNNVLRYFDYVFTGVFTFEMVIKMVDLGLVLHQYFRDLWNILDFIVVSGALVAFAFTDINTIKSLRVLRVLRPLKTIKRLPKLKAVFDCVVNSLKNVLNILIVYMLFMFIFAVVAVQLFKGKFFYCTDESKEFEKDCRGKKYDFHYDNVLWALLTLFTVSTGEGWPQVLKHSVDATYE</w:t>
      </w:r>
      <w:r w:rsidRPr="002F5685">
        <w:rPr>
          <w:rFonts w:ascii="Courier New" w:hAnsi="Courier New" w:cs="Courier New"/>
        </w:rPr>
        <w:t>NQGPSPGYRMEMSIFYVVYFVVFPFFFVNIFVALIIITFQEQGDKMMEEYSLEKNERAIDFAISAKPLTRHMPFQYRMWQFVVSPPFEYTIMAMIALNTIVLMMASDAYENVLKMFNNVFTSLFSLECLLKIMAFGVLNYFRDAWNVFDFVTVLGSITDILVTE--GNNFINLSFLRLFRAARLIKLLRQGYTIRILLWTFVQSFKALPYVCLLIAMLFFIYAIIGMQVFGNIGIEDSAITQHNNFRTFFQALMLL</w:t>
      </w:r>
      <w:r w:rsidRPr="002F5685">
        <w:rPr>
          <w:rFonts w:ascii="Courier New" w:hAnsi="Courier New" w:cs="Courier New"/>
        </w:rPr>
        <w:t>FRSATGEAWHEIMLSCLKEDECGNEFAYFYFVSFIFLCSFLMLNLFVAVI--------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Gallus_gallus_Cav1.3_XP_015148473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ALFCLSLNNPIRRACISLVEWKPFDIFILLSIFANCVALAVYIPFPEDDSNSTNHNLEKVEYAFLIIFTVETFLKIIAYGLLLHPNAYVRNGWNLLDFVIVVVGLFSVILEQLTDVKALRAFRVLRPLRLVSGVPSLQVVLNSIIKAMVPLLHIALL</w:t>
      </w:r>
      <w:r w:rsidRPr="002F5685">
        <w:rPr>
          <w:rFonts w:ascii="Courier New" w:hAnsi="Courier New" w:cs="Courier New"/>
        </w:rPr>
        <w:t>VLFVIIIYAIIGLELFIGKMHKSCFL-IDSDILVEEDPAPCAFGRQCV-VGPNGGITNFDNFAFAMLTVFQCITMEGWTDVLYWMNDAMGELPWVYFVSLVIFGSFFVLNLVLGVLSGEFSREKQQLEEDLKGYLDWITQAEDIDSETESVNTENVSGEGENPACCFNRRKCRAAVKSVTFYWLVIVLVFLNTLTISSEHYNQPDWLTQIQDIANKVLLALFTCEMLVKMYSLGLQAYFVSLFNRFDCFVVCGGIV</w:t>
      </w:r>
      <w:r w:rsidRPr="002F5685">
        <w:rPr>
          <w:rFonts w:ascii="Courier New" w:hAnsi="Courier New" w:cs="Courier New"/>
        </w:rPr>
        <w:t>ETIIMSPLGISVFRCVRLLRIFKVTRHWASLSNLVASLLNSMKSIASLLLLLFLFIIIFSLLGMQLFGGKFNDETQTKRSTFDNFPQALLTVFQILTGEDWNAVMYDGIMAYGMIVCIYFIILFICGNYILLNVFLAIAVDNLADAESLNTAQKEEAEEKERKKNASKVTIAEYGEGEDEDKDPYPPCDVPVIPEGSAFFIFSSTNPIRVGCHRLINHHIFTNLILVFIMLSSVSLAAEDPI-RSHSFRNNILGYF</w:t>
      </w:r>
      <w:r w:rsidRPr="002F5685">
        <w:rPr>
          <w:rFonts w:ascii="Courier New" w:hAnsi="Courier New" w:cs="Courier New"/>
        </w:rPr>
        <w:t>DYAFTAIFTVEILLKMTAFGAFLHKFCRNYFNLLDLLVVGVSLVSFGIQAISVVKILRVLRVLRPLRAINRAKGLKHVVQCVFVAIRTIGNIMIVTTLLQFMFACIGVQLFKGKFYKCTDEAKQNPEECRGQNSDFNFDNVLSAMMALFTVSTFEGWPALLYKAIDSNGENVGPVYNYRVEISIFFIIYIIIIAFFMMNIFVGFVIVTFQEQGEQEYKNCELDKNQRQVEYALKARPLRRYIPYQYKFWYVVNSTG</w:t>
      </w:r>
      <w:r w:rsidRPr="002F5685">
        <w:rPr>
          <w:rFonts w:ascii="Courier New" w:hAnsi="Courier New" w:cs="Courier New"/>
        </w:rPr>
        <w:t>FEYIMFVLIMLNTLCLAMQSKLFNDAMDIMNMVFTGVFTVEMVLKLIAFKPKGYFSDAWNTFDSLIVIGSIVDVVLSESEDSARISITFFRLFRVMRLVKLLSRGEGIRTLLWTFIKSFQALPYVALLIAMLFFIYAVIGMQVFGKVAMRDNQINRNNNFQTFPQAVLLLFRCATGEAWQEIMLACLEEYTCGSNFAIIYFISFYMLCAFLIINLFVAVIM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Gallus_gallus_Cav1.2_XP_</w:t>
      </w:r>
      <w:r w:rsidRPr="002F5685">
        <w:rPr>
          <w:rFonts w:ascii="Courier New" w:hAnsi="Courier New" w:cs="Courier New"/>
        </w:rPr>
        <w:t>015142138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ALLCLTLKNPIRRACISIVEWKPFEIIILLTIFANCVALAIYIPFPEDDSNATNSNLERVEYLFLIIFTVEAFLKVIAYGLLFHPNAYLRNGWNLLDFIIVVVGLFSAILEQATDVKALRAFRVLRPLRLVSGVPSLQVVLNSIIKAMVPLLHIALLVLFVIIIYAIIGLELFMGKMHKTCYHGGLIDTPAEDDPSPCAPGRQCQ-EGPKHGITNFDNFAFAMLTVFQCITMEGWTDVLYWVN</w:t>
      </w:r>
      <w:r w:rsidRPr="002F5685">
        <w:rPr>
          <w:rFonts w:ascii="Courier New" w:hAnsi="Courier New" w:cs="Courier New"/>
        </w:rPr>
        <w:t>DAIGDWPWIYFVTLIIIGSFFVLNLVLGVLSGEFSREKQQLEEDLKGYLDWITQAEDIDSETESVNTDNVPGTDIEGENCFCRRKCRAAVKSNVFYWLVIFLVFLNTLTIASEHYNQPDWLTEVQDTANKVLLALFTAEMLLKMYSLGLQAYFVSLFNRFDCFIVCGGILETIIMSPLGISVLRCVRLLRIFKITRYWNSLSNLVASLLNSVRSIASLLLLLFLFIIIFSLLGMQLFGGKFNDEMQTRRSTFDNFP</w:t>
      </w:r>
      <w:r w:rsidRPr="002F5685">
        <w:rPr>
          <w:rFonts w:ascii="Courier New" w:hAnsi="Courier New" w:cs="Courier New"/>
        </w:rPr>
        <w:t>QSLLTVFQILTGEDWNSVMYDGIMAYGMLVCIYFIILFICGNYILLNVFLAIAVDNLADAESLTSAQKEEEEEKERKKLATKINMDDYQPNENEEKSPYPTTEAPAMPDASAFFIFSPNNRFRVHCHRIVNDNIFTNLILFFILLSSISLAAEDPV-RHLSFRNQVLFYFDIVFTVIFTIEIALKMTAYGAFLHKFCRNYFNILDLLVVSVSLISFGIQAINVVKILRVLRVLRPLRAINRAKGLKHVVQCVFVAI</w:t>
      </w:r>
      <w:r w:rsidRPr="002F5685">
        <w:rPr>
          <w:rFonts w:ascii="Courier New" w:hAnsi="Courier New" w:cs="Courier New"/>
        </w:rPr>
        <w:t>RTIGNIVIVTTLLQFMFACIGVQLFKGKLYSCTDSSKQTEAECRGENSKFDFDNVLTAMMALFTVSTFEGWPELLYRSIDSHMEDVGPIYNHRVEISIFFIIYIIIIAFFMMNIFVGFVIVTFQEQGEQEYKNCELDKNQRQVEYALKARPLRRYIPYQYKVWYVVNSTYFEYLMFVLILLNTICLAMQSCMFKEAMNILNMLFTGLFTVEMVLKLIAFKPKGYFSDPWNVFDFLIVIGSIIDVILSEAEENSRIS</w:t>
      </w:r>
      <w:r w:rsidRPr="002F5685">
        <w:rPr>
          <w:rFonts w:ascii="Courier New" w:hAnsi="Courier New" w:cs="Courier New"/>
        </w:rPr>
        <w:t>ITFFRLFRVMRLVKLLSRGEGIRTLLWTFIKSFQALPYVALLIVMLFFIYAVIGMQVFGKIALNDTEINRNNNFQTFPQAVLLLFRCATGEAWQEIMLACLADHSCGSSFAVFYFISFYMLCAFLIINLFVAVIM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Gallus_gallus_Cav1.1_NP_001292076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ALFCLTLQNPLRKACISIVEWKPFEIIILLTIFANCVALAIYQPMPEDDTNVANSSLEKLEYVFLIFFAIEAM</w:t>
      </w:r>
      <w:r w:rsidRPr="002F5685">
        <w:rPr>
          <w:rFonts w:ascii="Courier New" w:hAnsi="Courier New" w:cs="Courier New"/>
        </w:rPr>
        <w:t>LKIIAYGFLFHTDAYLRNGWNVLDFSIVSLGLVTMTLEQINDVKALRAFRVLRPLRLVSGVPSLQVVLNSIIK</w:t>
      </w:r>
      <w:r w:rsidRPr="002F5685">
        <w:rPr>
          <w:rFonts w:ascii="Courier New" w:hAnsi="Courier New" w:cs="Courier New"/>
        </w:rPr>
        <w:lastRenderedPageBreak/>
        <w:t>AMVPLLHIALLVLFMIIIYAIVGQELFKGKMHKTCYYTDVIATVGSEKPAPCTTGRHCS-PGPNNGITHFDNFGFAMLTVYQCITMEGWTEVLYWVNDAIGEWPWIYFVSLILLGSFFVLNLVLGVLSGEFTREKQQLEEDMKGYMDWITHAEVMDRGEGMMPLDEGGSETESLYEIMFRRKC</w:t>
      </w:r>
      <w:r w:rsidRPr="002F5685">
        <w:rPr>
          <w:rFonts w:ascii="Courier New" w:hAnsi="Courier New" w:cs="Courier New"/>
        </w:rPr>
        <w:t>RDVVKSKFFYWLVILLVALNTLSIASEHHFQPEWLTIVQDNANRVLLALFVAEMLLKMYALGLRQYFMSLFNRFDCFVVCAGVLEIITLSPLGISVLRCIRLLRIFKITRYWTSLSNLVASLLNSVRSIASLLLLLFLFIIVFALLGMQLFGGMYDEDMEVRRSTFDNFPQALISVFQILTGEDWNSIMYNGIMAYGMLVCIYFIILFVCGNYILLNVFLAIAVDNLAEAESLTSAQKAKAEERKRRKMSAKLKVD</w:t>
      </w:r>
      <w:r w:rsidRPr="002F5685">
        <w:rPr>
          <w:rFonts w:ascii="Courier New" w:hAnsi="Courier New" w:cs="Courier New"/>
        </w:rPr>
        <w:t>EFESNVNEIKDPYPSADFPGMPEASSFFIFSPTNKFRMLCHRIVNATWFTNFILLFILLSSISLAAEDPI-RAESFRNQILGYFDIGFTSVFTVEIVLKMTAYGAFLHKFCRNSFNILDLLVVAVSLISMGFETISVVKILRVLRVLRPLRAINRAKGLKHVVQCVFVAIKTIGNIVVVTTLLQFMFACIGVQLFKGKFYSCTDPSKLTEKECRGFHNAFHFNNVLSAMMSLFTVSTFEGWPELLYRAIDTNDENK</w:t>
      </w:r>
      <w:r w:rsidRPr="002F5685">
        <w:rPr>
          <w:rFonts w:ascii="Courier New" w:hAnsi="Courier New" w:cs="Courier New"/>
        </w:rPr>
        <w:t>GPIYNYRVEIAMFFIIYIILIAFFMMNIFVGFVIVTFQEQGESEYKNCELDKNQRQVQYALKARPLRRYIPYQYQIWYVVTSSYFEYLMFFLIMLNTICLGMQSAEMNHVSDILNVAFTVLFTLEMILKLMAFKAKGYFGDPWNVFDFLIVIGSIIDVILSEPDDNSRVSITFFRLFRVMRLVKLLSRGEGVRTLLWTFIKSFQALPYVALLIVMLFFIYAVIGMQMFGKIAMVDTQINRNNNFQTFPQAVLLLFR</w:t>
      </w:r>
      <w:r w:rsidRPr="002F5685">
        <w:rPr>
          <w:rFonts w:ascii="Courier New" w:hAnsi="Courier New" w:cs="Courier New"/>
        </w:rPr>
        <w:t>CATGEAWQEILLDCSEEYTCGTGFAYFYFISFYMLCAFLIINLFVAVIM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Fungi_schpom_CCH1_NP_593894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ANETPGRNLPFSPILRQIYNHPLYNIFIFVVIVLHAVLLMIRSDDPHDK--------QTIDYLIIVIYTLEMLLKIYLFGFLYDSSSYLRHSWNRVDFVAIVALWISVIG----GIRLFSMIACLRLTRLLNITRKTETILKSLKESSTPLVQVVSFNAFFGVMI</w:t>
      </w:r>
      <w:r w:rsidRPr="002F5685">
        <w:rPr>
          <w:rFonts w:ascii="Courier New" w:hAnsi="Courier New" w:cs="Courier New"/>
        </w:rPr>
        <w:t>AILGVQFFKASLNRQCVWLGDYGDQYLPTGQFCGGGFICAVENPYSNTVSFDNFFNSLELIFVIMSSNGFTDIMYDIMDAEYFVSCLLFIISAYFLTLWLMSLVIAVVTSSFIKEQKSVDKHLIRN-----------------------------------KLCEKYLFYSNFIW--ISFIVAQFVTLCTQTYDQTSSTANRYLIFYACVDFLLAAEVILRFFAYDYRLFFRRYTNLVDIVLAVLNLVTLLRKNPV</w:t>
      </w:r>
      <w:r w:rsidRPr="002F5685">
        <w:rPr>
          <w:rFonts w:ascii="Courier New" w:hAnsi="Courier New" w:cs="Courier New"/>
        </w:rPr>
        <w:t>AFGWLSIFAIARIYRCILLIPYTRKIAKLLFSNFKQLLNLMLFLVIVLFIASLCAVRLFQDLPNGDSDDDAISFATTYESFLYMYQILTSENWTDVMF-AIQARLSWPGAFFTLWFLFSNNVVLSMFIAVIQVNFAPSEKMEQLKMYLARLLRNYNPFFVMRDDPFSQAYFKRVIGIRWEKDMNPKYNDVFWVIKPSNRIRRFCQRLVPYQWVYRVIQVFIYA-CILTAVATPIYERDHLLNDWFVWTEVAFATIF</w:t>
      </w:r>
      <w:r w:rsidRPr="002F5685">
        <w:rPr>
          <w:rFonts w:ascii="Courier New" w:hAnsi="Courier New" w:cs="Courier New"/>
        </w:rPr>
        <w:t>TIEAAIKIIADGFCITPYLRSTWNCIDFFVLVTLWINLLTS--LLSRAFRAFKALRVLRLINLTQTSQRMFHALISGFFKIFSAAVVSATLLIPFALWAKNVFGGLLYSCNDDNVLSASQCV-NPPDYDFDRFPHALLALFEIASIEGWVDIMRSVMDITGFNNQPQTNASSGNAMFFVLFNLVSMIYILTLFIAIIISNYAERTGSAFFTAE-QRAWLERRKIKSMRPSKRAIRLRGLCYDFAVQKIWRRTFTGL</w:t>
      </w:r>
      <w:r w:rsidRPr="002F5685">
        <w:rPr>
          <w:rFonts w:ascii="Courier New" w:hAnsi="Courier New" w:cs="Courier New"/>
        </w:rPr>
        <w:t>YIVHLLFLLTCPIAYTYVRNSIFLILSICYTINICVKVYGLSFYYFFHSFWNMFDVVVTLGSLTNIILAKNRSLTLLQTTLLVLVTV----HLIPKFDNFDQLSKTVVASLPSIFSLIATWIVLYITFAIAFNQIFGLTKL--LNGGPNKNFRSIRNALVLLFTMTFGEGWNDVMHDTIYNSDCGKPWAYGLFIAWNIISMYIFVNMFITVVFDNFSYIHT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Fungi_saccer_CCH1_NP_011733.3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S</w:t>
      </w:r>
      <w:r w:rsidRPr="002F5685">
        <w:rPr>
          <w:rFonts w:ascii="Courier New" w:hAnsi="Courier New" w:cs="Courier New"/>
        </w:rPr>
        <w:t>LGVFSPTNPLRIKIARFLLHRRYSLLYNTLLTFYAILLAIRTYNPHN-VVFLYRFSNWTDYFIFILFTGNDIAKIIAFGFWFGPRAFARSSWNRIDLVSSVSFWLGMFLSIKSRIKPLAILRILRLVNVDTGMPSI---LRGLKYGIPQLVNVSSMLVYFWIFFGILGVQIFQGSFRRQCVWNPEDPTDTYQYDQFCGGGFLCPNANPYNGRISFDNIVNSMELVFVIMSANTFTDLMYYTMDSDEMAACLFFIVC</w:t>
      </w:r>
      <w:r w:rsidRPr="002F5685">
        <w:rPr>
          <w:rFonts w:ascii="Courier New" w:hAnsi="Courier New" w:cs="Courier New"/>
        </w:rPr>
        <w:t>IFVLTIWLLNLLIAVLVSSFESRKTGYARIVTGY--W------------------------------------GLAIYSHVEFIFVILIICDIGMRASVKVSTSANCNNILLKTDRGISIVLFIESLARLVLYNMWKFLTKPSYVYDFIISIITLVISCVEGVLGYAWLSIFHISRFYRVIISFNLTKKLWKQILSNGVMIWNLSSFYFFFTFLVAIIMAVYFEGVIPEEMADQPFGMYSLPNSFLSLFIIGSTEN</w:t>
      </w:r>
      <w:r w:rsidRPr="002F5685">
        <w:rPr>
          <w:rFonts w:ascii="Courier New" w:hAnsi="Courier New" w:cs="Courier New"/>
        </w:rPr>
        <w:t>WTDILY-ALQKHSTFCSVFFIIWFLLSNSVILNIFIALISESM----EVKEEEKRPQQIKHYLKFVLTIGVPSLKRLRMFANNPFYKNSDVVPLFNYSYYFFSPQHRFRRFCQRLVGSRFFEDSVFVFIFALATILLIVTPLYRMHHKMGTWSSALDCAFIGAFSIEFIVKTVADGFIYSPYLRNPWNFIDFCVLISMWINLIAY---LSRIFKGLTALRALRCLTISNTARQTFNVMFDGLNKIFEAGLISLSLL</w:t>
      </w:r>
      <w:r w:rsidRPr="002F5685">
        <w:rPr>
          <w:rFonts w:ascii="Courier New" w:hAnsi="Courier New" w:cs="Courier New"/>
        </w:rPr>
        <w:t>FPFTVWGLSIFKGRLGTCNDGS-LGRADCYNQQPYLHLDSFASAFSSLYQIISLEGWVDLLENMMNSSGIGTPATVMGSAGNALFLVLFNFLSMVF</w:t>
      </w:r>
      <w:r w:rsidRPr="002F5685">
        <w:rPr>
          <w:rFonts w:ascii="Courier New" w:hAnsi="Courier New" w:cs="Courier New"/>
        </w:rPr>
        <w:lastRenderedPageBreak/>
        <w:t>ILNLFVSFIVNNQARTTGSAYFTIE-EKAWLEQKLLSQAKP---AIPVRQFFYQLVEKKYYASFLQVVLYLHIIMLLSNPGNLIGYQGVYFMFSTSVFLIQEALHMCGEGPRLYFRQKWNSIRLSIIIIAFINAAF--HVPASHYWFHNIKGFFLLVIFF</w:t>
      </w:r>
      <w:r w:rsidRPr="002F5685">
        <w:rPr>
          <w:rFonts w:ascii="Courier New" w:hAnsi="Courier New" w:cs="Courier New"/>
        </w:rPr>
        <w:t>IIPQNDTLTELLETAMASLPPILSLTYTWGVLFLVYAIALNQIFGLTRL--SNTTDNINFRTVIKSMIVLFRCSFGEGWNYIMADTVTYTDCGETYAYLLLMSWNIISMYIFVNMFVSLIIGNFSYVY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Exaiptasia_pallida_Cav3b_XP_020912298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SCMFLGVRTLPRRWLLVVYSNRWFERVSMFVILVNCVTLAMDDPYDRQCESLRCQILQSIEHFIFAFFLLELVVKMIAMGV-W</w:t>
      </w:r>
      <w:r w:rsidRPr="002F5685">
        <w:rPr>
          <w:rFonts w:ascii="Courier New" w:hAnsi="Courier New" w:cs="Courier New"/>
        </w:rPr>
        <w:t>GKKGYMQEPWNRLDFVIIAVGTVEKLMEGSDYLTIIRAFRVLRPLRAINKVPSIRILVTLLLDTLPMLGNVLLLSFLIFFVFGIIAVQLWQGHLRNRCFIESLFYKPSFDKPYICSLDRTCTGPNPFYGTTSFDNIVIAWIAIFQVITLEGWSEIMYLVQDSHSFWNWIYFVILVVIGAFFLVNLCLVVITMQFQ-QAYSCFQTLKRYQEFCCSRQAFKTCGKRSNTEVVTNHSVHQRRHRLRNFFRRLAESKQFV</w:t>
      </w:r>
      <w:r w:rsidRPr="002F5685">
        <w:rPr>
          <w:rFonts w:ascii="Courier New" w:hAnsi="Courier New" w:cs="Courier New"/>
        </w:rPr>
        <w:t>HFIMISILVNMICMGLEHYKQPERLTAALEQSNIIFVSIFSLEMLINLMAYGFTGYLSQVQNVFDGFVVVVSVAELL--DYARLSVFRSIRLLRIFKLVR---PVRYQLLVILRTMNSVVTFFGLLFLFMFAFCILGMNLFGGKFFNEKVLRRSNFDSFLWAMVTVFQILTQENWNHVMYDGMRVTNNWAALYFIALMIVGYYVLFNLLVAILVEGFTNEDAQSEARRSSIKQGQTSKYSTTSATQESIREFVNNQ</w:t>
      </w:r>
      <w:r w:rsidRPr="002F5685">
        <w:rPr>
          <w:rFonts w:ascii="Courier New" w:hAnsi="Courier New" w:cs="Courier New"/>
        </w:rPr>
        <w:t>VSHENKQDLKSRREWSLFMLSPDDRFRTTLLTICSHKIFDYVILVFILMSCVVLAMEGPGTDNNATVREIIDISMLLFTVVFTIEMMMKVVAMGFIIGSYLKDGWNVLDFILVIISWLDVIITVLGTLKVFRALRTLRPLRMIRRAPGLKLVVQTLLYSLKPIGNTVLIAAIFFAMFGILGVQLFKGKFYHCEDNHVIDRAQCLNVNRRYNFDNLFQALISLFVVSTRDGWVEVMHHGIDAVDIDMQPKVNHAEWC</w:t>
      </w:r>
      <w:r w:rsidRPr="002F5685">
        <w:rPr>
          <w:rFonts w:ascii="Courier New" w:hAnsi="Courier New" w:cs="Courier New"/>
        </w:rPr>
        <w:t>LVYFIPFLLLGGFLVINMIVGVVVENFQRCRDEEQQNSKKKRHKSETNYNEQDDSYSVYNVARRWIYHVCMHQYWDIAIAIIICVNVICMSMMAPTFIIFVETSNYFFTAVFVIEALLKVVALGWLRYIKDRWNIIDLLIVVLSVSGILLDDELPINPTVIRTLRVLRIVRVLKLVKLAKGVRSLLDTLFEALPQVANLGLLFLLLFFIYSCLGIQLFGSLECSYEGLGQHANFNSFGSSMLTLFRVATGDNWNGI</w:t>
      </w:r>
      <w:r w:rsidRPr="002F5685">
        <w:rPr>
          <w:rFonts w:ascii="Courier New" w:hAnsi="Courier New" w:cs="Courier New"/>
        </w:rPr>
        <w:t>LKDTLRKNCCIKYTAPLYFVTFVLSAQFVLVNVVIAVLMKHLKESKE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Exaiptasia_pallida_Cav3a_XP_020900273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AFYFLKRXKYPRLLFVKLVSWSYFERISIFVILCNCVTLGLYDPFDPDCLTQRCQILEKIERAIYAFFVVEMLCKWIAMGI-FGKLGYLSDNWNKLDCFIVAAGTFELFYDKGKYMTAVRAIRVLRPLRAINRVPSIRILVTLLLDTLPMLGNVLAMCSLIFSIF</w:t>
      </w:r>
      <w:r w:rsidRPr="002F5685">
        <w:rPr>
          <w:rFonts w:ascii="Courier New" w:hAnsi="Courier New" w:cs="Courier New"/>
        </w:rPr>
        <w:t>GIVGVQMWQGLLRNRCMLLSSYYTP-SKGGLVCSLGRECLGENPDHDTISFDNILIAWVAIFQVITLEGWSDIMYYIQDANSPWDFIYFVVLIVIGSYFMTNLCLVVITTQFQFGRDGCWVEILKYIAHVFRRTKRRINGQSASSDVAAHSFVSAASLKFRHALRDWVEGKMFMYFIMGAIFINTLSMGIEFYGQPQEMTDVLEILNYIFTGIFALEMLVKLIALGLYGYIKDAFNLFDGAIVIVSIVELFGDGNN</w:t>
      </w:r>
      <w:r w:rsidRPr="002F5685">
        <w:rPr>
          <w:rFonts w:ascii="Courier New" w:hAnsi="Courier New" w:cs="Courier New"/>
        </w:rPr>
        <w:t>NISVLRSFRLLRIFKIVRFLPALKRQLLVMIHTLDNVVTFLALLGIFIFTASILGMNLFGGKYSGVMVKSRANFDDLFWALVTVFQILTQEDWNVVMVDGMRATGKWAALYFILLMTIGNYILFNLLVAILVEGFANPDSTATIRQSAVVLSKTEYNQLSPSPSRKIGFFLNDRNEVFMHSLKRKRVDWSLYIFSPENSFRKWNVALYKNKWFDRIVLVFILLNCVVMAMENPSVKDDSTERQAIDICMYIFLGIF</w:t>
      </w:r>
      <w:r w:rsidRPr="002F5685">
        <w:rPr>
          <w:rFonts w:ascii="Courier New" w:hAnsi="Courier New" w:cs="Courier New"/>
        </w:rPr>
        <w:t>TLEMLIKIIAMGFWVGEYLRSGWNVMDGFLVVISWVDVIVTILGVLRVFRALRTLRPLRVISRAPGIKIVVETLISSLKPIGNIVLIAATFFMIFGILGVQLFKGKFYYCDSLEVDTRQQCEAKNKEYNFDNLAKALLTLFVFATKDGWVSIMHDGIDAVGIDKQPKENYARVNVLYFVAFLLLAGFVVLNMLVGVVVENFKKCREMERDEEEKKKKEKEREGDEASTHYSR---HRRFIYHTVTHAYFDLGIAVT</w:t>
      </w:r>
      <w:r w:rsidRPr="002F5685">
        <w:rPr>
          <w:rFonts w:ascii="Courier New" w:hAnsi="Courier New" w:cs="Courier New"/>
        </w:rPr>
        <w:t>IGLNVICMALQPKGLGDFLQSANYVFTAIFILEAILKIYALGVKRYFSDRWNHLDLVIVILSIAGIILEEDLPINPTIIRVMRVLRIARVLKLLKTAEGIRKLLDTVLQALPQVGNLGMLFLLLFFIFAALGIELFGGIDCKNEGMNEHAHFQRFDIAMLTLFRISTGDNWNGILKDTIPEVDCNEHVAPIYFAMFVLATQFVLLNVVVAVLMKHLEDAKD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Exaiptasia_pallida_Cav2c_XP_0209</w:t>
      </w:r>
      <w:r w:rsidRPr="002F5685">
        <w:rPr>
          <w:rFonts w:ascii="Courier New" w:hAnsi="Courier New" w:cs="Courier New"/>
        </w:rPr>
        <w:t>02316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SLLCLTERNPLRHYCKKIVESKAFEYFILVTIAVNCIVLMLDSPLPENDTTERNQKLETAETVFVVIYCVEAVTKIIALGFVFHPNAYLRNGWNILDFAVVVVGLIGFIWDSVEDTKVLRAARVLRPLKIVSGIPSLQVVMKTIWRAMVPLLQILVLILFVIVIYAIVGLELLKGRFHYTCYNLNQEAIDKTYSPKICGGGRPCP-PGPNKGITNFDNIFLSMLTVFQCITMEGWTDIMYHSYDARD</w:t>
      </w:r>
      <w:r w:rsidRPr="002F5685">
        <w:rPr>
          <w:rFonts w:ascii="Courier New" w:hAnsi="Courier New" w:cs="Courier New"/>
        </w:rPr>
        <w:t>LLTSTIYISLIMIGSFFMLNLVLGVLSGEFARRQQQMQRMFDDYLEWINKAEDIM----LKKRYSLSDSIMHLIEDLLRGHIRSLVRSSVFYWGVLLCVFLNTVIMLTEHYDQPYWLDKTQEISEKVFLGIFIVEMLLKLYGLEPRNYFNSAFNKFDFIVVLSGIAELFTKMSFGSSVLRSLRLLRVFKFTRVWSSLRNLVTSLLKSMRSILSLIFLLLLFIFIFALLGMQLFGGKFSKRLDAPRTNFDSFVKAML</w:t>
      </w:r>
      <w:r w:rsidRPr="002F5685">
        <w:rPr>
          <w:rFonts w:ascii="Courier New" w:hAnsi="Courier New" w:cs="Courier New"/>
        </w:rPr>
        <w:t>AVFQIMTGEDWNTVMYDGIEAAGILASLYFVXLVIIGDYTLLNVFLAIAVDXLANAQALTRLEEEDERQREQNKKRVKISEDSPSVSSRNGRISR</w:t>
      </w:r>
      <w:r w:rsidRPr="002F5685">
        <w:rPr>
          <w:rFonts w:ascii="Courier New" w:hAnsi="Courier New" w:cs="Courier New"/>
        </w:rPr>
        <w:lastRenderedPageBreak/>
        <w:t>QDTTDNEIIRKSSMFIFGPDNPVRRFCHWLVNLRYFDTFILFIILISSVLLAFEDPV-NSDSQRNRILGYFDYVITAIFALEVVAKMIDLGVIVHKYLRDWWNVIDAFVVVCNITALILNLEDAIKSFRVLRVLRPLKAINKLKNLKTVFQCMIFSLKNVR</w:t>
      </w:r>
      <w:r w:rsidRPr="002F5685">
        <w:rPr>
          <w:rFonts w:ascii="Courier New" w:hAnsi="Courier New" w:cs="Courier New"/>
        </w:rPr>
        <w:t>NILIITGLFYFIFAVIGVQLFKGKFFYCTDPSKKFEKDCKGKNVDFNFDNVPYAMLTLFSSSTGEGWPIAMYHTIDATNVDEGPRRDNNIHMSIYYVCFVVVFSFFFLNIFVALIIVTFQEQGEKEMVGCELNRNQRDIQFAMTAKPRQRYMPCFFKVWRVVDSKPFEIFIMTMIVLNALVLMMASPQYDKYLEYINMAFTFVFLLEAILKLIAFKL-NYFRDYWNIFDFIIVVATLVEVLIELSDSKRDIDPSFF</w:t>
      </w:r>
      <w:r w:rsidRPr="002F5685">
        <w:rPr>
          <w:rFonts w:ascii="Courier New" w:hAnsi="Courier New" w:cs="Courier New"/>
        </w:rPr>
        <w:t>RLFRAARLVKLLRQGYTIRILLWTFFQSFKALPYVVILIALLFFVYAVIGMQLFGRIKQVPNKINIHNHFQSFLQSLLVLFRSATGENWHLVMLACFVGKDCGTMASIIYFCTFYFFCSFLMLNLFVAVIMDNFE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Exaiptasia_pallida_Cav2b_XP_020906771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SLYCLSTTNPARRLCRFIVDSKAFEYFILLNIVANCVVLAMNKPLPKNDKIEMAVDLEKAELYFLAIFCIEAF</w:t>
      </w:r>
      <w:r w:rsidRPr="002F5685">
        <w:rPr>
          <w:rFonts w:ascii="Courier New" w:hAnsi="Courier New" w:cs="Courier New"/>
        </w:rPr>
        <w:t>LKIVAFGFVLHPGSYLRNLWNVLDFIVVLVGIFSLEQLPWNDVKALRAVRVLRPLKLISGVPSLQVVMKSIGRAMVPLLQIALLVLFVIVIYAIIGLDFLIGKFHYTCVKTTXGVKWLSKTNQPCDGGRKCN-VGPNHGITSFDNIALSMITVFQCITMEGWTEIMYLTFQAIDYLYSIYFATLIVIGSFFMLNLVLGVLSGEFARRQEQLEREVAGYIEWISKAEEVMSQAHVISNDLVVNPMAVLTKPQVRIKL</w:t>
      </w:r>
      <w:r w:rsidRPr="002F5685">
        <w:rPr>
          <w:rFonts w:ascii="Courier New" w:hAnsi="Courier New" w:cs="Courier New"/>
        </w:rPr>
        <w:t>RKAVKSQWFYWTILLCVFLNTVSLATEHNNQPPWLGEFQEWAERIFLIIFIVEMILKMYSLGMRIYFSSSFNIFDCVVVCSGIIDTILNLNLGISVLRCLRLLRIFKVTRHWTSLRNLATSLISSIKSIISLIFLLFLFILISALLGMQVFGGKF-SEKSTPRTNFDNFPNAMLTVFQILTGEDWNAVMYNGMMAYGGVVSLYFVFLVIIGNYTLLNVFLAIAVDNLANAQILTEDEENEKKEREIKRAKKRRVRE</w:t>
      </w:r>
      <w:r w:rsidRPr="002F5685">
        <w:rPr>
          <w:rFonts w:ascii="Courier New" w:hAnsi="Courier New" w:cs="Courier New"/>
        </w:rPr>
        <w:t>QRGGRLGRGRGGRGKSQSDGIIKTRALFIFGPDNCFRRLCHRIVCLPHFDNFMLIVIMLSSLVIAIENPV-YDYAEINQYLWYFDCVFTAIFVFEVVVKVIDMGLIIHKYLRSVWNIIDFIVVICNLASLILSGSSAIRALRVMRVLRPFKSVHKIKKLQAVFRCMWFSVKNVANIGMITVLFLFIFAVMGVQLFNGKFSYCTDEAKLTQEECQGKTRVFNFDDVGHAMLTLYTSSTGEGWPTAMHYTMDTTEKGR</w:t>
      </w:r>
      <w:r w:rsidRPr="002F5685">
        <w:rPr>
          <w:rFonts w:ascii="Courier New" w:hAnsi="Courier New" w:cs="Courier New"/>
        </w:rPr>
        <w:t>GPVQDSNTPYAIYYVSFVVVFSFFFLNIFVALIILTFQDLGEKEILNCELDRNQRDVHFALTAKPVQLYMPFQYYVWMLVTSKPFEILIMVLISLNTIVLMMQHKDYKSVCSKLNIAFTALFVVEAALKLIAFRL-NYFRDYWNDFDFIVVLGGLADIILTFDREDIPIDPSMFRLFRAARLIKLLRQGYTIRILLWTFFRSFKALPYVTLLILLMFFMYAVIGMQLFGKIDIHQSALTEFNNFRHMPMAVQVLFR</w:t>
      </w:r>
      <w:r w:rsidRPr="002F5685">
        <w:rPr>
          <w:rFonts w:ascii="Courier New" w:hAnsi="Courier New" w:cs="Courier New"/>
        </w:rPr>
        <w:t>SATGENWHEIMRSCFLSEDCGTPLAVIYFCSFIFLCMFLMLNLFVAVIMDNFE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Exaiptasia_pallida_Cav2a_XP_020910418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---------------------------------------------------------------MLIV-------------------KYF-------------------------SL------------------LGLQVVMKSIMCAMLPLLQIC</w:t>
      </w:r>
      <w:r w:rsidRPr="002F5685">
        <w:rPr>
          <w:rFonts w:ascii="Courier New" w:hAnsi="Courier New" w:cs="Courier New"/>
        </w:rPr>
        <w:t>LLVGFVIVIYAIIGLEFLCGKFHYACFNNGSAPTIAGDDPELCDPGKGCE-DGPNDGITSFDNIFAGCLTVFQVITNEGWTDIMYWTFRVYDLAFWLYYYSLVIIGSFFMLNLVLGVLSGEFARRTKQMERMLHGYLDWISKAEDLMRKRNLDRVEDGDVAMTSQVLTRWRIRVRQVVKHQAFYWSVIICVFLNTVITACQHYQQPTWLTQFQEKAELIFISFFFLEMCLKLYGLGPQLYFKSQFNTFDCVVVWCG</w:t>
      </w:r>
      <w:r w:rsidRPr="002F5685">
        <w:rPr>
          <w:rFonts w:ascii="Courier New" w:hAnsi="Courier New" w:cs="Courier New"/>
        </w:rPr>
        <w:t>ILELIEGIELGISVLRALRLLRLFKYTRYWSSLRNLVTSLLSSVRSILSLLFLLFLFIVIFALLGMQIFGSQFRGRDENPRTNFDDFWNAFLAVFQILTGEDWNAVMYDGVLSAGALYSLYFVALVVLGNYVLLNVFLAIAVDNLANAQQLSADEAEEEEAREERKRERNGNARRDDDDMGPNEDEFEEVEESGIINTWSLFLFPPGNPVRKFCHWLVNLRHFDNVILVIILISSGLLAAEDPV-VENSERNKILT</w:t>
      </w:r>
      <w:r w:rsidRPr="002F5685">
        <w:rPr>
          <w:rFonts w:ascii="Courier New" w:hAnsi="Courier New" w:cs="Courier New"/>
        </w:rPr>
        <w:t>YFDYVFTTIFAMEVVVKLIDYGAILHPYFRDAWNCIDALVVSCAIASLVLSSKKTVKVLRVLRVLRPLKAINKAKKLKAVFQCMVFSLRNVLNILIITVLFLFIFSVIGVQLFQGKFFTCSDKSKMTEQECRGANQEYNFDNVFKAMLALFASSTGEGWPALMQASIDTTGIDRGPIVDNKVEIFLFYIFFVIVFSFFFLNIFVALIILTFQEQGEKEQGDCELDRNQRDLHFAIVAKPSERFMPIQYRVWKLVDC</w:t>
      </w:r>
      <w:r w:rsidRPr="002F5685">
        <w:rPr>
          <w:rFonts w:ascii="Courier New" w:hAnsi="Courier New" w:cs="Courier New"/>
        </w:rPr>
        <w:t>RPFEFTIMTLIALNTLILMMEPKEYRYWLNLFNTIFTFMFTTEAILKLIAFRQ-NYFRDSWNVFDFVVVLGSLLDFILDKDGQKLPFDPSLFRLFRAARLVKLLRQGYTIRILLWTFLQSFKVRTLINISMSIHFFLF-----QLFGQIYRGDEQISVENNFQSFTQAIQVLFRSATGENWHVIMLACRTGETCGSDITYLYFISFIFFCSFLLLNLFVAVIMDNFE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Exaiptasia_pallida_Cav</w:t>
      </w:r>
      <w:r w:rsidRPr="002F5685">
        <w:rPr>
          <w:rFonts w:ascii="Courier New" w:hAnsi="Courier New" w:cs="Courier New"/>
        </w:rPr>
        <w:t>1_XP_020903719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AVFCLTLGNPIRSAAISLVEWKPFDVMILITIFANCAALAAYQPLPEQDSSSVNEELEVAEYVFLAVFTLEALLKIIAYGFVMHPGAYLRNGWNILDFVIVVVGLATILVKALNDVKALRAFRVLRPLRLVSGVPSLQVVLNSIIKALIPLFHIALLVVFVVIIYAIIGVELFMGKLHKTCYD-NVTGQMAFDEAHPCSTGYACS-DGPNFGITNFDNIGLACLTVFQCITLEGWTDV</w:t>
      </w:r>
      <w:r w:rsidRPr="002F5685">
        <w:rPr>
          <w:rFonts w:ascii="Courier New" w:hAnsi="Courier New" w:cs="Courier New"/>
        </w:rPr>
        <w:t>MYSINDAVGSWPWLYFVTLIIWGSFFVLNLILGVLSGEFAREKQLIDDAYHGYLEWIAQAEDIERKLSTKRRKEDGELAENEENVRLRRFLRKAVKTQAFYWTVIVVVFLNSLT</w:t>
      </w:r>
      <w:r w:rsidRPr="002F5685">
        <w:rPr>
          <w:rFonts w:ascii="Courier New" w:hAnsi="Courier New" w:cs="Courier New"/>
        </w:rPr>
        <w:lastRenderedPageBreak/>
        <w:t>LALEHYNQPEFLTQFLDKANKLFLALFTLEMLVKMYCLGFHVYFASLFNRFDCLVVVSSLLELADQRPIGISVLRCVRLLRIFKVTRYWSSLSNLVASLLNSMRSIAGLLLLLSLFMLIFSLLGMQIFGGKFNDDTEVPRSN</w:t>
      </w:r>
      <w:r w:rsidRPr="002F5685">
        <w:rPr>
          <w:rFonts w:ascii="Courier New" w:hAnsi="Courier New" w:cs="Courier New"/>
        </w:rPr>
        <w:t>FDSFWRAIVTVFQILTGEDWNAIMYIGILSWGVIPILYFIFLVIVGNYILLNVFLAIAVDNLADAESLTEMENEKKKKEEEKKELEKKKKEEEKKELESSRSSLSESPTKGMPLESSMFIFSSTNCFRILCHKFVTNIYFVNFILILIIVSSALLAAEDPL-NANSKRNQILNYFDYFFTTAFTIEITVKIIAYGVFLHKFCRSAFNLLDALVVAVSIISIALRQISTVRILRVLRVLRPLRAINRAKGLKHVVQC</w:t>
      </w:r>
      <w:r w:rsidRPr="002F5685">
        <w:rPr>
          <w:rFonts w:ascii="Courier New" w:hAnsi="Courier New" w:cs="Courier New"/>
        </w:rPr>
        <w:t>VFVAVKTIGNIMIVTVLFNFLFAVIGVQLFKGTFFHCTDGGKITQEECQGKHRDFNFDNVLNAMLTLFTVMTFEGWPGILENSMDSTDVDQGPFLNNRPWVAVYYVIYIIIIAFFMVNIFVGFVIVTFQNEGEAEYEDCELDKNQGT------------FFH--------CTDG---------------------KITQEECQG-----------------------QYL-----------------EF----KGP</w:t>
      </w:r>
      <w:r w:rsidRPr="002F5685">
        <w:rPr>
          <w:rFonts w:ascii="Courier New" w:hAnsi="Courier New" w:cs="Courier New"/>
        </w:rPr>
        <w:t>GLSNPVTQQREWK------------------------------------------------------------HRDFNFDNVLNAMLTLFTVMTFEGWPGILENSMDVDQGPRPWVAVYYVIYIIIIAFFMVNIFVGFVIVTFQNEGE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Echin_acapla_Cav3_XP_022091428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VFYCLSQTSKPRVWCIQLVCWPWFERISMAVIILNCITLGMYEPCEKECTSTRCVVLEGFDHFIFAFFAAE</w:t>
      </w:r>
      <w:r w:rsidRPr="002F5685">
        <w:rPr>
          <w:rFonts w:ascii="Courier New" w:hAnsi="Courier New" w:cs="Courier New"/>
        </w:rPr>
        <w:t>MVVKILALGV-RGKSGYFFETWNRLDCFIVVAGITDYTMQALENLTAIRTIRVLRPLRAINRIPSLRILVMLLLDTLPMLGNVLMLCFFVFFIFGIIGVQLWKGLLRNRCFLVTTFYTLPDMYQYVCSFEQECNDVNPFLGSISFDNILYAWVAIFQVITLESWVEIQYYLQDVHSQWVWIYFMLLIVIGAFFLINLCLVVIATQFSSEPGSCYDEILKYIGHLVRKVKRKPPSPCLSIHSAGCPVHQPCPVKVSD</w:t>
      </w:r>
      <w:r w:rsidRPr="002F5685">
        <w:rPr>
          <w:rFonts w:ascii="Courier New" w:hAnsi="Courier New" w:cs="Courier New"/>
        </w:rPr>
        <w:t>KIGEIVESKYFMRSILICILVNTLSMGIEFHNQPDELTEALEISNRIFTSLFALEMLLKLMAYGFVGYIRNGFNVFDGIIVIVSVVEIVQQGGGGLSVLRTFRLLRILKLVRFMPALRRQLLIMLKTMDNVATFFSLLSLFIFIFSILGMHLFGCNFCGVKVCDRKNFDNLLWALVTVFQILTQEDWNIVLYNGMHNNSAWAALYFIALMTFGNYVLFNLLVAILVEGFAAAASLEEDEGYSGEEHEKKEEGDSRR</w:t>
      </w:r>
      <w:r w:rsidRPr="002F5685">
        <w:rPr>
          <w:rFonts w:ascii="Courier New" w:hAnsi="Courier New" w:cs="Courier New"/>
        </w:rPr>
        <w:t>TSVASCNGDSRRTSYISCNGGSTRIEYSLYLLSPHNRFRRRLQSLIAHRWFDYVILLIIMINCITLAMERPDIRDDSVERTFLSISNYIFTGIFTFEMVVKVLAKGLFIGEYLYSGWNIMDGSLVVISWIDITISIFGILRVFRLLRTLRPLRVISRAPGLKLVVQTLLSSLRPIGNIVIICCTFFVIFGILGIQLFKGTFYYCTSVKVMNKTHCLQVNQQYNFDNLGQALMALFVLASKDGWVEIMYNGIDAVGV</w:t>
      </w:r>
      <w:r w:rsidRPr="002F5685">
        <w:rPr>
          <w:rFonts w:ascii="Courier New" w:hAnsi="Courier New" w:cs="Courier New"/>
        </w:rPr>
        <w:t>DKQPKENNNEWLILFFISFILIVGFFVLNMFVGVVVENFHKCREQQAAEETARRQAKRRKMEKARQPYYIYSRSRRFIHNCVINKYFDLGVAAVIFINVISMALMSKTLQDILRYLNYFFTVVFILEAVLKIAALGFKRYIKDRWNQLDMIIIILSIVGIFLEEIIPINPTIIRIMRVLRIARVLKIMKTMKGLRELLAVLMGAIPQVGNLGLLFFLLFFIFAALGVELFGRLDCTKQGLGRHASFKNFFIAFLTL</w:t>
      </w:r>
      <w:r w:rsidRPr="002F5685">
        <w:rPr>
          <w:rFonts w:ascii="Courier New" w:hAnsi="Courier New" w:cs="Courier New"/>
        </w:rPr>
        <w:t>FRIATADNWNGIMKDTLTYNCCASILAPIYFVCFVLMAQFVLVNVVVAVLMKHLEESHK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Echin_acapla_Cav2_XP_022085274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SLFIFSEQNFIRRCAKWLTEWPPFEYLVLATIIANCVVLALEVHLPMQDKTPMSQELENTEIYFLAIFCLEACIKITALGLVLHEGSYLRNGWNLMDFVVVVTGFVTFIGGLVEDLRTLRAIRVLRPLKLVSGIPSLQVVLKAILKAMAPLLQIGLLILF</w:t>
      </w:r>
      <w:r w:rsidRPr="002F5685">
        <w:rPr>
          <w:rFonts w:ascii="Courier New" w:hAnsi="Courier New" w:cs="Courier New"/>
        </w:rPr>
        <w:t>VIIIFAITGMEFFQGKFHYTCFETGKISETEGEDPQVCGKGRECP-EGPNFGITNFDNMLFAMLTVFQCITMEGWTDIMYNCNDSEGYFVWLYFIPLIILGSFFMLNLILGVLSGEFARRQQQLDKELNGYLEWICKAEEVMRAISGTIEDNFDLETLDKAKLRLRFQVRHMVKTQAFYWLVIVLVFLNTVCVAIEHYQQPEWLTQFLNHAEYVFLGIFITEMAIKMYGLSPAVYFKSAFNKFDCMVILASLFEVI</w:t>
      </w:r>
      <w:r w:rsidRPr="002F5685">
        <w:rPr>
          <w:rFonts w:ascii="Courier New" w:hAnsi="Courier New" w:cs="Courier New"/>
        </w:rPr>
        <w:t>QGGSFGLSVLRALRLLRIFKVTRYWSPMRYLIISLVHSIRSIVSLVFLLFLFIIIFALLGMQLFGGSFNSESPKPANNFDIFPIALMTVFQILTGEDWNMVMYYGVVSKGMVYSLYFVILVLFGNYTLLNVFLAIAVDNLANAQEMTKLDQEDEEEAQAARENLNVHGIPWPCPSWGPVDCPGMDAICNMVPFSSLFIFSTTNPVRRFCHYIVNLRYFDFLIMVAIGLSSLTLAMEDPV-NTGSQYNQVLEYFDYA</w:t>
      </w:r>
      <w:r w:rsidRPr="002F5685">
        <w:rPr>
          <w:rFonts w:ascii="Courier New" w:hAnsi="Courier New" w:cs="Courier New"/>
        </w:rPr>
        <w:t>FTTIFTIEMILKIIDMGLLFHKYCRDFWNILDSTVVICALVAFGVTNLNTIKALRVFRVLRPLKTIKRVPKLKAVFDCVVNSVKNVTNIAVVYGLFMFIFSVIGVQLYKGRFYHCTDPSKHTRDECMGQLYPFNYDNVGSALLTLFTVSTGEGWPDVLKHSIDATEEGRGPEPYNNLQMALFYVVYFIIFPFFFLNIFVALIIITFQEQGDQDVQDGEIDKNQKQMEFCIHAKP-TDFVPVKYKIWKLVVSQPFEY</w:t>
      </w:r>
      <w:r w:rsidRPr="002F5685">
        <w:rPr>
          <w:rFonts w:ascii="Courier New" w:hAnsi="Courier New" w:cs="Courier New"/>
        </w:rPr>
        <w:t>FIMSLIALNTIALMMAEQTYLDTLKYLNIAFTVLFTIEAILKLIGFGPRNYFRVSWNTFDFITVIGSIADAIISEVGVDDFINLSVLRLFRAARLIKLLRQGSSIRILLWTFVQSFKLVSFVFFLTFMLFFIYAIIGMQIFGTVNIDDTAITRHNNFSNFFLAIIMLFRCATGESWQSIMLACQEKYGCGSSLSVAYFVSFIFFSSFLMLNLFVAVIM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Echin_acapla_Cav1_XP_022081</w:t>
      </w:r>
      <w:r w:rsidRPr="002F5685">
        <w:rPr>
          <w:rFonts w:ascii="Courier New" w:hAnsi="Courier New" w:cs="Courier New"/>
        </w:rPr>
        <w:t>221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ALFCLTLDNPVRRMCISIVEWKPFEYLILLTIFANCFALAIYTPFPHEDTNTTNKNLENVEYIFLFIFTLEAMLKIVAMGFLFHSGAYLRNAWNFLDFIIVIIGVVSTILSHTADVKALRAFRVLRPLRLVSGVPSLQVVLNSIVR</w:t>
      </w:r>
      <w:r w:rsidRPr="002F5685">
        <w:rPr>
          <w:rFonts w:ascii="Courier New" w:hAnsi="Courier New" w:cs="Courier New"/>
        </w:rPr>
        <w:lastRenderedPageBreak/>
        <w:t>AMVPLLHIALLVIFVILIYAVIGLELFIGKLHRTCWIEDGVRRHVEEEPHPCGDGFNCS-EGPNEGITNFDNIGQAMLTVFQCITMEGWTDVLYNVNYAIEWW</w:t>
      </w:r>
      <w:r w:rsidRPr="002F5685">
        <w:rPr>
          <w:rFonts w:ascii="Courier New" w:hAnsi="Courier New" w:cs="Courier New"/>
        </w:rPr>
        <w:t>PWFYFVTLILLGSFFVLNLILGVLSGEFSREKKQIEEDLKGYLDWIMQAEDIDKVPKPMSESDSSEKSEELGSTRCRRLCRQAVKSQAFYWVVIIMVFLNTIILASEHYRQPKWLMDFQDIGNLLFVVIFTVEMLIKMYSLGLQGYFVSLFNRFDCFVVCSSMVEVVVIQPIGISVLRCVRLLRVFKVTRYWASLRNLVASLLNSMRSIASLLLLLFLFILIFALLGMQVFGGRFNKTQDKPRSNFDNFWQSLFTV</w:t>
      </w:r>
      <w:r w:rsidRPr="002F5685">
        <w:rPr>
          <w:rFonts w:ascii="Courier New" w:hAnsi="Courier New" w:cs="Courier New"/>
        </w:rPr>
        <w:t>FQILTGEDWNEVMYDGIAAYGIIASSYFIILYIWGNYILLNVFLAIAVDNLADAESLTALEKEREEEKRNKSIRIEDGEKQVHIEEDEAKKALKEPGDEDMPKESSLFVLGPENRFRKGCYFVCTHNYFSNVVLLLILISSIMLAAEDPI-DKNKTLNFILNCFDYGFTVAFTIEILLKVISFGLVIHKFCRNFFNLLDLLVVTVSYISIALQAISAVKILRVLRVLRPLRAINRAKGLKHVVQCVFVAIKTIGNI</w:t>
      </w:r>
      <w:r w:rsidRPr="002F5685">
        <w:rPr>
          <w:rFonts w:ascii="Courier New" w:hAnsi="Courier New" w:cs="Courier New"/>
        </w:rPr>
        <w:t>MMVMLLLVFMFACIGVQLFSGKFYSCTDLSKMTEEHCHGKLNEFSFNNVGSGMLALFTICTFEGWPQLLYVAIDASEPDHGPIRNNQLGVAIFFFIYIIVVAFFMVNIFVGFVIVTFQNEGEQEFKNCELDKNQRQLEFALKARP-KKYIPKQLKVWKIVTSRPFEYLIFVLIMVNTIVLAMQSDEYSEVLDRVNIVFTAIFLLECILKIIAFKIKNYVRDLWNLFDFVIVVGSIIDIILSEMDSESRFSINFFRL</w:t>
      </w:r>
      <w:r w:rsidRPr="002F5685">
        <w:rPr>
          <w:rFonts w:ascii="Courier New" w:hAnsi="Courier New" w:cs="Courier New"/>
        </w:rPr>
        <w:t>FRVMRLVKLLSKGEGIRTLLWTFIKSFQALPYVALLIVMLFFVYAVIGMQLFGKIALTTGPINRNNNFQSFVAALLVLFRSATGEAWQQIMLACAVGETCGNDFAYIYFLTFYSFCSFLVINLFVAVIM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Diploscapter_pachys_Cav3_PAV61762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VLHCFYQSRPPRSWALKLVMSPWFDRITMAVILINCITLGMYRPCDDGPSTYRCHILDIVDNCIFVYFTLEMMIKVIAL</w:t>
      </w:r>
      <w:r w:rsidRPr="002F5685">
        <w:rPr>
          <w:rFonts w:ascii="Courier New" w:hAnsi="Courier New" w:cs="Courier New"/>
        </w:rPr>
        <w:t>GL-VGPTGYLADTWNRLDFFIVIAGIVEVVLADVMNLTAIRTVRVLRPLRAVNRIPSMRILVNLLLDTLPMLGNVLLLCFFVFFIFGIVGVQLWAGLLRSRCIILTRYYIPEDTSLYICSQGVKCNERNPFQGSVSFDNIGFAWISIFLVISLEGWTDIMYYVQDAHSFWNWIYFVLLIVIGAFFMINLCLVVIATQFAVEGGSVYAAIVRMISYTFRRAKRQMATLSRIEERMEEEEDDEKPNWFRFHVKRFVDS</w:t>
      </w:r>
      <w:r w:rsidRPr="002F5685">
        <w:rPr>
          <w:rFonts w:ascii="Courier New" w:hAnsi="Courier New" w:cs="Courier New"/>
        </w:rPr>
        <w:t>DHFSRSILVAILVNTLSMGVEHHQQPEIFTTILEYSNLFFTGLFAFEMLLKVIAYGLFGYLADGFNLFDGGIVALSVLELFQDGKGGLSVLRTFRLLRILKLVRFMPALRVF----------------------------GMILFGRKFCGECICDRMNYDTFMHATLT---ILTQEDWNMVLFNGMSQTNPWAALYFVALMTFGNYVLFNLLVAILVEGFQESKEEEKRQQEEEARKHALEEEGRKPRERTHSWS</w:t>
      </w:r>
      <w:r w:rsidRPr="002F5685">
        <w:rPr>
          <w:rFonts w:ascii="Courier New" w:hAnsi="Courier New" w:cs="Courier New"/>
        </w:rPr>
        <w:t>GVGHIFNENCPIHNRRSENSLFIFSPKNPLRVKFITLTQKKWFDYTILLFIGINCVTLAMERPSIPPYSIERKFLDISGYIFTIIFTVEMLMKVIANGCVFGDYFKDGWNVLDGILVIISLINVGFEIFGVIRVLRLLRALRPLRVINRAPGVKLVVMTLISSLKPIGNIVLICCTFFVIFGILGVQLFKGMMYHCTDIAVTTKEECLQVNHRYNFDNLGQALMSLFVLSSKDGWVSIMYQGIDAVGVDIQPIENY</w:t>
      </w:r>
      <w:r w:rsidRPr="002F5685">
        <w:rPr>
          <w:rFonts w:ascii="Courier New" w:hAnsi="Courier New" w:cs="Courier New"/>
        </w:rPr>
        <w:t>NEWRMIYFISFLLLVGFFVLNMFVGVVVENFHKCKEKEMREKAKEKQLQRQELARRERPYYAYGRTRLFLHGIVTSKYFDLAIAAVIGINVISMAMMPVVLKYVLKALNYFFTAVFTLEAIMKLVALGFRRFLKEKWNQLDMFIVILSIAGIIFEEELPINPTIIRVMRVLRIARVLKLLKMAKGIRSLLDTVGEALPQVGNLGSLFFLLFFIFAALGVELFGRLECSEDGLGEHAHFKNFGMAFLTLFRIATGDN</w:t>
      </w:r>
      <w:r w:rsidRPr="002F5685">
        <w:rPr>
          <w:rFonts w:ascii="Courier New" w:hAnsi="Courier New" w:cs="Courier New"/>
        </w:rPr>
        <w:t>WNGVLKDALESNCCVPILAPCFFVVFVLISQFVLVNVVVAVLMKHLEESNK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Diploscapter_pachys_Cav1_PAV74346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-------RKPLRQA--NVVE-RPFEFLILLMICLNCIALAVTQPYPAQDSDSINAKLERVENVFIVVFTIECILKVIAYGFMFHPSAYLRNAWNVLDFIIVVIGIISTVLAGMHDVKALRAFRVLRPLRLVSGVPSLQVVLNAILRAMIPLLHIALLVLFVILIY</w:t>
      </w:r>
      <w:r w:rsidRPr="002F5685">
        <w:rPr>
          <w:rFonts w:ascii="Courier New" w:hAnsi="Courier New" w:cs="Courier New"/>
        </w:rPr>
        <w:t>AIIGLELFCGKLKQTCID-PATGQLAMKDPTPCGNSFQCI-TGPNFGITNFDNFGLAMLTVFQCVSLEGWTEVMYWVNDAVGEWPWIYFVSLVILGSFFVLNLVLGVLSGEFSREKQQLEEDLKGYLDWITQAEDIEPQTQQQQGEEQDEEGEERPDERCRRSCRRLVKSQTFYWLVILLVFLNTLVLTSEHYGQSDWLDEFQNWANLFFVILFTMEMFLKMYSLGLTTYTTSQFNRFDCFVVISSILEFILMKPL</w:t>
      </w:r>
      <w:r w:rsidRPr="002F5685">
        <w:rPr>
          <w:rFonts w:ascii="Courier New" w:hAnsi="Courier New" w:cs="Courier New"/>
        </w:rPr>
        <w:t>GVSVLRSARLLRIFKVTKYWTSLRNLVSSLLNSLRSIMSLLLLLFLFIVIFALLGMQVFGGKFNPQAPKPRANFDTFIQALLT---ILTGEDWNTVMYNGINSFGVVVSIYYIVLFICGNYILLNVFLAIAVDNLADADSLTNAEKEEEQQ------------------ENEEGAELDEHEGDDIPKASSLFILSHTNPFRVFCNKVVNHSYFTNSVLVCILVSSAMLAAEDPL-KADSPRNLILNKFDYFFTTVF</w:t>
      </w:r>
      <w:r w:rsidRPr="002F5685">
        <w:rPr>
          <w:rFonts w:ascii="Courier New" w:hAnsi="Courier New" w:cs="Courier New"/>
        </w:rPr>
        <w:t>TIEITLKVVFFGLILHKFCRNAFNLLDIIVVAVSIISPILKAFSVVKILRVLRVLRPLRAINRAKGLKHVVQCVIVAVKTIGNIMLVTFMLQFMFAIIGVQLFKGTFFYCNDISKMTEAECRGQNNDFNFDHVGNAMISLFVVSTFEGWPDLLYIAIDSNEENKGPIHNNRQAVALFFIAFIIVIAFFMMNIFVGFVIVTFQNEGEREYENCELDKNQRKIEFALKAKPHRRYIPFQYRVWWFVTSRAFEYLIFLI</w:t>
      </w:r>
      <w:r w:rsidRPr="002F5685">
        <w:rPr>
          <w:rFonts w:ascii="Courier New" w:hAnsi="Courier New" w:cs="Courier New"/>
        </w:rPr>
        <w:t>IVLNTVALACSSQSFNDILDKLNLCFTSVFAFEAFFKIIALNPKNYFGDRWNAFDFIIVLGSFIDITWSNPDNKSLISINFFRLFRVMRLVKLLSRGEGIRTLLWTFMKSFQALPYVALLIVLLFFIYAVIGMQVFGKIALDDTEIHRNNNFQTFFSAVLVLFRSATGEAWQQIMLSCSPGQKCGTNFAYPYFISFFMLCSFLVINLFVAVIM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lastRenderedPageBreak/>
        <w:t>&gt;Daphnia_pulex_Cav1_EFX89598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A</w:t>
      </w:r>
      <w:r w:rsidRPr="002F5685">
        <w:rPr>
          <w:rFonts w:ascii="Courier New" w:hAnsi="Courier New" w:cs="Courier New"/>
        </w:rPr>
        <w:t>LLCLSLTNPLRKLCISVVEWKPFEYLILLTIFANCVALAVYTPYPNGDSNITNAYLEKVEYVFLVIFTIECVMKIIAYGFVAHSGAYLRNTWNLLDFTIVVIGAVSTALSTMMDVKALRAFRVLRPLRLVSGVPSLQVVLNSILKAMVPLLHIALLVIFVIIIYAIIGLELFSGKLHTTCYD--PETGDMMKDPHPCSNGFDCR-EGPNDGITNFDNFGLAMLTVFQCVTLEGWTDVLYQIEDAMGSWQWIYFISM</w:t>
      </w:r>
      <w:r w:rsidRPr="002F5685">
        <w:rPr>
          <w:rFonts w:ascii="Courier New" w:hAnsi="Courier New" w:cs="Courier New"/>
        </w:rPr>
        <w:t>VIIGAFFVMNLILGVLSGEFSREKQQIEEDLRGYLDWITQAEDIEQDNSVDKTEESSNA-------RMRRACRKAVKSQAFYWLIIILVFLNTGVLATEHYQQPEWLDFFQDVTNIFFIVLFAFEMLLKMYSLGFQGYFVSLFNRFDCFVVISSIVEVVLMPPLGVSVLRCVRLLRVFKVTKYWRSLSNLVASLLNSIQSIASLLLLLFLFMVIFALLGMQVFGGKFNENQELPRSNFDSFWQSLLTVFQILTGED</w:t>
      </w:r>
      <w:r w:rsidRPr="002F5685">
        <w:rPr>
          <w:rFonts w:ascii="Courier New" w:hAnsi="Courier New" w:cs="Courier New"/>
        </w:rPr>
        <w:t>WNAVMYDGIKAYGILACIYFIILFICGNYILLNVFLAIAVDNLADAESLTAIEKEEADQAEAKAEAEDNGLGDDQGSYDDDNNGEEEEAEVGIPPYTSFFILSHSNRFRVFCHWFCNHNYFGNIILACILISSAMLAAEDPL-SADTDRNKILNHFDYFFTTVFTIEIALKVIAYGLVLHKFCRSAFNLLDLLVVCVSLISFGFSAISVVKILRVLRVLRPLRAINRAKGLKHVVQCVIVAVKTIGNIMLVTCLLE</w:t>
      </w:r>
      <w:r w:rsidRPr="002F5685">
        <w:rPr>
          <w:rFonts w:ascii="Courier New" w:hAnsi="Courier New" w:cs="Courier New"/>
        </w:rPr>
        <w:t>FMFAVIGVQLFKGKFFKCNDPSKMTRDDCIGENNDFHFDDVGKAMLTLFTVSTFEGWPGLLYVSIDSHTEDMGPMHNYRPMIACFYFIYIIIIAFFMVNIFVGFVIVTFQNEGEQEYRNCELDKNQRNIEFALKAKPFRRYIPFQYKVWWMVTSQPFEYVLFTLISMNTITLGMQPEVYTQALDILNMIFTSVFALEFLLKLAAFRFKNYFSDPWNVFDFVIVLGSFIDIVYSQVPDSNLISINFFRLFRVMRLVK</w:t>
      </w:r>
      <w:r w:rsidRPr="002F5685">
        <w:rPr>
          <w:rFonts w:ascii="Courier New" w:hAnsi="Courier New" w:cs="Courier New"/>
        </w:rPr>
        <w:t>LLSRGEGIRTLLWTFMKSFQALPYVALLIVMLFFIYAVIGMQVFGKIALDDTAIHRNNNFQTFPQAVLVLFRSATGEAWQDVMLGCSSTDHCGTEFAIPYFISFYVLCSFLIINLFVAVIM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Daphnia_magna_Cav1_KZS09199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ALFCLSLTNPVRKLCISVVDYTPFEYLILLTIFANCVALAVYTPYPNGDSNITNAYLEKVEYVFLVIFTIECVMKIIAYGFVAHSGAYLRNTW</w:t>
      </w:r>
      <w:r w:rsidRPr="002F5685">
        <w:rPr>
          <w:rFonts w:ascii="Courier New" w:hAnsi="Courier New" w:cs="Courier New"/>
        </w:rPr>
        <w:t>NFLDFTIVVIGAVSTALSTMMDVKALRAFRVLRPLRLVSGVPSLQVVLNSILKAMVPLLHIALLVIFVIIIYAIIGLELFSGKLHTTCYDTG----DMMKDPHPCSNGFDCAE-GPNDGITNFDNFGLAMLTVFQCVTLEGWTDVLYQIEDAMGSWQWIYFISMVIIGAFFVMNLILGVLSGEFSREKQQIEEDLRGYLDWITQAEDIEQDNSVDKTEESSNA-------RMRRACRKAVKSQAFYWLIIILVFLN</w:t>
      </w:r>
      <w:r w:rsidRPr="002F5685">
        <w:rPr>
          <w:rFonts w:ascii="Courier New" w:hAnsi="Courier New" w:cs="Courier New"/>
        </w:rPr>
        <w:t>TGVLATEHYQQPEWLDFFQDVTNIFFIVLFAFEMLLKMYSLGFQGYFVSLFNRFDCFVVISSIVEVVLMPPLGVSVLRCVRLLRVFKVTKYWRSLSNLVASLLNSIQSIASLLLLLFLFMVIFALLGMQVFGGKFNENQELPRSNFDSFWQSLLTVFQILTGEDWNVVMYDGIKAYGILACIYFIILFICGNYILLNVFLAIAVDNLADAESLTAIEKEEADQAGAKAEADDEGLGDDQGSYDDDNNGEEEEAEVG</w:t>
      </w:r>
      <w:r w:rsidRPr="002F5685">
        <w:rPr>
          <w:rFonts w:ascii="Courier New" w:hAnsi="Courier New" w:cs="Courier New"/>
        </w:rPr>
        <w:t>IPPYTSFFILSHSNRFRVFCHWFCNHNYFGNIILACILISSAMLAAEDPL-SADTDRNKILNHFDYFFTTVFTIEIALKVIAYGLVFHKFCRSAFNLLDLLVVCVSLISFGFSAISVVKILRVLRVLRPLRAINRAKGLKHVVQCVIVAVKTIGNIMLVTCLLEFMFAVIGVQLFKGKFFKCNDPSKMTRDDCIGENNDFHFDDVGKAMLTLFTVSTFEGWPGLLYVSIDSHTEDMGPMHNYRPMIACFYFIYIII</w:t>
      </w:r>
      <w:r w:rsidRPr="002F5685">
        <w:rPr>
          <w:rFonts w:ascii="Courier New" w:hAnsi="Courier New" w:cs="Courier New"/>
        </w:rPr>
        <w:t>IAFFMVNIFVGFVIVTFQNEGEQEYRNCELDKNQRNIEFALKAKPFRRYIPFQYKVWWMVTSQPFEYVIFTLIITNTITLGMQPEVYTQALDVLNMIFTSVFALEFVLKLAAFRFKNYFSDPWNVFDFVIVLGSFIDIVYSQNPDSNLISINFFRLFRVMRLVKLLSRGEGIRTLLWTFMKSFQALPYVALLIVMLFFIYAVIGMQVFGKIALDNTAIHRNNNFQTFPQAVLVLFRSATGEAWQDVMLGCSATEHC</w:t>
      </w:r>
      <w:r w:rsidRPr="002F5685">
        <w:rPr>
          <w:rFonts w:ascii="Courier New" w:hAnsi="Courier New" w:cs="Courier New"/>
        </w:rPr>
        <w:t>GTEFAIPYFISFYVLCSFLIINLFVAVIM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Danio_rerio_Cav3.3_XP_021329632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-------MNVGLNSCFL----TWFERISIMVILLNCVTLGMYQPCENIDTSERCQVLQAFDAFIYIFFALEMVVKMVALGI-FGRRCYLGDTWNRLDFFIVMAGMVEYSLDLQNNFSAIRTVRVLRPLKAINRVPSMRILVNLLLDTLPMLGNVLLLCFFVFFIFGIIGVQLWAGLLRNRC</w:t>
      </w:r>
      <w:r w:rsidRPr="002F5685">
        <w:rPr>
          <w:rFonts w:ascii="Courier New" w:hAnsi="Courier New" w:cs="Courier New"/>
        </w:rPr>
        <w:t>YPTPYYQPEEDDERFICSLGRECCHTNPHKGAINFDNIGYAWIVIFQVITLEGWVEIMYYVMDAHSFYNFIYFIFLIIIGSFFMINLCLVVIATQFSAEPGDCYEELFQLVCHILRKARRRQTSHCIHETKLDHSSENAVSLEIRVKLWGIVESKYFNRGIMIAILINTISMGIEHHNQPDELTNVLEICNIVFTSMFTLEMILKLTAFGFFEYLRNPYNIFDGIIVIISVCEIIGQSDGGLSVLRTFRLLRVIKL</w:t>
      </w:r>
      <w:r w:rsidRPr="002F5685">
        <w:rPr>
          <w:rFonts w:ascii="Courier New" w:hAnsi="Courier New" w:cs="Courier New"/>
        </w:rPr>
        <w:t>VRFMPALRRQLVVLMKTMDNVATFCMLLMLFIFIFSILGMHIFGCKFSGDTVPDRKNFDSLLWAIVTVFQILTQEDWNMVLYNGMASTSPLAALYFVALMTFGNYVLFNLLVAILVEGFQAGDSYSDDDRSSCNLEETEKKDPPLHPRQRKKSFSGGLGSVGEHQDCNTREDWSVFLFSPQNKFRLLCQSIIAHKLFDYVVLAFIFSNCITVALERPKILQGSLERLFLTVSNYIFTAIFVGEMTLKVVSMGLYIG</w:t>
      </w:r>
      <w:r w:rsidRPr="002F5685">
        <w:rPr>
          <w:rFonts w:ascii="Courier New" w:hAnsi="Courier New" w:cs="Courier New"/>
        </w:rPr>
        <w:t>EYLRSSWNILDGFLVFVSLIDIVVSILGVLRVLRLLRTLRPLRVISRAPGLKLVVETLITSLKPIGNIVLICCAFFIIFGILGVQLFKGKFYYCLDVKITNKSDCLLVHHKYNFDNLGQALMSLFVLASKDGWVNIMYHGLDAVAVDQQPITNNNPWMLLYFISFLLIVSFFVLNMFVGVVVENFHKCRQHQEVEEAKRREEKRRRMEKKRRPYYAYSHVRLMIHTLCTSHYLDIFITFIICVNVVTMSLQPHSLE</w:t>
      </w:r>
      <w:r w:rsidRPr="002F5685">
        <w:rPr>
          <w:rFonts w:ascii="Courier New" w:hAnsi="Courier New" w:cs="Courier New"/>
        </w:rPr>
        <w:t>IALKYCNYFFTSTFVLEAVLKLIAFGFRRFFKDRWNQLDLAIVLLSVMGITLEEALPINPTIIRIMRVLRIARVLKLLKMATGMRALLDTVVQALPQVGNLGLLFMLLFFIYAALGVELFGELVCNEEGMSRHATFENFGMAFLTLFQVSTGDNWNGIMKDTLGEYTCNQFISPLYFVSFVLTAQFVLINVVVAVLMKHLDDSNK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lastRenderedPageBreak/>
        <w:t>&gt;Danio_rerio_Cav3.2_XP_009297960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-------------</w:t>
      </w:r>
      <w:r w:rsidRPr="002F5685">
        <w:rPr>
          <w:rFonts w:ascii="Courier New" w:hAnsi="Courier New" w:cs="Courier New"/>
        </w:rPr>
        <w:t>---------------MLVILLNCVTLGMYQPCEDLKQSEWCIVLQAFDDCIFAFFAVEMVIKMIALGI-FGINGYLGDTWNRLDFFIVMAGMMEYSL--DGSLSAIRTVRVLRPLRAINRVPSMRILVTLLLDTLPMLGNVLLLCFFVFFIFGIVGVQLWAGLLRNRCFMSLYYENEDGEDNFICSSGVECTDLNPHKGAVNFDNIGYAWIAIFQVITLEGWVDIMYYVMDAHSFYNFIYFILLIIVGSFFMINLC</w:t>
      </w:r>
      <w:r w:rsidRPr="002F5685">
        <w:rPr>
          <w:rFonts w:ascii="Courier New" w:hAnsi="Courier New" w:cs="Courier New"/>
        </w:rPr>
        <w:t>LVVIATQFASEPGSCYEEMLKYVSHLYRKVKRRQQIEAHSHSRVLLQMAGVVPTDFRERLTRIVDSKYFNRGIMIAILINTLSMGIEYHEQPEELTNILEISNIVFTSMFVLEMLFKLLAFGIFGYIRNPYNIFDGVIVVISVWEIIGHADGGLSVLRTFRLLRVLKLVRFLPALRRQLLVLMKTMDNVATFCMLLMLFIFTFSILGMHLFGCKFSGDTIPDRKNFDSLLWAIVTVFQILTQEDWNVVLYNGMAST</w:t>
      </w:r>
      <w:r w:rsidRPr="002F5685">
        <w:rPr>
          <w:rFonts w:ascii="Courier New" w:hAnsi="Courier New" w:cs="Courier New"/>
        </w:rPr>
        <w:t>SPWAALYFVALMTFGNYVLFNLLVAILVEGFQAGDSDGDEEKTSVNSEEKMEQLSGGSLQHPSSLDIPELPQMGEYLDCNDHEEWSLYLFSPHNKFRMMCQKLISHKMFDYVVLVFIFLNCITIALERPH--IQQSERLFLLVSNYVFTVIFVAEMTVKVVALGFYSGNYLKSTWNVLDGVLVFVSLIDILVSIFGILRVLRLLRTLRPLRVISRAPGLKLVVETLITSLRPIGNIVLICCAFFIVFGILGVQLFK</w:t>
      </w:r>
      <w:r w:rsidRPr="002F5685">
        <w:rPr>
          <w:rFonts w:ascii="Courier New" w:hAnsi="Courier New" w:cs="Courier New"/>
        </w:rPr>
        <w:t>GKFFHCEDTRITNKSDCLQIRRKYNFDNLGQALMSLFVLSCKDGWVNIMYDGLDAVGVDQQPERNHNPWMLLYFISFLLIVSFFVLNMFVGVVVENFHKCRDQEEVEARLRRSKENGSEALRR-PYYAYSPARLYIHTLCTNHYLDLFITGIICINVVTMSIQPSYLDEALKYCNYVFTIIFIIEALLKLVAFGIRRFFKDRWNQLDLAIVLLSIMGITLEEALPINPTIIRIMRVLRIARVLKLLKMATGMRSLL</w:t>
      </w:r>
      <w:r w:rsidRPr="002F5685">
        <w:rPr>
          <w:rFonts w:ascii="Courier New" w:hAnsi="Courier New" w:cs="Courier New"/>
        </w:rPr>
        <w:t>DTVMQALPQVGNLGLLFMLLFFIYAALGVELFGKLECTEEGLSPHATFENFGMAFLTLFRVSTGDNWNGIMKDTLSETQCLPWVSPIYFVTFVLMAQFVLVNVVVAVLMKHLEESNK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Danio_rerio_Cav3.1_XP_021336020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VFFYLKQTTRPRSWCLKMVCNPWFERASMLVILLNCVTLGMFHPCEDSHDSERCKILEDFDDFIFAFFAVEMVIKMVALGI-FGKKCYLGDTWNRLDFFIV</w:t>
      </w:r>
      <w:r w:rsidRPr="002F5685">
        <w:rPr>
          <w:rFonts w:ascii="Courier New" w:hAnsi="Courier New" w:cs="Courier New"/>
        </w:rPr>
        <w:t>LAGMLEYSL----SFSAVRTVRVLRPLRAINRVPSMRILVTLLLDTLPMLGNVLLLCFFVFFIFGIVGVQLWAGLLRNRCFLRKYYHTENDDENFICSQGRQCQEANPFKGAINFDNIGYAWIAIFQVITLEGWVDIMYFVMDAHSFYNFIYFILLIIVGSFFMINLCLVVIATQFSSEPGSCYDELLKYLVHVIRKGTRQPPGKVISKDALMNCSSTNIDTLVCGTFRKIVDSKYFGQGIMIAILINTLSMGIEY</w:t>
      </w:r>
      <w:r w:rsidRPr="002F5685">
        <w:rPr>
          <w:rFonts w:ascii="Courier New" w:hAnsi="Courier New" w:cs="Courier New"/>
        </w:rPr>
        <w:t>HEQPDELTNALEISNIVFTSLFVLEMLLKLLVYGPFGYIKNPYNIFDGIIVVISVWEIVGQQGGGLSVLRTFRLMRVLKLVRFMPALQRQLVVLMKTMDNVATFCMLLMLFIFIFSILGMHLFGCKFGGDTLPDRKNFDSLLWAIVTVFQILTQEDWNKVLYNGMASTSPVAALYFIALMTFGNYVLFNLLVAILVEGFQTGDSDSEADISLEDVSGHKKDMFDLHPDTLQVPYPHRSGSIHSARPPNQRVTWSLY</w:t>
      </w:r>
      <w:r w:rsidRPr="002F5685">
        <w:rPr>
          <w:rFonts w:ascii="Courier New" w:hAnsi="Courier New" w:cs="Courier New"/>
        </w:rPr>
        <w:t>LFPPESRFRVTCNKIITHKMFDHVVLVIIFLNCITIAMERPRIDPSSAERIFLTLSNYIFTAIFVTEMTIKVVALGFCFGEYLKSSWNILDGMLVMISVIDILVSILGMLRVLRLLRTLRPLRVISRAPGLKLVVETLMSSLKPIGNIVVICCAFFIIFGILGVQLFKGKFFVCHDTRITNKSDCLLVRHKYNFDNLGQALMSLFVLASKDGWVDIMYDGLDAVGVDQQPVMNYNPWMLLYFISFLLIVAFFVLNM</w:t>
      </w:r>
      <w:r w:rsidRPr="002F5685">
        <w:rPr>
          <w:rFonts w:ascii="Courier New" w:hAnsi="Courier New" w:cs="Courier New"/>
        </w:rPr>
        <w:t>FVGVVVENFHKCRRNQEEEEAKRREAKRKRRDKKRRPFYSYCPTRRLIYNMCKSQYLDLFITIVIALNVITMSMQPKVLSDSLKICNYIFTVIFVLESIFKLVAFGFRRFFKDRWNQLDLAIVLLSIMGITLEESLPINPTIIRIMRVLRITRVLKLLKMAVGMRALLDTVMQALPQVGNLGLLFMLLFFIFAALGVELFGDLICDEEGLGRYATFKNFGMAFLLLFRVSTGDNWNGIMKDTLDTGICYTVVSPIY</w:t>
      </w:r>
      <w:r w:rsidRPr="002F5685">
        <w:rPr>
          <w:rFonts w:ascii="Courier New" w:hAnsi="Courier New" w:cs="Courier New"/>
        </w:rPr>
        <w:t>FVSFVLTAQFVLVNVVIAVLMKHLEESNK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Danio_rerio_Cav2.3_XP_017206695.2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SLFIFAENNMIRKYAKRIIEWPPFEYMILATIIANCIVLSLEQHLPGEDKTPMSKRLEKTEPYFIGIFCFEAGIKLVALGFVFHKGSYLRNGWNVMDFIVVLSGILATAGSHMNDLRTLRAVRVLRPLKLVSGIPSLQIVLKSIIKAMVPLLQIGLLLFFAILMFAIIGLEFYSGKLHHTCLAILDNET</w:t>
      </w:r>
      <w:r w:rsidRPr="002F5685">
        <w:rPr>
          <w:rFonts w:ascii="Courier New" w:hAnsi="Courier New" w:cs="Courier New"/>
        </w:rPr>
        <w:t>VDSSEVFACG-VRKCP-IGPNDGITQFDNILFAVLTVFQCITMEGWTAVLYNTNDALGTWNWIYFIPLIIIGSFFVLNLVLGVLSGEFARRQQQVERELNGYRAWIDRAEEVMSKKNARRRGPGEEKYSEISTVMLRFSIRRMVKTDSFYWIVLSLVALNTISVSIVHHNQPEWLTVIQYYTEFVFLGLFLAEMFLKMYGLGFRLYFHSSFNCFDCGVIVGSIFEVVPGVSFGISVLRALRLLRIFKITKYWSSLR</w:t>
      </w:r>
      <w:r w:rsidRPr="002F5685">
        <w:rPr>
          <w:rFonts w:ascii="Courier New" w:hAnsi="Courier New" w:cs="Courier New"/>
        </w:rPr>
        <w:t>NLVVSLMSSMKSIISLLFLLFLFIVVFALLGMQLFGGRFIFEDYTP-TNFDTFPASIMTVFQILTGEDWNEVMYNGIRSQGMWSSIYFIVLTLFGNYTLLNVFLAIAVDNLANAQELTKEEEEEEEESERRRRPTEEAQSKHMMNMCDPERQIENQEECQPERPDSMFIFKSKNPIRRICHYVVTLRYFEMTILLVIVASSIALAAEDPV-CTSSERNKVLRYFDYVFTGVFTFEMIIKMIDQGLILHDYFRDMWN</w:t>
      </w:r>
      <w:r w:rsidRPr="002F5685">
        <w:rPr>
          <w:rFonts w:ascii="Courier New" w:hAnsi="Courier New" w:cs="Courier New"/>
        </w:rPr>
        <w:t>ILDFIVVVGALIAFALTDIKTIKSLRVLRVLRPLKTIKRLPKLKAVFDCVVTSLKNVFNILIVYKLFMFIFAVIAVQLFKGKFFYCTDGSMGTQKECQGRRHEFHYDNVLWALLTLFTVSTGEGWPQVLQHSVDVTEEDHGPSRGNRMEMSIFYVIYFVVFPFFFVNIFVALIIITFQEQGDKMMEECNLEKNERAIDFAISAKPLTRYMPLQYRLWHFVVSPSFEYTVLVMIALNTVVLMMAPTAYDIVLKHLNT</w:t>
      </w:r>
      <w:r w:rsidRPr="002F5685">
        <w:rPr>
          <w:rFonts w:ascii="Courier New" w:hAnsi="Courier New" w:cs="Courier New"/>
        </w:rPr>
        <w:t>AFTVLFSLECILKIMAFGFMNYFRDTWNIFDFITVLGSITEIVVD-</w:t>
      </w:r>
      <w:r w:rsidRPr="002F5685">
        <w:rPr>
          <w:rFonts w:ascii="Courier New" w:hAnsi="Courier New" w:cs="Courier New"/>
        </w:rPr>
        <w:lastRenderedPageBreak/>
        <w:t>LQSVNTINMSFLKLFRAARLIKLLRQGYTIRILLWTFVQSFKALPYVCLLIAMLFFIYAIIGMQVFGNIKLNDSHINQHNNFKTFFGALMLLFRSATGESWQEIMLSCLHEGGCGTDFAYFYFVSFIFFSSFLMLNLFVAVIMDNFE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Danio_rerio_Cav2.2_XP_021331856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SLFIFSEDNIIRKYAKKITEW</w:t>
      </w:r>
      <w:r w:rsidRPr="002F5685">
        <w:rPr>
          <w:rFonts w:ascii="Courier New" w:hAnsi="Courier New" w:cs="Courier New"/>
        </w:rPr>
        <w:t>PPFEYMILATIIANCIVLGLEQHLPALDKTPMSKRLDDTEPYFIGIFCFEAGIKIIALGFAFHKGSYLRNGWNVMDFVVVLTGILTIVG----DLRTLRAVRVLRPLKLVSGIPSLQVVLKSIMKAMVPLLQIGLLLFFAILMFAIIGLDFYMGKFHRTCFR---TDTGEQVDEFPCGLAWTCE-IGPNFGITNFDNILFAVLTVFQCITMEGWVDILYNANDASGTWNWLYFIPLIIIGSFFMLNLVLGVLSGEF</w:t>
      </w:r>
      <w:r w:rsidRPr="002F5685">
        <w:rPr>
          <w:rFonts w:ascii="Courier New" w:hAnsi="Courier New" w:cs="Courier New"/>
        </w:rPr>
        <w:t>ARRQQQIERELTGYLEWICKAEEVMSKNDLINAEEGEDHFTDISSVRFRFFIRRMVKAQSFYWTVLCIVGLNTLCVAIVHYDQPEWLTYALYLAEFVFLGLFLIEMSLKMYGLGPRTYFHSSFNCFDFGVIVGSIFEVIPGASFGISVLRALRLLRIFKVTKYWNSLRNLVVSLLNSMKSIISLLFLLFLFIVVFALLGMQLFGGQFNFEDETPTTNFDTFPAAILTVFQILTGEDWNAVMYHGIESQGMFCSVYF</w:t>
      </w:r>
      <w:r w:rsidRPr="002F5685">
        <w:rPr>
          <w:rFonts w:ascii="Courier New" w:hAnsi="Courier New" w:cs="Courier New"/>
        </w:rPr>
        <w:t>IVLTLFGNYTLLNVFLAIAVDNLANAQELTKDEEEQEEAISKKLALSGTREGERCSRGENGGNGGRRRHRPRILPFSSMFIFNPTNPVRRLCHYIVSLRYFEMCILVVIAMSSIALAAEDPV-QANAPRNNVLKYLDYVFTGVFTFEMVIKMVDLGLILHPYFRDLWNILDFIVVSGALVAFAFSDISTIKSLRVLRVLRPLKTIKRLPKLKAVFDCVVNSLKNVLNILIVYILFMFIFAVIAVQLFKGKFFYCTD</w:t>
      </w:r>
      <w:r w:rsidRPr="002F5685">
        <w:rPr>
          <w:rFonts w:ascii="Courier New" w:hAnsi="Courier New" w:cs="Courier New"/>
        </w:rPr>
        <w:t>ESKGLEKDCRGKKYEFHYDNVLWAFLTLFTVSTGEGWPTVLKHSVDATFEDQGPSPGYRIEMSIFYVVYFVVFPFFFVNIFVALIIITFQEQGDKVLSECSLEKNERAIDFAINAKPLTRYMPFQYRLWKFVVSPPFEYSIMIMIALNTVVLMMAPDFYEAMLKYLNIVFTVLFSLECILKIIAFGPLNYLKDAWNVFDFVTVLGSITDILVTENTTERQLNFSFLRLFRAARLIKLLRQGYTIRILLWTFVQSFK</w:t>
      </w:r>
      <w:r w:rsidRPr="002F5685">
        <w:rPr>
          <w:rFonts w:ascii="Courier New" w:hAnsi="Courier New" w:cs="Courier New"/>
        </w:rPr>
        <w:t>ALPYVCLLIAMLFFIYAIIGMQVFGNIDLNDTAINRHNNFRTFLQALMLLFRSATGEAWHDIMLSCLLGKECGSDFAYFYFVSFIFLCSFLMLNLFVAVIMDNFE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Danio_rerio_Cav2.1_XP_021330116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SLFIFSEDNFVRKYAKKITEWPPFEYMILATIIANCIVLALEQHLPDGDKTPMSERLEDTEPYFIGIFCFESGIKILALGFAFHKGSYLRNGWNVMDFVVVLTGILSTV</w:t>
      </w:r>
      <w:r w:rsidRPr="002F5685">
        <w:rPr>
          <w:rFonts w:ascii="Courier New" w:hAnsi="Courier New" w:cs="Courier New"/>
        </w:rPr>
        <w:t>G----DLRTLRAVRVLRPLKLVSGIPSLQVVLKSIMKAMIPLLQIGLLLFFAILMFAIIGLEFYMGKFHTTCFD---KITDEIREEFPCGEARICP-LGPNYGITQFDNILFAVLTVFQCITMEGWTDLLYYSNDAAGAWNWMYFIPLIIIGSFFMLNLVLGVLSGEFAKRQQQIERELNGYLEWICKAEEVISKTDLLDAEDGDGDIGSPF--RLRFFIRRIVKTQAFYWTVLCLVGLNTLCVAVVHYDQPETLS</w:t>
      </w:r>
      <w:r w:rsidRPr="002F5685">
        <w:rPr>
          <w:rFonts w:ascii="Courier New" w:hAnsi="Courier New" w:cs="Courier New"/>
        </w:rPr>
        <w:t>DFLYFAEFIFLGIFMSEMCIKMYGLGTRPYFHSSFNCFDCIVICGSIFEVLPGTSFGISVLRALRLLRIFKVTKYWASLRNLVVSLLNSMKSIISLLFLLFLFIVVFALLGMQLFGGQFNFEAGTPPTNFDTFPAAIMTVFQILTGEDWNMVMYDGIESQGMVFSVFFIVLTLFGNYTLLNVFLAIAVDNLANAQELTKDEQEEEQAANKKMALLSRQDSQYSEDLDNAMNNKLATQPHDMPPYTSMFILTTTNPF</w:t>
      </w:r>
      <w:r w:rsidRPr="002F5685">
        <w:rPr>
          <w:rFonts w:ascii="Courier New" w:hAnsi="Courier New" w:cs="Courier New"/>
        </w:rPr>
        <w:t>RRLCHYIVTLRYFEMCILLVIAMSSIALAAEDPV-WPESPRNNVLRYFDYVFTGVFTFEMLIKMVDLGLVLHQYFRDLWNILDFIVVSGALVAFAFTDISTIKSLRVLRVLRPLKTIKRLPKLKAVFDCVVNSLKNVLNILIVYMLFMFIFAVVAVQLFKGRFFYCTDESKEFERDCRGKKYDFHYDNVLWALLTLFTVSTGEGWPQVLKHSVDATYENQGPSPGYRMEMSIFYVVYFVVFPFFFVNIFVALIIIT</w:t>
      </w:r>
      <w:r w:rsidRPr="002F5685">
        <w:rPr>
          <w:rFonts w:ascii="Courier New" w:hAnsi="Courier New" w:cs="Courier New"/>
        </w:rPr>
        <w:t>FQEQGDKMMEDYSLEKNERAIDFAINAKPLTRHMPFQYRMWEFVVSPPFEYTIMALIALNTIVLMMASLTYEDVLKYLNIVFTSLFSMECILKIIAFGALNYFKDAWNIFDCVTVLGSITDILVT-ELGNNFINLSFLRLFRAARLIKLLRQGETIRILLWTFVQSFKALPYVCLLIAMLFFIYAIIGMQLFGNIKINSSAITQHNNFRTFFQALMLLFRSATGEAWHDIMLSCLPKPECGSEFAYLYFVSFIFLC</w:t>
      </w:r>
      <w:r w:rsidRPr="002F5685">
        <w:rPr>
          <w:rFonts w:ascii="Courier New" w:hAnsi="Courier New" w:cs="Courier New"/>
        </w:rPr>
        <w:t>SFLMLNLFVAVIMDNFE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Danio_rerio_Cav1.3_XP_021335256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ALFCLNLNNPIRRACISLVEWKPFDIFILIAIFANCMALAVYVPFPEDDSNSTNHDLETVEYAFLIIFTIETFLKIIAYGLVMHQNAYVRNGWNMLDFVIVVIGLFSVVLEVLTDVKALRAFRVLRPLRLVSGVPSLQVVLNSIIKAMVPLLHIALLVLFVIIIYAIIGLELFIGKMHASCYF--QGTDILEDEPAP</w:t>
      </w:r>
      <w:r w:rsidRPr="002F5685">
        <w:rPr>
          <w:rFonts w:ascii="Courier New" w:hAnsi="Courier New" w:cs="Courier New"/>
        </w:rPr>
        <w:t>CAVGRTCP-QGPNGGITNFDNFMFAMLTVFQCITMEGWTDVLYWMNDAMGELPWVYFVSLVIFGSFFVLNLVLGVLSGEFSREKQQLEEDLKGYLDWITQAEDIDSETESMNTENEKGEDEKATCCLCRRNCRLAVKSVPFYWLVIILVFLNTLTISSEHYNQPMWLTQVQDVANKVLLAMFTCEMLVKMYSLGLQAYFVSLFNRFDCFVVCGGITETIIMSPLGISVFRCVRLLRIFKVTRHWASLSNLVASLLN</w:t>
      </w:r>
      <w:r w:rsidRPr="002F5685">
        <w:rPr>
          <w:rFonts w:ascii="Courier New" w:hAnsi="Courier New" w:cs="Courier New"/>
        </w:rPr>
        <w:t>SMKSIASLLLLLFLFIIIFSLLGMQVFGGKFNDETQTKRSTFDNFPQALLTVFQILTGEDWNAVMYDGIMAYGMIVCIYFIILFICGNYILLNVFLAIAVDNLADAESLNTDDTKKPDE--------------IDEIEDEAKAGEEDEKDNAIPEGSAFFIFSNTNPVRVACHKLINHHIFTNLILVFIMLSSASLAAEDPI-RNFSARNIILGYFDYAFTAIFTVEIVLKMTTYGAFLHKFCRNYFNLLDLLVVG</w:t>
      </w:r>
      <w:r w:rsidRPr="002F5685">
        <w:rPr>
          <w:rFonts w:ascii="Courier New" w:hAnsi="Courier New" w:cs="Courier New"/>
        </w:rPr>
        <w:t>VSLVSFGIQAISVVKILRVL</w:t>
      </w:r>
      <w:r w:rsidRPr="002F5685">
        <w:rPr>
          <w:rFonts w:ascii="Courier New" w:hAnsi="Courier New" w:cs="Courier New"/>
        </w:rPr>
        <w:lastRenderedPageBreak/>
        <w:t>RVLRPLRAINRAKGLKHVVQCVFVAIRTIGNIMIVTTLLQFMFACIGVQLFKGKFYRCNDEAKSSPEECKGHNSDFNFDNVLMAMMALFTVSTFEGWPALLYKAIDSNRENMGPIYNYRVEISIFFIIYIIIIAFFMMNIFVGFVIVTFQEQGEKEYKNCELDKNQRQVEYALKARPLRRYIPYQYKFWYVVNSTGFEYIMFVLILLNTICLAVQSELFNYVMDILNMVFTAVFTV</w:t>
      </w:r>
      <w:r w:rsidRPr="002F5685">
        <w:rPr>
          <w:rFonts w:ascii="Courier New" w:hAnsi="Courier New" w:cs="Courier New"/>
        </w:rPr>
        <w:t>EMVLKLIAFKPRHYFTDAWNTFDALIVVGSVVDIAITETEDSARISITFFRLFRVMRLVKLLSRGEGIRTLLWTFIKSFQALPYVALLIAMLFFIYAVIGMQVFGKIAMVDTQINRNNNFQTFPQAVLLLFRCATGEAWQEIMLACMEEMTCGSSFAIIYFITFYMLCAFLIINLFVAVIM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Danio_rerio_Cav1.2_XP_009298610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ALLCLTLKNPIRRACINIVEWKPFEIIIL</w:t>
      </w:r>
      <w:r w:rsidRPr="002F5685">
        <w:rPr>
          <w:rFonts w:ascii="Courier New" w:hAnsi="Courier New" w:cs="Courier New"/>
        </w:rPr>
        <w:t>MTIFANCVALAVYIPFPEDDSNATNSNLERVEYLFLIIFTVEAFLKVIAYGLLCHPNAYLRNGWNLLDFIIVVVGLFSAILEQATDVKALRAFRVLRPLRLVSGVPSLQVVLNSIIKAMVPLLHIALLVLFVIIIYAIIGLELFMGKMHRTCFFDGHKGHIAEEKPAPCAPGRHCS-EGPNDGITNFDNFAFAMLTVFQCITMEGWTDVLYWMQDAMGELPWVYFVSLVIFGSFFVLNLVLGVLSGEFSREKQQLE</w:t>
      </w:r>
      <w:r w:rsidRPr="002F5685">
        <w:rPr>
          <w:rFonts w:ascii="Courier New" w:hAnsi="Courier New" w:cs="Courier New"/>
        </w:rPr>
        <w:t>EDLKGYLDWITQAEDIDSENESVNTDNAPAGDMEGETCLCRRKCRAAVKSNVFYWLVIFLVFLNTLTIASEHHQQPEWLTNVQDIANKVLLALFTGEMLLKMYSLGLQAYFVSLFNRFDSFVVCGGILETIIMSPLGISVLRCVRLLRIFKITRYWNSLSNLVASLLNSVRSIASLLLLLFLFIIIFSLLGMQLFGGKFN--DETRRSTFDNFPQSLLTVFQILTGEDWNSVMYDGIMAYGMLVCIYFIILFICGN</w:t>
      </w:r>
      <w:r w:rsidRPr="002F5685">
        <w:rPr>
          <w:rFonts w:ascii="Courier New" w:hAnsi="Courier New" w:cs="Courier New"/>
        </w:rPr>
        <w:t>YILLNVFLAIAVDNLADAESLTSAQKEEEEEKERKKLATKINIDEYTGEDNEEKNPYPVNDFPAMPQAKAFFIFSPSNKFRVLCHKIVNHNIFTNLILFFILLSSISLAAEDPV-KNDSFRNQILGYADYVFTGIFTIEIILKMTAYGAFLHKFCRNYFNILDLVVVSVSLISSGIQAINVVKILRVLRVLRPLRAINRAKGLKHVVQCVFVAIRTIGNIVIVTSLLQFMFACIGVQLFKGKFFYCTDTSKQTQAE</w:t>
      </w:r>
      <w:r w:rsidRPr="002F5685">
        <w:rPr>
          <w:rFonts w:ascii="Courier New" w:hAnsi="Courier New" w:cs="Courier New"/>
        </w:rPr>
        <w:t>CRGENSDFNFDDVLQGMMALFAVSTFEGWPGLLYRAIDSHAEDVGPIYNYRVVISIFFIIYIIIIAFFMMNIFVGFVIVTFQEQGEQEYKNCELDKNQRQVEYALKARPLRRYIPYQYKVWYVVNSTYFEYLMFTLILLNTICLAMQSQSFNKAMNILNMLFTGLFTVEMILKLIAFKPRGYFSDPWNVFDFLIVIGSIIDVILSETEDNARISITFFRLFRVMRLVKLLSRGEGIRTLLWTFIKSFQALPYVALL</w:t>
      </w:r>
      <w:r w:rsidRPr="002F5685">
        <w:rPr>
          <w:rFonts w:ascii="Courier New" w:hAnsi="Courier New" w:cs="Courier New"/>
        </w:rPr>
        <w:t>IVMLFFIYAVIGMQMFGKIALRDSQINRNNNFQTFPQAVLLLFRCATGEAWQEIMLACSSSEDCGSHFAIFYFVSFYMLCAFLIINLFVAVIM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Danio_rerio_Cav1.1_NP_001139622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SLLFLTLKNPFRKACINIVEWKPFEIIILLTIFANCVALAVFMPMPEEDTNNTNSNLESLEYIFLIIFTMECFLKIVAYGFLFHADAYLRNCWNILDFVIVTMGLFTVVVDFINDMK</w:t>
      </w:r>
      <w:r w:rsidRPr="002F5685">
        <w:rPr>
          <w:rFonts w:ascii="Courier New" w:hAnsi="Courier New" w:cs="Courier New"/>
        </w:rPr>
        <w:t>ALRAFRVLRPLRLVSGVPSLQVVMSSILKSMLPLFHISLLVFFMVTIYAIIGLELFKCKMHKTCYHTDIIATGDDAQAAPCAQGRRCT-PGPNNGITHFDNLGFSMLTVYQCITTQGWTDVLYWVNDAIGEWPWLYFVTLILLGSFFILNLVLGVLCGEFTRERQQFDEDLKGYMEWITQAEVMDGLLPLQDGSETETLYELDILNFFRRKCRVWVKSKLFYWLVILLVFFNTLAIATEHHQQPDSLTNFQDNTNK</w:t>
      </w:r>
      <w:r w:rsidRPr="002F5685">
        <w:rPr>
          <w:rFonts w:ascii="Courier New" w:hAnsi="Courier New" w:cs="Courier New"/>
        </w:rPr>
        <w:t>ALLSLFAVEMFLKMYAMGLPSYFMSLFNRFDCFVVSVGILELIVMSVMGISVLRCIRLLRIIKITRHWTTLSNLVASLLNSVRSIASLLLLLFLFIVIFALLGMQVFGGKFNPDDRVRRSNFDNFPQALITVFQILTGEGWNYVMYDGIMAHGILVSIYFIILFICGNYILLNVFLAIAVDNLAEAESLTSAQKEKAEEKKRKRLLAKLKVDEFESNVNEIKDPFPPADFPGMPEASAFFLFGPQNKFRKLCHRII</w:t>
      </w:r>
      <w:r w:rsidRPr="002F5685">
        <w:rPr>
          <w:rFonts w:ascii="Courier New" w:hAnsi="Courier New" w:cs="Courier New"/>
        </w:rPr>
        <w:t>NATTFTNIILLFILLSSISLAAEDPI-DPMSFRNQVLAYADYVFTSVFTAEIVLKMTTYGAFLHKFCRNSFNILDLIVVGVSLLSMGMEAISVVKILRVLRVLRPLRAINRAKGLKHVVQCVFVAIKTIGNIVLVTMLLDFMFACIGVQLFKGKFLYCTDPLKMTAEECQGMNSDLNFDNVLNGMLALFTVSTFEGWPDLLYKAIDSNLENMGPVYNNHIEISIFFIVYLILIAFFMMNIFVGFVIVTFQEQGEQE</w:t>
      </w:r>
      <w:r w:rsidRPr="002F5685">
        <w:rPr>
          <w:rFonts w:ascii="Courier New" w:hAnsi="Courier New" w:cs="Courier New"/>
        </w:rPr>
        <w:t>YKNCELDKNQRQVQYALKARPLRCYIPYQYQVWYIVTSCYFEYLMFLLIMLNTMCLGMQSDHITDLADTLNVIFTVLFTVEMILKLGAFKAKGYFGDPWNVFDFVIVVGSIVDVILSEDSENMSVSITLFRLFRVMRLVKLLNRFEGIRNLLWTFIKSFQALPYVALLIVMLFFIYAVIGMQVFGKIALLDTIINRNNNFQTFPQAVLLLFRCATGEGWHEIMLGCLEEYTCGSGFAILYFMSFYMLCAFLIINLF</w:t>
      </w:r>
      <w:r w:rsidRPr="002F5685">
        <w:rPr>
          <w:rFonts w:ascii="Courier New" w:hAnsi="Courier New" w:cs="Courier New"/>
        </w:rPr>
        <w:t>VAVIM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Cyanea_capillata_Cav1_AAC63050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ALFCLTLDNPVRSAAITIVDWKPFDFFILASIFANCAALAAYEPLPAGDMTSTNQDLEVAEYFFLAVFAIEGLLKIIAYGFILHPGAYLRNGWNILDFSIVVIGFASMIFEEYLDVKALRAFRVLRPLRLVSGVPSLQVVMNSIVKAMLPLFHIALLVVFVIIIYAIIGVELFTGKLHQTCYD-NITNLPASSEPKPCSTGRQCP-</w:t>
      </w:r>
      <w:r w:rsidRPr="002F5685">
        <w:rPr>
          <w:rFonts w:ascii="Courier New" w:hAnsi="Courier New" w:cs="Courier New"/>
        </w:rPr>
        <w:t>EGPNYGITNFDNVALAALTVFQCTTLEGWTDVLYDINNVSGGWPWIYFVTLITFGSFFVLNLILGVLSGEFAREKHMLDDAVKGYLDWINQASDIERKLSSRRASGISHASSGIYNIRLRRQCRGIVKSQTFYWMVIIAVFLNSLVLAVEHYDQPDYITMFLDRANYFFLGLFTFEMLLKIYCLGIYGYLNSLFNRFDCLVVLSSLLEVAGWPPIGISVLRCVRLLRIFKVTRYWESLSNLVQSLVNSIKSIGSLL</w:t>
      </w:r>
      <w:r w:rsidRPr="002F5685">
        <w:rPr>
          <w:rFonts w:ascii="Courier New" w:hAnsi="Courier New" w:cs="Courier New"/>
        </w:rPr>
        <w:t>LLLSLFILIFSLLGMQIFGGRFNDEQAPPRTNFDSFWRSLITVFQILTGEDWNAVMYVGIQSWGIIAIIYFVALVIVGNYILLNVFLAIAVDNLADAENMTKVNEEEKRKKKDAKLMLSGSEGPEDVELGNPKSKNGTLRHMGMPPESSFFIFSANNKLRYLCYRLAVNKIFINSILVLIIMSSVALAAEDPI-GRDVLRNKILGYFDIFFTAMFTFEVTVKMIAFGVILHKFCRSFFNQLDLVIVAVSWAAIMLS</w:t>
      </w:r>
      <w:r w:rsidRPr="002F5685">
        <w:rPr>
          <w:rFonts w:ascii="Courier New" w:hAnsi="Courier New" w:cs="Courier New"/>
        </w:rPr>
        <w:t>ATSVVRILRVL</w:t>
      </w:r>
      <w:r w:rsidRPr="002F5685">
        <w:rPr>
          <w:rFonts w:ascii="Courier New" w:hAnsi="Courier New" w:cs="Courier New"/>
        </w:rPr>
        <w:lastRenderedPageBreak/>
        <w:t>RVLRPLRAINRAKGLKHVVQCVFLAIKSIGNIMIVTLLFQFLFAVIGIQLFKGTFFYCTDRSKMTAEECKGEKHTFRFDNVFQAYLSLFVVMTFEGWPSILEHSIDSTTVNQGPKFNNRPFVAIYYVIYIIIIAFFMINIFVGFVIVTFQNEGEEEFADCELDKNQRKVEYVLTVKPTYRFVPFQYHIWRVVTSRLFEYMIFGFILGNTIVLAAASKLYERVLDGFNIGFTAVFLLECVLKLMAF</w:t>
      </w:r>
      <w:r w:rsidRPr="002F5685">
        <w:rPr>
          <w:rFonts w:ascii="Courier New" w:hAnsi="Courier New" w:cs="Courier New"/>
        </w:rPr>
        <w:t>NAKNYFRDPWNIFDFVIVVGSIADIIIGEISKDGGIKVNFFRLFRALRLVKLLSQGDGIRTLLWTFMKSFQALPFVGLLILLLFFIYAVIGMQVFGTIRLDSTVINSNNNFQTFPQALIVLFRSATGENWQQIMMACVPSKTCGTDFAYLYFMSFYMICSFLIINLFVAVIM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Cteno_mnelei_Cav_evg110810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ALCCLYESHPLRKLCIYIARSRPFEIFIYLAIFANCVSLAMYKP</w:t>
      </w:r>
      <w:r w:rsidRPr="002F5685">
        <w:rPr>
          <w:rFonts w:ascii="Courier New" w:hAnsi="Courier New" w:cs="Courier New"/>
        </w:rPr>
        <w:t>MPKSDVDETSSVLDTLEYIFIGIFWVESIVKIIAQGFMCHHGSYLRSFWNVLDFFIVIVGTLSVMSLDTGGIKALRALRVLRPLKFIAGCRPLQVVMNSILMALIPLMNVAVLILFFIIFCAIMGMELFRGQFNQACAD--MHTEEIPDNYHPCDEGFMCP-EGPNEGITTFNHIGLASLTVFQIITLEGWTDIMYWSMDAIGELPPLFYCNIVIWGAFFMLNLVLGVLAGEFSKRNDDYKKELEGYELWIREGEK</w:t>
      </w:r>
      <w:r w:rsidRPr="002F5685">
        <w:rPr>
          <w:rFonts w:ascii="Courier New" w:hAnsi="Courier New" w:cs="Courier New"/>
        </w:rPr>
        <w:t>ISGGKNSYDGNHLEDNFDDVSNILLRERAAKIVKSKSMYWVVMFLVTMNTISVSLKWYGMPEEMDKNMKHVEFVFTFIFIIEMTIRMYGLGIEQYFKSKFNTFDFTVIFASLFEQFDGADMGLTVFRSLRLLRLFKVTRYWTSLRNLAAALLNSLKSIVSLLFLLFLFLLIFALLGMQLFGGHFVFAEQVPRVNFDSFLTALLAVFQMLTGEDWNVIMYNAINALGGICSIYFIVFMVIMNYTLLNVFLAIAVDGL</w:t>
      </w:r>
      <w:r w:rsidRPr="002F5685">
        <w:rPr>
          <w:rFonts w:ascii="Courier New" w:hAnsi="Courier New" w:cs="Courier New"/>
        </w:rPr>
        <w:t>ADFEMMNDAEKEDEKKEEAEKDALRNRAQAYRADYPDHADTPISIEDSDIVPHRSFFIFSPTNPLRRFCHWIVNLRHFDNFILFIILLSCIMQMLQNPK-DLESDNNRFIEYLEYGVTVIFCLEMILRVIDLGFVIHPYLRDPWNVLDAVVVLVSILRVAVK--TVKRLTNVMLSMRSLKSINRIQKLKNVCLCLVKSVGSILNLLLIAILLTFMFSVMGVHMLEGKFFFCTDSSKKTAPECMGQKHFFRFDDVQL</w:t>
      </w:r>
      <w:r w:rsidRPr="002F5685">
        <w:rPr>
          <w:rFonts w:ascii="Courier New" w:hAnsi="Courier New" w:cs="Courier New"/>
        </w:rPr>
        <w:t>AMLTLFTVATFEGWPDVMTNMMDASLKDHGPIENANPALCIYIVVYLVVMSFFMINIFVGFVIVTFQEKGEKDNETSILDRNKRSIEFSLKVKPQNKYIPLRYKLWQVVSSSIYTNLIMFIIFINTIQLMMMSRDYETGLETVNAILVAVFTVDIILKLAAYGVKQYFGGSWNIFDFVVLVGSFIDIMVSTWYTDNFMISRLVKMFRAARLIKLLNYGGEMRTLLFVFLKALKSLPHVMFLVMLTFYIYAIIGMQI</w:t>
      </w:r>
      <w:r w:rsidRPr="002F5685">
        <w:rPr>
          <w:rFonts w:ascii="Courier New" w:hAnsi="Courier New" w:cs="Courier New"/>
        </w:rPr>
        <w:t>FGKVIADPYVITRYNNFESFENAMILLFRCSTGEAWHAIMRD-LKDTNCGSSFSLIYFCTFVITSQFLVVNLFVSVII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Cteno_horcal_Cav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ALCCLYDHHLLRRVCNAIARSRPFEIFIYLAIFANCVSLAMYKPMPKGDVDETSSVLDRLEKFFIGIFWVESIVKIVAQGFMCHHGSYLRSFWNVLDFFIVIVGTLSVMDLDTGGIKALRALRVLRPLKFIAGCRPLQVVMNSILMALI</w:t>
      </w:r>
      <w:r w:rsidRPr="002F5685">
        <w:rPr>
          <w:rFonts w:ascii="Courier New" w:hAnsi="Courier New" w:cs="Courier New"/>
        </w:rPr>
        <w:t>PLMNVAVLILFFIIFTAIMGMEFFRGQFNHACAD--MHTQQIPDNFHPCD-GFVCP-LGPNEGITTFDHIGLACLTVFQIITLEGWTDIMYWSMDAIGQLPPFFYFNIVIWGAFFMLNLVLGVLAGEFSKRNNDFRNELEGYEAWVKEGERICEALKYRGKGVDENHLHDDTSSRLRERAAKIVKSPAMYWIVMFLVTMNTISVSLKWYGMPEEMNRRMKSVEFVFTFIFIIEMTIRMYGLGVEQYFKSKFNTFDF</w:t>
      </w:r>
      <w:r w:rsidRPr="002F5685">
        <w:rPr>
          <w:rFonts w:ascii="Courier New" w:hAnsi="Courier New" w:cs="Courier New"/>
        </w:rPr>
        <w:t>TVIFASLFEQFDGADMGLTVFRSLRLLRLFKVTRYWTDLRSLAAALLNSLKSIISLLFLLFLFLLIFALLGMQLFGGHFVFAEQVPRVNFDSFLTALLAVFQMLTGEDWNVIMYNAINALGGIASIYFIVFMVIMNYTLLNVFLAIAVDGLADFDMVSDAEKEHEKKEEAEKVRDFQSADNLEHSIDIDRHAIEESEDEGIVPHPSFFIFSPTNPLRRFCHWIVNMRHFDNFILFIILLSCIMQMLQNPK-DLESD</w:t>
      </w:r>
      <w:r w:rsidRPr="002F5685">
        <w:rPr>
          <w:rFonts w:ascii="Courier New" w:hAnsi="Courier New" w:cs="Courier New"/>
        </w:rPr>
        <w:t>NNRFIEYLEYGVTVIFCLEMILRVIDLGFVIHPYLRDPWNVLDAVVVLVSILRVAVKASTVKRLTNVMLSMRSLKSINRIQKLKNVCLCLIKSVGSILNLLLIAILLTFMFSVMGVHMLEGKFFYCTDSSKKTEDECKGDSHFFRFDNVQSAMLTLFTVATFEGWPDVMTNMMDASQKDMGPIENTNPALCIYIVVYLVVMSFFMINIFVGFVIVTFQEKGEKDNDSELLDRNKRSIEFSLKVKPQNKYIPLRYKL</w:t>
      </w:r>
      <w:r w:rsidRPr="002F5685">
        <w:rPr>
          <w:rFonts w:ascii="Courier New" w:hAnsi="Courier New" w:cs="Courier New"/>
        </w:rPr>
        <w:t>WQIVSSNFYTNLIMFIIFINTIQLMMMSDEYEYALEIVNLMLVAVFTIDILLKLAAYGVKQYFGSSWNVFDFVVLVGSFVDILVSTWYKNNFMIVRLVKMFRAARLIKLLNYGGEMRTLLFVFLKALKSLPHVMFLIMLTFYIYAVIGMQIFGMVEANPYTITRYNNFASFQMAMIILFRCSTGEAWHAIMRD-LPDSNCGSKFSEAYFCTFVITSQFLVVNLFVSVII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Cteno_berova_Cav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ALCCLYETAPLRKLCIYIARSRPFEIFIYLAIFANCVSLAMYKPMPKGDVDETSSVLDTLELFFIGIFWVESIVKIIAQGFLCHHGSYLRSFWNVLDFFIVIVGTLSVMNLDTGGIKALRALRVLRPLKFIAGCRPLQVVMNSILMALIPLMNVAVLILFFIIFCAIMGMELFRGQFNLACAD--MHTGDIPDNYHPCDEGFECP-EGPNEGITTFNHIGLASLTVFQIITLEGWTDIMYWSMDAIGALPPLFY</w:t>
      </w:r>
      <w:r w:rsidRPr="002F5685">
        <w:rPr>
          <w:rFonts w:ascii="Courier New" w:hAnsi="Courier New" w:cs="Courier New"/>
        </w:rPr>
        <w:t>CNIVIWGAFFMLNLVLGVLAGEFSKRNDDYKKELEGYELWIKEGEKIVEGNHLEDNFDDTSHLSDPERGILREKTARIVKSKSMYWVVMFLVTMNTISVSLKWYDMPPEMNSNMKNVEFVFTFIFIIEMTIRMYGLGIEQYFKSKFNTFDFTVIFASLFEQFNGADMGLTVFRSLRLLRLFKVTRYWTSLRNLASALLNSLKSIVSLLFLLFLFLLIFALLGMQLFGGHFVFAEQVPRVNFDSFLTALLAVFQMLT</w:t>
      </w:r>
      <w:r w:rsidRPr="002F5685">
        <w:rPr>
          <w:rFonts w:ascii="Courier New" w:hAnsi="Courier New" w:cs="Courier New"/>
        </w:rPr>
        <w:t>GEDWNVIMYNAISALGGICSIYFIVFMVIMNYTLLNVFLAIAVDGLADFEMMNDAEKEDEKKEEAEKDALRNRAQAYRADYPDHADTPISIEDSDIVPYTSFFIFTPTNPLRRFCHWIVNLRHFDNFILFIILLSCIMQMLQNPK-DLESDNNRFIEYLEYGVTVIFCMEMILRVIDLGFVIHPYLRDPWNVLDAVVVLVSILRVAVKAQTVKRLTNVM</w:t>
      </w:r>
      <w:r w:rsidRPr="002F5685">
        <w:rPr>
          <w:rFonts w:ascii="Courier New" w:hAnsi="Courier New" w:cs="Courier New"/>
        </w:rPr>
        <w:lastRenderedPageBreak/>
        <w:t>LSMRSLKSINRIQKLKNVCLCLIKSVGSILNLLLIAI</w:t>
      </w:r>
      <w:r w:rsidRPr="002F5685">
        <w:rPr>
          <w:rFonts w:ascii="Courier New" w:hAnsi="Courier New" w:cs="Courier New"/>
        </w:rPr>
        <w:t>LLTFMFSVMGVHMLEGKFFYCTDSSKKTQLECMGKKHFFRFDDVQLAMLTLFTVATFEGWPDVMTNMMDASEKDRGPVENANPALCIYIVVYLVVMSFFMINIFVGFVIVTFQEKGEKDNEGTMLDRNKRSIEFSLKVKPQNKYIPIRFKLWQVVSSSIYTNLIMFIIFINTIQLMMMSSKYEEGLEMVNAILVAVFTVDIILKLAAYGVKQYFGGSWNIFDFVVLVGSFIDIMVSNWYTDNFMISRLVKMFRAAR</w:t>
      </w:r>
      <w:r w:rsidRPr="002F5685">
        <w:rPr>
          <w:rFonts w:ascii="Courier New" w:hAnsi="Courier New" w:cs="Courier New"/>
        </w:rPr>
        <w:t>LIKLLNYGGEMRTLLFVFLKALKSLPHVMFLVMLTFYIYAIIGMQIFGKVEADNYTITRYNNFASFQNAMILLFRCSTGEAWHAIMRDTPGDGTCGSSFSKIYFCTFVITSQFLVVNLFVSVII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Crocodylus_porosus_Cav3.2_XP_019397684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VFFCLQQATRPRSWCLRLVCNPWFEHVSMLVILLNCVTLGMFQPCEDVKKSERCTILEAFDHFIFAFFAVEMVIKMVAL</w:t>
      </w:r>
      <w:r w:rsidRPr="002F5685">
        <w:rPr>
          <w:rFonts w:ascii="Courier New" w:hAnsi="Courier New" w:cs="Courier New"/>
        </w:rPr>
        <w:t>GI-FGQKCYLGDTWNRLDFFIVMAGMLEYSLDGHNSLSAIRTVRVLRPLRAINRVPSMRILVTLLLDTLPMLGNVLLLCFFVFFIFGIVGVQLWAGLLRNRCFFHPYYQPDDGEDNFICSSKVECTDVNPHNGAINFDNIGYAWIAIFQVITLEGWVDIMYYVMDAHSFYNFIYFILLIIVGSFFMINLCLVVIATQFSSEPGSCYEELLKYICHIFRKVKRRRASSRLSGLNVPCPLPSPQASAFGNKLKKIVES</w:t>
      </w:r>
      <w:r w:rsidRPr="002F5685">
        <w:rPr>
          <w:rFonts w:ascii="Courier New" w:hAnsi="Courier New" w:cs="Courier New"/>
        </w:rPr>
        <w:t>KYFNRGIMIAILINTLSMGIEYHEQPDELTNALEISNIVFTSMFALEMLLKLLAFGIFGYIKNPYNIFDGIIVIISVWEIIGQSDGGLSVLRTFRLLRVLKLVRFMPALRRQLVVLMKTMDNVATFCMLLMLFIFIFSILGMHLFGCKFSGDTVPDRKNFDSLLWAIVTVFQILTQEDWNVVLYNGMASTSSWAALYFVALMTFGNYVLFNLLVAILVEGFQAGDSDTDEDKNFDEDFEKLKDLLQLPSMRHSLSI</w:t>
      </w:r>
      <w:r w:rsidRPr="002F5685">
        <w:rPr>
          <w:rFonts w:ascii="Courier New" w:hAnsi="Courier New" w:cs="Courier New"/>
        </w:rPr>
        <w:t>NPMAMLPTEYQDCNNHEDWSLYLFSPQNRFRAMCQKVIAHKMFDHVVLVFIFLNCITIALERPDIDPHSTERIFLSVSNYIFTAIFVAEMMVKVVALGFFSGEYLQSSWNVLDGVLVFVSIIDIIVSILGVLRVLRLLRTLRPLRVISRAPGLKLVVETLISSLRPIGNIVLICCAFFIIFGILGVQLFKGKFYSCEDTKITTKADCTNVRRKYNFDNLGQALMSLFVLSSKDGWVNIMYDGLDAVGIDQQVATKD</w:t>
      </w:r>
      <w:r w:rsidRPr="002F5685">
        <w:rPr>
          <w:rFonts w:ascii="Courier New" w:hAnsi="Courier New" w:cs="Courier New"/>
        </w:rPr>
        <w:t>------------------ILRFFPGIQCESAWEVIEETLAVGSYRAGDRELGFSLSTEPYYAYSPARRYIHTLCTSHYLDLFITFIIGVNVITMSMQPKSLDEALKYCNYVFTIVFVFEAVLKLVAFGFRRFFKDRWNQLDLAIVLLSIMGITLEEALPINPTIIRIMRVLRIARVLKLLKMATGMRALLDTVVQALPQVGNLGLLFMLLFFIYAALGVELFGKLDCSEEGLSRHATFTNFGMAFLTLFRVSTGDN</w:t>
      </w:r>
      <w:r w:rsidRPr="002F5685">
        <w:rPr>
          <w:rFonts w:ascii="Courier New" w:hAnsi="Courier New" w:cs="Courier New"/>
        </w:rPr>
        <w:t>WNGIMKDTLREDKHCPVISPVYFVTFVLIAQFVLVNVVVAVLMKHLEESNK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Crocodylus_porosus_Cav3.1_XP_019398025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SFPASAWKGLLVSLTERLCTW--FERVSMLVILLNCVTLGMFHPCEDTAGSPRCRILQSFDDFIFAFFAVEMIVKMIALGI-FGKKCYLGDTWNRLDFFIVIAGMLEYSL--DLSFSAVRTVRVLRPLRAINRVPSMRILVTLLLDTLPMLGNVLLLCFF</w:t>
      </w:r>
      <w:r w:rsidRPr="002F5685">
        <w:rPr>
          <w:rFonts w:ascii="Courier New" w:hAnsi="Courier New" w:cs="Courier New"/>
        </w:rPr>
        <w:t>VFFIFGIVGVQLWAGLLRNRCFLERYYQTENEDENFICSQGLECTEHNPFKGAINFDNIGYAWIAIFQVITLEGWVDIMYFVMDAHSFYNFIYFILLIIVGSFFMINLCLVVIATQFSSEPGSCYDELLKYLVYVTRKASKQSTMHKLLENQSTGACQSSCKIVVCETFRKIVDSKYFGRGIMIAILINTLSMGIEYHEQPEELTNALEISNIVFTSLFALEMLLKVLVYGPFGYIKNPYNIFDGIIVVISVWEIV</w:t>
      </w:r>
      <w:r w:rsidRPr="002F5685">
        <w:rPr>
          <w:rFonts w:ascii="Courier New" w:hAnsi="Courier New" w:cs="Courier New"/>
        </w:rPr>
        <w:t>GQQGGGLSVLRTFRLMRVLKLVRFMPALQRQLVVLMKTMDNVATFCMLLMLFIFIFSILGMHLFGCKFAGDTLPDRKNFDSLLWAIVTVFQILTQEDWNKVLYNGMASTSSWAALYFIALMTFGNYVLFNLLVAILVEGFQTGESDSEGDVSLEEEGGLKKHLLQVPSLYRTSSMYSSRTSASEHQDCNERDSWSIYIFAPHSKFRLMCNKIITHKMFDHVVLVIIFLNCITIAMERPKIEPHSAERIFLTLSNYI</w:t>
      </w:r>
      <w:r w:rsidRPr="002F5685">
        <w:rPr>
          <w:rFonts w:ascii="Courier New" w:hAnsi="Courier New" w:cs="Courier New"/>
        </w:rPr>
        <w:t>FTVIFLAEMTVKVVALGLCFGEYLKSSWNVLDGVLVLISVIDILVSILGMLRVLRLLRTLRPLRVISRAQGLKLVVETLMSSLKPIGNIVVICCAFFIIFGILGVQLFKGKFFVCQDTRITNKSDCAEVRHKYNFDNLGQALMSLFVLASKDGWVDIMYDGLDAVGVDQQPVMNYNPWMLLYFISFLLIVAFFVLNMFVGVVVENFHKCRQHQEEEEAKRREEKRRRLEKKRRPYYSYSRFRLLIHQMCTSHYLDL</w:t>
      </w:r>
      <w:r w:rsidRPr="002F5685">
        <w:rPr>
          <w:rFonts w:ascii="Courier New" w:hAnsi="Courier New" w:cs="Courier New"/>
        </w:rPr>
        <w:t>FITGVIGLNVITMAMQPKVLDEALKICNYIFTVIFVLESVFKLIAFGFRRFFQDRWNQLDLAIVLLSIMGITLEESLPINPTIIRIMRVLRIARVLKLLKMAVGMRALLDTVMQALPQVGNLGLLFMLLFFIFAALGVELFGDLECDDEGLGRHATFRNFGMAFLTLFRVSTGDNWNGIMKDTLQESTCYTVISPIYFVSFVLTAQFVLVNVVIAVLMKHLEESNK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Crocodylus_porosus_Cav2.3_X</w:t>
      </w:r>
      <w:r w:rsidRPr="002F5685">
        <w:rPr>
          <w:rFonts w:ascii="Courier New" w:hAnsi="Courier New" w:cs="Courier New"/>
        </w:rPr>
        <w:t>P_019386495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SLFLFGEDNVVRKYAKKLIDWPPFEYMILATIIANCIVLALEQHLPGDDKTPMSRRLEKTEPYFIGIFCFEAGIKIVALGFVFHKGSYLRNGWNVMDFIVVLSGILATAGTHFNDLRTLRAVRVLRPLKLVSGIPSLQIVLKSIMKAMVPLLQIGLLLFFAILMFAIIGLEFYSGKLHRACYANNSGELEELDPPHPCG-VQGCP-IGPNDGITQFDNILFAVLTVFQCITMEGWTTVLYN</w:t>
      </w:r>
      <w:r w:rsidRPr="002F5685">
        <w:rPr>
          <w:rFonts w:ascii="Courier New" w:hAnsi="Courier New" w:cs="Courier New"/>
        </w:rPr>
        <w:t>TNDALGTWNWLYFIPLIIIGSFFVLNLVLGVLSGEFARRQQQIERELNGYRAWIDKAEEVMNRTEAMNRDSSDEHCVDISSVLLRISVRHMVKSQVFYWIVLSLVALNTACVAIVHHNQPLWLTHLLYYAEFLFLGLFLLEMSLKMYGMGPRLYFHSSFNCFDCGVTVGSIFEVVPGTSFGISVLRALRLLRIFKITKYWASLRNLVVSLMSSMKSIISLLFLLFLFIVVFALLGMQLFGGRFNFMDGTPSANFDT</w:t>
      </w:r>
      <w:r w:rsidRPr="002F5685">
        <w:rPr>
          <w:rFonts w:ascii="Courier New" w:hAnsi="Courier New" w:cs="Courier New"/>
        </w:rPr>
        <w:t>FPAAIMTVFQILTGEDWNEVMYNGIRSQGMWSSIYFIVLTLFGNYTLLNVFLAIAVDNLANAQELTKDEQEEEEAFNQKHALKDRSPPKVPHELNQGNNVSLTEQDCSMVPHSSMFIFSTTNPVRRACHYIVNLRYFEMCILLVIAASSIALAAEDPV-</w:t>
      </w:r>
      <w:r w:rsidRPr="002F5685">
        <w:rPr>
          <w:rFonts w:ascii="Courier New" w:hAnsi="Courier New" w:cs="Courier New"/>
        </w:rPr>
        <w:lastRenderedPageBreak/>
        <w:t>LTNSDRNKVLRYFDYVFTGVFTFEMVIKMIDQGLILQDYFRDLWNILDFIVVVGALVAFALADIKTIKSLRVLRVLRPLKTIKRLPKLKAVFDCVVT</w:t>
      </w:r>
      <w:r w:rsidRPr="002F5685">
        <w:rPr>
          <w:rFonts w:ascii="Courier New" w:hAnsi="Courier New" w:cs="Courier New"/>
        </w:rPr>
        <w:t>SLKNVFNILIVYKLFMFIFAVIAVQLFKGKFFYCTDSSKDTEKDCIGKRHEFHYDNIIWALLTLFTVSTGEGWPQVLQHSVDVTEEDRGPSRSNRMEMSIFYVVYFVVFPFFFVNIFVALIIITFQEQGDKMMEECSLEKNERAIDFAISAKPLTRYMPFQYRVWHFVVSPSFEYTIMAMIALNTVVLMMAPYTYELALKYLNIAFTMVFSLECVLKIIAFGFLNYFRDTWNIFDFITVIGSITEIILTDLVNTSG</w:t>
      </w:r>
      <w:r w:rsidRPr="002F5685">
        <w:rPr>
          <w:rFonts w:ascii="Courier New" w:hAnsi="Courier New" w:cs="Courier New"/>
        </w:rPr>
        <w:t>FNMSFLKLFRAARLIKLLRQGYTIRILLWTFVQSFKALPYVCLLIAMLFFIYAIIGMQVFGNIKLDESHINRHNNFRSFLGSLMLLFRSATGEAWQEIMLSCLENERCGTDLAYVYFVSFIFFCSFLMLNLFVAVIMDNFE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Crocodylus_porosus_Cav2.2_XP_019396155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SLFIFSEDNVIRKYAKRITEWPPFEYMILATIIANCIVLALEQHLPDGDKTPMSERLDDTEPYFIG</w:t>
      </w:r>
      <w:r w:rsidRPr="002F5685">
        <w:rPr>
          <w:rFonts w:ascii="Courier New" w:hAnsi="Courier New" w:cs="Courier New"/>
        </w:rPr>
        <w:t>IFCFEAGIKIIALGFVFHKGSYLRNGWNVMDFVVVLTGILATAG----DLRTLRAVRVLRPLKLVSGIPSLQVVLKSIMKAMVPLLQIGLLLFFAIVMFAIIGLEFYMGKFHKTCFS----NETGEEVGFPCGEARQCE-QGPNYGITNFDNILFSVLTVFQCITMEGWTDILYNTNDAAGTWNWLYFIPLIIIGSFFMLNLVLGVLSGEFARRQQQIERELNGYLEWIFKAEEVMSKNDLIHAEEGEDHFTDICS</w:t>
      </w:r>
      <w:r w:rsidRPr="002F5685">
        <w:rPr>
          <w:rFonts w:ascii="Courier New" w:hAnsi="Courier New" w:cs="Courier New"/>
        </w:rPr>
        <w:t>VMFRFFIRRMVKAQSFYWIVLCVVTLNTLCVAMVHYAQPEKLTTALYFAEFVFLGLFLTEMSLKMYGLGPRNYFHSSFNCFDFGVIVGSIFEVIPGTSFGISVLRALRLLRIFKVTKYWNSLRNLVVSLLNSMKSIISLLFLLFLFIVVFALLGMQLFGGQFNFQDETPTTNFDTFPAAILTVFQILTGEDWNAVMYHGIESQGMFSCVYFIVLTLFGNYTLLNVFLAIAVDNLANAQELTKDEEEMEEATNQKLA</w:t>
      </w:r>
      <w:r w:rsidRPr="002F5685">
        <w:rPr>
          <w:rFonts w:ascii="Courier New" w:hAnsi="Courier New" w:cs="Courier New"/>
        </w:rPr>
        <w:t>LSGNREGDPGSKGENGEEPHRRHRIRNILPYSSMFILSPTNPIRRLFHYIVNLRYFEMVILIVIALSSIALAAEDPV-QAESPRNDALKYLDYIFTGVFTFEMVIKMIDLGLLLHPYFRDLWNILDFIVVSGALVAFAFSDINTIKSLRVLRVLRPLKTIKRLPKLKAVFDCVVNSLKNVLNILIVYMLFMFIFAVIAVQLFKGRFFYCTDESKELEKDCRGKKYEFHYDNVLWALLTLFTVSTGEGWPTVLKHSV</w:t>
      </w:r>
      <w:r w:rsidRPr="002F5685">
        <w:rPr>
          <w:rFonts w:ascii="Courier New" w:hAnsi="Courier New" w:cs="Courier New"/>
        </w:rPr>
        <w:t>DATYEEQGPSPGYRMEMSIFYVVYFVVFPFFFVNIFVALIIITFQEQGDKVMSECSLEKNERAIDFAISAKPLTRYMPFQYKMWKFVVSPPFEYFIMVMIALNTIVLMMAPEAYEEMLKCLNIVFTSMFSMECVLKIIAFGVLNYFRDAWNVFDFVTVLGSITDILVTEADTDNFINLSFLRLFRAARLIKLLRQGYTIRILLWTFVQSFKALPYVCLLIAMLFFIYAIIGMQVFGNIALDDSSINRHNNFRTFLQ</w:t>
      </w:r>
      <w:r w:rsidRPr="002F5685">
        <w:rPr>
          <w:rFonts w:ascii="Courier New" w:hAnsi="Courier New" w:cs="Courier New"/>
        </w:rPr>
        <w:t>ALMLLFRSATGEGWHEIMLSCLTKDECGSDFAYFYFVSFIFLCSFLMLNLFVAVIMDNFE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Crocodylus_porosus_Cav1.3_XP_019392560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--------MLKNALGHRILSW--------------------YN--------------EKVEYAFLIIFTIETFLKIIAYGLLLHPNAYVRNGWNLLDFVIVIVGLFSVILEQLTDVKALRAFRVLRPLRLVSGVPSLQVVLNSIIKA</w:t>
      </w:r>
      <w:r w:rsidRPr="002F5685">
        <w:rPr>
          <w:rFonts w:ascii="Courier New" w:hAnsi="Courier New" w:cs="Courier New"/>
        </w:rPr>
        <w:t>MVPLLHIALLVLFVIIIYAIIGLELFIGKMHKSCFL-IGTDILVEEDPAPCAFGRQCS-VGPNGGITNFDNFAFAMLTVFQCITMEGWTDVLYWMNDAMGELPWVYFVSLVIFGSFFVLNLVLGVLSGEFSREKQQLEEDLKGYLDWITQAEDIDSETESVNTENVSGEGENPICCFNRRRCRAAVKSVSFYWLVIVLVFLNTLTISSEHYNQPNWLTQIQDIANKVLLALFTCEMLVKMYSLGLQAYFVSLFNRF</w:t>
      </w:r>
      <w:r w:rsidRPr="002F5685">
        <w:rPr>
          <w:rFonts w:ascii="Courier New" w:hAnsi="Courier New" w:cs="Courier New"/>
        </w:rPr>
        <w:t>DCFVVCGGIVETIIMSPLGISVFRCVRLLRIFKVTRHWTSLSNLVASLLNSMKSIASLLLLLFLFIIIFSLLGMQLFGGKFNDETQTKRSTFDNFPQALLTVFQILTGEDWNAVMYDGIMAYGMIVCIYFIILFICGNYILLNVFLAIAVDNLADAESLNTAQKEEAEEKERKKNASKVTIAEYGEGEDEDKDPYPPCDVPVIPEGSAFFIFSSTNPIRVGCHRLINHHIFTNLILVFIMLSSISLAAEDPI-RSH</w:t>
      </w:r>
      <w:r w:rsidRPr="002F5685">
        <w:rPr>
          <w:rFonts w:ascii="Courier New" w:hAnsi="Courier New" w:cs="Courier New"/>
        </w:rPr>
        <w:t>SFRNNILGYFDYAFTAIFTVEILLKMTTFGAFLHKFCRNYFNLLDLLVVGVSLVSFGIQAISVVKILRVLRVLRPLRAINRAKGLKHVVQCVFVAIRTIGNIMIVTTLLQFMFACIGVQLFKGKFYRCSDEAKQNPEECRGQNSDFNFDNVLSAMMALFTVSTFEGWPALLYKAIDSNGENVGPIYNYRVEISIFFIIYIIIIAFFMMNIFVGFVIVTFQEQGEQEYKNCELDKNQRQVEYALKARPLRRYIPYQY</w:t>
      </w:r>
      <w:r w:rsidRPr="002F5685">
        <w:rPr>
          <w:rFonts w:ascii="Courier New" w:hAnsi="Courier New" w:cs="Courier New"/>
        </w:rPr>
        <w:t>KFWYVVNSTGFEYIMFVLIMLNTLCLAMQSKLFNDAMDILNMVFTGVFTVEMVLKVIAFKPKHYFTDAWNTFDALIVVGSVVDIAITESEDSARISITFFRLFRVMRLVKLLSRGEGIRTLLWTFIKSFQALPYVALLIAMLFFIYAVIGMQVFGKVAMRDNQINRNNNFQTFPQAVLLLFRCATGEAWQEIMLACLEEYTCGSNFAIIYFISFYMLCAFLIINLFVAVIM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Crocodylus_por</w:t>
      </w:r>
      <w:r w:rsidRPr="002F5685">
        <w:rPr>
          <w:rFonts w:ascii="Courier New" w:hAnsi="Courier New" w:cs="Courier New"/>
        </w:rPr>
        <w:t>osus_Cav1.2_XP_019400097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ALLCLTLKNPIRRACISIVEWKPFEIIILLTIFANCVALAIYIPFPEDDSNATNSNLERVEYLFLIIFTVEAFLKVIAYGLLFHPNAYLRNGWNLLDFIIVVVGLFSAILEQATDVKALRAFRVLRPLRLVSGVPSLQVVLNSIIKAMVPLLHIALLVLFVIIIYAIIGLELFMGKMHKTCYHGALADTPAEEDPSPCAPGRQCQ-EGPKHGITNFDNFAFAMLTVFQ</w:t>
      </w:r>
      <w:r w:rsidRPr="002F5685">
        <w:rPr>
          <w:rFonts w:ascii="Courier New" w:hAnsi="Courier New" w:cs="Courier New"/>
        </w:rPr>
        <w:t>CITMEGWTDVLYWVNDAIGDWPWIYFVTLIIIGSFFVLNLVLGVLSGEFSREKQQLEEDLKGYLDWITQAEDIDSETESVNTDNVAGADIEGENCFCRRKCRAAVKSTVFYWLVIFLVFLNTLTIASEHYHQSNWLTEVQDTANKVLLALFTAEMLLKMYSLGLQAYFVSLFNRFDCFIVCGGILETIIMPPLGISVLRCVRLLRIFKITRYWNSLSNLVASLLNSVRSIASLLLLLFLFIIIFSLLGMQLFGGKF</w:t>
      </w:r>
      <w:r w:rsidRPr="002F5685">
        <w:rPr>
          <w:rFonts w:ascii="Courier New" w:hAnsi="Courier New" w:cs="Courier New"/>
        </w:rPr>
        <w:t>NDEMQTRRSTFDNFPQSLLTVFQILTGEDWNSVMYDGIMAYGMLVCIYFIILFICGNYILLNVFLAIAVDNLADAESLTSAQKEEEE</w:t>
      </w:r>
      <w:r w:rsidRPr="002F5685">
        <w:rPr>
          <w:rFonts w:ascii="Courier New" w:hAnsi="Courier New" w:cs="Courier New"/>
        </w:rPr>
        <w:lastRenderedPageBreak/>
        <w:t>EKERKKLATKINVEDYQPNENEEKNPYPTTEAPGMPDASAFFIFSPSNRFRVHCHRIVNDNIFTNLILFFILLSSISLAAEDPV-RHYSFRNQILFYFDIVFTVIFTIEIALKMTAYGAFLHKFCRNYFNILDLLVVSVSLISFGIQAINVVKILRVLRVLRPLRAINR</w:t>
      </w:r>
      <w:r w:rsidRPr="002F5685">
        <w:rPr>
          <w:rFonts w:ascii="Courier New" w:hAnsi="Courier New" w:cs="Courier New"/>
        </w:rPr>
        <w:t>AKGLKHVVQCVFVAIRTIGNIVIVTTLLQFMFACIGVQLFKGKLKSCSDSSKQTPAECKGENSKFDFDNVLNAMMALFTVSTFEGWPELLYRSIDSHMEDVGPIYNHRVEISIFFIIYIIIIAFFMMNIFVGFVIVTFQEQGEQEYKNCELDKNQRQVEYALKARPLRRYIPYQYKVWYVVNSTYFEYLMFILILLNTICLAMQSCMFKEAMNILNMLFTGLFTVEMVLKLIAFKPKGYFSDPWNVFDFLIVIGSI</w:t>
      </w:r>
      <w:r w:rsidRPr="002F5685">
        <w:rPr>
          <w:rFonts w:ascii="Courier New" w:hAnsi="Courier New" w:cs="Courier New"/>
        </w:rPr>
        <w:t>IDVILSEAEENSRISITFFRLFRVMRLVKLLSRGEGIRTLLWTFIKSFQALPYVALLIVMLFFIYAVIGMQVFGKIALNDTGINRNNNFQTFPQAVLLLFRCATGEAWQEIMLACLEDQSCGSSFAIFYFISFYMLCAFLIINLFVAVIM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Crocodylus_porosus_Cav1.1_XP_019401893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ALFCLTLQNPLRKACISIVEWKPFEIIILLTIFANCVALAVYLPMPEDDTNAT</w:t>
      </w:r>
      <w:r w:rsidRPr="002F5685">
        <w:rPr>
          <w:rFonts w:ascii="Courier New" w:hAnsi="Courier New" w:cs="Courier New"/>
        </w:rPr>
        <w:t>NSRLEKIEYVFLIIFTIEAMLKIIAYGFLFHTDAYLRSGWNVLDFAIVSLGLFTVTLEQISDVKALRAFRVLRPLRLVSGVPSLQVVLNSIIKAMVPLLHIALLVLFMIIIYAIVGQELFKGKMHKTCYYTDIIATVGSEKPAPCTSGRHCT-PGPNNGITHFDNFGFAMLTVYQCITMEGWTEVLYWVNDAIGEWPWIYFVSLILLGSFFILNLVLGVLSGEFTREKQQLEEDLKGYMDWITHAEVMDRGEGMLP</w:t>
      </w:r>
      <w:r w:rsidRPr="002F5685">
        <w:rPr>
          <w:rFonts w:ascii="Courier New" w:hAnsi="Courier New" w:cs="Courier New"/>
        </w:rPr>
        <w:t>LDEGSSETESLYEILFRRKCREVVKSKFFYWLVILLVALNTLSIASEHHMQPDWLTHVQDNANRVLLSLFAAEMLLKMYALGLRQYFMSLFNRFDCFVVCAGILETILMSPLGISVLRCIRLLRIFKITKYWTSLSNLVASLLNSIRSIASLLLLLFLFIVIFSLLGMQLFGGKYDEDMEVRRSTFDNFPQALISVFQVLTGEDWNSIMYNGIMAYGMLVCIYFIILFVCGNYILLNVFLAIAVDNLAEAESLTSA</w:t>
      </w:r>
      <w:r w:rsidRPr="002F5685">
        <w:rPr>
          <w:rFonts w:ascii="Courier New" w:hAnsi="Courier New" w:cs="Courier New"/>
        </w:rPr>
        <w:t>QKAKAEERKRRKMSAKLKVDEFESNVNEIKDPYPSADFPGMPEASAFFIFSPTNKFRILCHRIVNATWFTNFILLFILLSSISLAAEDPI-RAESFRNQILGYFDIGFTSVFTVEIVLKMTAYGAFLHKFCRNSFNILDLLVVAVSLISMGIQTISVVKILRVLRVLRPLRAINRAKGLKHVVQCVFVAIKTIGNIVIVTTLLQFMFACIGVQLFKGKFNSCTDPSKITERECRGQHNDFHFDNVLSAMMSLFTVS</w:t>
      </w:r>
      <w:r w:rsidRPr="002F5685">
        <w:rPr>
          <w:rFonts w:ascii="Courier New" w:hAnsi="Courier New" w:cs="Courier New"/>
        </w:rPr>
        <w:t>TFEGWPQLLYKAIDTHTEDMGPIYNYRVEMAIFFIIYIILIAFFMMNIFVGFVIVTFQEQGESEYKNCELDKNQRQVQYALKARPLRRYIPYQYQIWYVVTSSYFEYLMFFLILLNTICLGMQSDEMNHASDILNVTFTILFTVEMFVKLMAFKAKGYFGDPWNVFDFLIVIGSIIDVILSESEDNSRVSITFFRLFRVLRLVKLLSRGEGVRTLLWTFIKSFQALPYVALLIVMLFFIYAVIGMQMFGKVAMVDT</w:t>
      </w:r>
      <w:r w:rsidRPr="002F5685">
        <w:rPr>
          <w:rFonts w:ascii="Courier New" w:hAnsi="Courier New" w:cs="Courier New"/>
        </w:rPr>
        <w:t>QINRNNNFQTFPQAVLLLFRCATGEAWQEILLASYEEYTCGTGFAYFYFISFYMLCAFLIINLFVAVIM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Crassostrea_gigas_Cav3_XP_011439125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SLRCLPQTNKLRFICLKIITWTWFERISMAVILLNCITLGMYQPCSDLETTTRCKILEKFDHFIFAFFAAEMIIKIIAMGL-YGKYTYLDDSWNRLDCFIVIAGAIEYGVDSENSLSAIRTIRVLRPLRAINRIPSM</w:t>
      </w:r>
      <w:r w:rsidRPr="002F5685">
        <w:rPr>
          <w:rFonts w:ascii="Courier New" w:hAnsi="Courier New" w:cs="Courier New"/>
        </w:rPr>
        <w:t>RILVMLLLDTLPMLWNVLLLCFFVFFIFGIIGVQLWAGVLRNRCFLSPYYVPKSMPPGFICSKGIKCNDKNPFQGGVSFDNIGLAWVAIFQVISLESWVNIMYYVQDAHSFWDWIYFVALIVIGSFFMINLCLVVIATQFSSEPGGCYAEILKYLAHLWRRAKRKSCHKLAANSLLHVDSGSRVRINFQQVMKTLVEHRFFQRGILTAILINTLSMSVEYHNQPRELTEAVEYSNMVFSILFAVEMFFKLCAYGII</w:t>
      </w:r>
      <w:r w:rsidRPr="002F5685">
        <w:rPr>
          <w:rFonts w:ascii="Courier New" w:hAnsi="Courier New" w:cs="Courier New"/>
        </w:rPr>
        <w:t>GYIQDGFNVFDGLIVILSMIEFTQGGASGLSVLRTFRLLRILKLVRFMPALRRQLVVMLRTMDNVATFFALLVLFIFIFSVLGMNLFGGKFCMDCQCERANFNSLLWSVVTVFQVLTQEDWNTVLYNGMETTSSWASLYFIALMTLGNYVLFNLLVAILVEGFSTDRSLLSETNNNEEKSENIKLKKRPVPSPRNSFKIRNNSCSSSQSNCNTRHEYALYLLHPNNRLRRVCHHLMAQRWFDNTVLFFIALNCITL</w:t>
      </w:r>
      <w:r w:rsidRPr="002F5685">
        <w:rPr>
          <w:rFonts w:ascii="Courier New" w:hAnsi="Courier New" w:cs="Courier New"/>
        </w:rPr>
        <w:t>AMERPNIPPDSVEREFLNYSNYVFTFVFSVEMMIKVLAKGLVIGQYLKSGWNVMDGFLVGISLVDILISIFGILRVFRLLRTLRPLRVISRAPGLKLVVQTLLSSLRPIGNIVIICCTFFIIFGILGVQLFKGTFYYCKTVRIKNKTQCLMINQKYNFDDLGQALMALFVLASKDGWVSIMYTGLDAVGIDQQPIENYNEWRLIYFISFLLLVGFFVLNMFVGVVVENFHKCRQDQEKEERERRTAKR-RYKMEQK</w:t>
      </w:r>
      <w:r w:rsidRPr="002F5685">
        <w:rPr>
          <w:rFonts w:ascii="Courier New" w:hAnsi="Courier New" w:cs="Courier New"/>
        </w:rPr>
        <w:t>PYWAYSPSRLIIHQVVNSKYFDLAIAGVIGLNVITMAMMPEELEFALKIFNYFFTSVFIIEATLKILALGFMRYIKDRWNQLDIFIVILSIVGIILEEVIPINPTIIRVMRVLRIARVLKLLKMAKGIRALLDTVIQALPQVGNLGLLFFLLFFIFAALGVELFGRLECSEEGLGEHAHFRDFAMAFLTLFRVATGDNWNGIMKDTLLTNCCVSFIAPVFFVVFVLMAQFVLVNVVVAVLMKHLEYKHK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Cras</w:t>
      </w:r>
      <w:r w:rsidRPr="002F5685">
        <w:rPr>
          <w:rFonts w:ascii="Courier New" w:hAnsi="Courier New" w:cs="Courier New"/>
        </w:rPr>
        <w:t>sostrea_gigas_Cav2_XP_019920407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SLFIFSEENFIRKYAKIIIEWGPFEYMVLLTIIANCIVLALEEHLPKDDKTPLAVQLEETEIYFVVIFLVEALLKIVALGFVLHKGAYLRNIWNIMDFVVVVTGIITMAA----DLRTLRAVRVLRPLKLVSGIPSLQVVLKSIIRAMTPLLQVCLLVIFAIIIFAIVGLEFYSGAFKNACFKEDDIYIGDEANIRPCSSAFKCQ-VGPYFGITNFDNIAY</w:t>
      </w:r>
      <w:r w:rsidRPr="002F5685">
        <w:rPr>
          <w:rFonts w:ascii="Courier New" w:hAnsi="Courier New" w:cs="Courier New"/>
        </w:rPr>
        <w:t>AMLTVFQCITMEGWTEVLYYTNDAIGYINWLYFYPLIILGSFFMLNLVLGVLSGEFARRQQQIDMELSGYLEWICKAEEVIKEPSDENNEDNDSDLLSDINIHFRFSLRRLVKSQPFYWTVIVLVFLNTVCTASEHYGQPKWHEEFLYYTEFVFLGLFIFEMLIKMYGLGVRIYFQSSFNIFDCGVIIVSIIEVIDGASFGIST</w:t>
      </w:r>
      <w:r w:rsidRPr="002F5685">
        <w:rPr>
          <w:rFonts w:ascii="Courier New" w:hAnsi="Courier New" w:cs="Courier New"/>
        </w:rPr>
        <w:lastRenderedPageBreak/>
        <w:t>LRALRLLRVFKVTRYWSSLRNLVVSLLSSMRSIVSLLFLLFLFILIFALLGM</w:t>
      </w:r>
      <w:r w:rsidRPr="002F5685">
        <w:rPr>
          <w:rFonts w:ascii="Courier New" w:hAnsi="Courier New" w:cs="Courier New"/>
        </w:rPr>
        <w:t>QLFGGEMNFDDGRPPAHFDTFPIALLTVFQILTGADWNEVMYNGIRAHGMFYSIYFIILVVFGNYTLLNVFLAIAVDNLTNAQEMTAAEEEEEVGRKEHLEEVTKKSNISQNQFDNDGLDTENNDLVNMLPYSSMFIFGPKNPIRRFCHFVVNLRYFDLFIMIVICASSFALATEEPV-NEDAFRNKILNYFDYVFTIVFTVEMILKVIDLGVFLHPYCRNLWNILDATVVICAVVAFFFDNLNTIKSMRVLRVLR</w:t>
      </w:r>
      <w:r w:rsidRPr="002F5685">
        <w:rPr>
          <w:rFonts w:ascii="Courier New" w:hAnsi="Courier New" w:cs="Courier New"/>
        </w:rPr>
        <w:t>PLKTINRVPKLKAVFDCVVNSLKNVANILIVYMLFQLIFAVIAVQLFKGKFFYCTDESKSTEEECRGLRRDFHYDNLFEAMLTLFTVTTGEGWPGILHNSMDSTYEDQGPKPGNRMEMAIFYVVFFIVFPFFFVNIFVALIIITFQDQGEAELEDAQLDKNQKQIDFAVNARPTSRYMPIKYKIWRLVVSTKFEYFVMTLIALNTIVLMMMSARYKDILKYLNMGFTIMFSIECTLKLIGCGK-NYFHDPWNVFDF</w:t>
      </w:r>
      <w:r w:rsidRPr="002F5685">
        <w:rPr>
          <w:rFonts w:ascii="Courier New" w:hAnsi="Courier New" w:cs="Courier New"/>
        </w:rPr>
        <w:t>ITVVGSIIDVLVNEGSTYSSFNVGVFRLFRAARLIKLLRQGYTIRLLLWTFLQSFKALPYVCLLILMLFFIYAIIGMQVFGNIKLDSTDLNRHNNFRNFLYALMLLFRCATGENWQAIMIACLPPKTCGSAIAYVYFVSFMFLSSFLMLNLFVAVIM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Crassostrea_gigas_Cav1_XP_011452714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ALFCLTLENPIRKLCIRIVEWKAFEYLILLTIFANCVALAVFQPFPNLD</w:t>
      </w:r>
      <w:r w:rsidRPr="002F5685">
        <w:rPr>
          <w:rFonts w:ascii="Courier New" w:hAnsi="Courier New" w:cs="Courier New"/>
        </w:rPr>
        <w:t>SNEVNLALERVEYVFLVIFTLEAIMKIIAYGFMLHSGAYLRNGWNILDFIIVVIGIITPVFSLFNDVKALRAFRVLRPLRLVSRAPSLQVVLNAIVRAMVPLLHIALLVIFVIFIYAIIGLELFSGSMHETCFDKQTNSVMTLSDVHPCGKGFSCP-AGPNDGITNFDNFGLAMLTVFQCITLEGWTDVLYNINDSLGSWPWTYFISLIIIGSFFVLNLVLGVLSGEFSREKKQLEEDLRGYLDWITQAEDIDHKN</w:t>
      </w:r>
      <w:r w:rsidRPr="002F5685">
        <w:rPr>
          <w:rFonts w:ascii="Courier New" w:hAnsi="Courier New" w:cs="Courier New"/>
        </w:rPr>
        <w:t>QEIPSVKTEDVES-----RCRRMCRKLVKSQAFYWTVIVMVFLNTLVLTSEHHKQPQWLDSFQAIANLFFVILFTLEMLLKMYSLGLQGYFVSLFNRFDSLVVLFSIIEVIVLPPLGVSVLRCARLLRVFKATRYWSSLRNLVASLLNSMRSIASLLLLLFLFIVICALLGMQLFGGKFNNTEDKPRSNFDTFWQSLLTVFQILTGEDWNMVMYDGINSYGLITCLYFVILFICGNYILLNVFLAIAVDNLADAQS</w:t>
      </w:r>
      <w:r w:rsidRPr="002F5685">
        <w:rPr>
          <w:rFonts w:ascii="Courier New" w:hAnsi="Courier New" w:cs="Courier New"/>
        </w:rPr>
        <w:t>LTEDEAEKEDEKERIRSLDTCASDTSSYDLLEGETAVEDEVDEEIPKASSLFILQPSNKFRIICHKICNHPYFGNIVLACILISSGMLAAEDPL-QSQSKRNEILNYFDIFFTSVFTVEIIIKVITYGLIVHKFCRSFFNILDFTVVGVSIISFVLDAISVVKILRVLRVLRPLRAINRAKGLKHVVQCVIVAIRTIYNIMLVTFLLQFMFAVIGVQLFKGRFFSCSDKSKLTESECRGTNNPLNYDNVPEAMLTL</w:t>
      </w:r>
      <w:r w:rsidRPr="002F5685">
        <w:rPr>
          <w:rFonts w:ascii="Courier New" w:hAnsi="Courier New" w:cs="Courier New"/>
        </w:rPr>
        <w:t>FTVSTFEGWPTLLYKSIDANEENNGPIHNNQPIVAVFYFIFIIVIAFFMMNIFVGFVIVTFQNEGEQEYKNCELDKNQRKIEFALKTRPTRRYIPWQYKIWWFVTSRAFEYGIFTLIILNTVILAMQSAAYSDALDYLNMIFTGVFTIEFILKLMAFRFRNYFGDPWNVFDFIIVLGSFIDIIYTENPGQGIISINFFRLFRVMRLVKLLSRGEGIRTLLWTFIKSFQALPYVALLIVMLFFIYAVIGMQLFGKIS</w:t>
      </w:r>
      <w:r w:rsidRPr="002F5685">
        <w:rPr>
          <w:rFonts w:ascii="Courier New" w:hAnsi="Courier New" w:cs="Courier New"/>
        </w:rPr>
        <w:t>TDDSQIHRNNNFQTFPQAVLVLFRSATGEAWQDIMLSCVPSQTCGNDVAYFYFISFYMLCSFLIINLFVAVIM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Cnida_nemvec_Cav3b_NVE7616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--------------------M---------------------------------------------------VVKMVAMGV-FGSHGYLQDTWNKLDFVIIVMGVIEKSLQGSDYLTIIRAFRVLRPLRAINKVPSIRILVTLL</w:t>
      </w:r>
      <w:r w:rsidRPr="002F5685">
        <w:rPr>
          <w:rFonts w:ascii="Courier New" w:hAnsi="Courier New" w:cs="Courier New"/>
        </w:rPr>
        <w:t>LDTLPMLGNVLLLSFLVFFVFGIIGVQLWQGKLRNRCFAQSVFYKPSFIQPFVCSGGRQCTGPNPFWGTISFDNIAIAWMVIFQVITLEGWSDVMYLVQDTHSFWNWIYFIILIVIGAFFLVNLCLVVITMQFQRCQGEPKEHIHHHHHHIYHHHHFHTRARWGSSEDLTQDLKRDLQLRFRAFCRRMAESRHFSRLIMIAILLNMICMGLEHHNQPQALTVTLEKTNIVFVTIFVLEMIINVISFGIMGYLSQLQ</w:t>
      </w:r>
      <w:r w:rsidRPr="002F5685">
        <w:rPr>
          <w:rFonts w:ascii="Courier New" w:hAnsi="Courier New" w:cs="Courier New"/>
        </w:rPr>
        <w:t>NIFDGFVVVLSVTELL--GYARLSVFRSIRLLRIFKLVR---PVRYQLLVVIRTMTSVVTFFGLLFLFMFAFAILGMNLFGGEFYNISVPARTNFDSFLWAMVTVFQILTQENWNQVMFKGMRATSYWAALYFIALMTVGYYVLFNLLVAILVEGFTSGCAISQDTAEASRQRHHNQADDNVDDEKITEKLELETPEGNIPEACKVRHDWSFFMFAPDNRFRQRMRAVCSHRAFDYVILVFIIFSCAVLAIEAPDI</w:t>
      </w:r>
      <w:r w:rsidRPr="002F5685">
        <w:rPr>
          <w:rFonts w:ascii="Courier New" w:hAnsi="Courier New" w:cs="Courier New"/>
        </w:rPr>
        <w:t>AEQGLKRQIIDISMLVFTIIFTIEMLIKLVAMGLVLGPYLRDGWDVLDGFLVMVSWIDIIVTVLGTLRVFRALRTLRPLRVIRRAPGLKLVVQTLLYSLKPIGNTVLIAAIFFVMFGILGVQLFKGKFYYCEDSHVISKQECANVNRRYNFDDLLQALISLFVVSTKDGWVEIMHHGIDAVDVDVQPIVNYAEWRLVYFIPFLLLGGFLVLNMIVGVVVENFQRCRDEEEQARPHRKGKKANQMQAEDSLYYEYGP</w:t>
      </w:r>
      <w:r w:rsidRPr="002F5685">
        <w:rPr>
          <w:rFonts w:ascii="Courier New" w:hAnsi="Courier New" w:cs="Courier New"/>
        </w:rPr>
        <w:t>LRLKIHFICTHRNWDITIAAIICINVICMSLMPQSYEVFVETTNYFFTSVFVIEVVVKVIALGFVRYPKDRWNLIDLAIVLLSVTGIVLELDHLFNPTVIRTLRVLRITRVLKLVKLAKGVRSLLDTLFEALPQVANLGLLFFLLFFIYSCLGIQLFGSLECSHQGFNRHAHFRDFGTAMLTLFRIATGDNWNGILKDTLSKNCCLRYTSPLYFVTFVLAAQFVLVNVVIAVLMKHLKESKE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Cnida_nemve</w:t>
      </w:r>
      <w:r w:rsidRPr="002F5685">
        <w:rPr>
          <w:rFonts w:ascii="Courier New" w:hAnsi="Courier New" w:cs="Courier New"/>
        </w:rPr>
        <w:t>c_Cav3a_NVE5017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--------------------M---------------------------------------------------LCKWLAMGV-FGKQGYLAENWNKLDCFIVAAGTFELCYDQGKYMTAVRAIRVLRPLRAINRVPSIRILVTLLLDTLPMLGNVLAMCSLIFSIFGIVGVQMWQGVLRSRCVAISAFYQPGGSSDLVCSLGRECGGINPLYDAVSFDNILIAWVAIFQVITLEGWTDIM</w:t>
      </w:r>
      <w:r w:rsidRPr="002F5685">
        <w:rPr>
          <w:rFonts w:ascii="Courier New" w:hAnsi="Courier New" w:cs="Courier New"/>
        </w:rPr>
        <w:t>YYIQDAHGFWNFIYFVVLIVIGSYFMTNLCLVVITTQFQYGREGCWLEILKWIGHVYRHTKR</w:t>
      </w:r>
      <w:r w:rsidRPr="002F5685">
        <w:rPr>
          <w:rFonts w:ascii="Courier New" w:hAnsi="Courier New" w:cs="Courier New"/>
        </w:rPr>
        <w:lastRenderedPageBreak/>
        <w:t>RLIGEMLTTATATVSVNGQPAIKFRDGCASSVDSKWFMYVIMGAIFVNTLTMGIEYYGQPQKMTDVLEIFNYIFTAIFGIEMIMKLIGLGFYGYIKDAFNIFDGTIVIISVVELFGDDDSGISVLRSFRLLRVFKLVRFLPALRRQLLVMIHTMDNVMTFLALLVIFMFTASILGMNLFGGKYRGVMETSRANF</w:t>
      </w:r>
      <w:r w:rsidRPr="002F5685">
        <w:rPr>
          <w:rFonts w:ascii="Courier New" w:hAnsi="Courier New" w:cs="Courier New"/>
        </w:rPr>
        <w:t>DDLFWAIVTVFQVLTQEDWNIVMYDGMRATSKWAGLYFILLMTIGNYILFNLLVAILVEGFASAPESTASLRPTPCPRTEYQLAVTEKPNPFCPPAGRTQVFVNSRTPSEKRADWSLYVFAPDNRFRMLNKELYQNKWFDRTVLLFILLNCVVMALEGPSVLPGSLERRVIDICMYVFLGIFTIEMMVKVIALGLWIGPYLRSGWNVMDGFLVVISWVDVIVTILGVLRVFRALRTLRPLRVISRAPGLKIVVETL</w:t>
      </w:r>
      <w:r w:rsidRPr="002F5685">
        <w:rPr>
          <w:rFonts w:ascii="Courier New" w:hAnsi="Courier New" w:cs="Courier New"/>
        </w:rPr>
        <w:t>ISSLKPIGNIVLIAATFFIIFGILGVQLFKGKFHYCTDATVTTKTECLEVNREYNFDNLAKALLTLFVFSTKDGWVNIMYDGIDAVGIDKQPIRNHARYNVIYFVGFLLLAGFVVLNMLVGVVVENFQKCREMEKKIDEEKKNKKEMRREIAEDALSEYPRPRKFIHAVCTHGYFDLGIAAVIALNVLCMALQPDGLTAFLKCANYVFTAVFILEAILKIFALGIKRYIKDRWNQLDMLIVILSIVGIALEEELPI</w:t>
      </w:r>
      <w:r w:rsidRPr="002F5685">
        <w:rPr>
          <w:rFonts w:ascii="Courier New" w:hAnsi="Courier New" w:cs="Courier New"/>
        </w:rPr>
        <w:t>NPTIIRVMRVLRIARVLKLLKTAEGIRKLLDTVAQALPQVGNLGMLFLLMFFIFSALGIELFGKIDCEKQGMDEHANFRSFGIAMLTLFRISTGDNWNGILKDTIPEIDCSEHVAPIYFAVFVLATQFVLLNVVVAVLMKHLE-EAK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Cnida_nemvec_Cav2c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ALFCLKENNKLRVNCKKIVDSKFFETSILLIIAANCIVLILDTPLPKGDSTDLNKTLEQAEYVFVVIYCLESALKIIAQGFLFHEQ</w:t>
      </w:r>
      <w:r w:rsidRPr="002F5685">
        <w:rPr>
          <w:rFonts w:ascii="Courier New" w:hAnsi="Courier New" w:cs="Courier New"/>
        </w:rPr>
        <w:t>AYLRNGWNILDFAVVVVGLVGMVWDLDGSLKVLRAVRVLRPLKIVSGIPSLQVVMKTIWRAMIPLLQILLLIIFVIVIYAIIGLELLKGKFHSTCYDANDRMEKGYLFPKICSNGRQCS-PGPNKGITNFDNIFLSMLTVFQCITMEGWTDIMYHSYDARDVVTSIIYISLIIIGSFFMLNLVLGVLSGEFARHQQQMERQLSGYMDWIARAEDIMRKRTSLSDSLAHLVEDQKMFLLLRRKVKVMVRSQIFYWAV</w:t>
      </w:r>
      <w:r w:rsidRPr="002F5685">
        <w:rPr>
          <w:rFonts w:ascii="Courier New" w:hAnsi="Courier New" w:cs="Courier New"/>
        </w:rPr>
        <w:t>LVCVFLNTVLMSFEHYGQPDWLERTQTIAEKVFLGIFIAEMLLKLYGLGATQYFKSSFNRFDFVVVLSGIVEMFLHISFGSSVLRSLRLLRIFKFTRFWSSLRNLVTSLLSSMRSILSLIFLLLLFIFIFALLGMQLFGGRFSTTLDAPRTNFDNFVKAMLAVFQIMTGEDWNTVMYNGIEAAVILGSLYFVALVIVGNYTLLNVFLAIAVDNLANAQALTRDEEQEVRMREQIKKRQNGRISRQDTQDNALTDPV</w:t>
      </w:r>
      <w:r w:rsidRPr="002F5685">
        <w:rPr>
          <w:rFonts w:ascii="Courier New" w:hAnsi="Courier New" w:cs="Courier New"/>
        </w:rPr>
        <w:t>TDREDEDIIRKSSMFIFGPDNPIRRLCHWVVNLRYFDTFILFIILISSVLLVFEDPV-STNSQTNTILGYCDYVITAIFGLEVLFKVIDLGVILHKYFRDAWNVIDAFVVACNIAALVLNVQEAIKSFRVLRVLRPVKAINKSKKLKTVFQCMVYSLKNVRFILLINLLFYYIFAVIGVQLFKGKFFYCTDMSKMQKSECKGTRWHFNFDDVPSAMLTLFSASTGEGWPTAMYHTVDATHVDRGPRRDNNIQMSIY</w:t>
      </w:r>
      <w:r w:rsidRPr="002F5685">
        <w:rPr>
          <w:rFonts w:ascii="Courier New" w:hAnsi="Courier New" w:cs="Courier New"/>
        </w:rPr>
        <w:t>MVCIVVIFSFFFLNIFVALIIVTFQEQGEKEMVGCELDRNQRDIQFAMTARPRQRYMPCFYKVWCVVDSKPFEIFIMTMIVLNAIVLMMATQEFNNIIEYVNMAFTFVFLFEAILKLIAFKL-NYFRDYWNVFDFIIVVTTLVGVLLELTKNQLDIDPSFFRLFRAARLVKLLRQGYTIRILLWTFLQSFKALPYVVMLIAMLFFVYAVIGMQLFGRIAK--REINIHNNFQSFFQALLVLFRAATGENWHLVMLA</w:t>
      </w:r>
      <w:r w:rsidRPr="002F5685">
        <w:rPr>
          <w:rFonts w:ascii="Courier New" w:hAnsi="Courier New" w:cs="Courier New"/>
        </w:rPr>
        <w:t>CFGGKACGTAASIIYFITFYFFCSFLMLNLFVAVIMDNFE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Cnida_nemvec_Cav2b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----------------------------------------MNKPLPMDDKIEIAKDLEHAEVYFVAIFCIEATLKILALGFVLHPGSYLRNGWNILDFVVVVIGVISLPNVDIKDIKSLRAVRVLRPVKLISGVPSLQVVMKSIGRAMVPLLQIALLVLFVIVIYAIIGLEFLMKQFHTTCFRNSSGVM</w:t>
      </w:r>
      <w:r w:rsidRPr="002F5685">
        <w:rPr>
          <w:rFonts w:ascii="Courier New" w:hAnsi="Courier New" w:cs="Courier New"/>
        </w:rPr>
        <w:t>EMTPGPSPCDKGRQCS-VGPNNGISTFDNIALSMLTVFQCITMEGWTGIMYSTFEAIDYLYSVYFVSLIVIGSFFMLNLVLGVLSGEFARRQQQLDRQVAGYLDWITKADEILRESISTVTADTESQAQVISQDRLKLLIRKSVKSQWFYWTVLICVFLNTISLATEHYNQPIWLDEFQDKAEKVFLAIFTLEMVLKMYSLGFDVYFSSSFNVFDCVVVCSGLVEAVQKINLGLSVLRCVRLLRVFKVTRHWKSLR</w:t>
      </w:r>
      <w:r w:rsidRPr="002F5685">
        <w:rPr>
          <w:rFonts w:ascii="Courier New" w:hAnsi="Courier New" w:cs="Courier New"/>
        </w:rPr>
        <w:t>NLATSLVSSIKSIMSLIFLLFLFILISALLGMQIFGGKFIGETKNPRTNFDNFPNAMLTVFQILTGEDWNSVMSYGIMAYGLVVSLYFVLLVIVGNYTLLNVFLAIAVDNLANAQILTQDEEQEEELKERKKSEGSTRKRRVRERRGGRRRTTDKKDSKQVIRTRTLFIFGPDNGFRKLCHSIVNLAHFDTAMLVVIGLSSLTIAAEDPL-RDDAPRNNILWYFDCVFTAIFAFEVVVKVVDLGLILHKYLRNTWN</w:t>
      </w:r>
      <w:r w:rsidRPr="002F5685">
        <w:rPr>
          <w:rFonts w:ascii="Courier New" w:hAnsi="Courier New" w:cs="Courier New"/>
        </w:rPr>
        <w:t>IIDAIVVICNIASLVLSAASWIKALRVVRVLRPFKSVHKIKKLQAVFRCMWFSVKNVANILMITGLFLLIFAVIGVQLFNGKFWKCTDEAKLYEKECQGEKIKLNFDNVGEAMLTLYTSSTGEGWPTAMHRTMDTTEKDKGPIQDYSTEYAIFYVSFVVVFSFFFLNIFVALIILTFQDLGEKEISNCELDRNQRDIHFALSAKPAQFYMPFQYKVWLVASSRPLDIFIMVLIALNSVVLMMQSDQYEKACQYLNI</w:t>
      </w:r>
      <w:r w:rsidRPr="002F5685">
        <w:rPr>
          <w:rFonts w:ascii="Courier New" w:hAnsi="Courier New" w:cs="Courier New"/>
        </w:rPr>
        <w:t>AFTSMFTLEAAIKITALRL-NYFRDYWNLFDFFIVLGGLLDMAFTIGKSYMPIDPSMFRLFRAARLIKLLRQGYTIRILLWTFLRSFKALPYVTLLIMLQFFMYAVIGMQLFGKIALDDTEINSHNNFRDIFQALQVLFRAATGEDWHLVMTACFISTGCGTPLAIIYFCSFIFLCMFLMLNLFVAVIMDNFE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Cnida_nemvec_Cav2a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lastRenderedPageBreak/>
        <w:t>--------------------M-----------IAYC</w:t>
      </w:r>
      <w:r w:rsidRPr="002F5685">
        <w:rPr>
          <w:rFonts w:ascii="Courier New" w:hAnsi="Courier New" w:cs="Courier New"/>
        </w:rPr>
        <w:t>SLLSL-------------------------------------------PQ--------------LNVGINASSL------KALRAARVLRPLKLVSGIPSLQVVMKSIMCAMLPLLQICLLVGFVIIIYAIIGLEFLCGSFHYACHDNSTGVPTLPDEPTICGLGFACE-VGPNDGITSFDNIFAGCLTVFQVITNEGWTDIMYWTFNATDYYFWLYYYSLVIIGSFFMLNLVLGVLSGEFARRTKQMERQLNGYI</w:t>
      </w:r>
      <w:r w:rsidRPr="002F5685">
        <w:rPr>
          <w:rFonts w:ascii="Courier New" w:hAnsi="Courier New" w:cs="Courier New"/>
        </w:rPr>
        <w:t>DWISKAEDIMRKRNLDRVEDGDVAMTAQVLTRWRIRVRQIVKHQAFYWAVIICVILNTVITACQHYGQPDWFTQFQDTAEIIFITFFFTEMLFKLYGLGPQLYFKSQFNTFDCVVVCCGIIELVQGTELGISVLRALRILRLFKFTRYWSSLRNLVTSLLSSVRSIVSLLFLLFLFIVIFALLGMQLFGAQFKGRTGNPRTNFDDFWNAFLAVFQILTGEDWNAVMYDGVLSQGLGASLYFVMLVVLGNYVLLNVF</w:t>
      </w:r>
      <w:r w:rsidRPr="002F5685">
        <w:rPr>
          <w:rFonts w:ascii="Courier New" w:hAnsi="Courier New" w:cs="Courier New"/>
        </w:rPr>
        <w:t>LAIAVDNLANAQQLSADEEEDEKEREERKQQGRNGNARRMDDDMPDENEFEEVEEGNIINTWSLFLFPPGNPVRIGCHYVVNLRHFDNVILVIILISSVLLAAEDPV-VEDSYQNQILTYFDYVFTTIFAFEVIFKLIDYGAILHPYFRDAWNCIDALVVSCAIASLVLGSKKTVKVLRVLRVLRPLKAINKAKKLKAVFQCMLYSLRNVLNILIITVLFLIIFSVIGVQLFQGKFFSCNDRSKMTEAECKGALAD</w:t>
      </w:r>
      <w:r w:rsidRPr="002F5685">
        <w:rPr>
          <w:rFonts w:ascii="Courier New" w:hAnsi="Courier New" w:cs="Courier New"/>
        </w:rPr>
        <w:t>YNFNTVYYAMLALFTSSTGEGWPALMQASIDTTKVDQGPVVDNKIEIFLFYIFFVIVFSFFFLNIFVALIILTFQEQGEKEQGDCELDRNQRDLHFAMVAKPSERFMPIQYRVWKIVDSRPFEYFIMTLIALNTLILMMEPTLYRYYLDLFNSIFTFMFTAEALLKLIAFRT-NYFRDNWNVFDFVVVLGSLLDFVLDKEGNEMPFDPSLFRLFRAARLIKLLRQGYTIRILLWTFLQSFKALPYVGMLIGLLFFI</w:t>
      </w:r>
      <w:r w:rsidRPr="002F5685">
        <w:rPr>
          <w:rFonts w:ascii="Courier New" w:hAnsi="Courier New" w:cs="Courier New"/>
        </w:rPr>
        <w:t>YAVIGMQLFGQIGKDSTAISGDNHFQSFFPAIQVLFRSATGENWHVIMLACTADETCGSNVAYVYFVSFIFFCSFLLLNLFVAVIMDNFE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Cnida_nemvec_Cav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ALFCLTLGNPIRSTAISLVEWRPFDVMILITIFANCAALAAFQPLPEQDSSLINEELEVAEFVFLGIFTMESVLKIIAYGFVMHPGAYLRNGWNILDFVIVVVGLATIIVKLYTDVKALRAFRVLRPLRLVSGVPSLQVV</w:t>
      </w:r>
      <w:r w:rsidRPr="002F5685">
        <w:rPr>
          <w:rFonts w:ascii="Courier New" w:hAnsi="Courier New" w:cs="Courier New"/>
        </w:rPr>
        <w:t>LNSIIKALIPLFHIALLVVFVVIIYAIIGVELFMGKLHSTCYD-NVTGQPTFDESHPCSTGYSCS-EGPNYGITNFDNIGLACLTVFQCITLEGWTDVMYSINDAIGSWPWLYFVTLIIWGSFFVLNLVLGVLSGEFAREKQLVDDAYHGYLDWISQAEDIERKPSFRRRKENDDISKNKENQRLRRSCRKAVKTQWFYWTVIVFVFLNSLTLALEHYNQPEFLTQFLDKANKLFLALFTLEMVVKMYCLGFHGYF</w:t>
      </w:r>
      <w:r w:rsidRPr="002F5685">
        <w:rPr>
          <w:rFonts w:ascii="Courier New" w:hAnsi="Courier New" w:cs="Courier New"/>
        </w:rPr>
        <w:t>ASLFNRFDCLVVISSLLELGDQRPIGISMLRCVRLLRIFKVTRYWSSLSNLVASLLNSMRSIMGLLLLLSLFMVIFSLLGMQIFGGKFNGDEDVPRSNFDSFWRALVTVFQILTGEDWNAVMYTGIQSWGAIPILYFIFLVVVGNYILLNVFLAIAVDNLADAESLTEMEEEKKKEREEELEMLHSNGNSIPRALSSDAESPSLAEDSKMPPESSLFIFSNTNCFRVVCHRIATNSYFVNFILLLIIVSSCMLAAE</w:t>
      </w:r>
      <w:r w:rsidRPr="002F5685">
        <w:rPr>
          <w:rFonts w:ascii="Courier New" w:hAnsi="Courier New" w:cs="Courier New"/>
        </w:rPr>
        <w:t>DPL-NSNSKRNQVLNYFDYFFTAVFTIEITIKIIAYGVILHKFCRSAFNLLDFLVVAVSIVSIALRQISVVRILRVLRVLRPLRAINRAKGLKHVVQCVFVAVKTIGNIMLVTVLFNFLFAVIGVQLFKGTFFSCTDAEKITKRECQGQPQTFNFNDVPQAMLTLFTVMTFEGWPGILESSMDSTDVDEGPFLNNRPWVAIYYVIYIIIIAFFMINIFVGFVIVTFQNEGEEEFKDCELDKNQRKVEFALKARPTR</w:t>
      </w:r>
      <w:r w:rsidRPr="002F5685">
        <w:rPr>
          <w:rFonts w:ascii="Courier New" w:hAnsi="Courier New" w:cs="Courier New"/>
        </w:rPr>
        <w:t>RYIPLQFHVWRVVTSQPFEYLIFAFITGNTILLMMEPKLYTRVLDGFNIGFTSVFLLECILKLFAFKPKNYFLDRWNLFDFVVVVGSVVDITMNEVSSEQMFAFGFFRLFRALRLVKLLNQGSGIKTLLWTFIKSFQALPYVGLLIIMTFFIYAVVGMQMFGRIAIDPTQINRNNNFQTFPQSLMVLFRSATGENWQLIMLACTTDGLCGTDFAYAYFCSFYAICSFLIINLFVAVIM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Chrysem</w:t>
      </w:r>
      <w:r w:rsidRPr="002F5685">
        <w:rPr>
          <w:rFonts w:ascii="Courier New" w:hAnsi="Courier New" w:cs="Courier New"/>
        </w:rPr>
        <w:t>ys_picta_bellii_Cav2.3_XP_008164802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SLFLFGEDNMVRKYAKKLIDWPPFEYMILATIIANCIVLALEQHLPEDDKTPMSRRLEKTEPYFIGIFCFEAGIKIVALGFVFHKGSYLRNGWNVMDFIVVLSGILATAGTHFNDLRTLRAVRVLRPLKLVSGIPSLQIVLKSIMKAMVPLLQIGLLLFFAILMFAIIGLEFYSGKLHRACYTNNSGELEELDPPHPCG-VQGCP-IGPNDGITQFD</w:t>
      </w:r>
      <w:r w:rsidRPr="002F5685">
        <w:rPr>
          <w:rFonts w:ascii="Courier New" w:hAnsi="Courier New" w:cs="Courier New"/>
        </w:rPr>
        <w:t>NILFAVLTVFQCITMEGWTTVLYNTNDALGTWNWLYFIPLIIIGSFFVLNLVLGVLSGEFARRQQQIERELNGYRAWIDKAEEVMNRTEAVNRDSSDEHCVDISSVLLRISVRHMVKSQVFYWTVLSLVALNTACVAIVHHNQPPWLTHLLYYAEFLFLGLFLLEMSLKMYGMGPRLYFHSSFNCFDCGVTVGSIFEVVPGTSFGISVLRALRLLRIFKITKYWASLRNLVVSLMSSMKSIISLLFLLFLFIVVFA</w:t>
      </w:r>
      <w:r w:rsidRPr="002F5685">
        <w:rPr>
          <w:rFonts w:ascii="Courier New" w:hAnsi="Courier New" w:cs="Courier New"/>
        </w:rPr>
        <w:t>LLGMQLFGGRFNFMDGTPSANFDTFPAAIMTVFQILTGEDWNEVMYNGIRSQGMWSSIYFIILTLFGNYTLLNVFLAIAVDNLANAQELTKDEQEEEEAFNQKHALQEMSPLKVPHELNEEKNTSLTEQDCSMVPHSSMFIFSTTNPVRRACHYIVNLRYFEMCILLVIAASSIALAAEDPV-LTNSDRNKVLRYFDYVFTGVFTFEMIIKMIDQGLILQDYFRDLWNILDFIVVVGALVAFALADIKTIKSLRVL</w:t>
      </w:r>
      <w:r w:rsidRPr="002F5685">
        <w:rPr>
          <w:rFonts w:ascii="Courier New" w:hAnsi="Courier New" w:cs="Courier New"/>
        </w:rPr>
        <w:t>RVLRPLKTIKRLPKLKAVFDCVVTSLKNVFNILIVYKLFMFIFAVIAVQLFKGKFFYCTDSSKDTEKDCIGKRHEFHYDNIIWALLTLFTVSTGEGWPQVLQHSVDVTEEDRGPSRSNRMEMSIFYVVYFVVFPFFFVNIFVALIIITFQEQGDKMMEECSLEKNERAIDFAISAKPLTRYMPFQYRVWHFVVSPSFEYTIMAMIALNTVVLMMAPYTYELALKYLNIAFTMVFSLECVLKIIAFGFLNYFRDTWN</w:t>
      </w:r>
      <w:r w:rsidRPr="002F5685">
        <w:rPr>
          <w:rFonts w:ascii="Courier New" w:hAnsi="Courier New" w:cs="Courier New"/>
        </w:rPr>
        <w:t>IFDFITVIGSITEIILTDLVNTSSFNMSFLKLFRAA</w:t>
      </w:r>
      <w:r w:rsidRPr="002F5685">
        <w:rPr>
          <w:rFonts w:ascii="Courier New" w:hAnsi="Courier New" w:cs="Courier New"/>
        </w:rPr>
        <w:lastRenderedPageBreak/>
        <w:t>RLIKLLRQGYTIRILLWTFVQSFKALPYVCLLIAMLFFIYAIIGMQVFGNIKLDESHINRHNNFRSFLASLMLLFRSATGEAWQEIMLSCLENEHCGTDLAYVYFVSFIFFCSFLMLNLFVAVIMDNFE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Chrysemys_picta_bellii_Cav2.2_XP_008172570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SLFIFSEDNVIRKYAKRITEWPPFEYMILATIIANCIV</w:t>
      </w:r>
      <w:r w:rsidRPr="002F5685">
        <w:rPr>
          <w:rFonts w:ascii="Courier New" w:hAnsi="Courier New" w:cs="Courier New"/>
        </w:rPr>
        <w:t>LALEQHLPEDDKTPMSERLDDTEPYFIGIFCFEAGIKIIALGFVFHKGSYLRNGWNVMDFVVVLTGILATAG----DLRTLRAVRVLRPLKLVSGIPSLQVVLKSIMKAMVPLLQIGLLLFFAIVMFAIIGLEFYMGKFHKTCFS----NETGEEVGFPCGEARQCE-PGPNYGITNFDNILFAVLTVFQCITMEGWTDILYNTNDAAGTWNWLYFIPLIIIGSFFMLNLVLGVLSGEFARRQQQIERELNGYLEW</w:t>
      </w:r>
      <w:r w:rsidRPr="002F5685">
        <w:rPr>
          <w:rFonts w:ascii="Courier New" w:hAnsi="Courier New" w:cs="Courier New"/>
        </w:rPr>
        <w:t>IFKAEEVMSKNDLIHAEEGEDHFTDICSVMFRFFIRRMVKAQSFYWIVLCVVTLNTLCVAMVHYDQPEGLTTALYFAEFVFLGLFLTEMSLKMYGLGPRNYFHSSFNCFDFGVIVGSIFEVIPGTSFGISVLRALRLLRIFKVTKYWNSLRNLVVSLLNSMKSIISLLFLLFLFIVVFALLGMQLFGGQFNFQDETPTTNFDTFPAAILTVFQILTGEDWNAVMYHGIVSQGMFSSIYFIVLTLFGNYTLLNVFLA</w:t>
      </w:r>
      <w:r w:rsidRPr="002F5685">
        <w:rPr>
          <w:rFonts w:ascii="Courier New" w:hAnsi="Courier New" w:cs="Courier New"/>
        </w:rPr>
        <w:t>IAVDNLANAQELTKDEEEMEEATNQKLALSGNREGDPGLKGENGEEPHRRYKIRHILPYSSMFILSPTNPIRRLFHYIVNMRYFEMVILIVIALSSIALAAEDPV-QAESPRNDALKYLDYIFTGVFTFEMVIKMIDLGLLLHPYFRDLWNILDFIVVSGALVAFAFSDINTIKSLRVLRVLRPLKTIKRLPKLKAVFDCVVNSLKNVLNILIVYMLFMFIFAVIAVQLFKGKFFYCTDESKELEKDCRGKKYEFH</w:t>
      </w:r>
      <w:r w:rsidRPr="002F5685">
        <w:rPr>
          <w:rFonts w:ascii="Courier New" w:hAnsi="Courier New" w:cs="Courier New"/>
        </w:rPr>
        <w:t>YDNVLWALLTLFTVSTGEGWPTVLKHSVDATYEEQGPSPGYRMEMSIFYVVYFVVFPFFFVNIFVALIIITFQEQGDKVMSECSLEKNERAIDFAISARPLXRYMPFQYKMWKFVVSPPFEYFIMVMIALNTIVLMMAPDAYEEMLKCLNIVFTSMFSMECVLKIIAFGVLNYFRDAWNVFDFVTVLGSITDILVTEAETDNFINLSFLRLFRAARLIKLLRQGYTIRILLWTFVQSFKALPYVCLLIAMLFFIYA</w:t>
      </w:r>
      <w:r w:rsidRPr="002F5685">
        <w:rPr>
          <w:rFonts w:ascii="Courier New" w:hAnsi="Courier New" w:cs="Courier New"/>
        </w:rPr>
        <w:t>IIGMQVFGNIALDDTSINRHNNFRTFLQALMLLFRSATGEAWHEIMLSCLTKNECGSDFAYFYFVSFIFLCSFLMLNLFVAVIMDNFE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Chrysemys_picta_bellii_Cav2.1_XP_008161515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SLFLFSEDNVVRKYAKKITEWPPFEYMILATIIANCIVLALEQHLPDEDKTPMSERLDDTEPYFIGIFCFEAGIKIIALGFAFHKGSYLRNGWNVMDFVVVLTGILAKVG----D</w:t>
      </w:r>
      <w:r w:rsidRPr="002F5685">
        <w:rPr>
          <w:rFonts w:ascii="Courier New" w:hAnsi="Courier New" w:cs="Courier New"/>
        </w:rPr>
        <w:t>LRTLRAVRVLRPLKLVSGIPSLQVVLKSIMKAMIPLLQIGLLLFFAILIFAIIGLEFYMGKFHTTCFD----SVTGEIKVVPCGTARMCP-EGPNYGITQFDNILFAVLTVFQCITMEGWTELLYYSNDASGTWNWLYFIPLIIIGSFFMLNLVLGVLSGEFARRQQQIERELNGYMEWISKAEEVISKTDLLNPEEADDQLADISSVRMRFYIRRMVKTQAFYWTVLSLVALNTLCVAIVHYSQPDWLSDFLYYA</w:t>
      </w:r>
      <w:r w:rsidRPr="002F5685">
        <w:rPr>
          <w:rFonts w:ascii="Courier New" w:hAnsi="Courier New" w:cs="Courier New"/>
        </w:rPr>
        <w:t>EFIFLGLFMSEMFIKMYGLGTRPYFHSSFNCFDCAVIIGSIFEVIPGTSFGISVLRALRLLRIFKITKYWASLRNLVVSLLNSMKSIISLLFLLFLFIVVFALLGMQLFGGQFNFDDGTPSTNFDTFPAAIMTVFQILTGEDWNMVMYDGIKSQGMVYSVYFIVLTLFGNYTLLNVFLAIAVDNLANAQELTKDEQEEEEVANQKLALSKRDDRERRHRRRKENQGPSPVPGPNMVPYSSMFILSTTNPFRRLCHY</w:t>
      </w:r>
      <w:r w:rsidRPr="002F5685">
        <w:rPr>
          <w:rFonts w:ascii="Courier New" w:hAnsi="Courier New" w:cs="Courier New"/>
        </w:rPr>
        <w:t>IVNLRYFEMCILMVIAMSSIALAAEDPV-QPNATRNNVLRYFDYVFTGVFTFEMVIKMVDLGLVLHQYFRDLWNILDFIVVSGALVAFAFTDINTIKSLRVLRVLRPLKTIKRLPKLKAVFDCVVNSLKNVLNILIVYMLFMFIFAVVAVQLFKGKFFYCTDESKEFEKDCRGKKYEFHYDNVLWALLTLFTVSTGEGWPQVLKHSVDATYENQGPSPGYRMEMSIFYVVYFVVFPFFFVNIFVALIIITFQEQGD</w:t>
      </w:r>
      <w:r w:rsidRPr="002F5685">
        <w:rPr>
          <w:rFonts w:ascii="Courier New" w:hAnsi="Courier New" w:cs="Courier New"/>
        </w:rPr>
        <w:t>KMMEEYSLEKNERAIDFAISAKPLTRHMPFQYRMWQFVVSPPFEYTIMAMIALNTIVLMMASTAYEDVLKMFNHVFTSLFSLECLLKIMAFGVLNYFRDAWNIFDFVTVLGSITDILVTE--GNNFINLSFLRLFRAARLIKLLRQGYTIRILLWTFVQSFKALPYVCLLIAMLFFIYAIIGMQVFGNIGIEESAITEHNNFRTFFQALMLLFRSATGEAWHEIMLACLKEHECGNEFAYFYFVSFIFLCSFLMLN</w:t>
      </w:r>
      <w:r w:rsidRPr="002F5685">
        <w:rPr>
          <w:rFonts w:ascii="Courier New" w:hAnsi="Courier New" w:cs="Courier New"/>
        </w:rPr>
        <w:t>LFVAVIMDNFE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Chrysemys_picta_bellii_Cav1.3_XP_023956012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ALFCLSLNNPIRRACISLVEWKPFDIFILLAIFANCVALAVYIPFPEDDSNSTNHNLEKVEYAFLIIFTIETFLKIIAYGLLLHPNAYVRNGWNLLDFVIVVVGLFSVILEQLTDVKALRAFRVLRPLRLVSGVPSLQVVLNSIIKAMVPLLHIALLVLFVIIIYAIIGLELFIGKMHKSCFL-VDSDILVE</w:t>
      </w:r>
      <w:r w:rsidRPr="002F5685">
        <w:rPr>
          <w:rFonts w:ascii="Courier New" w:hAnsi="Courier New" w:cs="Courier New"/>
        </w:rPr>
        <w:t>DDPAPCAFGRQCA-VGPNGGITNFDNFAFAMLTVFQCITMEGWTDVLYWVNDAIGEWPWIYFVSLIILGSFFVLNLVLGVLSGEFSREKQQLEEDLKGYLDWITQAEDIDSETESVNTENVSGEGESPACCFNRRKCRAAVKSVSFYWLVIVLVFLNTLTISSEHYNQPDWLTQVQDTANKVLLALFTCEMLIKMYSLGLQAYFVSLFNRFDCFVVCGGIVETIIMSPLGISVFRCVRLLRIFKVTRHWTSLSNLV</w:t>
      </w:r>
      <w:r w:rsidRPr="002F5685">
        <w:rPr>
          <w:rFonts w:ascii="Courier New" w:hAnsi="Courier New" w:cs="Courier New"/>
        </w:rPr>
        <w:t>ASLLNSMKSIASLLLLLFLFIIIFSLLGMQLFGGKFNDETQTKRSTFDNFPQALLTVFQILTGEDWNAVMYDGIMAYGMVVCIYFIILFICGNYILLNVFLAIAVDNLADAESLNTAQKEEAEEKQRKKNANKVTIAEYREGEDEDKDPYPPCDVPVIPEGSAFFIFSSTNPIRVGCHRLINHHIFTNLILVFIMLSSVSLAAEDPI-RSHSFRNNILGYFDYAFTAIFTVEILLKMTAFGAFLHKFCRNYFNLLD</w:t>
      </w:r>
      <w:r w:rsidRPr="002F5685">
        <w:rPr>
          <w:rFonts w:ascii="Courier New" w:hAnsi="Courier New" w:cs="Courier New"/>
        </w:rPr>
        <w:t>LLVVGVSLVSFGIQAISVVKILRVLRVLRPLRAINRAKGLKHVVQCVFVAIRTIGNIMIVTTLLQFMFACIGVQLFKGKFYRCTDEAKQNPEDCRGQN</w:t>
      </w:r>
      <w:r w:rsidRPr="002F5685">
        <w:rPr>
          <w:rFonts w:ascii="Courier New" w:hAnsi="Courier New" w:cs="Courier New"/>
        </w:rPr>
        <w:lastRenderedPageBreak/>
        <w:t>SDFNFDNVLSAMMALFTVSTFEGWPALLYKAIDSNAENIGPVYNYRVEISIFFIIYIIIIAFFMMNIFVGFVIVTFQEQGEQEYKNCELDKNQRQVEYALKARPLRRYIPYQYKFWYMVNSTGFEYIMFVLIMLNTLCLAMQSKLFNDAMDILNMVFT</w:t>
      </w:r>
      <w:r w:rsidRPr="002F5685">
        <w:rPr>
          <w:rFonts w:ascii="Courier New" w:hAnsi="Courier New" w:cs="Courier New"/>
        </w:rPr>
        <w:t>GVFTVEMVLKLIAFKPKGYFSDAWNAFDSLIVIGSIVDVVLSESEDSARISITFFRLFRVMRLVKLLSRGEGIRTLLWTFIKSFQALPYVALLIAMLFFIYAVIGMQVFGKVAMRDNQINRNNNFQTFPQAVLLLFRCATGEAWQEIMLACLEEFTCGSNFSIIYFISFYMLCAFLIINLFVAVIM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Chrysemys_picta_bellii_Cav1.2_XP_008162493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ALLCLTLKNPIRR</w:t>
      </w:r>
      <w:r w:rsidRPr="002F5685">
        <w:rPr>
          <w:rFonts w:ascii="Courier New" w:hAnsi="Courier New" w:cs="Courier New"/>
        </w:rPr>
        <w:t>ACISIVEWKPFEIIILLTIFANCVALAIYIPFPEDDSNATNSNLERVEYLFLIIFTVEAFLKVIAYGLLFHPNAYLRNGWNLLDFIIVVVGLFSAILEQATDVKALRAFRVLRPLRLVSGVPSLQVVLNSIIKAMVPLLHIALLVLFVIIIYAIIGLELFMGKMHKTCYF-LQGGLPAEEEASPCAPGRQCQ-EGPKHGITNFDNFAFAMLTVFQCITMEGWTDVLYWVNDAIGDWPWIYFVTLIIIGSFFVLNLV</w:t>
      </w:r>
      <w:r w:rsidRPr="002F5685">
        <w:rPr>
          <w:rFonts w:ascii="Courier New" w:hAnsi="Courier New" w:cs="Courier New"/>
        </w:rPr>
        <w:t>LGVLSGEFSREKQQLEEDLKGYLDWITQAEDIDSETESVNTDNVAGADIEGENCFCRRKCRAAVKSNIFYWLVIFLVFLNTLTIASEHYNQPYWLTEVQDTANKVLLALFTAEMLLKMYSLGLQAYFVSLFNRFDCFIVCGGILETIIMSPLGISVLRCVRLLRIFKITRYWNSLSNLVASLLNSVRSIASLLLLLFLFIIIFSLLGMQLFGGKFNDEMQTKRSTFDNFPQSLLTVFQILTGEDWNSVMYDGIMAY</w:t>
      </w:r>
      <w:r w:rsidRPr="002F5685">
        <w:rPr>
          <w:rFonts w:ascii="Courier New" w:hAnsi="Courier New" w:cs="Courier New"/>
        </w:rPr>
        <w:t>GMLVCIYFIILFICGNYILLNVFLAIAVDNLADAESLTSAQKEEEEEKERKKLATKINVDDYQPNENEEKNPYPTTEAPAMPDASAFFIFSPTNRYLRSCYAAEHYSFRNQILFYFDIVFTVIFTIEIAL--------KILGNADYVFTSIFTLEIILKMTAYGAFLHKFCRNYFNILDLLVVSVSLISFGIQAINVVKILRVLRVLRPLRAINRAKGLKHVVQCVFVAIRTIGNIVIVTTLLQFMFACIGVQLFK</w:t>
      </w:r>
      <w:r w:rsidRPr="002F5685">
        <w:rPr>
          <w:rFonts w:ascii="Courier New" w:hAnsi="Courier New" w:cs="Courier New"/>
        </w:rPr>
        <w:t>GKLYSCSDSSKQTEAECRGENSKFNFDNVLTAMMALFTVSTFEGWPELLYKSIDSHMEDVGPIYNHRVEISIFFIIYIIIIAFFMMNIFVGFVIVTFQEQGEQEYKNCELDKNQRQVEYALKARPLRRYIPYQYKVWYVVNSTYFEYLMFVLILLNTICLAMQSCPFKQAMNILNMLFTGLFTVEMILKLIAFKPKGYFSDPWNVFDFLIVIGSIIDVILSEAEENSRISITFFRLFRVMRLVKLLSRGEGIRTLL</w:t>
      </w:r>
      <w:r w:rsidRPr="002F5685">
        <w:rPr>
          <w:rFonts w:ascii="Courier New" w:hAnsi="Courier New" w:cs="Courier New"/>
        </w:rPr>
        <w:t>WTFIKSFQALPYVALLIVMLFFIYAVIGMQVFGKIALNDSYINRNNNFQTFPQAVLLLFRCATGEGWQDIMLDCLGDHSCGSSFSIFYFISFYMLCAFLIINLFVAVIM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Chord_homsap_Cav3.3_NP_066919.2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AFFCLRQTTSPRNWCIKMVCNPWFECVSMLVILLNCVTLGMYQPCDDMDLSDRCKILQVFDDFIFIFFAMEMVLKMVALGI-FGKKCYLGDTWNRLDFFIVMA</w:t>
      </w:r>
      <w:r w:rsidRPr="002F5685">
        <w:rPr>
          <w:rFonts w:ascii="Courier New" w:hAnsi="Courier New" w:cs="Courier New"/>
        </w:rPr>
        <w:t>GMVEYSLDLQNNLSAIRTVRVLRPLKAINRVPSMRILVNLLLDTLPMLGNVLLLCFFVFFIFGIIGVQLWAGLLRNRCFLPPYYQPEEDDEMFICSLGRECCSANPHKGAINFDNIGYAWIVIFQVITLEGWVEIMYYVMDAHSFYNFIYFILLIIVGSFFMINLCLVVIATQFSAEPGDCYEEIFQYVCHILRKAKRRLCPQHSPLDATPHTLVQPIPAETRAKLRGIVDSKYFNRGIMMAILVNTVSMGIEHHE</w:t>
      </w:r>
      <w:r w:rsidRPr="002F5685">
        <w:rPr>
          <w:rFonts w:ascii="Courier New" w:hAnsi="Courier New" w:cs="Courier New"/>
        </w:rPr>
        <w:t>QPEELTNILEICNVVFTSMFALEMILKLAAFGLFDYLRNPYNIFDSIIVIISIWEIVGQADGGLSVLRTFRLLRVLKLVRFMPALRRQLVVLMKTMDNVATFCMLLMLFIFIFSILGMHIFGCKFSGDTVPDRKNFDSLLWAIVTVFQILTQEDWNVVLYNGMASTSPWASLYFVALMTFGNYVLFNLLVAILVEGFQAGDSYSDEDQSSSNIEEFDKLQLVPAVGAHPRAAWRAAGPAPGHEDCNVREDWSVYLF</w:t>
      </w:r>
      <w:r w:rsidRPr="002F5685">
        <w:rPr>
          <w:rFonts w:ascii="Courier New" w:hAnsi="Courier New" w:cs="Courier New"/>
        </w:rPr>
        <w:t>SPENRFRVLCQTIIAHKLFDYVVLAFIFLNCITIALERPQIEAGSTERIFLTVSNYIFTAIFVGEMTLKVVSLGLYFGEYLRSSWNVLDGFLVFVSIIDIVVSILGVLRVLRLLRTLRPLRVISRAPGLKLVVETLISSLKPIGNIVLICCAFFIIFGILGVQLFKGKFYHCLDTRITNRSDCMAVHHKYNFDNLGQALMSLFVLASKDGWVNIMYNGLDAVAVDQQPVTNHNPWMLLYFISFLLIVSFFVLNMFV</w:t>
      </w:r>
      <w:r w:rsidRPr="002F5685">
        <w:rPr>
          <w:rFonts w:ascii="Courier New" w:hAnsi="Courier New" w:cs="Courier New"/>
        </w:rPr>
        <w:t>GVVVENFHKCRQHQEAEEARRREEKRRRLEKKRRPYYAYCHTRLLIHSMCTSHYLDIFITFIICLNVVTMSLQPTSLETALKYCNYMFTTVFVLEAVLKLVAFGLRRFFKDRWNQLDLAIVLLSVMGITLEEALPINPTIIRIMRVLRIARVLKLLKMATGMRALLDTVVQALPQVGNLGLLFMLLFFIYAALGVELFGKLVCNDEGMSRHATFENFGMAFLTLFQVSTGDNWNGIMKDTLDERSCLQFVSPLYFV</w:t>
      </w:r>
      <w:r w:rsidRPr="002F5685">
        <w:rPr>
          <w:rFonts w:ascii="Courier New" w:hAnsi="Courier New" w:cs="Courier New"/>
        </w:rPr>
        <w:t>SFVLTAQFVLINVVVAVLMKHLDDSNK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Chord_homsap_Cav3.2_NP_066921.2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VFFCLGQTTRPRSWCLRLVCNPWFEHVSMLVIMLNCVTLGMFRPCEDVEGSERCNILEAFDAFIFAFFAVEMVIKMVALGL-FGQKCYLGDTWNRLDFFIVVAGMMEYSL----SLSAIRTVRVLRPLRAINRVPSMRILVTLLLDTLPMLGNVLLLCFFVFFIFGIVGVQLWAGLLRNRCFLRPYYQTEEGE</w:t>
      </w:r>
      <w:r w:rsidRPr="002F5685">
        <w:rPr>
          <w:rFonts w:ascii="Courier New" w:hAnsi="Courier New" w:cs="Courier New"/>
        </w:rPr>
        <w:t>ENFICSSRMPCTDSNPHNGAINFDNIGYAWIAIFQVITLEGWVDIMYYVMDAHSFYNFIYFILLIIVGSFFMINLCLVVIATQFSSEPGSCYEELLKYVGHIFRKVKRRQAPGHLSGLSVPCPLPSPPAGTFSGKLRRIVDSKYFSRGIMMAILVNTLSMGVEYHEQPEELTNALEISNIVFTSMFALEMLLKLLACGPLGYIRNPYNIFDGIIVVISVWEIVGQADGGLSVLRTFRLLRVLKLVRFLPALRRQLV</w:t>
      </w:r>
      <w:r w:rsidRPr="002F5685">
        <w:rPr>
          <w:rFonts w:ascii="Courier New" w:hAnsi="Courier New" w:cs="Courier New"/>
        </w:rPr>
        <w:t>VLVKTMDNVATFCTLLMLFIFIFSILGMHLFGCKFSGDTVPDRKNFDSLLWAIVTVFQILTQEDWNVVLYNGMASTSSWAALYFVALMTFGNYVLFNLLVAILVEGFQAGDSDTDEDKHFEEDFHKLRELLRRAESLDPRPLRPAALPPTKCRDRDSREAWALYLFSPQNRFRVSCQKVITHKMFDHVVLVFIFLNCVTIALERPDIDPGSTERVFLSVSNYIFTAIFVAEMMVKVVALGLLSGEYLQSSWNLLDG</w:t>
      </w:r>
      <w:r w:rsidRPr="002F5685">
        <w:rPr>
          <w:rFonts w:ascii="Courier New" w:hAnsi="Courier New" w:cs="Courier New"/>
        </w:rPr>
        <w:t>LLVLVSLVDIVVAILGVLRVLRLLRTLRPLRVISRAPGLKLVVETLISSLRPIGNIVLICCAFFIIFGILGVQLFKGKFYYCEDTRISTKAQCRAVRRKYNFDNLGQALMSLFVLSSKDGWVNIMYDGLDAVGVDQQPV</w:t>
      </w:r>
      <w:r w:rsidRPr="002F5685">
        <w:rPr>
          <w:rFonts w:ascii="Courier New" w:hAnsi="Courier New" w:cs="Courier New"/>
        </w:rPr>
        <w:lastRenderedPageBreak/>
        <w:t>QNHNPWMLLYFISFLLIVSFFVLNMFVGVVVENFHKCRQHQEAEEARRREEKRRRLERRRRPYYAYSPTRRSIHSLCTSHYLDLFITFIICVNVITMSMQPKSLDEALKYCNYVFTI</w:t>
      </w:r>
      <w:r w:rsidRPr="002F5685">
        <w:rPr>
          <w:rFonts w:ascii="Courier New" w:hAnsi="Courier New" w:cs="Courier New"/>
        </w:rPr>
        <w:t>VFVFEAALKLVAFGFRRFFKDRWNQLDLAIVLLSLMGITLEEALPINPTIIRIMRVLRIARVLKLLKMATGMRALLDTVVQALPQVGNLGLLFMLLFFIYAALGVELFGRLECSEEGLSRHATFSNFGMAFLTLFRVSTGDNWNGIMKDTLEDKHCLPALSPVYFVTFVLVAQFVLVNVVVAVLMKHLEESNK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Chord_homsap_Cav3.1_NP_061496.2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VFFYLSQDSRPRSWCLRTVCNPWFERI</w:t>
      </w:r>
      <w:r w:rsidRPr="002F5685">
        <w:rPr>
          <w:rFonts w:ascii="Courier New" w:hAnsi="Courier New" w:cs="Courier New"/>
        </w:rPr>
        <w:t>SMLVILLNCVTLGMFRPCEDIADSQRCRILQAFDDFIFAFFAVEMVVKMVALGI-FGKKCYLGDTWNRLDFFIVIAGMLEYSL--DLSFSAVRTVRVLRPLRAINRVPSMRILVTLLLDTLPMLGNVLLLCFFVFFIFGIVGVQLWAGLLRNRCFLERYYQTENEDESFICSQGPPCGEHNPFKGAINFDNIGYAWIAIFQVITLEGWVDIMYFVMDAHSFYNFIYFILLIIVGSFFMINLCLVVIATQFSSEPGS</w:t>
      </w:r>
      <w:r w:rsidRPr="002F5685">
        <w:rPr>
          <w:rFonts w:ascii="Courier New" w:hAnsi="Courier New" w:cs="Courier New"/>
        </w:rPr>
        <w:t>CYEELLKYLVYILRKAARRSSMHKLLETQSTGACQSSCKILICDTFRKIVDSKYFGRGIMIAILVNTLSMGIEYHEQPEELTNALEISNIVFTSLFALEMLLKLLVYGPFGYIKNPYNIFDGVIVVISVWEIVGQQGGGLSVLRTFRLMRVLKLVRFLPALQRQLVVLMKTMDNVATFCMLLMLFIFIFSILGMHLFGCKFAGDTLPDRKNFDSLLWAIVTVFQILTQEDWNKVLYNGMASTSSWAALYFIALMTF</w:t>
      </w:r>
      <w:r w:rsidRPr="002F5685">
        <w:rPr>
          <w:rFonts w:ascii="Courier New" w:hAnsi="Courier New" w:cs="Courier New"/>
        </w:rPr>
        <w:t>GNYVLFNLLVAILVEGFQAGDSESEPDFSLDGDGDRKKCLPDTLQVPGLHRTASGRGSASEHQDCNERDSWSAYIFPPQSRFRLLCHRIITHKMFDHVVLVIIFLNCITIAMERPKIDPHSAERIFLTLSNYIFTAVFLAEMTVKVVALGWCFGEYLRSSWNVLDGLLVLISVIDILVSILGMLRVLRLLRTLRPLRVISRAQGLKLVVETLMSSLKPIGNIVVICCAFFIIFGILGVQLFKGKFFVCQDTRITNK</w:t>
      </w:r>
      <w:r w:rsidRPr="002F5685">
        <w:rPr>
          <w:rFonts w:ascii="Courier New" w:hAnsi="Courier New" w:cs="Courier New"/>
        </w:rPr>
        <w:t>SDCAEVRHKYNFDNLGQALMSLFVLASKDGWVDIMYDGLDAVGVDQQPIMNHNPWMLLYFISFLLIVAFFVLNMFVGVVVENFHKCRQHQEEEEARRREEKRRRLEKKRRPYYSYSRFRLLVHHLCTSHYLDLFITGVIGLNVVTMAMQPQILDEALKICNYIFTVIFVLESVFKLVAFGFRRFFQDRWNQLDLAIVLLSIMGITLEESLPINPTIIRIMRVLRIARVLKLLKMAVGMRALLDTVMQALPQVGNLG</w:t>
      </w:r>
      <w:r w:rsidRPr="002F5685">
        <w:rPr>
          <w:rFonts w:ascii="Courier New" w:hAnsi="Courier New" w:cs="Courier New"/>
        </w:rPr>
        <w:t>LLFMLLFFIFAALGVELFGDLECDEEGLGRHATFRNFGMAFLTLFRVSTGDNWNGIMKDTLQESTCYTVISPIYFVSFVLTAQFVLVNVVIAVLMKHLEESNK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Chord_homsap_Cav2.3_NP_001192222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SLFIFGEDNIVRKYAKKLIDWPPFEYMILATIIANCIVLALEQHLPEDDKTPMSRRLEKTEPYFIGIFCFEAGIKIVALGFIFHKGSYLRNGWNVMDFIVVLSGILATAGTHFN</w:t>
      </w:r>
      <w:r w:rsidRPr="002F5685">
        <w:rPr>
          <w:rFonts w:ascii="Courier New" w:hAnsi="Courier New" w:cs="Courier New"/>
        </w:rPr>
        <w:t>DLRTLRAVRVLRPLKLVSGIPSLQIVLKSIMKAMVPLLQIGLLLFFAILMFAIIGLEFYSGKLHRACFMNNSGILEGFDPPHPCG-VQGCP-IGPNDGITQFDNILFAVLTVFQCITMEGWTTVLYNTNDALGTWNWLYFIPLIIIGSFFVLNLVLGVLSGEFARRQQQIERELNGYRAWIDKAEEVMSRTEAMTRDSSDEHCVDISSVLLRISIRHMVKSQVFYWIVLSLVALNTACVAIVHHNQPQWLTHLLYY</w:t>
      </w:r>
      <w:r w:rsidRPr="002F5685">
        <w:rPr>
          <w:rFonts w:ascii="Courier New" w:hAnsi="Courier New" w:cs="Courier New"/>
        </w:rPr>
        <w:t>AEFLFLGLFLLEMSLKMYGMGPRLYFHSSFNCFDFGVTVGSIFEVVPGTSFGISVLRALRLLRIFKITKYWASLRNLVVSLMSSMKSIISLLFLLFLFIVVFALLGMQLFGGRFNFNDGTPSANFDTFPAAIMTVFQILTGEDWNEVMYNGIRSQGMWSAIYFIVLTLFGNYTLLNVFLAIAVDNLANAQELTKDEQEEEEAFNQKHALADTPLVLPHPELEVGKHVVLTEQEPEMVPHSSMFIFSTTNPIRRACH</w:t>
      </w:r>
      <w:r w:rsidRPr="002F5685">
        <w:rPr>
          <w:rFonts w:ascii="Courier New" w:hAnsi="Courier New" w:cs="Courier New"/>
        </w:rPr>
        <w:t>YIVNLRYFEMCILLVIAASSIALAAEDPV-LTNSERNKVLRYFDYVFTGVFTFEMVIKMIDQGLILQDYFRDLWNILDFVVVVGALVAFALADIKTIKSLRVLRVLRPLKTIKRLPKLKAVFDCVVTSLKNVFNILIVYKLFMFIFAVIAVQLFKGKFFYCTDSSKDTEKECIGKRHEFHYDNIIWALLTLFTVSTGEGWPQVLQHSVDVTEEDRGPSRSNRMEMSIFYVVYFVVFPFFFVNIFVALIIITFQEQG</w:t>
      </w:r>
      <w:r w:rsidRPr="002F5685">
        <w:rPr>
          <w:rFonts w:ascii="Courier New" w:hAnsi="Courier New" w:cs="Courier New"/>
        </w:rPr>
        <w:t>DKMMEECSLEKNERAIDFAISAKPLTRYMPFQYRVWHFVVSPSFEYTIMAMIALNTVVLMMAPCTYELALKYLNIAFTMVFSLECVLKVIAFGFLNYFRDTWNIFDFITVIGSITEIILTDLVNTSGFNMSFLKLFRAARLIKLLRQGYTIRILLWTFVQSFKALPYVCLLIAMLFFIYAIIGMQVFGNIKLDESHINRHNNFRSFFGSLMLLFRSATGEAWQEIMLSCLENERCGTDLAYVYFVSFIFFCSFLML</w:t>
      </w:r>
      <w:r w:rsidRPr="002F5685">
        <w:rPr>
          <w:rFonts w:ascii="Courier New" w:hAnsi="Courier New" w:cs="Courier New"/>
        </w:rPr>
        <w:t>NLFVAVIMDNFE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Chord_homsap_Cav2.2_NP_000709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SLFVFSEDNVVRKYAKRITEWPPFEYMILATIIANCIVLALEQHLPDGDKTPMSERLDDTEPYFIGIFCFEAGIKIIALGFVFHKGSYLRNGWNVMDFVVVLTGILATAG----DLRTLRAVRVLRPLKLVSGIPSLQVVLKSIMKAMVPLLQIGLLLFFAILMFAIIGLEFYMGKFHKACFP---NSTDAEPVGFPCGKARLC</w:t>
      </w:r>
      <w:r w:rsidRPr="002F5685">
        <w:rPr>
          <w:rFonts w:ascii="Courier New" w:hAnsi="Courier New" w:cs="Courier New"/>
        </w:rPr>
        <w:t>E-PGPNFGITNFDNILFAILTVFQCITMEGWTDILYNTNDAAGTWNWLYFIPLIIIGSFFMLNLVLGVLSGEFARRQQQIERELNGYLEWIFKAEEVMSRNDLIHAEEGEDRFADLCAVMFRFFIRRMVKAQSFYWVVLCVVALNTLCVAMVHYNQPRRLTTTLYFAEFVFLGLFLTEMSLKMYGLGPRSYFRSSFNCFDFGVIVGSVFEVVPGSSFGISVLRALRLLRIFKVTKYWSSLRNLVVSLLNSMKSIIS</w:t>
      </w:r>
      <w:r w:rsidRPr="002F5685">
        <w:rPr>
          <w:rFonts w:ascii="Courier New" w:hAnsi="Courier New" w:cs="Courier New"/>
        </w:rPr>
        <w:t>LLFLLFLFIVVFALLGMQLFGGQFNFQDETPTTNFDTFPAAILTVFQILTGEDWNAVMYHGIESQGMFSSFYFIVLTLFGNYTLLNVFLAIAVDNLANAQELTKDEEEMEEAANQKLALEKEAEIVEADKEKELRNHQPREPHCDIVPYSSMFCLSPTNLLRRFCHYIVTMRYFEVVILVVIALSSIALAAEDPV-RTDSPRNNALKYLDYIFTGVFTFEMVIKMIDLGLLLHPYFRDLWNILDFIVVSGALVAFA</w:t>
      </w:r>
      <w:r w:rsidRPr="002F5685">
        <w:rPr>
          <w:rFonts w:ascii="Courier New" w:hAnsi="Courier New" w:cs="Courier New"/>
        </w:rPr>
        <w:t>FSDINTIKSLRVL</w:t>
      </w:r>
      <w:r w:rsidRPr="002F5685">
        <w:rPr>
          <w:rFonts w:ascii="Courier New" w:hAnsi="Courier New" w:cs="Courier New"/>
        </w:rPr>
        <w:lastRenderedPageBreak/>
        <w:t>RVLRPLKTIKRLPKLKAVFDCVVNSLKNVLNILIVYMLFMFIFAVIAVQLFKGKFFYCTDESKELERDCRGKKYDFHYDNVLWALLTLFTVSTGEGWPMVLKHSVDATYEEQGPSPGYRMELSIFYVVYFVVFPFFFVNIFVALIIITFQEQGDKVMSECSLEKNERAIDFAISAKPLTRYMPFQYKTWTFVVSPPFEYFIMAMIALNTVVLMMAPYEYELMLKCLNIVFTSMFSMECVLKII</w:t>
      </w:r>
      <w:r w:rsidRPr="002F5685">
        <w:rPr>
          <w:rFonts w:ascii="Courier New" w:hAnsi="Courier New" w:cs="Courier New"/>
        </w:rPr>
        <w:t>AFGVLNYFRDAWNVFDFVTVLGSITDILVTEAETNNFINLSFLRLFRAARLIKLLRQGYTIRILLWTFVQSFKALPYVCLLIAMLFFIYAIIGMQVFGNIALDDTSINRHNNFRTFLQALMLLFRSATGEAWHEIMLSCLNATECGSDFAYFYFVSFIFLCSFLMLNLFVAVIMDNFE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Chord_homsap_Cav2.1_O00555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SLFLFSEDNVVRKYAKKITEWPPFEYMILATIIANCIVLALEQ</w:t>
      </w:r>
      <w:r w:rsidRPr="002F5685">
        <w:rPr>
          <w:rFonts w:ascii="Courier New" w:hAnsi="Courier New" w:cs="Courier New"/>
        </w:rPr>
        <w:t>HLPDDDKTPMSERLDDTEPYFIGIFCFEAGIKIIALGFAFHKGSYLRNGWNVMDFVVVLTGILATVG----DLRTLRAVRVLRPLKLVSGIPSLQVVLKSIMKAMIPLLQIGLLLFFAILIFAIIGLEFYMGKFHTTCFE-EGTDDIQGESPAPCGTARTCP-EGPNNGITQFDNILFAVLTVFQCITMEGWTDLLYNSNDASGTWNWLYFIPLIIIGSFFMLNLVLGVLSGEFARRQQQIERELNGYMEWISKAE</w:t>
      </w:r>
      <w:r w:rsidRPr="002F5685">
        <w:rPr>
          <w:rFonts w:ascii="Courier New" w:hAnsi="Courier New" w:cs="Courier New"/>
        </w:rPr>
        <w:t>EVISKTDLLNPEEAEDQLADIASVRMRFYIRRMVKTQAFYWTVLSLVALNTLCVAIVHYNQPEWLSDFLYYAEFIFLGLFMSEMFIKMYGLGTRPYFHSSFNCFDCGVIIGSIFEVIPGTSFGISVLRALRLLRIFKVTKYWASLRNLVVSLLNSMKSIISLLFLLFLFIVVFALLGMQLFGGQFNFDEGTPPTNFDTFPAAIMTVFQILTGEDWNEVMYDGIKSQGMVFSIYFIVLTLFGNYTLLNVFLAIAVDN</w:t>
      </w:r>
      <w:r w:rsidRPr="002F5685">
        <w:rPr>
          <w:rFonts w:ascii="Courier New" w:hAnsi="Courier New" w:cs="Courier New"/>
        </w:rPr>
        <w:t>LANAQELTKDEQEEEEAANQKLALLGRQDPPLAEDIDNMKNNKLATAESAMPPYSSMFILSTTNPLRRLCHYILNLRYFEMCILMVIAMSSIALAAEDPV-QPNAPRNNVLRYFDYVFTGVFTFEMVIKMIDLGLVLHQYFRDLWNILDFIVVSGALVAFAFTDINTIKSLRVLRVLRPLKTIKRLPKLKAVFDCVVNSLKNVFNILIVYMLFMFIFAVVAVQLFKGKFFHCTDESKEFEKDCRGKKYEFHYDNVL</w:t>
      </w:r>
      <w:r w:rsidRPr="002F5685">
        <w:rPr>
          <w:rFonts w:ascii="Courier New" w:hAnsi="Courier New" w:cs="Courier New"/>
        </w:rPr>
        <w:t>WALLTLFTVSTGEGWPQVLKHSVDATFENQGPSPGYRMEMSIFYVVYFVVFPFFFVNIFVALIIITFQEQGDKMMEEYSLEKNERAIDFAISAKPLTRHMPFQYRMWQFVVSPPFEYTIMAMIALNTIVLMMASVAYENALRVFNIVFTSLFSLECVLKVMAFGILNYFRDAWNIFDFVTVLGSITDILVTE--GNNFINLSFLRLFRAARLIKLLRQGYTIRILLWTFVQSFKALPYVCLLIAMLFFIYAIIGMQ</w:t>
      </w:r>
      <w:r w:rsidRPr="002F5685">
        <w:rPr>
          <w:rFonts w:ascii="Courier New" w:hAnsi="Courier New" w:cs="Courier New"/>
        </w:rPr>
        <w:t>VFGNIGIDVFQITEHNNFRTFFQALMLLFRSATGEAWHNIMLSCLLTRECGNEFAYFYFVSFIFLCSFLMLNLFVAVIMDNFE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Chord_homsap_Cav1.4_NP_005174.2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ALFCLTLANPLRRSCISIVEWKPFDILILLTIFANCVALGVYIPFPEDDSNTANHNLEQVEYVFLVIFTVETVLKIVAYGLVLHPSAYIRNGWNLLDFIIVVVGLFSVLLEQGPDVKALRAFRVLRPLRLVSG</w:t>
      </w:r>
      <w:r w:rsidRPr="002F5685">
        <w:rPr>
          <w:rFonts w:ascii="Courier New" w:hAnsi="Courier New" w:cs="Courier New"/>
        </w:rPr>
        <w:t>VPSLHIVLNSIMKALVPLLHIALLVLFVIIIYAIIGLELFLGRMHKTCYF-LGSDMEAEEDPSPCASGRACT-PGPNGGITNFDNFFFAMLTVFQCVTMEGWTDVLYWMQDAMGELPWVYFVSLVIFGSFFVLNLVLGVLSGEFSREKQQMEEDLRGYLDWITQAEELDTRSTHSTSSHASLPASDTGSMVLRARCRRAVKSNACYWAVLLLVFLNTLTIASEHHGQPVWLTQIQEYANKVLLCLFTVEMLLKLYG</w:t>
      </w:r>
      <w:r w:rsidRPr="002F5685">
        <w:rPr>
          <w:rFonts w:ascii="Courier New" w:hAnsi="Courier New" w:cs="Courier New"/>
        </w:rPr>
        <w:t>LGPSAYVSSFFNRFDCFVVCGGILETTAMQPLGISVLRCVRLLRIFKVTRHWASLSNLVASLLNSMKSIASLLLLLFLFIIIFSLLGMQLFGGKFNDQTHTKRSTFDTFPQALLTVFQILTGEDWNVVMYDGIMAYGMLVCIYFIILFICGNYILLNVFLAIAVDNLASGD-------GTAKDKGGEKSNGLVPGVEKEEEEGARREGADMEEEEEIPEGSAFFCLSQTNPLRKGCHTLIHHHVFTNLILVFIILS</w:t>
      </w:r>
      <w:r w:rsidRPr="002F5685">
        <w:rPr>
          <w:rFonts w:ascii="Courier New" w:hAnsi="Courier New" w:cs="Courier New"/>
        </w:rPr>
        <w:t>SVSLAAEDPI-RAHSFRNHILGYFDYAFTSIFTVEILLKMTVFGAFLHRFCRSWFNMLDLLVVSVSLISFGIHAISVVKILRVLRVLRPLRAINRAKGLKHVVQCVFVAIRTIGNIMIVTTLLQFMFACIGVQLFKGKFYTCTDEAKHTPQECKGVNSDFNFDNVLSAMMALFTVSTFEGWPALLYKAIDAYAEDHGPIYNYRVEISVFFIVYIIIIAFFMMNIFVGFVIITFRAQGEQEYQNCELDKNQRQVEYA</w:t>
      </w:r>
      <w:r w:rsidRPr="002F5685">
        <w:rPr>
          <w:rFonts w:ascii="Courier New" w:hAnsi="Courier New" w:cs="Courier New"/>
        </w:rPr>
        <w:t>LKAQPLRRYIPHQYRVWATVNSAAFEYLMFLLILLNTVALAMQTAPFNYAMDILNMVFTGLFTIEMVLKIIAFKPKHYFTDAWNTFDALIVVGSIVDIAVTESEDSSRISITFFRLFRVMRLVKLLSKGEGIRTLLWTFIKSFQALPYVALLIAMIFFIYAVIGMQMFGKVALQDTQINRNNNFQTFPQAVLLLFRCATGEAWQEIMLASLEEFTCGSNFAIAYFISFFMLCAFLIINLFVAVIM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</w:t>
      </w:r>
      <w:r w:rsidRPr="002F5685">
        <w:rPr>
          <w:rFonts w:ascii="Courier New" w:hAnsi="Courier New" w:cs="Courier New"/>
        </w:rPr>
        <w:t>Chord_homsap_Cav1.3_NP_001122312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ALFCLSLNNPIRRACISIVEWKPFDIFILLAIFANCVALAIYIPFPEDDSNSTNHNLEKVEYAFLIIFTVETFLKIIAYGLLLHPNAYVRNGWNLLDFVIVIVGLFSVILEQLTDVKALRAFRVLRPLRLVSGVPSLQVVLNSIIKAMVPLLHIALLVLFVIIIYAIIGLELFIGKMHKTCFF-ADSDIVAEEDPAPCAFGRQCT-VGPNGGITNFDNFA</w:t>
      </w:r>
      <w:r w:rsidRPr="002F5685">
        <w:rPr>
          <w:rFonts w:ascii="Courier New" w:hAnsi="Courier New" w:cs="Courier New"/>
        </w:rPr>
        <w:t>FAMLTVFQCITMEGWTDVLYWMNDAMGELPWVYFVSLVIFGSFFVLNLVLGVLSGEFSREKQQLEEDLKGYLDWITQAEDIDSETESVNTENVSGEGENRGCCFNRRRCRAAVKSVTFYWLVIVLVFLNTLTISSEHYNQPDWLTQIQDIANKVLLALFTCEMLVKMYSLGLQAYFVSLFNRFDCFVVCGGITETIIMSPLGISVFRCVRLLRIFKVTRHWTSLSNLVASLLNSMKSIASLLLLLFLFIIIFSLLG</w:t>
      </w:r>
      <w:r w:rsidRPr="002F5685">
        <w:rPr>
          <w:rFonts w:ascii="Courier New" w:hAnsi="Courier New" w:cs="Courier New"/>
        </w:rPr>
        <w:t>MQLFGGKFNDETQTKRSTFDNFPQALLTVFQILTGEDWNAVMYDGIMAYGMIVCIYFIILFICGNYILLNVFLAIAVDNLADAESLNTAQKEEAEEKERKKIADNKVTIDDYREEDEDKDPYPPCDVPVIPEGSAFFILSKTNPIRVGCHKLINHHIFTNLILVFIML</w:t>
      </w:r>
      <w:r w:rsidRPr="002F5685">
        <w:rPr>
          <w:rFonts w:ascii="Courier New" w:hAnsi="Courier New" w:cs="Courier New"/>
        </w:rPr>
        <w:lastRenderedPageBreak/>
        <w:t>SSAALAAEDPI-RSHSFRNTILGYFDYAFTAIFTVEILLKMTTFGAFLHKFCRNYFNLLDMLVVGVSLVSFGIQAISVVKILRVLRVL</w:t>
      </w:r>
      <w:r w:rsidRPr="002F5685">
        <w:rPr>
          <w:rFonts w:ascii="Courier New" w:hAnsi="Courier New" w:cs="Courier New"/>
        </w:rPr>
        <w:t>RPLRAINRAKGLKHVVQCVFVAIRTIGNIMIVTTLLQFMFACIGVQLFKGKFYRCTDEAKSNPEECRGQNSDFNFDNVLSAMMALFTVSTFEGWPALLYKAIDSNGENIGPIYNHRVEISIFFIIYIIIVAFFMMNIFVGFVIVTFQEQGEKEYKNCELDKNQRQVEYALKARPLRRYIPYQYKFWYVVNSSPFEYMMFVLIMLNTLCLAMQSKMFNDAMDILNMVFTGVFTVEMVLKVIAFKPKGYFSDAWNTFD</w:t>
      </w:r>
      <w:r w:rsidRPr="002F5685">
        <w:rPr>
          <w:rFonts w:ascii="Courier New" w:hAnsi="Courier New" w:cs="Courier New"/>
        </w:rPr>
        <w:t>SLIVIGSIIDVALSESEESNRISITFFRLFRVMRLVKLLSRGEGIRTLLWTFIKSFQALPYVALLIAMLFFIYAVIGMQMFGKVAMRDNQINRNNNFQTFPQAVLLLFRCATGEAWQEIMLACLEEYTCGSNFAIVYFISFYMLCAFLIINLFVAVIM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Chord_homsap_Cav1.2_Q13936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ALLCLTLKNPIRRACISIVEWKPFEIIILLTIFANCVALAIYIPFPEDDSNATNSNLER</w:t>
      </w:r>
      <w:r w:rsidRPr="002F5685">
        <w:rPr>
          <w:rFonts w:ascii="Courier New" w:hAnsi="Courier New" w:cs="Courier New"/>
        </w:rPr>
        <w:t>VEYLFLIIFTVEAFLKVIAYGLLFHPNAYLRNGWNLLDFIIVVVGLFSAILEQATDVKALRAFRVLRPLRLVSGVPSLQVVLNSIIKAMVPLLHIALLVLFVIIIYAIIGLELFMGKMHKTCYNEGIADVPAEDDPSPCALGRQCQ-DGPKHGITNFDNFAFAMLTVFQCITMEGWTDVLYWVNDAVGDWPWIYFVTLIIIGSFFVLNLVLGVLSGEFSREKQQLEEDLKGYLDWITQAEDIDSETESVNTENVAG</w:t>
      </w:r>
      <w:r w:rsidRPr="002F5685">
        <w:rPr>
          <w:rFonts w:ascii="Courier New" w:hAnsi="Courier New" w:cs="Courier New"/>
        </w:rPr>
        <w:t>GDIEGENCFCRRKCRAAVKSNVFYWLVIFLVFLNTLTIASEHYNQPNWLTEVQDTANKALLALFTAEMLLKMYSLGLQAYFVSLFNRFDCFVVCGGILETIIMSPLGISVLRCVRLLRIFKITRYWNSLSNLVASLLNSVRSIASLLLLLFLFIIIFSLLGMQLFGGKFNDEMQTRRSTFDNFPQSLLTVFQILTGEDWNSVMYDGIMAYGMLVCIYFIILFICGNYILLNVFLAIAVDNLADAESLTSAQKEEEE</w:t>
      </w:r>
      <w:r w:rsidRPr="002F5685">
        <w:rPr>
          <w:rFonts w:ascii="Courier New" w:hAnsi="Courier New" w:cs="Courier New"/>
        </w:rPr>
        <w:t>EKERKKLATKINMDDLQPNENEDKSPYPNPETTGMPEASAFFIFSSNNRFRLQCHRIVNDTIFTNLILFFILLSSISLAAEDPV-QHTSFRNHILFYFDIVFTTIFTIEIALKMTAYGAFLHKFCRNYFNILDLLVVSVSLISFGIQAINVVKILRVLRVLRPLRAINRAKGLKHVVQCVFVAIRTIGNIVIVTTLLQFMFACIGVQLFKGKLYTCSDSSKQTEAECKGENSKFDFDNVLAAMMALFTVSTFEGWP</w:t>
      </w:r>
      <w:r w:rsidRPr="002F5685">
        <w:rPr>
          <w:rFonts w:ascii="Courier New" w:hAnsi="Courier New" w:cs="Courier New"/>
        </w:rPr>
        <w:t>ELLYRSIDSHTEDKGPIYNYRVEISIFFIIYIIIIAFFMMNIFVGFVIVTFQEQGEQEYKNCELDKNQRQVEYALKARPLRRYIPHQYKVWYVVNSTYFEYLMFVLILLNTICLAMQSCLFKIAMNILNMLFTGLFTVEMILKLIAFKPKGYFSDPWNVFDFLIVIGSIIDVILSEAEENSRISITFFRLFRVMRLVKLLSRGEGIRTLLWTFIKSFQALPYVALLIVMLFFIYAVIGMQVFGKIALNDTEINRNN</w:t>
      </w:r>
      <w:r w:rsidRPr="002F5685">
        <w:rPr>
          <w:rFonts w:ascii="Courier New" w:hAnsi="Courier New" w:cs="Courier New"/>
        </w:rPr>
        <w:t>NFQTFPQAVLLLFRCATGEAWQDIMLACMGETPCGSSFAVFYFISFYMLCAFLIINLFVAVIM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Chord_homsap_Cav1.1_NP_000060.2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ALFCLTLENPLRKACISIVEWKPFETIILLTIFANCVALAVYLPMPEDDNNSLNLGLEKLEYFFLIVFSIEAAMKIIAYGFLFHQDAYLRSGWNVLDFTIVFLGVFTVILEQVNDVKALRAFRVLRPLRLVSGVPSLQVVLNSIFKAML</w:t>
      </w:r>
      <w:r w:rsidRPr="002F5685">
        <w:rPr>
          <w:rFonts w:ascii="Courier New" w:hAnsi="Courier New" w:cs="Courier New"/>
        </w:rPr>
        <w:t>PLFHIALLVLFMVIIYAIIGLELFKGKMHKTCYFTDIVATVENEEPSPCARGRRCT-PGPNHGITHFDNFGFSMLTVYQCITMEGWTDVLYWVNDAIGEWPWIYFVTLILLGSFFILNLVLGVLSGEFTREKQQLDEDLRGYMSWITQGEVMDGKLSLDEGGSDTESLYEIAGLIFRWKCHDIVKSKVFYWLVILIVALNTLSIASEHHNQPLWLTRLQDIANRVLLSLFTTEMLMKMYGLGLRQYFMSIFNRFDC</w:t>
      </w:r>
      <w:r w:rsidRPr="002F5685">
        <w:rPr>
          <w:rFonts w:ascii="Courier New" w:hAnsi="Courier New" w:cs="Courier New"/>
        </w:rPr>
        <w:t>FVVCSGILEILAMTPLGISVLRCIRLLRIFKITKYWTSLSNLVASLLNSIRSIASLLLLLFLFIVIFALLGMQLFGGRYDEDTEVRRSNFDNFPQALISVFQVLTGEDWTSMMYNGIMAYGMLVCIYFIILFVCGNYILLNVFLAIAVDNLAEAESLTSAQKAKAEEKKRRKMSAKLKIDEFESNVNEVKDPYPSADFPGIPEASSFFIFSPTNKIRVLCHRIVNATWFTNFILLFILLSSAALAAEDPI-RADSM</w:t>
      </w:r>
      <w:r w:rsidRPr="002F5685">
        <w:rPr>
          <w:rFonts w:ascii="Courier New" w:hAnsi="Courier New" w:cs="Courier New"/>
        </w:rPr>
        <w:t>RNQILKHFDIGFTSVFTVEIVLKMTTYGAFLHKFCRNYFNMLDLLVVAVSLISMGLEAISVVKILRVLRVLRPLRAINRAKGLKHVVQCMFVAISTIGNIVLVTTLLQFMFACIGVQLFKGKFFRCTDLSKMTEEECRGVHSDFHFDNVLSAMMSLFTVSTFEGWPQLLYKAIDSNAEDVGPIYNNRVEMAIFFIIYIILIAFFMMNIFVGFVIVTFQEQGETEYKNCELDKNQRQVQYALKARPLRCYIPYQYQV</w:t>
      </w:r>
      <w:r w:rsidRPr="002F5685">
        <w:rPr>
          <w:rFonts w:ascii="Courier New" w:hAnsi="Courier New" w:cs="Courier New"/>
        </w:rPr>
        <w:t>WYIVTSSYFEYLMFALIMLNTICLGMQSEQMNHISDILNVAFTIIFTLEMILKLMAFKARGYFGDPWNVFDFLIVIGSIIDVILSEPDESARISSAFFRLFRVMRLIKLLSRAEGVRTLLWTFIKSFQALPYVALLIVMLFFIYAVIGMQMFGKIALVDTQINRNNNFQTFPQAVLLLFRCATGEAWQEILLACSEEYTCGTNFAYYYFISFYMLCAFLVINLFVAVIM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Chord_cioint_Cav</w:t>
      </w:r>
      <w:r w:rsidRPr="002F5685">
        <w:rPr>
          <w:rFonts w:ascii="Courier New" w:hAnsi="Courier New" w:cs="Courier New"/>
        </w:rPr>
        <w:t>3_XP_018667817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VLLSLKQTSVPRIWCLRMVANPWFERVSMLVILINCVTLGLYQPCQHRTESERCMVLEMFDHFVFAFFALEMLIKMLAMGV-WGKLGYLGEAWNRLDFFIVLCGMLEYTLQMEDNFTSVRTVRVLRPLRAINRVPNMRILVMLLLDTLPMLGNVLMLCSFVFFIFGVVAVQLWEGTLRQRCFLPPYFTLDDSDDEAICSLNVTCSDQNPYLGSINFDNIMYAWVAIFQVISLEGWVDI</w:t>
      </w:r>
      <w:r w:rsidRPr="002F5685">
        <w:rPr>
          <w:rFonts w:ascii="Courier New" w:hAnsi="Courier New" w:cs="Courier New"/>
        </w:rPr>
        <w:t>MYYLMDGYSFYSFIYFILLIVIGSFFMINLCLVVIATQFSSPPGNCYEEMLKYISHLYRRNKRKQRSPSLCSDRRPSAEINVNPGKFQTQTKVVVDSNYFNRGIMVAILINTLSMGIEHHNQPTGLTEVLEISNVVFTTLFALEMLSKIVAYGFAGYIKNLYNVFDALIVIISVWEIAQNSGGGLSVLRTFRLLRVLKLVRFMPALQRQLVVLMKTMDNVATFMMLLTLFIFIFSILGMHLFGCDFCGRTECDRKN</w:t>
      </w:r>
      <w:r w:rsidRPr="002F5685">
        <w:rPr>
          <w:rFonts w:ascii="Courier New" w:hAnsi="Courier New" w:cs="Courier New"/>
        </w:rPr>
        <w:t>FDSLLWAFVTVFQILTQEDWNIVLYNGMAATSPFAAIYFVTLMTIGNYVLFSLLVAILVEGFQATEQTSQDEEDSDAEEPAILAEASFENEPEQEIEIK</w:t>
      </w:r>
      <w:r w:rsidRPr="002F5685">
        <w:rPr>
          <w:rFonts w:ascii="Courier New" w:hAnsi="Courier New" w:cs="Courier New"/>
        </w:rPr>
        <w:lastRenderedPageBreak/>
        <w:t>TPNVITESQDSSRKKDWSLYLFSPELKFRKAVQKITEHKLFDYMILLLIFGNCITIALERPSLKEEDHERKVIDGFNNVFTFVFLLELILKVIASGFYIGHYLKSGWNVLDFFLVASSLIDVIMTLLGILRVFRLLRALRPLRVISRAPGLKLVVQT</w:t>
      </w:r>
      <w:r w:rsidRPr="002F5685">
        <w:rPr>
          <w:rFonts w:ascii="Courier New" w:hAnsi="Courier New" w:cs="Courier New"/>
        </w:rPr>
        <w:t>LISSLKPIGNIVLICCAFFLIFGILGVQVLKGKFYYCDDLRVTNKTDCLLVNRRYNFDDVGQALMSLFVISSKDGWVEIMYHGIDATGIDQQPIRNSNPWMLLYFVSFLLIVGFFVLNMFVGVVVENFHRCREEHELEEQKRREERRLDYKRSMRPSFQNTKTRRALHAFCLNKYFEIGVSIVIGINIFTMAAQPKVLDQALKIANYFFTAVFVLEAILKLIALGVRRYFRDKWNQVDMIIVILSLVGIAVEASLL</w:t>
      </w:r>
      <w:r w:rsidRPr="002F5685">
        <w:rPr>
          <w:rFonts w:ascii="Courier New" w:hAnsi="Courier New" w:cs="Courier New"/>
        </w:rPr>
        <w:t>INPTIIRVMRVLRIARVLKLLKVSKGIRSLLETVANALPQVGNLGLLFLLLFFIFAALGVELFGTLSCDENGLSRHASFSNFGIALLTLFRISTGDNWNGIMKDVMVTNCCGSIISPIYFVLFVMTAQFVLVNVVVAVLMKQLEDNRA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Chord_cioint_Cav2_XP_018670105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SLFVFGVDNVVRKLAKRIIEWPPFEYLILATIVANCIVLALEEHLAAGDKTPRTIRLEGTEPYFLGIFIVE</w:t>
      </w:r>
      <w:r w:rsidRPr="002F5685">
        <w:rPr>
          <w:rFonts w:ascii="Courier New" w:hAnsi="Courier New" w:cs="Courier New"/>
        </w:rPr>
        <w:t>AAVKILALGFVLHKDSYLRYGWNIMDFTVVVTGCVTYFDTSLG--QTLRAVRVLRPLKLVSGIPSLQVVLKSIMKAMVPLLQIAVLLLFFIVVCSIVGLELYMGRFHRTCYS--NSTNKIIRDNQICSEKYVCEPLGPNHGITTFDNIIFSMMTVFQCITMEGWTDILYFADDATGIYNWAYFIMLIIVGSFFMLNLVLGVLSGEFARKKQQMDRELDGYLEWMQKAEEVIRKSKVDLLDSAESSFTDISATRFRV</w:t>
      </w:r>
      <w:r w:rsidRPr="002F5685">
        <w:rPr>
          <w:rFonts w:ascii="Courier New" w:hAnsi="Courier New" w:cs="Courier New"/>
        </w:rPr>
        <w:t>KCRHLVKSPVFYWIVLFLVLLNTAFLSSVHYKQPKWWEDFLYYAEFVFLGLFSGEILLKVYGLGPRTYFRSSFNIFDFVVIIGSIFEIIPDASFGISVLRALRLLRVFKFTSAWSGLRNLVVSLMSSLRSIVSLIFLLFLFLVVFALLGMQIFGGRFSFKDGKPNSNFDSFPSAILTVFQILTGEDWNMVMYNGVEAKGLWWSLYFIFLVMFGNYTLLNVFLAIAVDNLANAQELTKDEEEEKDNKEAQKALIIGG</w:t>
      </w:r>
      <w:r w:rsidRPr="002F5685">
        <w:rPr>
          <w:rFonts w:ascii="Courier New" w:hAnsi="Courier New" w:cs="Courier New"/>
        </w:rPr>
        <w:t>ESRFLSRQNSLRVRNTPMRELGVLPYSSMFIFSPTNPIRLACHYIVNLKYFETTILVIIILSSLTLATEDPV-TKDSQRNNVLKYFDYIFTAVFTFEMVMKMIDLGLVLHPYFHSLWNILDFVVVCSALVGFALTDLGVIKSLRVLRVLRPLKTIKRLPKLKAVFMCVVNAFRNVATILIVYMLFMFIFAVIAVELFKGKFFYCTDPMINVESECKGLQHDFHYDNVLYSFLTLFVISTGEGWPEVLWHSIGSTYE</w:t>
      </w:r>
      <w:r w:rsidRPr="002F5685">
        <w:rPr>
          <w:rFonts w:ascii="Courier New" w:hAnsi="Courier New" w:cs="Courier New"/>
        </w:rPr>
        <w:t>DKGPERGFRMEVSIFYIVFFVVFPFFFVNIFVAFIIITFQEEGDKAMSNCSLEKNERAVDFAISSKPLTRFMPLQYHVWKVVVSPVFEWIIMALIVLNTVVLMLQSPNYENILQYCNMAFTAIFTIECIIKMAAFKPINYFRDSWNIFDFITVVGSIADVTITLHDMSGFINLSFLRLFRAARLIKLLRQGETIRILLWTFVQSIKALPYVCLLIAMLFFIYSIIGMQLFGNIQLDPSAINHHNNFTHIFQALMLL</w:t>
      </w:r>
      <w:r w:rsidRPr="002F5685">
        <w:rPr>
          <w:rFonts w:ascii="Courier New" w:hAnsi="Courier New" w:cs="Courier New"/>
        </w:rPr>
        <w:t>FRCATGEAWQSVMLACVKENGCGSVISYIYFTSFIFFCSFLMLNLFVAVIMDNFE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Chord_cioint_Cav1_XP_018667169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SLLCLSLKNPFRKACLKIVEWRPFDVLILLTIFANCCALAIYVPFPGEDSNATNEILEKVEYVFLAIFTVESFMKIIAFGFAFHPNAYLRNGWNILDFIIVIVGLISIVFEMADDKRALRAFRVLRPLRLVSGVPSLQVVLNAIIRAMLPLLHIALLVMF</w:t>
      </w:r>
      <w:r w:rsidRPr="002F5685">
        <w:rPr>
          <w:rFonts w:ascii="Courier New" w:hAnsi="Courier New" w:cs="Courier New"/>
        </w:rPr>
        <w:t>VIIIYAVVGLELFKGKLHKTCYFTGMTDVIANEDPQPCAGGRHCP-DGPANGIINFDTFYFSFITVFQCITMEGWTEVLYYTNDAMGHLPWMYFVSLIIVGSFFVMNLILGVLSGEFSREKQQLDEDVRGYMEWITQAEDIDDMDEKRQGDNEDGSSDVTA--KTRRKCRLMVKSQTFYWLVIVLVFFNTLSLATEHYQQPDWLTSVQEISNKVLLGIFTLEMLLKMYALGMQVYFVSLFNRFDCFVVCGGIVEMV</w:t>
      </w:r>
      <w:r w:rsidRPr="002F5685">
        <w:rPr>
          <w:rFonts w:ascii="Courier New" w:hAnsi="Courier New" w:cs="Courier New"/>
        </w:rPr>
        <w:t>VMEPLGISVLRCVRLLRIFKVTRYWSSLSNLVASLLNSIRSIAGLLLLLFLFIVIFSLLGMQLFGGRFNEGDQKIRSNFDTFLQALLTVFQILTGEDWNVVMYYGIRAYGLITSIYFIILFVCGNYILLNVFLAIAVDNLADAESLNVAQKEKEEEQKRKKTMSSLQTDEIDHEIRIEVTEASETNSDRMPQATSFFIFTPTNPFRKWCHFIANNNIFNNGIFVCIMLSSVALACEDPI-DSKSELNEVLKYFDYV</w:t>
      </w:r>
      <w:r w:rsidRPr="002F5685">
        <w:rPr>
          <w:rFonts w:ascii="Courier New" w:hAnsi="Courier New" w:cs="Courier New"/>
        </w:rPr>
        <w:t>FTGIFTVEIILKMVAYGVILHKFCRNSFNLLDLLVVGVSLISIFGNGFSVVKILRVLRVLRPLRAINRAKGLKHVVQCVIVAISTIGNIFIITTLLQFMFACIGVQLFKGRLYGCTDESKSTREECKGVNNDFNYDNVLNAMLTLFVVATFEGWPALLYKSIDSWKEGVGPKYDARPAVALFYFIYIIVIAFFMMNIFVGFVIVTFQEQGEQEYRNCELDKNQRQVEYALKAKPTRRYIPWQYKAWFVVNSTYFEY</w:t>
      </w:r>
      <w:r w:rsidRPr="002F5685">
        <w:rPr>
          <w:rFonts w:ascii="Courier New" w:hAnsi="Courier New" w:cs="Courier New"/>
        </w:rPr>
        <w:t>FMLVLILLNTVCLAIQDAGLTRILNHMNLVFTTLFTIEMIFKLIAFKPRGYISDPWNIFDFLVVIGSIVDILLSKTGGDKSFSINFFRLFRVMRLVKLLSRGEGIRTLLWTFIKSFQALPYVALLIVLLFFIYAVIGMQVFGKVKPIDEQINRNNNFQTFIQSVLLLFRCATGESWQEVMLAASDKFACGSDFSYTYFLTFYMLCAFLIINLFVAVIM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Choan_salros_Cav_XP_0049955</w:t>
      </w:r>
      <w:r w:rsidRPr="002F5685">
        <w:rPr>
          <w:rFonts w:ascii="Courier New" w:hAnsi="Courier New" w:cs="Courier New"/>
        </w:rPr>
        <w:t>01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RTWLAQAGATVRDACAALSRSFIFEQAVLLVILFNCITLALYDTSDSTCSTRRCKILEVCELVVTVAFTVEMLIRMIATGVR----QYFGSGWNRFDAIIIVFGFVDFIPTVSGGTTLVRLVRILRPMRMVTRFQSLQLLVALLLDIIPMLGSLAILTLFLFCTFGLVGVQMWKGMLRQRCYDVPSTHATPPWTTYICGADFTCPAPNPFAGAVSFDNIAIACNTVFQVITLETWGNIMAAVQKAHSFWA</w:t>
      </w:r>
      <w:r w:rsidRPr="002F5685">
        <w:rPr>
          <w:rFonts w:ascii="Courier New" w:hAnsi="Courier New" w:cs="Courier New"/>
        </w:rPr>
        <w:t>FIYFVLLIFAGSWFALNLVLVVIATQFKRPRTRREEVVADFRRW-LKMDIVHQLPKRIATRTIPRPASTAMRTQIRRACARIARHPRFSNFVVICIFVNMAVMSLEHMGQPHALEEFNRITNAVFTVVFAGEMVIKIVGLGPIAYLINKANVFDFVIVLISLSEF-GTGTNGLTVLRSFRLLRVFTALQVLPTMRRQLAVMIKTLDSVLTFLFLLGLFVFMAAIAGMRLFGQRLEDGTGVPRANFSTFWNAVILVF</w:t>
      </w:r>
      <w:r w:rsidRPr="002F5685">
        <w:rPr>
          <w:rFonts w:ascii="Courier New" w:hAnsi="Courier New" w:cs="Courier New"/>
        </w:rPr>
        <w:t>QVLTTEDWTLVMYKAAHATSPTACIYFVLVLVLGTYILFNLFIAILVEGFATSPGL</w:t>
      </w:r>
      <w:r w:rsidRPr="002F5685">
        <w:rPr>
          <w:rFonts w:ascii="Courier New" w:hAnsi="Courier New" w:cs="Courier New"/>
        </w:rPr>
        <w:lastRenderedPageBreak/>
        <w:t>GQAQQERQEQREQQGDIITPEEERINEDDNRPPLFVRVCPGCN----WRLRVA----RARACVRRVLQNPRCEAAMFVLILMSALTLLWETP--RAGEKRKRILQGVYMFFNTAFLIEVLCRVFAEGFLPRKFLASGWNILDGFVVLTSWISMGLEVLRTIRVLRALRALRPLRLVHRMPKLKQTVGTLFTSVRPLTNVL</w:t>
      </w:r>
      <w:r w:rsidRPr="002F5685">
        <w:rPr>
          <w:rFonts w:ascii="Courier New" w:hAnsi="Courier New" w:cs="Courier New"/>
        </w:rPr>
        <w:t>LIEIIFFLIFAILGVQLFKGSLHACTNTTVTDKASCIAEAFQYNFDNLAMALLTLFVVSTRDGWVLVMDRATDAVGPGRQPQRNANPLAALYFVAFVLVVGYFVINMFVGVLVENFQDEGNKDDKGGDIEDEEKEVALTLNARPRRRGHTFRLACCALVHHPTFDLVTSSLNASNVVLMMAQPAWVGHMLSTAELFFTACFTLEVIVKLVASGARVFAQSAWNKLDLFVVVTSIAGIVVEWGLPVNPTVLRVLRIL</w:t>
      </w:r>
      <w:r w:rsidRPr="002F5685">
        <w:rPr>
          <w:rFonts w:ascii="Courier New" w:hAnsi="Courier New" w:cs="Courier New"/>
        </w:rPr>
        <w:t>RVARVFRLAKMTRGMRSLLATVTQSASQVGSLALLLLLLFYISAAIAVELFGRMSCSVSGLSSHTNFRNLGMAMLALFQVATGDNWTGILSDALEIGCCAPHIASLFLVTFVILAQFILLNVVVAVLMKHLT----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Choan_salros_Cav_XP_004989719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--------------------------------------------MTNDDLSSRET--DSLEYVFLAIFTLEALLKIIATGFLFC</w:t>
      </w:r>
      <w:r w:rsidRPr="002F5685">
        <w:rPr>
          <w:rFonts w:ascii="Courier New" w:hAnsi="Courier New" w:cs="Courier New"/>
        </w:rPr>
        <w:t>PPSYLRNKWNILDFIIVAVGLIGVVVEQSGDVKALRALRVLRPLRLITSVQSLQIVLNSILLSIPALADVAMLLGFLIVIYAIIGLEFYRGVLNHQCFLNNTPYFLAPDTA-PCDPGRVCSGSSPNSNITAFDHAG-SFLKFDAAESMAEHEQNFFNSSAGADDDD----DDDIDDDATTVLVLGLSLPSRDFVAEQGEDRDKLMSFLAH--------QGVQVKSLREYNEILT-----QMLSKLGAVVKSRWFNL</w:t>
      </w:r>
      <w:r w:rsidRPr="002F5685">
        <w:rPr>
          <w:rFonts w:ascii="Courier New" w:hAnsi="Courier New" w:cs="Courier New"/>
        </w:rPr>
        <w:t>VVTFMVLVNTVLLAVQTDAGATDEAAFATIVEASFVGLFVLEMLVKLAGLRPHMYFESKFNRFDLTVVLLSLLELIGLRSIGISALRSLRLLRIFRMKQYWEDINDFVVSLLNSIASIVSLLLLILIYMVIVALLGMQIFGGRFDFEDPKPRINFDDFFSALLTVFIVIVGDDWNSVMYNGILAYNGWAIVFFCVVVILGMFVLLNVFLAIAVKSLDDARDLKAARDEHKERWKAEAAVDRRRHRQYANPLVGAAE</w:t>
      </w:r>
      <w:r w:rsidRPr="002F5685">
        <w:rPr>
          <w:rFonts w:ascii="Courier New" w:hAnsi="Courier New" w:cs="Courier New"/>
        </w:rPr>
        <w:t>QEKEEVELQVANNKSLFCLGPRNSFRKFCNNIAYDNRFESVILLLILISSALLAAEDPV-NLDAQINKDLETADIFFTSVFSLEMALKIVALGF----YITDPWNDLDAVVVLASVVSLAISDAAVVRVLRVFRVLRPLRAIKRAPGLRKVVSCMVVSIKTIGNVFIVTFLLTFIYAIIGVQSFKECFGRCNDPDVMFKSQCNGSTPYFNFDNVGKGMLTLFTVSTLEGWIDVMNNAIDCTAENRQPERNNNPVAA</w:t>
      </w:r>
      <w:r w:rsidRPr="002F5685">
        <w:rPr>
          <w:rFonts w:ascii="Courier New" w:hAnsi="Courier New" w:cs="Courier New"/>
        </w:rPr>
        <w:t>LFFVTYVILVAFFMLNIFVGYVIITFSSEGESYEAVDGLDKNQRKLAFCLNAQPIRVHRPAQISIFRFVSSKHFEWFIMAAIIGNSIVLLMMPSDYEMGLQLCNIVFTGIFTVEALLKLFALNPTGYFHDSWNFFDFIIVVGSLVDVFLSASSGDSGVNIGFLRLFRVARLLKLVSRGKGMKRLLWTFAKSFQSLPYVAALIMMLFFVYAVIGMQLFARTGFREGDINEHNNFRDFFGALLLLFRCATGENWQNMM</w:t>
      </w:r>
      <w:r w:rsidRPr="002F5685">
        <w:rPr>
          <w:rFonts w:ascii="Courier New" w:hAnsi="Courier New" w:cs="Courier New"/>
        </w:rPr>
        <w:t>RDHLEPGVCGSVVAVPFFCTFLVLCSFLILNLFVAVIMDNFEYLTQ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Chlamydomonas_eustigma_Cav_GAX86028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ALLFLQVNSFIRKPCIRLVRW--------------------------------------------MFFDALMLLRMV---FVFGKYTYLRDGWNILDFIVVVMGVLELTSLGNY--TFIRSFRALRPLRAITKIASLKIIVESLFRSLPMLGDVMILAMFYFSVFGIF</w:t>
      </w:r>
      <w:r w:rsidRPr="002F5685">
        <w:rPr>
          <w:rFonts w:ascii="Courier New" w:hAnsi="Courier New" w:cs="Courier New"/>
        </w:rPr>
        <w:t>CTELFKGQLYGRCGAMNVSYVVSTTAAQVCKGGYACP-GNPDGGYRNFDNILITWVQLYQHMTWQDWSYIMYATQAAMSWWTWPLHIFLVIVGGLLLANLALAVIFLHFSKSAKMLAVELNV-VTDI-------LRQPILDFPPGPSLQKPLVVTQFRDLNYTICYSTWFLHLTTFMIVSNAIVLAIYWYEMPQEWVTGTTNANIAFSCYFVLEMLIKIIGMGPRQYAADSFNIFDFFVTLLGVVDMSGVSSPGLS</w:t>
      </w:r>
      <w:r w:rsidRPr="002F5685">
        <w:rPr>
          <w:rFonts w:ascii="Courier New" w:hAnsi="Courier New" w:cs="Courier New"/>
        </w:rPr>
        <w:t>VFRTFRLLRVMRLARSWTGLNRIIQVLLSSLVSVGWLTVLLFMYIFITGLLGMAFFGFKFDGQSTTFMPNYDNIFQAMLSTFIILTSDNWDSNMKIMVLTQSPWPAFYTIITMTLGIFTVLNLFLAILLNNLDDVVQSSNVERVQDEETRYIEDLSKTRTESFWPRKINRVSPLSQGQYPVTLEGRSLFMFAPTNQVRKFLLLVTSNVHFEYAMLFLISLSSLELCFDDASSVPGTTKFAALRALDVFFTITFGLE</w:t>
      </w:r>
      <w:r w:rsidRPr="002F5685">
        <w:rPr>
          <w:rFonts w:ascii="Courier New" w:hAnsi="Courier New" w:cs="Courier New"/>
        </w:rPr>
        <w:t>ALMKIFTYGLFNGKYLRNPWNILDMFVVIVNVLVLALDYIIWLRAFRALRALRPLRVASQLDGIRVIVMAMAKSLPAMGEIFLVGALFFYIFAVLGVNLMCGLFLGCYSQGNRTWCEADGNGQLARFDNLIMALWVLFWMTSLENWSPIMIQAMDITSLDDQPVFNNNIYITFYFIVFIVIGVYFIMNLVIGVAISTFGKMREQLGRSALLTEAQQEATLQLTKK-YKR--PFRLSVYKMVMTERFEKIMMCIIIA</w:t>
      </w:r>
      <w:r w:rsidRPr="002F5685">
        <w:rPr>
          <w:rFonts w:ascii="Courier New" w:hAnsi="Courier New" w:cs="Courier New"/>
        </w:rPr>
        <w:t>NLLPLFMESDTWAAGLGVVNVVFTALYVIEMILKWISIGACAYFKDKWCLFDFLVVVVSVMGVIIDYVLHDNLTILTVLRSLRVLRIFKIIPKARGLKMMMTTLLWSLPALMNVATVLLLFMYTFAIIAMNIFGNMKW--GEIDLYANFESFPTAMFTLFRMQTGENWNYVMTACMQNNRCSPAVAAIFFTLYMALCTYLVLELVVAVIIENIEYQSQ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Caenorhabditis_nigoni_Cav3_PIC19332</w:t>
      </w:r>
      <w:r w:rsidRPr="002F5685">
        <w:rPr>
          <w:rFonts w:ascii="Courier New" w:hAnsi="Courier New" w:cs="Courier New"/>
        </w:rPr>
        <w:t>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ALRCFYQARPPRKWALQMVMSPWFDRITMAVILINCVTLGMYRPCEDGPDTYRCQILDIIDNCIFVYFAIEMVIKIMALGF-CGPAAYMSDTWNRLDFFIVMAGIAEFVLHEYLNLTAIRTVRVLRPLRAVNRIPSMRILVNLLLDTLPMLGNVLLLCFFVFFIFGIVGVQLWAGLLRNRCVILTRFYIPEDTSLYICSQGIKCNQRNPFQGSVSFDNIGFAWVAIFL</w:t>
      </w:r>
      <w:r w:rsidRPr="002F5685">
        <w:rPr>
          <w:rFonts w:ascii="Courier New" w:hAnsi="Courier New" w:cs="Courier New"/>
        </w:rPr>
        <w:lastRenderedPageBreak/>
        <w:t>VISLEGWTDIMYYVQDAHSFWNWI</w:t>
      </w:r>
      <w:r w:rsidRPr="002F5685">
        <w:rPr>
          <w:rFonts w:ascii="Courier New" w:hAnsi="Courier New" w:cs="Courier New"/>
        </w:rPr>
        <w:t>YFVLLIVIGAFFMINLCLVVIATQFAEEGGDTYAAIVRFIGHTFRRTKRASRIEEKAEDEEDEIATPPEIKWFRDKVRKFVVCDHFTRGILVAILVNTLSMGVEYHQQPEILTVILEYSNLFFTALFALEMLLKIIASGFFGYLADGFNLFDGGIVALSVLELFQEGKGGLSVLRTFRLLRILKLVRFMPALRYQLVVMLRTMDNVTVFFGLLVLFIFIFSILGMNLFGCKFCLAKKCERKNFDTLLWALITVFQI</w:t>
      </w:r>
      <w:r w:rsidRPr="002F5685">
        <w:rPr>
          <w:rFonts w:ascii="Courier New" w:hAnsi="Courier New" w:cs="Courier New"/>
        </w:rPr>
        <w:t>LTQEDWNMVLFNGMAQTNPWAALYFVALMTFGNYVLFNLLVAILVEGFQEEEQLEEEARAVEEEDERKRELVPYRRQRVHSWSGLCHHFNPNCPVHGNRTEFSLFLMGPKNPLRIKCLQTTQKKWFDYTILFFIGINCITLAMERPSIPPDSFERRFLQVSGYIFTVIFTGEMMMKVIANGCFIGQYFKDGWNILDGILVVISLINVAFEIFGVIRVLRLLRALRPLRVINRAPGVKLVVMTLISSLKPIGNIVLI</w:t>
      </w:r>
      <w:r w:rsidRPr="002F5685">
        <w:rPr>
          <w:rFonts w:ascii="Courier New" w:hAnsi="Courier New" w:cs="Courier New"/>
        </w:rPr>
        <w:t>CCTFFIIFGILGVQLFKGMMYHCIEVGVTTKVDCLKVNHRYNFDNLGQALMSLFVLSSKDGWVSIMYQGIDAVGVDVQPIENYNEWRMIYFISFLLLVGFFVLNMFVGVVVENFHKCKEREMREKEKEKRLKRQKFEESMAPYYHYGHTRLFLHGIVTSKYFDLAIAAVIGINVISMAMMPMGLKYVLKALNYFFTAVFTLEAAMKLIALGFKRFFIEKWNRLDMFIVILSIAGIIFEEELPINPTIIRVMRVLRI</w:t>
      </w:r>
      <w:r w:rsidRPr="002F5685">
        <w:rPr>
          <w:rFonts w:ascii="Courier New" w:hAnsi="Courier New" w:cs="Courier New"/>
        </w:rPr>
        <w:t>ARVLKLLKMAKGIRSLLDTVGEALPQVGNLGSLFFLLFFIFAALGVELFGKLECSEDGLGEHAHFKNFGMAFLTLFRIATGDNWNGIMKDALETNCCVPILAPCFFVIFVLISQFVLVNVVVAVLMKHLEESNK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Caenorhabditis_nigoni_Cav2_PIC16379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SLFIFAEDNIIRRNAKAIIEWGPFEYFILLTIIGNCVVLSMEQHLPKNDKKALSEWLERTEPYFMGIFCLECILKVIAFG</w:t>
      </w:r>
      <w:r w:rsidRPr="002F5685">
        <w:rPr>
          <w:rFonts w:ascii="Courier New" w:hAnsi="Courier New" w:cs="Courier New"/>
        </w:rPr>
        <w:t>FALHKGSYLRSGWNVMDFIVVVSGVVTMLPFGSTDLRTLRAVRVLRPLKLVSGIPSLQVVLKSILCAMAPLLQIGLLVLFAIIIFAIIGLEFYSGAFHSACYNERGEIENVSEKPMPCTNVYNCD-IGPNYGITSFDNIGFAMITVFQCITMEGWTTVMYYTNDSLGTYNWAYFIPLIVLGSFFMLNLVLGVLSGEFARRQQQIERELNGYLEWILTAEEVIKQQSTETEEDFEEDEDEMEEEQLRIQIRIMVKTQ</w:t>
      </w:r>
      <w:r w:rsidRPr="002F5685">
        <w:rPr>
          <w:rFonts w:ascii="Courier New" w:hAnsi="Courier New" w:cs="Courier New"/>
        </w:rPr>
        <w:t>IFYWSVITLVFLNTCCVASEHYGQPQWFTDFLKYAEFVFLGIFVVEMLLKLFAMGSRTYFASKFNRFDCVVIVGSAAEVIYGGSFGISVMRALRLLRIFKLTSYWVSLRNLVRSLMNSMRSIISLLFLLFLFILIFALLGMQLFGGRFNFPTMHPYTHFDTFPVALITVFQILTGEDWNEVMYLAIESQGGWYSIYFIVLVLFGNYTLLNVFLAIAVDNLANAQELTAAEEADEKANEIEEESGDHCTIDMEGKTA</w:t>
      </w:r>
      <w:r w:rsidRPr="002F5685">
        <w:rPr>
          <w:rFonts w:ascii="Courier New" w:hAnsi="Courier New" w:cs="Courier New"/>
        </w:rPr>
        <w:t>GDMCAVARAMDEMMVPYSSMFFLSPTNPFRVLIHSIVCTKYFEMMVMTVICLSSVSLAAEDPV-DEENPRNKVLQYMDYCFTGVFACEMLLKLIDQGILLHPYCRDFWNILDGIVVTCALFAFGFANLNTIKSLRVLRVLRPLKTIKRIPKLKAVFDCVVNSLKNVFNILIVYFLFQFIFAVIAVQLFNGKFFFCTDKNRKFAHTCHGRLRPFNYDNTINAMLTLFVVTTGEGWPGIRQNSMDTTFEDQGPSPFFR</w:t>
      </w:r>
      <w:r w:rsidRPr="002F5685">
        <w:rPr>
          <w:rFonts w:ascii="Courier New" w:hAnsi="Courier New" w:cs="Courier New"/>
        </w:rPr>
        <w:t>VEVALFYVMFFIVFPFFFVNIFVALIIITFQEQGEAELSEGDLDKNQKQIDFALNARP-RSFMPTKYRIWRLVTSPPFEYFIMTMICCNTLILMMNPLFYEEILRLFNTALTAVFTVESILKILAFGVRNYFRDGWNRFDFVTVVGSITDALVTE--GGHFVSLGFLRLFRAARLIRLLQQGYTIRILLWTFVQSFKALPYVCLLIGMLFFIYAIVGMQVFGNIWLNATEINRHNNFQSFFNAVILLFRCATGEGW</w:t>
      </w:r>
      <w:r w:rsidRPr="002F5685">
        <w:rPr>
          <w:rFonts w:ascii="Courier New" w:hAnsi="Courier New" w:cs="Courier New"/>
        </w:rPr>
        <w:t>QDIMMAAVKGQTCGSNVSYAYFTSFVFLSSFLMLNLFVAVIM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Caenorhabditis_nigoni_Cav1_PIC34019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SLLCLSLNNPIRKLCISIVEWKPFEFLILFMICANCIALAIYQPYPAQDSDYKNTLLETIEYVFIVVFTIECVLKIVAMGFLFHPSAYLRNAWNILDFIIVVIGLVSTILSKMSDVKALRAFRVLRPLRLVSGVPSLQVVLNAILRAMIPLLHIALLVLFVILI</w:t>
      </w:r>
      <w:r w:rsidRPr="002F5685">
        <w:rPr>
          <w:rFonts w:ascii="Courier New" w:hAnsi="Courier New" w:cs="Courier New"/>
        </w:rPr>
        <w:t>YAIIGLELFCGKLHSTCID-PATGQLAQKDPTPCGNAFKCR-PGPNNGITNFDNFGLAMLTVFQCVSLEGWTDVMYWVNDAVGEWPWIYFVTLVILGSFFVLNLVLGVLSGEFSREKQQLEEDLKGYLDWITQAEDIEAVTGEEVDEEGEERVEDVRP-RCRRACRRLVKSQTFYWLVILLVLLNTLVLTSEHYGQSEWLDHFQTMANLFFVILFSMEMLLKMYSLGFTTYTTSQFNRFDCFVVISSILEFVLMKP</w:t>
      </w:r>
      <w:r w:rsidRPr="002F5685">
        <w:rPr>
          <w:rFonts w:ascii="Courier New" w:hAnsi="Courier New" w:cs="Courier New"/>
        </w:rPr>
        <w:t>LGVSVLRSARLLRIFKVTKYWTSLRNLVSSLLNSLRSIISLLLLLFLFIVIFALLGMQVFGGKFNPQQPKPRANFDTFVQALLTVFQILTGEDWNTVMYHGIESFGVIVCIYYIVLFICGNYILLNVFLAIAVDNLADADSLTNAEKEEEQQ-------------EIEGEDEEFDEGEEEGDEHGIPKASSLFILSHTNSFRVFCNMVVNHSYFTNAVLFCILVSSAMLAAEDPL-QANSTRNMVLNYFDYFFTSV</w:t>
      </w:r>
      <w:r w:rsidRPr="002F5685">
        <w:rPr>
          <w:rFonts w:ascii="Courier New" w:hAnsi="Courier New" w:cs="Courier New"/>
        </w:rPr>
        <w:t>FTVEITLKVIVFGLVFHKFCRNAFNLLDILVVAVSLTSFVLRAMSVVKILRVLRVLRPLRAINRAKGLKHVVQCVIVAVKTIGNIMLVTFMLQFMFAIIGVQLFKGTFFLCNDLSKMTEAECRGSNNDFNFDNVGDAMVSLFVVSTFEGWPQLLYVAIDSNEEDKGPVHNSRQAVALFFIAFIIVIAFFMMNIFVGFVIVTFQNEGEREYENCELDKNQRKIEFALKAKPHRRYIPLQYRVWWFVTSRAFEYVIFL</w:t>
      </w:r>
      <w:r w:rsidRPr="002F5685">
        <w:rPr>
          <w:rFonts w:ascii="Courier New" w:hAnsi="Courier New" w:cs="Courier New"/>
        </w:rPr>
        <w:t>IIVMNTVSLACSSRGFEDFLDVFNLIFTGVFAFEAVLKIVALNPKNYISDRWNVFDLLVVVGSFIDITYGKPGGTNLISINFFRLFRVMRLVKLLSRGEGIRTLLWTFMKSFQALPYVALLIVLLFFIYAVIGMQFFGKVALDDTSIHRNNNFHSFPAAILVLFRSATGEAWQDIMLSCSNESRCGNNFAYPYFISFFMLCSFLVINLFVAVIM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Biomphalaria_glabrata_Cav3_XP_0</w:t>
      </w:r>
      <w:r w:rsidRPr="002F5685">
        <w:rPr>
          <w:rFonts w:ascii="Courier New" w:hAnsi="Courier New" w:cs="Courier New"/>
        </w:rPr>
        <w:t>13096433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----------------------------MFVIILNCVTLGMYQPCNDECDTFRCKLLENFDHFIFAFFAVEMGIKMIAMGV-</w:t>
      </w:r>
      <w:r w:rsidRPr="002F5685">
        <w:rPr>
          <w:rFonts w:ascii="Courier New" w:hAnsi="Courier New" w:cs="Courier New"/>
        </w:rPr>
        <w:lastRenderedPageBreak/>
        <w:t>AGKDTYLADSWNRLDCFIVVAGLAEYIVNKTISLSAIRTVRVLRPLRAINRIPSMRILVMLLLDTLPMLGNVLLLCFFVFFIFGIIGVQLWSGVLRRRCFLVPLYYIKSPKIEYICSPGIACNGENPYQGAVSFDNIGLAWVAIFQVISLESWVNIMYFVQD</w:t>
      </w:r>
      <w:r w:rsidRPr="002F5685">
        <w:rPr>
          <w:rFonts w:ascii="Courier New" w:hAnsi="Courier New" w:cs="Courier New"/>
        </w:rPr>
        <w:t>AHSFWDWIYFVALIVIGSFFMINLCLVVIATQFSSEPAGCYTELLKLIAQMYRRVKRKASNMLLNVDLEPSKTQSIADKGMQKRLKYFVESNFFQRSILVAILLNTLSMGVEYHNQPEELTIVLEYSNIVFCVMFGTEMTFKIFAYGLFGYISNGFNVFDGFIVILSIVELAENGASGLSVLRTFRLLRILKLVRFMPALRRQLVVMLRTMDNVATFFALLVLFMFIFSILGMNLFGGSFCSLCKCDRANFDNLLW</w:t>
      </w:r>
      <w:r w:rsidRPr="002F5685">
        <w:rPr>
          <w:rFonts w:ascii="Courier New" w:hAnsi="Courier New" w:cs="Courier New"/>
        </w:rPr>
        <w:t>SLVTVFQVLTQEDWNTVLYNGMAKTSTWASLYFVALMTFGNYVLFNLLVAILVEGFSTKEETDAADKDEEDEEEKEKQRSRQNSFTSHRTVNSLGSGNSKDDKSNERHEYAFYLLSNENSLRKLAHHLISRKWFDNTVLIFIALNCITLAMERPDIPPESVERHFLIYTNYVFTFVFTIEMLIKVTAKGFFIGKYFKSGWNVMDGFLVIISLIDIFISIFGILRVFRLLRTLRPLRVISRAPGLKLVVQTLLSSLR</w:t>
      </w:r>
      <w:r w:rsidRPr="002F5685">
        <w:rPr>
          <w:rFonts w:ascii="Courier New" w:hAnsi="Courier New" w:cs="Courier New"/>
        </w:rPr>
        <w:t>PIGNIVLICCTFFIIFGILGVQLFKGTFYYCRNVTVTNRNQCLEVNQKYNFDNLGQALMALFVLASKDGWVQIMYTGLDAVGVDKQPIENYNEWRLIYFISFLLLVAFFVLNMFVGVVVENFHKCRESQEIEERAKRAAKREKLDKKRKPYWAYSHSRLLIHTVINSKYFDLAIAAVIGLNVITMAMMPEELTFALKIFNFFFTSVFILESVMKIIALGFLRYIKDRWNQLDILIVILSVVGIVLEEFIPINPTII</w:t>
      </w:r>
      <w:r w:rsidRPr="002F5685">
        <w:rPr>
          <w:rFonts w:ascii="Courier New" w:hAnsi="Courier New" w:cs="Courier New"/>
        </w:rPr>
        <w:t>RVMRVLRIARVLKLLKMAKGIRALLDTVIQALPQVGNLGLLFFLLFFIFAALGVELFGRLDCDREGLGKHAHFKNFGMAFLTLFRVATGDNWNGIMKDTLLKDCCVPLIAPVYFVVFVLMAQFVLVNVVVAVLMKHLEYKYK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Arthr_dromel_Cav3_ABW09342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SIRALTQYTRPRNWCLMLITNPWFERVSILVILLNCITLGMYQPCVDDAVTNRCKILQIFDDIIFAFFALEMTIKMVAMGI</w:t>
      </w:r>
      <w:r w:rsidRPr="002F5685">
        <w:rPr>
          <w:rFonts w:ascii="Courier New" w:hAnsi="Courier New" w:cs="Courier New"/>
        </w:rPr>
        <w:t>-CGKNTYLADSWNRLDFFIVLAGLLEYVMHVENNLTAIRTIRVLRPLRAINRIPSMRILVMLLLDTLPMLGNVLLLCFFVFFIFGIIGVQLWEGILRQRCSLLSQYYEFSKDQDYICSTSLVCNGENPFQGTISFDNIGMAWVAIFLVISLEGWTDIMYYVQDAHSFWDWIYFVLLIVIGSFFMINLCLVVIATQFSSEPATCYAEIVKYIAHLWRRFKRRHTAEALRAHHKPRSVPTGQNQWIRRYIRRLVEHKY</w:t>
      </w:r>
      <w:r w:rsidRPr="002F5685">
        <w:rPr>
          <w:rFonts w:ascii="Courier New" w:hAnsi="Courier New" w:cs="Courier New"/>
        </w:rPr>
        <w:t>FQQGILLAILINTLSMGIEYHNQPPELTAIVETSNVVFSGIFAVEMLLKVVAEGPFRYIANGFNVFDGIIVILSAIEICGGGGSGLSVLRTFRLLRILKLVRFMPNLRRQLFVMLRTMDNVAVFFSLLVLFIFIFSILGMYLFGGKFCPQCECDRKHFNNILWATVTVFQILTQEDWNVVLFNGMEKTSHWAALYFVALMTFGNYVLFNLLVAILVEGFSSESADSDRDRERDRDRDRERDRRRASACIFNSQVYQ</w:t>
      </w:r>
      <w:r w:rsidRPr="002F5685">
        <w:rPr>
          <w:rFonts w:ascii="Courier New" w:hAnsi="Courier New" w:cs="Courier New"/>
        </w:rPr>
        <w:t>NLNQPPKLRPGSEREDYSLYIFPEDNRFRQICTWFVNQKWFDNVVLLFIALNCITLAMERPNIPPSSTERLFLATANYVFTVVFTVEMFIKVVATGMFYGHYFTSGWNIMDGSLVTISIIDLLMSIFGILRVFRLLRSLRPLRVINRAPGLKLVVQTLLSSLRPIGNIVLICCTFFIIFGILGVQLFKGTFYYCENIKVRNADECRRTNRKYNFDDLGKALMSLFVLSSRDGWVNIMYTGLDAVGVDQQPIVNYNE</w:t>
      </w:r>
      <w:r w:rsidRPr="002F5685">
        <w:rPr>
          <w:rFonts w:ascii="Courier New" w:hAnsi="Courier New" w:cs="Courier New"/>
        </w:rPr>
        <w:t>WRLLYFIAFILLVGFFVLNMFVGVVVENFHRCREEQEKEEKIRRAAKRLQMEKKRRPYYTYSPTRMFVHNVVTSKYFDLAIAAVIGLNVVTMAMMPSGLKYALKIFNYFFTAVFILEANMKLVALGWKLYLKDRWNQLDVGIVLLSIVGIVLEEIIPINPTIIRVMRVLRIARVLKLLKMANGIRALLDTVMQALPQVGNLGLLFFLLFFIFAALGVELFGRLECSDQGLGEHAHFANFGMAFLTLFRVATGDNWN</w:t>
      </w:r>
      <w:r w:rsidRPr="002F5685">
        <w:rPr>
          <w:rFonts w:ascii="Courier New" w:hAnsi="Courier New" w:cs="Courier New"/>
        </w:rPr>
        <w:t>GIMKDTLVRNCCVSVIAPIFFVIFVLMAQFVLVNVVVAVLMKHLEESHK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Arthr_dromel_Cav2_AFH07350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SLFILTEDNPIRKYTRFIIEWPPFEYAVLLTIIANCVVLALEEHLPGGDKTVLAQKLEKTEAYFLCIFCVEASLKILALGLVLHKHSYLRNIWNIMDFFVVVTGFMTQYPQIGPDLRTLRAIRVLRPLKLVSGIPSLQVVLKSIIKAMAPLLQIGLLVLFAIVIFAIIGLEFYS</w:t>
      </w:r>
      <w:r w:rsidRPr="002F5685">
        <w:rPr>
          <w:rFonts w:ascii="Courier New" w:hAnsi="Courier New" w:cs="Courier New"/>
        </w:rPr>
        <w:t>GALHKTCYSDPNKLVKEGESETPCNTSFVCN-EGPNSGITSFDNIGFAMLTVFQCITMEGWTAILYWTNDALGAFNWIYFVPLIVIGSFFMLNLVLGVLSGEFSRFRAMFQTAMVSYLDWITQAEEVIGKSKSTDTEEEEAEEDYGDDGRFRFWIRHTVKTQWFYWFVIVLVFLNTVCVAVEHYGQPSFLTEFLYYAEFIFLGLFMSEMFIKMYALGPRIYFESSFNRFDCVVISGSIFEVIKGGSFGLSVLRALR</w:t>
      </w:r>
      <w:r w:rsidRPr="002F5685">
        <w:rPr>
          <w:rFonts w:ascii="Courier New" w:hAnsi="Courier New" w:cs="Courier New"/>
        </w:rPr>
        <w:t>LLRIFKVTKYWSSLRNLVISLLNSMRSIISLLFLLFLFILIFALLGMQLFGGQFNLPGGTPETNFNTFPIALLTVFQILTGEDWNEVMYQGIISQGMIYSIYFIVLVLFGNYTLLNVFLAIAVDNLANAQELTAAEEEQVEEDKEKQLQALQADGVHVENGDGAVAPSKSKGKKKMLPYSSMFILSPTNPIRRGAHWVVNLPYFDFFIMVVISMSSIALAAEDPV-RENSRRNKILNYFDYAFTGVFTIEMLLKIV</w:t>
      </w:r>
      <w:r w:rsidRPr="002F5685">
        <w:rPr>
          <w:rFonts w:ascii="Courier New" w:hAnsi="Courier New" w:cs="Courier New"/>
        </w:rPr>
        <w:t>DLGVILHPYLREFWNIMDAVVVICAAVSFGFDNLSTIKSLRVLRVLRPLKTIKRVPKLKAVFDCVVNSLKNVVNILIVYILFQFIFSVIGVQLFNGKFFYCTDESKHTSAECQGKPRAFHYDNVAAAMLTLFAVQTGEGWPQVLQHSMAATYEDRGPIQNFRIEMSIFYIVYFIVFPFFFVNIFVALIIITFQEQGEAELQDGEIDKNQKSIDFTIGARPLERYMPFKYKVWRIVVSTPFEYFIMMLIVFNTLLLM</w:t>
      </w:r>
      <w:r w:rsidRPr="002F5685">
        <w:rPr>
          <w:rFonts w:ascii="Courier New" w:hAnsi="Courier New" w:cs="Courier New"/>
        </w:rPr>
        <w:t>MQGDMYEKSLKYINMGFTGMFSVETVLKIIGFGVKNFFKDPWNIFDLITVLGSIVDALWMEGHDSNSINVGFLRLFRAARLIKLLRQGYTIRILLWTFVQSFKALPYVCLLIAMLFFIYAIIGMQVFGNIKLGTNSITRHNNFQSFIQGVMLLFRCATGEAWPNIMLACLPGEYCGSTLAYAYFVSFIFFCSFLMLNLFVAVIM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Arthr_dromel_Cav1_AAF53504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ALFCLSVKNPL</w:t>
      </w:r>
      <w:r w:rsidRPr="002F5685">
        <w:rPr>
          <w:rFonts w:ascii="Courier New" w:hAnsi="Courier New" w:cs="Courier New"/>
        </w:rPr>
        <w:t>RALCIRIVEWKPFEFLILLTIFANCIALAVYTPYPGSDSNVTNQTLEKVEYVFLVIFTAECVMKILAYGFVLHNGAYLRNGWNLLDFTIVVIGAISTALSQLMDVKALRAFRVLRPLRLVSGVPSLQVVLNSILK</w:t>
      </w:r>
      <w:r w:rsidRPr="002F5685">
        <w:rPr>
          <w:rFonts w:ascii="Courier New" w:hAnsi="Courier New" w:cs="Courier New"/>
        </w:rPr>
        <w:lastRenderedPageBreak/>
        <w:t>AMVPLFHIALLVLFVIIIYAIIGLELFSGKLHKACRD---EITGEYEENRPCGVGYQCP-DGPNDGITNFDNFGLAMLTVFQCVTLEGWTDVLYSIQDAMGDWQWMYFISMVILGAFFVMN</w:t>
      </w:r>
      <w:r w:rsidRPr="002F5685">
        <w:rPr>
          <w:rFonts w:ascii="Courier New" w:hAnsi="Courier New" w:cs="Courier New"/>
        </w:rPr>
        <w:t>LILGVLSGEFSREKQQIEEDLRGYLDWITQAEDIEQPNEMDSTENLGEEMPEVQMTRMRRACRKAVKSQAFYWLIIVLVFLNTGVLATEHYGQLDWLDNFQEYTNVFFIGLFTCEMLLKMYSLGFQGYFVSLFNRFDCFVVIGSITETLMMPPLGVSVLRCVRLLRVFKVTKYWRSLSNLVASLLNSIQSIASLLLLLFLFIVIFALLGMQVFGGKFNGKEEKYRMNFDCFWQALLTVFQIMTGEDWNAVMYVGIN</w:t>
      </w:r>
      <w:r w:rsidRPr="002F5685">
        <w:rPr>
          <w:rFonts w:ascii="Courier New" w:hAnsi="Courier New" w:cs="Courier New"/>
        </w:rPr>
        <w:t>AYGALACIYFIILFICGNYILLNVFLAIAVDNLADADSLSEVEKEEEPHDESAQKKIDMEQQELDDEDKMDHETLSDEEVREIPPGTSFFLFSQTNRFRVFCHWLCNHSNFGNIILCCIMFSSAMLAAENPL-RANDDLNKVLNKFDYFFTAVFTIELILKLISYGFVLHDFCRSAFNLLDLLVVCVSLISLVSSAISVVKILRVLRVLRPLRAINRAKGLKHVVQCVIVAVKTIGNIVLVTCLLQFMFAVIGVQL</w:t>
      </w:r>
      <w:r w:rsidRPr="002F5685">
        <w:rPr>
          <w:rFonts w:ascii="Courier New" w:hAnsi="Courier New" w:cs="Courier New"/>
        </w:rPr>
        <w:t>FKGKFFKCTDGSKMTQDECYGSNNRFHFDDVAKGMLTLFTVSTFEGWPGLLYVSIDSNKENGGPIHNFRPIVAAYYIIYIIIIAFFMVNIFVGFVIVTFQNEGEQEYKNCDLDKNQRNIEFALKAKPVRRYIPIQYKVWWFVTSSSFEYTIFILIMINTVTLAMQPLWYTELLDALNMIFTAVFALEFVFKLAAFRFKNYFGDAWNVFDFIIVLGSFIDIVYSESAGSNLISINFFRLFRVMRLVKLLSKGEGIRT</w:t>
      </w:r>
      <w:r w:rsidRPr="002F5685">
        <w:rPr>
          <w:rFonts w:ascii="Courier New" w:hAnsi="Courier New" w:cs="Courier New"/>
        </w:rPr>
        <w:t>LLWTFIKSFQALPYVALLIVLLFFIYAVVGMQVFGKIALDGNAITANNNFQTFQQAVLVLFRSATGEAWQEIMMSCSPGEPCGSSIAYPYFISFYVLCSFLIINLFVAVIM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Arthr_apimel_Cav3_NP_001314887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ALRYLDQNTRPRNWCLALITNPWFERVSMMVILLNCITLGMYQPCVDDQVTNRCKILQMFDDIIFAFFSLEMTIKMVAMGI-YGKGTYLADSWNRLDFFI</w:t>
      </w:r>
      <w:r w:rsidRPr="002F5685">
        <w:rPr>
          <w:rFonts w:ascii="Courier New" w:hAnsi="Courier New" w:cs="Courier New"/>
        </w:rPr>
        <w:t>VIAGALEYCLNVENNLSAIRTIRVLRPLRAINRIPSMRILVMLLLDTLPMLGNVLLLCFFVFFIFGIVGVQLWEGILRQRCFLDDLEKYFEYQGQYICSRNVVCNGNNPFQGTISFDNIGLAWVAIFLVISLEGWTDIMYYVQDAHSFWDWIYFVLLIVIGSFFMINLCLVVIATQFSSEPTTCYAEIVKYIAHLWRRGKRREAMTCQELLALSGALSAALPTCIRRLIKKLVEHKYFQQGILLAILINTLSMGIE</w:t>
      </w:r>
      <w:r w:rsidRPr="002F5685">
        <w:rPr>
          <w:rFonts w:ascii="Courier New" w:hAnsi="Courier New" w:cs="Courier New"/>
        </w:rPr>
        <w:t>YHNQPEQLTIVVEVSNIVFSAVFAVEMLLKIIAEGPFGYISNGFNVFDGVVVVLSVVEICRGGSSGLSVLRTFRLLRILKLVRFLPNLRRQLFVMLRTMDNVAVFFSLLVLFIFIFSILGMYLFGGKFCPLCRCDRKHFNDIVWALVTVFQILTQEDWNVVLFNGMQKTSHWAALYFVALMTFGNYVLFNLLVAILVEGFSSQRRLAAKETGIGSDDGSSRISRRNSLRENENVQSPTRKTLPLDEVPMERDDYSL</w:t>
      </w:r>
      <w:r w:rsidRPr="002F5685">
        <w:rPr>
          <w:rFonts w:ascii="Courier New" w:hAnsi="Courier New" w:cs="Courier New"/>
        </w:rPr>
        <w:t>YIFPPNNRFRVLCRLLVDQRWFDNVVLFFIGLNCITLAMERPNIPPDSGERLFLSTANYIFTGVFAVEMFIKVVASGMLYGSYFTSGWNIMDGVLVIISIIDLSMSIFGILRVFRLLRSLRPLRVINRAPGLKLVVQTLLSSLRPIGNIVLICCTFFVIFGILGVQLFKGAFYYCEDIKVRNKTDCLALNRKYNFDDLGKALMSLFVLSSRDGWVNIMYTGLDAVGVDQQPIENYSEWRLLYFIAFILLVGFFVLN</w:t>
      </w:r>
      <w:r w:rsidRPr="002F5685">
        <w:rPr>
          <w:rFonts w:ascii="Courier New" w:hAnsi="Courier New" w:cs="Courier New"/>
        </w:rPr>
        <w:t>MFVGVVVENFHRCREEQEKEERVRRAAKRLQMEKKRRPYYTYSKSRLFVHNVVTSKYFDLAIAAVIGLNVVTMAMMPKALTYALKIFNYFFTAVFILESFMKLLALGLHLYLKDKWNQLDVGIVILSVVGIVLEEIIPINPTIIRVMRVLRIARVLKLLKMAKGIRALLDTVMQALPQVGNLGLLFFLLFFIFAALGVELFGRLECSDQGLGEHAHFSNFGMAFLTLFRVATGDNWNGIMKDTLVKNCCVTIIAPI</w:t>
      </w:r>
      <w:r w:rsidRPr="002F5685">
        <w:rPr>
          <w:rFonts w:ascii="Courier New" w:hAnsi="Courier New" w:cs="Courier New"/>
        </w:rPr>
        <w:t>FFVIFVLMAQFVLVNVVVAVLMKHLEESHK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Arthr_apimel_Cav2_XP_016766516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SLFILSEDNCIRKHTRFIIEWPPFEYAVLLTIIANCVVLALEEHLPKQDKTILAQKLEATEIYFLGIFCVEASLKILALGFVLHRGSYLRNIWNIMDFFVVVTGFITAFSQGIEDLRTLRAIRVLRPLKLVSGIPSLQVVLKSIIKAMAPLLQIGLLVLFAIVIFAIIGLEFYSGTLHKTCYSDINVIV</w:t>
      </w:r>
      <w:r w:rsidRPr="002F5685">
        <w:rPr>
          <w:rFonts w:ascii="Courier New" w:hAnsi="Courier New" w:cs="Courier New"/>
        </w:rPr>
        <w:t>KEGEQASPCNTAHVCD-EGPNFGITSFDNIGFAMLTVFQCITMEGWTAILYWTNDALGTYNWIYFIPLIVLGSFFMLNLVLGVLSGEFARRQQQLEHELYCYLNWICKAEEVIGKSKSTDTEEEEGDDDQDDGFRFRYWIRKSVKSQKFYWFVIVLVFFNTVCVAVEHYGQPQWLTDFLYFAEFVFLALFMLEMFIKVYALGPRTYFDSSFNRFDCVVISGSIFEVIKSGSFGLSVLRALRLLRIFKVTKYWKSLR</w:t>
      </w:r>
      <w:r w:rsidRPr="002F5685">
        <w:rPr>
          <w:rFonts w:ascii="Courier New" w:hAnsi="Courier New" w:cs="Courier New"/>
        </w:rPr>
        <w:t>NLVISLLSSMRSIISLLFLLFLFILIFALLGMQLFGGQFNFDSGTPPTNFNTFPIALLTVFQILTGEDWNEVMYQGIESQGMIYSLYFIVLVLFGNYTLLNVFLAIAVDNLANAQELSAAENEEEEEDKQKQAQVEICPPSPNQNFKDGKGGKQSSEEEKMLPYSSMFILSPTNPVRRAAHWVVNLRYFDFFIMVVISLSSIALAAEDPV-WEDSPRNEVLNYFDYAFTGVFTVEMILKIIDLGIILHPYLREFWN</w:t>
      </w:r>
      <w:r w:rsidRPr="002F5685">
        <w:rPr>
          <w:rFonts w:ascii="Courier New" w:hAnsi="Courier New" w:cs="Courier New"/>
        </w:rPr>
        <w:t>IMDAVVVICAAVSFAFDNLSTIKSLRVLRVLRPLKTIKRVPKLKAVFDCVVNSLKNVINILIVYILFQFIFAVIAVQLFNGKFFYCSDESKYTQQDCQGQSQFFHYDNVMAAMLTLFAVQTGEGWPQILQNSMAATYEDKGPIQNFRIEMSIFYIVYFIVFPFFFVNIFVALIIITFQEQGEAELQDGEIDKNQKSIDFTIQARPLERYMPVKYKIWRIVVSTPFEYFIMGLIVLNTVLLMMQSDAYKNTLKYMNM</w:t>
      </w:r>
      <w:r w:rsidRPr="002F5685">
        <w:rPr>
          <w:rFonts w:ascii="Courier New" w:hAnsi="Courier New" w:cs="Courier New"/>
        </w:rPr>
        <w:t>CFTGMFTVECILKIAAFGVRNFFKDAWNTFDFITVIGSIVDALVIEEKKENFINVGFLRLFRAARLIKLLRQGYTIRILLWTFVQSFKALPYVCLLIAMLFFIYAIIGMQVFGNIALDATSITKHNNFQSFIQGLMLLFRCATGEAWPNIMLSCVQEGGCGSNIAYAYFVSFIFFCSFLMLNLFVAVIM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Arthr_apimel_Cav1_XP_016766333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TLFCLPLKNPLRKMCIDVVEWK</w:t>
      </w:r>
      <w:r w:rsidRPr="002F5685">
        <w:rPr>
          <w:rFonts w:ascii="Courier New" w:hAnsi="Courier New" w:cs="Courier New"/>
        </w:rPr>
        <w:t>PFEWLILMTIFANCIALAVYTPYPYGDSNLTNQYLEKIEYIFLVIFTVECVMKIIAYGFVAHPGAYLRNGWNILDFSIVVIGMVSTVLSVLMDVKALRAFRVLRPLRLVSGVPSLQVVLNSILR</w:t>
      </w:r>
      <w:r w:rsidRPr="002F5685">
        <w:rPr>
          <w:rFonts w:ascii="Courier New" w:hAnsi="Courier New" w:cs="Courier New"/>
        </w:rPr>
        <w:lastRenderedPageBreak/>
        <w:t>AMIPLLHIALLVLFVIIIYAIIGLELFSGKMHKTCRH--NMTDAIMDDPVPCGPGYQCD-EGPNWGITNFDNFGLAMLTVFQCVTLEGWTEVLYNIEDAMGSWQWIYFISMVILGAFFVMNLILGVLSGEFS</w:t>
      </w:r>
      <w:r w:rsidRPr="002F5685">
        <w:rPr>
          <w:rFonts w:ascii="Courier New" w:hAnsi="Courier New" w:cs="Courier New"/>
        </w:rPr>
        <w:t>REKQQIEDDLRGYLDWITQAEDIEQQSEMESTDQLEGDEE-----RMRRACRKAVKSQVFYWLIIVLVFLNTGVLATEHYNQPHWLDDFQEITNMFFIALFTMEMMLKMYSLGFQGYFVSLFNRFDCFVVIGSITEMIVMPPLGVSVLRCVRLLRVFKVTKYWRSLSNLVASLLNSIQSIASLLLLLFLFIVIFALLGMQVFGGKFNVLENKPRHNFDSFWQSLLTVFQILTGEDWNAVMYDGIRAYGMLACFYFI</w:t>
      </w:r>
      <w:r w:rsidRPr="002F5685">
        <w:rPr>
          <w:rFonts w:ascii="Courier New" w:hAnsi="Courier New" w:cs="Courier New"/>
        </w:rPr>
        <w:t>ILFICGNYILLNVFLAIAVDNLADAESLTAIEKEAEEEAEKNKSHNTHAKVRLNIESDEEVEEEEEVEHNEIPAGSAFFIFSQTNRIRIFCHWLCNHSTFGNVILVCIMISSAMLAAEDPL-RASSSRNLVLQKFDYFFTTVFTIEICLKMISYGFIIHEFCRSAFNLLDLLVVCSSLISMSFSAFSVVKVLRVLRVLRPLRAINRAKGLKHVVQCVIVAVKTIGNIVLVTSLLQFVFAVVGVQLFKGKFFYCTDA</w:t>
      </w:r>
      <w:r w:rsidRPr="002F5685">
        <w:rPr>
          <w:rFonts w:ascii="Courier New" w:hAnsi="Courier New" w:cs="Courier New"/>
        </w:rPr>
        <w:t>SKMTKEECQGCQQRFHFDDVAKAMLTLFTVSTFEGWPSLLDYSIDSNKEDHGPIHNFRPIVAAYYIIYIIIIAFFMVNIFVGFVIVTFQNEGEQEYKNCELDKNQRNIEFALKAKPVRRYIPIQYKVWWFVTSQPFEYTIFTLIMINTVTLAMQPEIYTQALDVLNMIFTAVFALEFIFKLAAFRFKNYFGDAWNVFDFIIVLGSFIDIVYSENPGSTIISINFFRLFRVMRLVKLLSRGEGIRTLLWTFIKSFQA</w:t>
      </w:r>
      <w:r w:rsidRPr="002F5685">
        <w:rPr>
          <w:rFonts w:ascii="Courier New" w:hAnsi="Courier New" w:cs="Courier New"/>
        </w:rPr>
        <w:t>LPYVALLIIMLFFIYAVIGMQVFGKIAIDDTSINRNNNFQSFPQAVLVLFRSATGESWQEIMMDCSNTNGCGSDIAFPYFISFYVLCSFLIINLFVAVIM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Aplysia_californica_Cav2_AVD53847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SLFIFSEENFIRKYAKIIIEWGPFEYMVLLTIIANCIVLALEEHLPEMDKTPLALQLDDTEVYFLGIFCVEAFLKIVALGFCLHKGSYLRNVWNIMDFIVVVTGFITL</w:t>
      </w:r>
      <w:r w:rsidRPr="002F5685">
        <w:rPr>
          <w:rFonts w:ascii="Courier New" w:hAnsi="Courier New" w:cs="Courier New"/>
        </w:rPr>
        <w:t>FASSGSDLRTLRAVRVLRPLKLVSGIPSLQVVLKSILRAMAPLLQVCLLVLFAIVIFAIIGLEFYVGVFHSACFRTEDDIDLGDEISWPCDAAFRCQ-VGPNDGITSFDHIGYAMLTVFQCITMEGWTTVLYYTNDALGWFNYLYFIPLIIVGSFFMLNLVLGVLSGEFARRQQQIERELNGYLEWICKAEEVIQLKGEDTDNDNEQNDDDLLAERLRYSIRRLVKSQLFYWIVIVLVLLNTISVASEHYNQPEWF</w:t>
      </w:r>
      <w:r w:rsidRPr="002F5685">
        <w:rPr>
          <w:rFonts w:ascii="Courier New" w:hAnsi="Courier New" w:cs="Courier New"/>
        </w:rPr>
        <w:t>VDFLYITEYAFLGLFIFEMSLKMYALGVRLYFQSSFNIFDCVVIVGSIFEVIKQDSFGFSVLRALRLLRIFKVTRYWASMRNLVISLLSSMRSILSLLFLLFLFILIFALLGMQLFGGKMNFEDGRPSAHFDTFPIALLTVFQILTGEDWNEVMYDGIRAHGMLASSYFIVLVLFGNYTLLNVFLAIAVDNLANAQELTAAEEEQEEEEAVRREEVENVDSGPPTKTSSVTMPLAKNAEEDMLPYSSMFIFYPTNP</w:t>
      </w:r>
      <w:r w:rsidRPr="002F5685">
        <w:rPr>
          <w:rFonts w:ascii="Courier New" w:hAnsi="Courier New" w:cs="Courier New"/>
        </w:rPr>
        <w:t>IRQFCHFVVNLRYFDLFIMIVICASSVALAAEDPV-VAVSGRNDILNYFDFVFTGVFTIELILKVIDLGIILHPYIRDLWNILDATVVICALVAFAFNNLNTIKSLRVLRVLRPLKTINRVPKLKAVFDCVVNSLKNVSNILIVYILFQFIFAVIAVQLFKGRFFYCTDESKSTRDDCQGLRQDFHYDDLANAMLTLFTVTTGEGWPSVLKHSMDSTQENRGPKPGSRMEMAIFYVVFFIVFPFFFVNIFVALIII</w:t>
      </w:r>
      <w:r w:rsidRPr="002F5685">
        <w:rPr>
          <w:rFonts w:ascii="Courier New" w:hAnsi="Courier New" w:cs="Courier New"/>
        </w:rPr>
        <w:t>TFQEQGENELMDQEMDKNQKQIDFAINAKPLCRFMPVKYKIWKLVQSPKFEYFIMTLITLNTIVLMMREKGEDRILHLINTVFTSLYGLGFLLKLCAYGK-NYFHDPWNVFDLITVIGSIIDVVISE--SMGRVSFGFFRLFRAARLVKLLRQGYTIRLLLWTFFQSFKALPYVCLLILMLFFIFAIIGMQVFGSIKLDSTEITRHNNFRTFFSALTLLFRRATGEAWQQIMWSCLAESGCGSNIAYIYFVSFIFL</w:t>
      </w:r>
      <w:r w:rsidRPr="002F5685">
        <w:rPr>
          <w:rFonts w:ascii="Courier New" w:hAnsi="Courier New" w:cs="Courier New"/>
        </w:rPr>
        <w:t>CSFLMLNLFVAVIM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Anolis_carolinensis_Cav2.3_XP_008107103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SLFIFGEDNIVRKYAKKLIDWPPFEYMILATIIANCIVLALEQHLPEDDKTPMSRRLEKTEPYFIGIFCFEAGIKIVALGFVFHKGSYLRNGWNVMDFIVVLSGILATAGTHFNDLRTLRAVRVLRPLKLVSGIPSLQIVLKSIMKAMVPLLQIGLLLFFAILMFAIIGLEFYSGKLHRACYVNNSGE</w:t>
      </w:r>
      <w:r w:rsidRPr="002F5685">
        <w:rPr>
          <w:rFonts w:ascii="Courier New" w:hAnsi="Courier New" w:cs="Courier New"/>
        </w:rPr>
        <w:t>LQELDPPHPCG-VQGCP-IGPNDGITQFDNILFAVLTVFQCITMEGWTTVLYNTNDALGTWNWLYFIPLIIIGSFFVLNLVLGVLSGEFARRQQQIERELNGYRAWIDKAEEVMRNRTEVMNRDSSDERVDISSVLLRISVRHMVKSQVFYWLVLSIVALNTACVAIVHHNQPPWLTHLLYYAEFIFLGLFLLEMSLKMYGMGPRLYFHSSFNCFDCGVTVGSIFEVVPGTSFGISVMRALRLLRIFKVTKYWASL</w:t>
      </w:r>
      <w:r w:rsidRPr="002F5685">
        <w:rPr>
          <w:rFonts w:ascii="Courier New" w:hAnsi="Courier New" w:cs="Courier New"/>
        </w:rPr>
        <w:t>RNLVVSLMSSMKSIISLLFLLFLFIVVFALLGMQLFGGRFNFMDGTPSANFDTFPAAIMTVFQILTGEDWNEVMYNGIRSQGMWSSIYFIVLTLFGNYTLLNVFLAIAVDNLANAQELTKDEQEEEEAFNQKHALHETSPSEGHLDLNQSKDVSPVEQDGNMVPHSSMFIFSTTNPIRRACHYIVNLRYFEMCILLVIAASSIALAAEDPV-LTNSERNKVLRYFDYVFTGVFTFEMVIKMIDQGLILQDYFRDLW</w:t>
      </w:r>
      <w:r w:rsidRPr="002F5685">
        <w:rPr>
          <w:rFonts w:ascii="Courier New" w:hAnsi="Courier New" w:cs="Courier New"/>
        </w:rPr>
        <w:t>NILDFIVVVGALMAFALADIKTIKSLRVLRVLRPLKTIKRLPKLKAVFDCVVTSLKNVFNILIVYKLFMFIFAVIAVQLFKGKFFYCTDSSKDTQKDCIGKRHEFHYDNIIWALLTLFTVSTGEGWPQVLQHSVDVTEEDRGPSRSNRMEMSIFYVVYFVVFPFFFVNIFVALIIITFQEQGDKMMEECSLEKNERAIDFAISAKPLTRYMPFQYRVWHFVVSPSFEYTIMAMIALNTIVLMMAPYTYELALKYLN</w:t>
      </w:r>
      <w:r w:rsidRPr="002F5685">
        <w:rPr>
          <w:rFonts w:ascii="Courier New" w:hAnsi="Courier New" w:cs="Courier New"/>
        </w:rPr>
        <w:t>IAFTMVFSLECVLKIIAFGFLNYFRDTWNIFDFITVIGSITEIILTDLVNTSSFNMSFLKLFRAARLIKLLRQGYTIRILLWTFVQSFKALPYVCLLIAMLFFIYAIIGMQVFGNIKLDESHINRHNNFRSFLGSLMLLFRSATGEAWQEIMLSCLGSEQCGTDLAYVYFVSFIFFCSFLMLNLFVAVIMDNFE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Anolis_carolinensis_Cav1.4_XP_016846283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lastRenderedPageBreak/>
        <w:t>ALFCLRLNNPIR</w:t>
      </w:r>
      <w:r w:rsidRPr="002F5685">
        <w:rPr>
          <w:rFonts w:ascii="Courier New" w:hAnsi="Courier New" w:cs="Courier New"/>
        </w:rPr>
        <w:t>RAAISIVEWKPFDILILMTIFANCVALGVYIPFPEDDSNVANHNLEQVEYIFLIIFTVETFLKILAYGLVMHPSAYIRNGWNLLDFVIVVVGLFSVILEQFSDVKALRAFRVLRPLRLVSGVPSLHIVLNSIMKAMVPLLHIALLVLFVIIIYAIIGLELFIGRMHKTCFI-IGSDLEAEEDPSPCAFGRECT-EGPNGGITNFDNFFFAMLTVFQCITMEGWTDVLYWMQDAMGELPWLYFVSLVIFGSFFVLNL</w:t>
      </w:r>
      <w:r w:rsidRPr="002F5685">
        <w:rPr>
          <w:rFonts w:ascii="Courier New" w:hAnsi="Courier New" w:cs="Courier New"/>
        </w:rPr>
        <w:t>VLGVLSGEFSREKQQMEEDLQGYLDWIMQAEDIERHSSSTDTHSNFLIFLHMSPYLLRKRCRLAVKSVSFYWMVLILVFLNTLTIASEHYNQPDWLTQIQAYANKVLLSLFTLEMLLKMYSLGLQAYFVSFFNRFDCFVVCGGILETVIMQPLGISVLRCVRLLRIFKVTRHWASLSNLVASLLNSMKSIASLLLLLFLFIIIFSLLGMQLFGGKFNDETQTKRSTFDTFPQALLTVFQILTGEDWNTVMYDGIMA</w:t>
      </w:r>
      <w:r w:rsidRPr="002F5685">
        <w:rPr>
          <w:rFonts w:ascii="Courier New" w:hAnsi="Courier New" w:cs="Courier New"/>
        </w:rPr>
        <w:t>YGMLVCVYFIILFICGNYILLNVFLAIAVDNLADGDNINTSKNKEAPAEGEQSNETEEKDVKLECEEEEEEEEAEEGSEEAIPDGSSFFCLSKTNPLRVGCHKLIHHHIFTNLILVFIILSSISLAAEDPI-RAHSFRNN--------------------MTAFGGFLHQFCRNWFNLLDLLVVSVSLISFGIHAISVVKILRVLRVLRPLRAINRAKGLKHVVQCVFVAIRTIGNIMIVTTLLQFMFACIGVQLF</w:t>
      </w:r>
      <w:r w:rsidRPr="002F5685">
        <w:rPr>
          <w:rFonts w:ascii="Courier New" w:hAnsi="Courier New" w:cs="Courier New"/>
        </w:rPr>
        <w:t>KGKFYSCTDEAKHTPNECKGLNSDFNFDNVLSGMMALFTVSTFEGWPALLYKAIDANAENEGPIYNYRVEISIFFIIYIIIIAFFMMNIFVGFVIITFRAQGEQEYKNCELDKNQRQVEYALKAQPLRRYIPYQYKFWYMVNSTGFEYIMFVLILLNTIALAVQSQPFNYVMDLLNMVFTGLFTVEMVLKIIAFKPKHYFCDAWNTFDALIVVGSVVDIAVTESEDSSRISITFFRLFRVMRLVKLLSKGEGIRTL</w:t>
      </w:r>
      <w:r w:rsidRPr="002F5685">
        <w:rPr>
          <w:rFonts w:ascii="Courier New" w:hAnsi="Courier New" w:cs="Courier New"/>
        </w:rPr>
        <w:t>LWTFIKSFQALPYVALLIAMIFFIYAVIGMQTFGKVAMQDTPINRNNNFQTFPQAVLLLFRCATGEAWQEIMLASLEEFTCGSNFAIVYFISFFMLCAFLIINLFVAVIM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Alligator_mississippiensis_Cav3.3_XP_019344978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--------------------M--------MVILLNCVTLGMYQPCEDMDLSDRCKILQVFDDFIFIFFAMEMVLKMVALGI-FGK</w:t>
      </w:r>
      <w:r w:rsidRPr="002F5685">
        <w:rPr>
          <w:rFonts w:ascii="Courier New" w:hAnsi="Courier New" w:cs="Courier New"/>
        </w:rPr>
        <w:t>KCYLGDTWNRLDFFIVMAGMVEYSLDLQNNLSAIRTVRVLRPLKAINRVPSMRILVNLLLDTLPMLGNVLLLCFFVFFIFGIIGVQLWAGLLRNRCFMPPYYQPEEDDEMFICSLGHECCNTNPHKGAINFDNIGYAWIVIFQVITLEGWVEIMYYVMDAHSFYNFIYFILLIIVGSFFMINLCLVVIATQFSMEPGDCYEEIFQYICHIVRKAKRRHCQKHNSLDYTPQALVQPIAVEVRVKLRGIVESKYFNRG</w:t>
      </w:r>
      <w:r w:rsidRPr="002F5685">
        <w:rPr>
          <w:rFonts w:ascii="Courier New" w:hAnsi="Courier New" w:cs="Courier New"/>
        </w:rPr>
        <w:t>IMIAILVNTISMGIEHHEQPEELTNILEISNVVFTSMFALEMILKLAAFGLFDYLRNPYNIFDSIIVIISIWEIIGQSDGGLSVLRTFRLLRVLKLVRFMPALRRQLVVLMKTMDNVATFCMLLMLFIFIFSILGMHIFGCKFSGDTVPDRKNFDSLLWAIVTVFQILTQEDWNVVLYNGMASTSPWASLYFVALMTFGNYVLFNLLVAILVEGFQAGDSYSDEDQSSSNAEELDRFQASVPPSHRATRKVGVTSG</w:t>
      </w:r>
      <w:r w:rsidRPr="002F5685">
        <w:rPr>
          <w:rFonts w:ascii="Courier New" w:hAnsi="Courier New" w:cs="Courier New"/>
        </w:rPr>
        <w:t>TTEHQDCNLREDWSIYLFSPQNRFRILCQTIIAHKLFDYIVLAFIFLNCITIALERPQIEHRSTERIFLSVSNYIFTAIFVAEMTLKVVSLGLYFGDYLRSSWNILDGFLVFVSLIDIVVSILGVLRVLRLLRTLRPLRVISRAPGLKLVVETLISSLKPIGNIVLICCAFFIIFGILGVQLFKGKFYHCLDIRITNRSDCVAVHHKYNFDNLGQALMSLFVLASKDGWVNIMYNGLDAVAVDQQPVTNNNPWMLL</w:t>
      </w:r>
      <w:r w:rsidRPr="002F5685">
        <w:rPr>
          <w:rFonts w:ascii="Courier New" w:hAnsi="Courier New" w:cs="Courier New"/>
        </w:rPr>
        <w:t>YFISFLLIVSFFVLNMFVGVVVENFHKCRQHQEAEEARRREEKRRRLEKKRRPYYAYCPVRLLIHSVCTSHYLDIFITFIICLNVVTMSLQPVSLETALKYCNYMFTTVFVLEAVLKLVAFGLRRFFKDRWNQLDLAIVLLSVMGITLEEALPINPTIIRIMRVLRIARVLKLLKMATGMRALLDTVVQALPQVGNLGLLFMLLFFIYAALGVELFGKLVCNDEGMSRHATFENFGMAFLTLFQVSTGDNWNGIMK</w:t>
      </w:r>
      <w:r w:rsidRPr="002F5685">
        <w:rPr>
          <w:rFonts w:ascii="Courier New" w:hAnsi="Courier New" w:cs="Courier New"/>
        </w:rPr>
        <w:t>DTLDDRSCLQFISPLYFVSFVLTAQFVLINVVVAVLMKHLDDSNK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Alligator_mississippiensis_Cav2.1_XP_019354952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SLFLFSEDNVVRKYAKKITEWPPFEYMILATIIANCIVLALEQHLPDEDKTPMSERLDDTEPYFIGIFCFEAGIKIIALGFAFHKGSYLRNGWNVMDFVVVLTGILAKVG----DLRTLRAVRVLRPLKLVSGIPSLQVVLKSIMKAMIPLLQIGLLL</w:t>
      </w:r>
      <w:r w:rsidRPr="002F5685">
        <w:rPr>
          <w:rFonts w:ascii="Courier New" w:hAnsi="Courier New" w:cs="Courier New"/>
        </w:rPr>
        <w:t>FFAILIFAIIGLEFYMGKFHTTCFD---SVTGEIKDRVPCGMARTCP-EGPNYGITQFDNILFAVLTVFQCITMEGWTDLLYNSNDASGTWNWLYFIPLIIIGSFFMLNLVLGVLSGEFARRQQQIERELNGYMEWISKAEEVISKTDLLNPEEADDQLADIASVRMRFYIRRMVKTQAFYWTVLSLVALNTLCVAVVHYSQPDWLSDFLYYAEFIFLGLFMSEMFIKMYGLGTRPYFHSSFNCFDCAVIIGSIFE</w:t>
      </w:r>
      <w:r w:rsidRPr="002F5685">
        <w:rPr>
          <w:rFonts w:ascii="Courier New" w:hAnsi="Courier New" w:cs="Courier New"/>
        </w:rPr>
        <w:t>VVPGTSFGISVLRALRLLRIFKVTKYWASLRNLVVSLLNSMKSIISLLFLLFLFIVVFALLGMQLFGGQFNFDTGTPATNFDTFPAAIMTVFQILTGEDWNMVMYDGIKSQGMVFSVYFIVLTLFGNYTLLNVFLAIAVDNLANAQELTKDEQEEEEAATQKLALGPHLSTTRPIQQDMGRPEPPVAEDIDMVPYSSMFILSTTNPFRRLCHYIVNLRYFEMCILMVIAMSSIALAAEDPV-QPNAPRNNVTPFLD</w:t>
      </w:r>
      <w:r w:rsidRPr="002F5685">
        <w:rPr>
          <w:rFonts w:ascii="Courier New" w:hAnsi="Courier New" w:cs="Courier New"/>
        </w:rPr>
        <w:t>LVFTGVFTFEMVIKMVDLGLVLHQYFRDLWNILDFIVVSGALVAFAFTDINTIKSLRVLRVLRPLKTIKRLPKLKAVFDCVVNSLKNVLNILIVYMLFMFIFAVVAVQLFKGKFFYCTDESKEFENDCRGKKYEFHYDNVLWALLTLFTVSTGEGWPQVLKHSVDATYENQGPSPGYRMEMSIFYVVYFVVFPFFFVNIFVALIIITFQEQGDKMMEEYSLEKNERAIDFAISAKPLTRHMPFQYRMWQFVVSPPF</w:t>
      </w:r>
      <w:r w:rsidRPr="002F5685">
        <w:rPr>
          <w:rFonts w:ascii="Courier New" w:hAnsi="Courier New" w:cs="Courier New"/>
        </w:rPr>
        <w:t>EYTIMAMIALNTVVLMMASDAYENVLKMFNNVFTSLFSLECLLKIMAFGVLNYFRDAWNIFDFVTVLGSITDILVTE--GNNFINLSFLRLFRAARLIKLLRQGYTIRILLWTFVQSFKALPYVCLLIAMLFFIYAIIGMQVFGNIGIKDSA</w:t>
      </w:r>
      <w:r w:rsidRPr="002F5685">
        <w:rPr>
          <w:rFonts w:ascii="Courier New" w:hAnsi="Courier New" w:cs="Courier New"/>
        </w:rPr>
        <w:lastRenderedPageBreak/>
        <w:t>ITEHNNFRTFFQALMLLFRSATGEGWQEIMLSCLMEHECGNEFAYFYFVSFIFLCSFLMLNLFVAVIMDNFE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Algae_chlrei_CAV_XP_00170</w:t>
      </w:r>
      <w:r w:rsidRPr="002F5685">
        <w:rPr>
          <w:rFonts w:ascii="Courier New" w:hAnsi="Courier New" w:cs="Courier New"/>
        </w:rPr>
        <w:t>1475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SLLFLRKSNFVRKWCVYTTHTRVFEWTILAAIIANCVTLAVSSNRQDFDETPLGRTLVNLEYLWVAIFTTEALLKIVAMGFVLAPGTYLRDGWNIVDFTVVALGFVDIFSSG--NLTALRTVRVLRPLRAITRIRGMRILVTTMIAALPMLIDVFALCAFTFFIFGLVAVQLFSGRMTHRCAVRNVTYVVQDEESDGCSGGRACP-GNPNYGITSFDHILWAWLTIFQMITQEGWTDIMYFTSDTITW</w:t>
      </w:r>
      <w:r w:rsidRPr="002F5685">
        <w:rPr>
          <w:rFonts w:ascii="Courier New" w:hAnsi="Courier New" w:cs="Courier New"/>
        </w:rPr>
        <w:t>WVWPFFVALVAFGSFYIINLALAVLFMQFSSGRQGSDGQRQG-----DKAGAGGSESSMSDVGSEEDERLRPTMAPFRRRLYRVAASRWLELFTMSLIILNTVLMCINWFEMPESVERATNYINYVFTVYFLVEMILKMTAFGLVRYFRDGMNIFDCLVVVISVTEMVSVSGLGLSVLRAFRLLRIFRLARSWKELNLIIRAIFKSITSTTYLLLLMLLFMFIASLMGMQLFGYKFCGKSEVPRANFDNIFWSMYT</w:t>
      </w:r>
      <w:r w:rsidRPr="002F5685">
        <w:rPr>
          <w:rFonts w:ascii="Courier New" w:hAnsi="Courier New" w:cs="Courier New"/>
        </w:rPr>
        <w:t>VFQILTMENWNNIMYDGMRSTTPWCAAYFVAVVLIGTYLVFNLFVAILLDNFSSGSSLKADGQAAGSGKHKSRRSPVDDEGRPGSSHSGSQPPRPSLRPVSQIKGRSLLLLDPEHWVRWRAARMVHHTHFETVILGLIVLSSITLALDSPGLDPDSQLAQALRYLDYIFLGAFTLEAALKIITFGFFTGKYIRNGWNVLDFIIVLAGYALLAVEDLKMLRILRTLRALRPLRAASRYEGLKLVVNTLFAVLPAMAD</w:t>
      </w:r>
      <w:r w:rsidRPr="002F5685">
        <w:rPr>
          <w:rFonts w:ascii="Courier New" w:hAnsi="Courier New" w:cs="Courier New"/>
        </w:rPr>
        <w:t>VALVCALFYIIFSILAVNLFKGQLYNCIDADTLERGMCEAVNPVANFDNVAISMLTLFQIATLELWVDIMFTAVDVAGVGKQPLWNNHPVVILFFILVVIVCCFFVLNLFIGVTLDKFTELQQAQTASSVFVTPQQQLRTGMTSRPARFEPAWRAGLYDFVMGSVFEEFILITIVVNVLFMAMMSPQWQACMTYTNLIFTCVFVIEAALKIMAFGAFAYFRDRWNAFDFFVVVISVASVVLDFSGTQNLSFMPVLR</w:t>
      </w:r>
      <w:r w:rsidRPr="002F5685">
        <w:rPr>
          <w:rFonts w:ascii="Courier New" w:hAnsi="Courier New" w:cs="Courier New"/>
        </w:rPr>
        <w:t>VLRVVRVVRLIRRAVGMRRLLLTLVQSLPALGNVGGVMVLFFFVYAVIGMNLFGGIKF--DYISRHANFNNFGKAMLLLFRMITGESWSGVMQDCMHQNQCSPWAAVVYFPTFIVLCGFILLNLVIAIILENMITSEN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Aedes_aegypti_Cav3_XP_021706157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SLKYLSQDTKPRIWCLQLITNPWFERVSMLVILLNCVTLGMYQPCVDDAVTNRCKILQIFDDIIFAFFSLEMTIKIVAMG</w:t>
      </w:r>
      <w:r w:rsidRPr="002F5685">
        <w:rPr>
          <w:rFonts w:ascii="Courier New" w:hAnsi="Courier New" w:cs="Courier New"/>
        </w:rPr>
        <w:t>A-WGKGTYLADSWNRLDFFIVLAGALEYCLQVENNLTAIRTIRVLRPLRAINRIPSMRILVMLLLDTLPMLGNVLLLCFFVFFIFGIVGVQLWEGILRQRCVIDISFYYEFSKEQYICSKPLVCNGNNPFQGTISFDNIGLAWVAIFLVISLEGWTDIMYYVQDAHSFWDWIYFVLLIVIGSFFMINLCLVVIATQFSSEPTTCYAEIVKYIAHLYRRLKRRQTMATVFNDYSDLCMTDAMTCCIRVYIKKLVEHK</w:t>
      </w:r>
      <w:r w:rsidRPr="002F5685">
        <w:rPr>
          <w:rFonts w:ascii="Courier New" w:hAnsi="Courier New" w:cs="Courier New"/>
        </w:rPr>
        <w:t>YFQQGILLAILINTLSMGIEYHNQPEELTAIVETSNIVFSGIFAVEMVLKVIAEGPFGYVANGFNVFDGVIVILSVVELGGQGSSGLSVLRTFRLLRILKLVRFMPNLRRQLFVMLRTMDNVAIFFSLLILFIFIFSILGMYLFGGKFCPLCECDRKHFNNILWATVTVFQILTQEDWNVVLFNGMEKTSHWAALYFVTLMTFGNYVLFNLLVAILVEGFSSYDSFSESTTSAEELRKIRDIKIDSGPGSIASNIS</w:t>
      </w:r>
      <w:r w:rsidRPr="002F5685">
        <w:rPr>
          <w:rFonts w:ascii="Courier New" w:hAnsi="Courier New" w:cs="Courier New"/>
        </w:rPr>
        <w:t>APSYSKYIYNDKNERDLYTLYIFPEDNRFRQICSWFVNQKWFDNVILLFIALNCITLAMERPNIPPTCTERYFLSTANYVFTVVFAVEMFIKVVATGMFYGRYFTSGWNIMDGSLVIISIVDLLMSIFGILRVFRLLRSLRPLRVINRAPGLKLVVQTLLSSLRPIGNIVLICCTFFIIFGILGVQLFKGTFYYCENIKVKNKTECLSVNRKYNFDDLGKALMSLFVLSSRDGWVNIMYTGLDAVGVDQQPVVNYN</w:t>
      </w:r>
      <w:r w:rsidRPr="002F5685">
        <w:rPr>
          <w:rFonts w:ascii="Courier New" w:hAnsi="Courier New" w:cs="Courier New"/>
        </w:rPr>
        <w:t>EWRLLYFIAFILLVGFFVLNMFVGVVVENFHRCREEQEKEEKIRRAAKRLQMEKKRRPYYTYSPLRMFVHNVVTSKYFDLAIAAVIGLNVVTMAMMPRALEYALKIFNYFFTAVFILEAIMKLVALGLKIYMKDKWNQLDVAIVILSIVGIVLEEIIPINPTIIRVMRVLRIARVLKLLKMAKGIRALLDTVMQALPQVGNLGLLFFLLFFIFAALGVELFGRLECSEQGLGEHAHFANFGMAFLTLFRVATGDNW</w:t>
      </w:r>
      <w:r w:rsidRPr="002F5685">
        <w:rPr>
          <w:rFonts w:ascii="Courier New" w:hAnsi="Courier New" w:cs="Courier New"/>
        </w:rPr>
        <w:t>NGIMKDTLVKNCCVTIIAPIFFVIFVLMAQFVLVNVVVAVLMKHLEESHK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Aedes_aegypti_Cav2_XP_021710362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SLFILSEDNIIRKYTRFIIEWPPFEYAVLLTIIANCVVLALEEHLPHGDKTLLAQKLEKTEAYFLGIFCVEASLKILALGFVMHKHSYLRNIWNIMDFFVVVTGFITLFPQEGPDLRTLRAIRVLRPLKLVSGIPSLQVVLKSIIKAMAPLLQIGLLVLFAIVIFAII</w:t>
      </w:r>
      <w:r w:rsidRPr="002F5685">
        <w:rPr>
          <w:rFonts w:ascii="Courier New" w:hAnsi="Courier New" w:cs="Courier New"/>
        </w:rPr>
        <w:t>GLEFYSGALHRSCYSDISQIVKEGEFPTPCNAAYVCN-EGPNFGITSFDNIGFAMLTVFQCITMEGWTAILYWTNDALGTFNWIYFVPLIVLGSFFMLNLVLGVLSGEFARRQQQLEKELNGYVEWICKAEEVI--RNLGKSKSTDTEEDDPDDDRFRFWIRHTVKTQWFYWFVIVLVFFNTVCVAVEHYGQPNWLTQFLYYAEYVFLGLFMMEMWIKMYALGPRIYFESSFNRFDCVVISGSIFEVVKGGSFGLS</w:t>
      </w:r>
      <w:r w:rsidRPr="002F5685">
        <w:rPr>
          <w:rFonts w:ascii="Courier New" w:hAnsi="Courier New" w:cs="Courier New"/>
        </w:rPr>
        <w:t>VLRALRLLRIFKVTKYWSSLRNLVISLLNSMRSIISLLFLLFLFILIFALLGMQLFGGQFNLPDGTPPTNFNTFPIALLTVFQILTGEDWNEVMYQGIESQGMIYSLYFIILVLFGNYTLLNVFLAIAVDNLANAQELTAAEEEQMEENKEKQQMPRVEVSSPSPTRGNGSKANKKEEDKEMLPYSSMFVLSPTNPIRCAAHWVVNLRYFDFFIMVVISLSSIALAAEDPV-EEDSPRNKILNFFDYAFTGVFTIE</w:t>
      </w:r>
      <w:r w:rsidRPr="002F5685">
        <w:rPr>
          <w:rFonts w:ascii="Courier New" w:hAnsi="Courier New" w:cs="Courier New"/>
        </w:rPr>
        <w:t>MLLKIVDLGVILHPYLREFWNIMDAVVVICAAVSFGFDNLSTIKSLRVLRVLRPLKTIKRVPKLKAVFDCVVNSLKNVINILIVYILFQFIFAVIAVQLFNGKFFYCTDDSKHTSEECKGKTQSFHYDNVATAMLTLFAVQTGEGWPQVLQNSMAATYEDKGPIQNFRIEMSIFYIVYFIVFPFFFVNIFVALII</w:t>
      </w:r>
      <w:r w:rsidRPr="002F5685">
        <w:rPr>
          <w:rFonts w:ascii="Courier New" w:hAnsi="Courier New" w:cs="Courier New"/>
        </w:rPr>
        <w:lastRenderedPageBreak/>
        <w:t>ITFQEQGEAELQDGEIDKNQKSIDFTIGARPLERYMPFKYKVWRIVVSTPFEYFIMMLIVF</w:t>
      </w:r>
      <w:r w:rsidRPr="002F5685">
        <w:rPr>
          <w:rFonts w:ascii="Courier New" w:hAnsi="Courier New" w:cs="Courier New"/>
        </w:rPr>
        <w:t>NTLLLMMQGKEFEKSLKYLNMGFTGMFSVETILKIIGFGVKNFFKDPWNIFDFITVIGSIIDAVL--ELGENSFNVGFLRLFRAARLIKLLRQGYTIRILLWTFVQSFKALPYVCLLIAMLFFIYAIIGMQVFGNIELEPSAITRHNNFRSFVQGLMLLFRCATGESWPNIMLACLSNETCGSTLAYAYFVSFIFFCSFLMLNLFVAVIM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Aedes_aegypti_Cav1_XP_021699870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ALFCLTLKNPLRKLCIDIVEWKPFEYLILLTIFANCVALAVYTPFPNSDSNTTNAALEKIEYIFLVIFTAECVMKLIAYGFIMHPGSYLRNGWNILDFTIVVIGMISTALSNLMDVKALRAFRVLRPLRLVSGVPSLQVVLNSILRAMVPLLHIALLVLFVIIIYAIIGLELFSGKLHKTCFHLFLFLDEIMDDPHPCGDGFQCA-AGPNFGITNFDNFGLSMLTVFQCVTLEGWTDMLYYIQDAMGTWQWVYFIS</w:t>
      </w:r>
      <w:r w:rsidRPr="002F5685">
        <w:rPr>
          <w:rFonts w:ascii="Courier New" w:hAnsi="Courier New" w:cs="Courier New"/>
        </w:rPr>
        <w:t>MVILGAFFVMNLILGVLSGEFSREKQQIEEDLRGYLDWITQAEDIDTANEIDSSDHMGEEG------RLRRACRKAVKSQAFYWLIIVLVFLNTGVLATEHYQQPPWLDDFQEYTNMFFVALFTMEMLLKMYSLGFQGYFVSLFNRFDCFVVIGSIGEMVIMPPLGVSVLRCVRLLRVFKVTKYWQSLSNLVASLLNSIQSIASLLLLLFLFIVIFALLGMQVFGGKFNSETDKPRSNFDSFVQSLLTVFQILTGE</w:t>
      </w:r>
      <w:r w:rsidRPr="002F5685">
        <w:rPr>
          <w:rFonts w:ascii="Courier New" w:hAnsi="Courier New" w:cs="Courier New"/>
        </w:rPr>
        <w:t>DWNAVMYDGIQAYGILASIYFIILFICGNYILLNVFLAIAVDNLADADSLTTVEKEEGEGEEGADVEEMNISEDYEHNGSETKMTLPDDDEGYIPPGSSFFIMSQTNRFRVFCHWLCNHSTFGNIILVCIMFSSAMLAAEDPL-NANSERNQILNYFDYFFTTVFTIELLLKVISYGFLFHDFCRSAFNLLDLLVVCVSLISMFFSAISVIKILRVLRVLRPLRAINRAKGLKHVVQCVIVAVKTIGNIVLVTCLL</w:t>
      </w:r>
      <w:r w:rsidRPr="002F5685">
        <w:rPr>
          <w:rFonts w:ascii="Courier New" w:hAnsi="Courier New" w:cs="Courier New"/>
        </w:rPr>
        <w:t>QFMFAVIGVQLYKGKFFSCSDGSKMQESECHGSRNRFHFDDVSKAMLTLFTVSTFEGWPGLLYVSIDSHEEDSGPIHNFRPIVAAYYIIYIIIIAFFMVNIFVGFVIVTFQNEGEQEYKNCDLDKNQRNIEFALKAKPIRRYIPIQYKVWWFVTSQPFEYMIFILIMINTITLSMQPEIYTEVLDLLNLIFTAVFALEFVFKLAAFRFKNYFGDAWNVFDFIIVLGSFIDIVYSEKGGSSIISINFFRLFRVMRLV</w:t>
      </w:r>
      <w:r w:rsidRPr="002F5685">
        <w:rPr>
          <w:rFonts w:ascii="Courier New" w:hAnsi="Courier New" w:cs="Courier New"/>
        </w:rPr>
        <w:t>KLLARGEGIRTLLWTFIKSFQALPYVALLIVMLFFIYAVIGMQVFGKIAMDDTSIHRNNNFQTFPQAVLVLFRSATGEAWQDIMLDCSSPEGCGSSIAFPYFISFYVLCSFLIINLFVAVIMDNFD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Acropora_digitifera_Cav3b_XP_015766817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--------------------M--------FVIFVNCVILAMYNPLDENCTETRCRVLENVEHFVFAFFCAEIVIKMVAMGV</w:t>
      </w:r>
      <w:r w:rsidRPr="002F5685">
        <w:rPr>
          <w:rFonts w:ascii="Courier New" w:hAnsi="Courier New" w:cs="Courier New"/>
        </w:rPr>
        <w:t>-TGNRGYLQDKWNRLDCLIVMIGLIEKVISNNNYLTIIRAFRVLRPLRAINKVPSIRILVTLLLDTLPMLGNVLLLSFLIFFVFGIISVQLWQGKLRNRCFTRSTFYKPSFDEPFVCSLDTNCSGPNPFYDLVSFDNIGIAWIVIFQVITLEGWSDIMYFVQDAHSSLSWIYFVVLIVVGSFFLVNLCLVVITMQFQSEPLRAVMKFAKNLCWCRTEDEPQSPQSANVSSYSPSEMLDQNMSSLRALCRKVAASKH</w:t>
      </w:r>
      <w:r w:rsidRPr="002F5685">
        <w:rPr>
          <w:rFonts w:ascii="Courier New" w:hAnsi="Courier New" w:cs="Courier New"/>
        </w:rPr>
        <w:t>FTFFIMVVILLNMICMAPEHYDQPEFLTDAMEITNKIFVCIFSFEMVIKLLGDGIAMYLSSGQNVFDGIIVIVSVCEILSRQTSALSVFRSIRLLRIFKLVR---PVRYQLLVVIKTMTSVMTFFGLLFLFIFAFAILGMNLFGGKFEGKSVTSRSNFDSFLWAMVSVFQILTQENWNLVMYDGMRTTNKWAALYFTALMAIGYYVLFNLLVAILVEGFTNGSALS----VFRSIRLLRIFKGEPKQTPKTEEQKG</w:t>
      </w:r>
      <w:r w:rsidRPr="002F5685">
        <w:rPr>
          <w:rFonts w:ascii="Courier New" w:hAnsi="Courier New" w:cs="Courier New"/>
        </w:rPr>
        <w:t>QNSNAGKKDTPKTRQNWSLYLFAPSNRFRCRMASVCEHKYFDYVVLMFILISCIVLAMEEPN--ILPKKRQIIDATMLLLTVIFTCEMMMKDVTPSV------------------LCLLTSF------------------HHRMIRRAPGLKLVVQTLLYSLKPIGNTVLIAAIFFVMFGILGVQIFKGKFHYCKNDNVTNKAECEQENRMYNFDNLAQALISLFVFSTRDGWVKIMHNGIDAVGIDQQPITNYAE</w:t>
      </w:r>
      <w:r w:rsidRPr="002F5685">
        <w:rPr>
          <w:rFonts w:ascii="Courier New" w:hAnsi="Courier New" w:cs="Courier New"/>
        </w:rPr>
        <w:t>WRLVYFIPFLMLGGFLVLNMIVGVVVENFQRCRERLEDEEKQKKRKKLVKTEKQEDNYSEYSKWRLRILGICLHPYWDVSIAIVILVNVICMSLMPKSLEVFVEIANYFFTGVFVLEVVVKFIAFGFARYFSDRWNLVDLVIVVLSLAGIIIESKIMINPTVARSLRVLRFIRVLKLVKLAKGVRSLLDTLFEALPQVANLGLLFLLLFFIYSCLGIQLFGNLKCCPQGLGPHAHFRDFGTAMLTLFRIATGDNWN</w:t>
      </w:r>
      <w:r w:rsidRPr="002F5685">
        <w:rPr>
          <w:rFonts w:ascii="Courier New" w:hAnsi="Courier New" w:cs="Courier New"/>
        </w:rPr>
        <w:t>GILEDTLEEYCCVKYTAPLFFFTFVLAAQFVLVNVVIAVLMKHLKESKE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Acropora_digitifera_Cav3a_XP_015765864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ACFFLRSESPPRSWFIRLVTWPYFERVSIFVILLNCVTLGLYDPFDPECSSQRCQTLDTMEKIIYAFFLVEMLCKWMAMGL-FGKMSYFADPWNRLDCFIVAAGTFELLYDKGEYLSAVRAIRVLRPLRAINRVPSIRILVTLLLDTLPMLWNVLAICFFIF</w:t>
      </w:r>
      <w:r w:rsidRPr="002F5685">
        <w:rPr>
          <w:rFonts w:ascii="Courier New" w:hAnsi="Courier New" w:cs="Courier New"/>
        </w:rPr>
        <w:t>AIFGIVAVQLWQGALRGRCFMINEFFNYNVSDMFVCELGLQCSGDNPAWGAIGFDNIFIAWVAIFQVITLEGWADIMYFVQDAHGFWNWIYFVILIVIASYFLTNLCLVVITTQFQYGKDGCWVEILKYIEHVCRRLKRRSQGEMITTATAAVSLNGKSAVRFRRYCRRSVDSKWFMYIIMGSIFLNTLSMGIEYHGQSSI---------------------VELFGEG------------DSS------------</w:t>
      </w:r>
      <w:r w:rsidRPr="002F5685">
        <w:rPr>
          <w:rFonts w:ascii="Courier New" w:hAnsi="Courier New" w:cs="Courier New"/>
        </w:rPr>
        <w:t>----ISVLRSFRLLRIFKLVRFLPALRRQLLVMIHTMDNVVTFLALLALFIFTASVLGMNLFGGKYTGGKVTARANFDDLFWALVTVFQVLTQEDWNTVMYDGMRATTKWAALYFILLMTIGNYILFNLLVAILVEGFANQPASTWSIKSKQSKQDQDHVTGVLTQEDWNTVMYDGMRATTKWAALY--GSLALFVLQCLERFRKLMIATYSNKWFDRVVLVFILLNCVVMALERPDLPKDSELQKIIDICMYIFL</w:t>
      </w:r>
      <w:r w:rsidRPr="002F5685">
        <w:rPr>
          <w:rFonts w:ascii="Courier New" w:hAnsi="Courier New" w:cs="Courier New"/>
        </w:rPr>
        <w:t>GIFTLE</w:t>
      </w:r>
      <w:r w:rsidRPr="002F5685">
        <w:rPr>
          <w:rFonts w:ascii="Courier New" w:hAnsi="Courier New" w:cs="Courier New"/>
        </w:rPr>
        <w:lastRenderedPageBreak/>
        <w:t>MFIKVMALGLWVGPYLRSSWNVMDGFLVVVSWIDVIVTILGVLRVFRALRTLRPLRVISRAPGLKIVVETLISSLKPIGNIVLIAATFFIIFGILGVQLFKGKFYHCKGASVETRAECTSVNKEYNFDNLARALLTLFVFSTKDGWVTIMYDGLDSVGVDKQPKRNNNKWNVLYFVAFLLLAGFVVLNMLVGVVVENFQKCRDIIEKDRQVEKEKEKQERARKRQKLAEFLQPRRFFHRICTHGYFDLGI</w:t>
      </w:r>
      <w:r w:rsidRPr="002F5685">
        <w:rPr>
          <w:rFonts w:ascii="Courier New" w:hAnsi="Courier New" w:cs="Courier New"/>
        </w:rPr>
        <w:t>SAVIVLNVICMAMQPQEMRDFLKYANYVFTAVFVMEGILKIFALGFKKYIKERWNQLDLIIILLSIVGIVLEESLPINPTIIRVMRVLRIARVLKLLKTAEGIRKLLDTVAEALPQVGNLGLLFLLMFFIFAALGMELFGQINC-DEGLDNHAHFRNFGFAMLTLFRVSTGDNWNGILKDIIPPPGCAEHIAPIYFAFFVLVTQFVLLNVVVAVLMKHLE--DA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Acropora_digitifera_Cav2a_XP_</w:t>
      </w:r>
      <w:r w:rsidRPr="002F5685">
        <w:rPr>
          <w:rFonts w:ascii="Courier New" w:hAnsi="Courier New" w:cs="Courier New"/>
        </w:rPr>
        <w:t>015773841.1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SLFIFSKDNLIRKICRTIVESKPFEYFILLTIFVNCILLAANKPLPKEDKSDLNVELEKAEIYLLAIFCLEAALKIVALGFLLHSDSYLRNGWNVLDFVVVVTGLLSLPELNIGSLKALRAARVLRPLKLVSGIPSLQVVMKSIMCAMVPLLQICLLVGFVVIIYAIIGLEFLNGKFHYVCHNNETGKIENPDTPQICDPGRSCK-EGPNDGITSFDNIFAGMLTVFQVITNEGWTDIMYWTF</w:t>
      </w:r>
      <w:r w:rsidRPr="002F5685">
        <w:rPr>
          <w:rFonts w:ascii="Courier New" w:hAnsi="Courier New" w:cs="Courier New"/>
        </w:rPr>
        <w:t>DAADYAFWIYYCSLVIIGSFFMLNLVLGVLSGEFARRTQKMERHLHGYIDWISKAEDLMRRRNLDRVEDGDIAMTAQVLTRWKIRIRQIVKHQAFYWVVLVCVFLNTLITALQHYRQPEWLTQFQDIAEIVFISFFFCEMTMKLYGLGPQLYFKSQFNTFDCVVVCCGILELIQGISLGISVLRALRLLRLFKFTRYWSSLRNLVTSLLSSVRSILSLLFLLFLFIVIFALLGMQIFGARFRGRKGNPRTNFDDFA</w:t>
      </w:r>
      <w:r w:rsidRPr="002F5685">
        <w:rPr>
          <w:rFonts w:ascii="Courier New" w:hAnsi="Courier New" w:cs="Courier New"/>
        </w:rPr>
        <w:t>NAALAVFQILTGEDWNAVMYDGVLSYDALWAIYFVLLVVLGNYVLLNVFLAIAVDNLANAQQLSQDEEAEETEREERKKNLGPNEDEFESEMDDRPSFISNLRNPGIIDTWSLFLFPPGNPVRKACHWLVNLRYFDNTILVIILISSVLLALEDPV-VEGSYRNRVLTYFDYVFTTIFALEVIVKLIDYGAILHPYFRDAWNCIDCLVVCCAVASLVMGSKKIVKVLRVLRVLRPLKAINKAKKLKAVFQCMVYSL</w:t>
      </w:r>
      <w:r w:rsidRPr="002F5685">
        <w:rPr>
          <w:rFonts w:ascii="Courier New" w:hAnsi="Courier New" w:cs="Courier New"/>
        </w:rPr>
        <w:t>KNVLNILIITILFLFIFSVIGVQLFQGKFFYCDDASKMTEEECQGGKHEYNFDNVLHAMLALFTSSTGEGWPALMQNSIDATEVDKGPITDNKIEIALFYIFFVVVFSFFFINIFVALIILTFQEQGEKDQGDCELDRNQRDLHFAIVAKPSERFMPWQYRIWRIVDSRPFEYFIMLLIALNTLILTMEPKLYRDILDIFNTIFTFMFTAEAILKLFAFRL-NYFRDGWNVFDFIIVLGSLLDFLQQGGAKQMPFD</w:t>
      </w:r>
      <w:r w:rsidRPr="002F5685">
        <w:rPr>
          <w:rFonts w:ascii="Courier New" w:hAnsi="Courier New" w:cs="Courier New"/>
        </w:rPr>
        <w:t>PSLFRLFRAARLIKLLRQGYTIRILLWTFLQSFKALPYVGMLIGLLFFIYAVIGMQMFGQISKESAQISSQNNFQSFPQAIQVLFRSATGENWQLIMLACAPPETCGSSFTYVYFITFIFFCSFLLLNLFVAVIMDNFEYLTR</w:t>
      </w:r>
    </w:p>
    <w:p w:rsidR="00000000" w:rsidRP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&gt;Acropora_digitifera_Cav1_XP_015778662.1</w:t>
      </w:r>
    </w:p>
    <w:p w:rsidR="002F5685" w:rsidRDefault="007520A3" w:rsidP="002F5685">
      <w:pPr>
        <w:pStyle w:val="PlainText"/>
        <w:rPr>
          <w:rFonts w:ascii="Courier New" w:hAnsi="Courier New" w:cs="Courier New"/>
        </w:rPr>
      </w:pPr>
      <w:r w:rsidRPr="002F5685">
        <w:rPr>
          <w:rFonts w:ascii="Courier New" w:hAnsi="Courier New" w:cs="Courier New"/>
        </w:rPr>
        <w:t>ALLCLSLGNPIRSAAINLVEWKPFDVMILITIFANCAALAAYEPLPGRDSSEVNEGLEIAEYVFLAIFT</w:t>
      </w:r>
      <w:r w:rsidRPr="002F5685">
        <w:rPr>
          <w:rFonts w:ascii="Courier New" w:hAnsi="Courier New" w:cs="Courier New"/>
        </w:rPr>
        <w:t>LEAILKIIAYGFFFHSGAYLRNGWNILDFVIVVVGXVNLVTIWELDNIALACMTVFQVLNLVLGVSSLSNLVASLLNSMRSIAGLLLLLSLFMLICSLLGMQIFGGSIPLPCKDCLFQGAEAMENPHPCSSGFHCN-KGPNYGITNFDNIALACMTVFQCITLEGWTDVLYMINDAVGSWPWIYFVTLIIWGSFFVLNLVLGVLSGEFAREKQQVEDAYNGYLDWITQAEDIERR-ASRHSRIDDIEMIDKNERRT</w:t>
      </w:r>
      <w:r w:rsidRPr="002F5685">
        <w:rPr>
          <w:rFonts w:ascii="Courier New" w:hAnsi="Courier New" w:cs="Courier New"/>
        </w:rPr>
        <w:t>RRELRKAVKTQAFYWIVIVVVFLNSLTLALEHYGQPHFLTIFLEASASVFREVTKHNLLLPVSTCPLRDLFLVLFLVTCCIVVVSSLLELASQRPIGISVLRCIRLLRIFKVTRYWSSLSNLVASLLNSMRSIAGLLLLLSLFMLICSLLGMQIFGGRFSDGEDVPRSNFDSFWKALITVFQILTGEDWNTVMYDGIRSWGILAILYFIFLVVVGNYILLNVFLAIAVDNLADAENLTEMEEEKKRRKXKAKEKLD</w:t>
      </w:r>
      <w:r w:rsidRPr="002F5685">
        <w:rPr>
          <w:rFonts w:ascii="Courier New" w:hAnsi="Courier New" w:cs="Courier New"/>
        </w:rPr>
        <w:t>KSNQELHSAGNLNGNAVAQTASHSMPPESALFIF-----------------------------SSTNIQSNSP----------VLNYFDYFFTSVFTLEILIKFVAYGLILHKFCRSAFNLLDLLVVSVSVISISLKQFSVVRILRVLRVLRPLRAINRAKGLKHVVQCVFVAVKTIWNIMLVTMLFNFLFAVIGVQLWKGTFFYCTDQKKRFEDECKGKRRDFNFDNVGNAMLTLFTVMTFEGWPGILYNSIDST</w:t>
      </w:r>
      <w:r w:rsidRPr="002F5685">
        <w:rPr>
          <w:rFonts w:ascii="Courier New" w:hAnsi="Courier New" w:cs="Courier New"/>
        </w:rPr>
        <w:t>EVDEGPLQNNRPWVAVYYIIYIIIIAFFMVNIFVGFVIVTFQSEGEEEFKDCELDKNQ-------------------------VSKRSF---------------------------------------------------NYFIDRWNLFDFIIVVGSIIDITMNEVSSEQMFAFGFFRLFRALRLVKLLNQGSGIKTLLWTFIKSFQALPYVALLIVMMFFIYAVIGMQMFGRIALDPTAINRNNNFQTFPHSLM</w:t>
      </w:r>
      <w:r w:rsidRPr="002F5685">
        <w:rPr>
          <w:rFonts w:ascii="Courier New" w:hAnsi="Courier New" w:cs="Courier New"/>
        </w:rPr>
        <w:t>VLFRSATGENWQEIMLSCTPSGLCGSDFAYFYFVSFYSICSFLIINLFVAVIMDNFDYLTR</w:t>
      </w:r>
    </w:p>
    <w:sectPr w:rsidR="002F5685" w:rsidSect="002F5685">
      <w:pgSz w:w="12240" w:h="15840"/>
      <w:pgMar w:top="1440" w:right="1502" w:bottom="1440" w:left="15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37FD"/>
    <w:rsid w:val="002F5685"/>
    <w:rsid w:val="003A37FD"/>
    <w:rsid w:val="00752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6A161A-48E4-4FC5-BC6F-4CD1060AD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2F568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F5685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7</Pages>
  <Words>29048</Words>
  <Characters>165574</Characters>
  <Application>Microsoft Office Word</Application>
  <DocSecurity>0</DocSecurity>
  <Lines>1379</Lines>
  <Paragraphs>3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4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atoreLab</dc:creator>
  <cp:keywords/>
  <dc:description/>
  <cp:lastModifiedBy>SenatoreLab</cp:lastModifiedBy>
  <cp:revision>2</cp:revision>
  <dcterms:created xsi:type="dcterms:W3CDTF">2020-01-14T19:35:00Z</dcterms:created>
  <dcterms:modified xsi:type="dcterms:W3CDTF">2020-01-14T19:35:00Z</dcterms:modified>
</cp:coreProperties>
</file>